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B6241" w14:textId="40A31288" w:rsidR="006A4C1E" w:rsidRPr="00795AAD" w:rsidRDefault="004C1B1A" w:rsidP="00183EC5">
      <w:pPr>
        <w:shd w:val="clear" w:color="auto" w:fill="FFFFFF"/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  <w:lang w:val="en-GB" w:eastAsia="en-GB"/>
        </w:rPr>
      </w:pPr>
      <w:r>
        <w:rPr>
          <w:rFonts w:ascii="Times New Roman" w:eastAsia="MS Gothic" w:hAnsi="Times New Roman" w:cs="Times New Roman"/>
          <w:b/>
          <w:bCs/>
          <w:kern w:val="32"/>
          <w:sz w:val="32"/>
          <w:szCs w:val="32"/>
          <w:lang w:val="en-GB" w:eastAsia="da-DK"/>
        </w:rPr>
        <w:t>Supplementary 1</w:t>
      </w:r>
    </w:p>
    <w:p w14:paraId="57A558B7" w14:textId="77777777" w:rsidR="00183EC5" w:rsidRPr="00795AAD" w:rsidRDefault="00183EC5" w:rsidP="00183EC5">
      <w:pPr>
        <w:shd w:val="clear" w:color="auto" w:fill="FFFFFF"/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  <w:lang w:val="en-GB" w:eastAsia="en-GB"/>
        </w:rPr>
      </w:pPr>
      <w:r w:rsidRPr="00795AAD">
        <w:rPr>
          <w:rFonts w:ascii="Times New Roman" w:eastAsia="Times New Roman" w:hAnsi="Times New Roman" w:cs="Times New Roman"/>
          <w:b/>
          <w:sz w:val="28"/>
          <w:szCs w:val="28"/>
          <w:lang w:val="en-GB" w:eastAsia="en-GB"/>
        </w:rPr>
        <w:t>Consequences of screening – Abdominal aorta aneurysm (COS-AAA)</w:t>
      </w:r>
    </w:p>
    <w:p w14:paraId="7D493D0B" w14:textId="77777777" w:rsidR="00183EC5" w:rsidRPr="00795AAD" w:rsidRDefault="00183EC5" w:rsidP="00183EC5">
      <w:pPr>
        <w:shd w:val="clear" w:color="auto" w:fill="FFFFFF"/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</w:p>
    <w:p w14:paraId="7DB7C3A8" w14:textId="24749536" w:rsidR="0073109F" w:rsidRPr="00795AAD" w:rsidRDefault="0073109F" w:rsidP="00183EC5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795AA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The following is an ad hoc translation of the COS-AAA P</w:t>
      </w:r>
      <w:r w:rsidR="00183EC5" w:rsidRPr="00795AA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art 1+2. Regarding psychometric standards, </w:t>
      </w:r>
      <w:r w:rsidRPr="00795AA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the validity of the English translation is not inherited from the Swedish </w:t>
      </w:r>
      <w:r w:rsidR="00C10010" w:rsidRPr="00795AA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original </w:t>
      </w:r>
      <w:r w:rsidR="00183EC5" w:rsidRPr="00795AA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questionnaire. To be validated</w:t>
      </w:r>
      <w:r w:rsidR="00A114A3" w:rsidRPr="00795AA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,</w:t>
      </w:r>
      <w:r w:rsidR="00183EC5" w:rsidRPr="00795AA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Pr="00795AA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the translation </w:t>
      </w:r>
      <w:r w:rsidR="008F005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must</w:t>
      </w:r>
      <w:r w:rsidRPr="00795AA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follow certain methods and the resulting translated questionnaire has to be validated in a r</w:t>
      </w:r>
      <w:r w:rsidR="00183EC5" w:rsidRPr="00795AA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elevant English-speaking group.</w:t>
      </w:r>
    </w:p>
    <w:p w14:paraId="0DD9FD32" w14:textId="77777777" w:rsidR="00183EC5" w:rsidRPr="00795AAD" w:rsidRDefault="00183EC5" w:rsidP="00183EC5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7ED30FB2" w14:textId="77777777" w:rsidR="00183EC5" w:rsidRPr="00795AAD" w:rsidRDefault="00183EC5" w:rsidP="00183EC5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795AA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Copyright of the Swedish version of the COS-AAA questionnaire belongs to Anders Hansson, Monica </w:t>
      </w:r>
      <w:proofErr w:type="spellStart"/>
      <w:r w:rsidRPr="00795AA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Pettersson</w:t>
      </w:r>
      <w:proofErr w:type="spellEnd"/>
      <w:r w:rsidRPr="00795AA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and John </w:t>
      </w:r>
      <w:proofErr w:type="spellStart"/>
      <w:r w:rsidRPr="00795AA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Brodersen</w:t>
      </w:r>
      <w:proofErr w:type="spellEnd"/>
      <w:r w:rsidR="006A4C1E" w:rsidRPr="00795AA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.</w:t>
      </w:r>
      <w:r w:rsidRPr="00795AA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 </w:t>
      </w:r>
    </w:p>
    <w:p w14:paraId="020E2A23" w14:textId="77777777" w:rsidR="0073109F" w:rsidRPr="00795AAD" w:rsidRDefault="0073109F" w:rsidP="00183EC5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val="en-GB" w:eastAsia="en-GB"/>
        </w:rPr>
      </w:pPr>
    </w:p>
    <w:p w14:paraId="7473279A" w14:textId="77777777" w:rsidR="0073109F" w:rsidRPr="00795AAD" w:rsidRDefault="0073109F" w:rsidP="0039004B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  <w:lang w:val="en-GB" w:eastAsia="da-DK"/>
        </w:rPr>
      </w:pPr>
    </w:p>
    <w:p w14:paraId="00C32335" w14:textId="77777777" w:rsidR="00183EC5" w:rsidRPr="00795AAD" w:rsidRDefault="00183EC5" w:rsidP="006A4C1E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32"/>
          <w:szCs w:val="32"/>
          <w:lang w:val="en-GB" w:eastAsia="da-DK"/>
        </w:rPr>
      </w:pPr>
    </w:p>
    <w:p w14:paraId="592A4DCB" w14:textId="77777777" w:rsidR="006A4C1E" w:rsidRPr="00795AAD" w:rsidRDefault="006A4C1E" w:rsidP="006A4C1E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32"/>
          <w:szCs w:val="32"/>
          <w:lang w:val="en-GB" w:eastAsia="da-DK"/>
        </w:rPr>
      </w:pPr>
    </w:p>
    <w:p w14:paraId="46F73EA9" w14:textId="77777777" w:rsidR="00183EC5" w:rsidRPr="00795AAD" w:rsidRDefault="00183EC5" w:rsidP="0039004B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  <w:lang w:val="en-GB" w:eastAsia="da-DK"/>
        </w:rPr>
      </w:pPr>
    </w:p>
    <w:p w14:paraId="162BBD80" w14:textId="77777777" w:rsidR="0073109F" w:rsidRPr="00795AAD" w:rsidRDefault="0073109F" w:rsidP="0039004B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  <w:lang w:val="en-GB" w:eastAsia="da-DK"/>
        </w:rPr>
      </w:pPr>
    </w:p>
    <w:p w14:paraId="2711A4C1" w14:textId="77777777" w:rsidR="0039004B" w:rsidRPr="00795AAD" w:rsidRDefault="00F2295A" w:rsidP="0039004B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  <w:lang w:val="en-GB" w:eastAsia="da-DK"/>
        </w:rPr>
      </w:pPr>
      <w:r w:rsidRPr="00795AAD">
        <w:rPr>
          <w:rFonts w:ascii="Times New Roman" w:eastAsia="Times New Roman" w:hAnsi="Times New Roman" w:cs="Times New Roman"/>
          <w:b/>
          <w:bCs/>
          <w:sz w:val="32"/>
          <w:szCs w:val="32"/>
          <w:lang w:val="en-GB" w:eastAsia="da-DK"/>
        </w:rPr>
        <w:t>COS AAA, Part 1</w:t>
      </w:r>
    </w:p>
    <w:tbl>
      <w:tblPr>
        <w:tblpPr w:leftFromText="180" w:rightFromText="180" w:vertAnchor="text" w:horzAnchor="margin" w:tblpXSpec="center" w:tblpY="148"/>
        <w:tblW w:w="10985" w:type="dxa"/>
        <w:tblBorders>
          <w:top w:val="dashSmallGap" w:sz="4" w:space="0" w:color="auto"/>
          <w:bottom w:val="dashSmallGap" w:sz="4" w:space="0" w:color="auto"/>
          <w:insideH w:val="dashSmallGap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300"/>
        <w:gridCol w:w="1134"/>
        <w:gridCol w:w="850"/>
        <w:gridCol w:w="851"/>
        <w:gridCol w:w="850"/>
      </w:tblGrid>
      <w:tr w:rsidR="0039004B" w:rsidRPr="00795AAD" w14:paraId="64ACBB0B" w14:textId="77777777" w:rsidTr="0039004B">
        <w:tc>
          <w:tcPr>
            <w:tcW w:w="7300" w:type="dxa"/>
            <w:tcBorders>
              <w:top w:val="nil"/>
            </w:tcBorders>
          </w:tcPr>
          <w:p w14:paraId="6AEA3E00" w14:textId="77777777" w:rsidR="0039004B" w:rsidRPr="00795AAD" w:rsidRDefault="0039004B" w:rsidP="00390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 xml:space="preserve">Have you, </w:t>
            </w:r>
            <w:r w:rsidRPr="00795AA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eastAsia="da-DK"/>
              </w:rPr>
              <w:t>during the last week</w:t>
            </w: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, experienced any of the following?</w:t>
            </w:r>
          </w:p>
        </w:tc>
        <w:tc>
          <w:tcPr>
            <w:tcW w:w="1134" w:type="dxa"/>
            <w:tcBorders>
              <w:top w:val="nil"/>
            </w:tcBorders>
          </w:tcPr>
          <w:p w14:paraId="3759878D" w14:textId="77777777" w:rsidR="0039004B" w:rsidRPr="00795AAD" w:rsidRDefault="0039004B" w:rsidP="0039004B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Not </w:t>
            </w:r>
          </w:p>
          <w:p w14:paraId="00B20850" w14:textId="77777777" w:rsidR="0039004B" w:rsidRPr="00795AAD" w:rsidRDefault="0039004B" w:rsidP="0039004B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at all</w:t>
            </w:r>
          </w:p>
        </w:tc>
        <w:tc>
          <w:tcPr>
            <w:tcW w:w="850" w:type="dxa"/>
            <w:tcBorders>
              <w:top w:val="nil"/>
            </w:tcBorders>
          </w:tcPr>
          <w:p w14:paraId="48F5A19B" w14:textId="77777777" w:rsidR="0039004B" w:rsidRPr="00795AAD" w:rsidRDefault="0039004B" w:rsidP="0039004B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A bit</w:t>
            </w:r>
          </w:p>
        </w:tc>
        <w:tc>
          <w:tcPr>
            <w:tcW w:w="851" w:type="dxa"/>
            <w:tcBorders>
              <w:top w:val="nil"/>
            </w:tcBorders>
          </w:tcPr>
          <w:p w14:paraId="12458829" w14:textId="77777777" w:rsidR="0039004B" w:rsidRPr="00795AAD" w:rsidRDefault="0039004B" w:rsidP="0039004B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Quite a bit</w:t>
            </w:r>
          </w:p>
        </w:tc>
        <w:tc>
          <w:tcPr>
            <w:tcW w:w="850" w:type="dxa"/>
            <w:tcBorders>
              <w:top w:val="nil"/>
            </w:tcBorders>
          </w:tcPr>
          <w:p w14:paraId="10854B76" w14:textId="77777777" w:rsidR="0039004B" w:rsidRPr="00795AAD" w:rsidRDefault="0039004B" w:rsidP="0039004B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A lot</w:t>
            </w:r>
          </w:p>
        </w:tc>
      </w:tr>
      <w:tr w:rsidR="0039004B" w:rsidRPr="00795AAD" w14:paraId="37E44240" w14:textId="77777777" w:rsidTr="0039004B">
        <w:trPr>
          <w:trHeight w:hRule="exact" w:val="575"/>
        </w:trPr>
        <w:tc>
          <w:tcPr>
            <w:tcW w:w="7300" w:type="dxa"/>
            <w:tcBorders>
              <w:bottom w:val="dashSmallGap" w:sz="4" w:space="0" w:color="auto"/>
            </w:tcBorders>
            <w:shd w:val="clear" w:color="000000" w:fill="FFFFFF"/>
          </w:tcPr>
          <w:p w14:paraId="51907248" w14:textId="77777777" w:rsidR="0039004B" w:rsidRPr="00795AAD" w:rsidRDefault="0039004B" w:rsidP="0039004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</w:p>
          <w:p w14:paraId="2D7D1377" w14:textId="77777777" w:rsidR="0039004B" w:rsidRPr="00795AAD" w:rsidRDefault="0039004B" w:rsidP="00390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1.   I have been worried.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14:paraId="326097DE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tcBorders>
              <w:bottom w:val="dashSmallGap" w:sz="4" w:space="0" w:color="auto"/>
            </w:tcBorders>
          </w:tcPr>
          <w:p w14:paraId="3EAEFF1C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1" w:type="dxa"/>
            <w:tcBorders>
              <w:bottom w:val="dashSmallGap" w:sz="4" w:space="0" w:color="auto"/>
            </w:tcBorders>
          </w:tcPr>
          <w:p w14:paraId="5A7D9862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tcBorders>
              <w:bottom w:val="dashSmallGap" w:sz="4" w:space="0" w:color="auto"/>
            </w:tcBorders>
          </w:tcPr>
          <w:p w14:paraId="1F4BBED2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39004B" w:rsidRPr="00795AAD" w14:paraId="227C59A5" w14:textId="77777777" w:rsidTr="0039004B">
        <w:trPr>
          <w:trHeight w:hRule="exact" w:val="575"/>
        </w:trPr>
        <w:tc>
          <w:tcPr>
            <w:tcW w:w="7300" w:type="dxa"/>
            <w:tcBorders>
              <w:bottom w:val="dashSmallGap" w:sz="4" w:space="0" w:color="auto"/>
            </w:tcBorders>
            <w:shd w:val="clear" w:color="000000" w:fill="FFFFFF"/>
          </w:tcPr>
          <w:p w14:paraId="4ACE616C" w14:textId="77777777" w:rsidR="0039004B" w:rsidRPr="00795AAD" w:rsidRDefault="0039004B" w:rsidP="0039004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</w:p>
          <w:p w14:paraId="6A7C53B5" w14:textId="77777777" w:rsidR="0039004B" w:rsidRPr="00795AAD" w:rsidRDefault="0039004B" w:rsidP="00390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2.   I have been worried about my future.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14:paraId="3EA4410A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tcBorders>
              <w:bottom w:val="dashSmallGap" w:sz="4" w:space="0" w:color="auto"/>
            </w:tcBorders>
          </w:tcPr>
          <w:p w14:paraId="3E5FE0E5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1" w:type="dxa"/>
            <w:tcBorders>
              <w:bottom w:val="dashSmallGap" w:sz="4" w:space="0" w:color="auto"/>
            </w:tcBorders>
          </w:tcPr>
          <w:p w14:paraId="7F4376DF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tcBorders>
              <w:bottom w:val="dashSmallGap" w:sz="4" w:space="0" w:color="auto"/>
            </w:tcBorders>
          </w:tcPr>
          <w:p w14:paraId="5A34465E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39004B" w:rsidRPr="00795AAD" w14:paraId="1117C89F" w14:textId="77777777" w:rsidTr="0039004B">
        <w:trPr>
          <w:trHeight w:hRule="exact" w:val="575"/>
        </w:trPr>
        <w:tc>
          <w:tcPr>
            <w:tcW w:w="7300" w:type="dxa"/>
            <w:tcBorders>
              <w:bottom w:val="dashSmallGap" w:sz="4" w:space="0" w:color="auto"/>
            </w:tcBorders>
            <w:shd w:val="clear" w:color="000000" w:fill="FFFFFF"/>
          </w:tcPr>
          <w:p w14:paraId="1787CC16" w14:textId="77777777" w:rsidR="0039004B" w:rsidRPr="00795AAD" w:rsidRDefault="0039004B" w:rsidP="0039004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</w:p>
          <w:p w14:paraId="4FAD23DC" w14:textId="77777777" w:rsidR="0039004B" w:rsidRPr="00795AAD" w:rsidRDefault="0039004B" w:rsidP="00390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3.   I have been scared.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14:paraId="40458DC8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tcBorders>
              <w:bottom w:val="dashSmallGap" w:sz="4" w:space="0" w:color="auto"/>
            </w:tcBorders>
          </w:tcPr>
          <w:p w14:paraId="475D09D9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1" w:type="dxa"/>
            <w:tcBorders>
              <w:bottom w:val="dashSmallGap" w:sz="4" w:space="0" w:color="auto"/>
            </w:tcBorders>
          </w:tcPr>
          <w:p w14:paraId="574F9BA7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tcBorders>
              <w:bottom w:val="dashSmallGap" w:sz="4" w:space="0" w:color="auto"/>
            </w:tcBorders>
          </w:tcPr>
          <w:p w14:paraId="24133CFF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39004B" w:rsidRPr="00795AAD" w14:paraId="31B4E8CB" w14:textId="77777777" w:rsidTr="0039004B">
        <w:trPr>
          <w:trHeight w:hRule="exact" w:val="575"/>
        </w:trPr>
        <w:tc>
          <w:tcPr>
            <w:tcW w:w="7300" w:type="dxa"/>
            <w:tcBorders>
              <w:bottom w:val="dashSmallGap" w:sz="4" w:space="0" w:color="auto"/>
            </w:tcBorders>
            <w:shd w:val="clear" w:color="000000" w:fill="FFFFFF"/>
          </w:tcPr>
          <w:p w14:paraId="58784843" w14:textId="77777777" w:rsidR="0039004B" w:rsidRPr="00795AAD" w:rsidRDefault="0039004B" w:rsidP="0039004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</w:p>
          <w:p w14:paraId="19791DA4" w14:textId="77777777" w:rsidR="0039004B" w:rsidRPr="00795AAD" w:rsidRDefault="0039004B" w:rsidP="00390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4.   I have been irritable.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14:paraId="5672D440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tcBorders>
              <w:bottom w:val="dashSmallGap" w:sz="4" w:space="0" w:color="auto"/>
            </w:tcBorders>
          </w:tcPr>
          <w:p w14:paraId="0E457385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1" w:type="dxa"/>
            <w:tcBorders>
              <w:bottom w:val="dashSmallGap" w:sz="4" w:space="0" w:color="auto"/>
            </w:tcBorders>
          </w:tcPr>
          <w:p w14:paraId="196D67BF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tcBorders>
              <w:bottom w:val="dashSmallGap" w:sz="4" w:space="0" w:color="auto"/>
            </w:tcBorders>
          </w:tcPr>
          <w:p w14:paraId="1531C73B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39004B" w:rsidRPr="00795AAD" w14:paraId="64B6D924" w14:textId="77777777" w:rsidTr="0039004B">
        <w:trPr>
          <w:trHeight w:hRule="exact" w:val="575"/>
        </w:trPr>
        <w:tc>
          <w:tcPr>
            <w:tcW w:w="7300" w:type="dxa"/>
            <w:tcBorders>
              <w:bottom w:val="dashSmallGap" w:sz="4" w:space="0" w:color="auto"/>
            </w:tcBorders>
            <w:shd w:val="clear" w:color="000000" w:fill="FFFFFF"/>
          </w:tcPr>
          <w:p w14:paraId="04537CBB" w14:textId="77777777" w:rsidR="0039004B" w:rsidRPr="00795AAD" w:rsidRDefault="0039004B" w:rsidP="0039004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</w:p>
          <w:p w14:paraId="11E4C244" w14:textId="77777777" w:rsidR="0039004B" w:rsidRPr="00795AAD" w:rsidRDefault="0039004B" w:rsidP="00390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5.   I have been quieter than normal.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14:paraId="0FFD6440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tcBorders>
              <w:bottom w:val="dashSmallGap" w:sz="4" w:space="0" w:color="auto"/>
            </w:tcBorders>
          </w:tcPr>
          <w:p w14:paraId="06FBB1E9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1" w:type="dxa"/>
            <w:tcBorders>
              <w:bottom w:val="dashSmallGap" w:sz="4" w:space="0" w:color="auto"/>
            </w:tcBorders>
          </w:tcPr>
          <w:p w14:paraId="00E4F624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tcBorders>
              <w:bottom w:val="dashSmallGap" w:sz="4" w:space="0" w:color="auto"/>
            </w:tcBorders>
          </w:tcPr>
          <w:p w14:paraId="6AC362EC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39004B" w:rsidRPr="00795AAD" w14:paraId="76F83638" w14:textId="77777777" w:rsidTr="0039004B">
        <w:trPr>
          <w:trHeight w:hRule="exact" w:val="704"/>
        </w:trPr>
        <w:tc>
          <w:tcPr>
            <w:tcW w:w="7300" w:type="dxa"/>
            <w:tcBorders>
              <w:bottom w:val="dashSmallGap" w:sz="4" w:space="0" w:color="auto"/>
            </w:tcBorders>
            <w:shd w:val="clear" w:color="000000" w:fill="FFFFFF"/>
          </w:tcPr>
          <w:p w14:paraId="55B5247A" w14:textId="77777777" w:rsidR="0039004B" w:rsidRPr="00795AAD" w:rsidRDefault="0039004B" w:rsidP="0039004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</w:p>
          <w:p w14:paraId="21453377" w14:textId="77777777" w:rsidR="0039004B" w:rsidRPr="00795AAD" w:rsidRDefault="0039004B" w:rsidP="00390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6.   I have slept badly.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14:paraId="76D41938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tcBorders>
              <w:bottom w:val="dashSmallGap" w:sz="4" w:space="0" w:color="auto"/>
            </w:tcBorders>
          </w:tcPr>
          <w:p w14:paraId="41D87400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1" w:type="dxa"/>
            <w:tcBorders>
              <w:bottom w:val="dashSmallGap" w:sz="4" w:space="0" w:color="auto"/>
            </w:tcBorders>
          </w:tcPr>
          <w:p w14:paraId="27E70B2E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tcBorders>
              <w:bottom w:val="dashSmallGap" w:sz="4" w:space="0" w:color="auto"/>
            </w:tcBorders>
          </w:tcPr>
          <w:p w14:paraId="65A49BC1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39004B" w:rsidRPr="00795AAD" w14:paraId="64185E38" w14:textId="77777777" w:rsidTr="0039004B">
        <w:trPr>
          <w:trHeight w:hRule="exact" w:val="982"/>
        </w:trPr>
        <w:tc>
          <w:tcPr>
            <w:tcW w:w="7300" w:type="dxa"/>
            <w:tcBorders>
              <w:bottom w:val="dashSmallGap" w:sz="4" w:space="0" w:color="auto"/>
            </w:tcBorders>
            <w:shd w:val="clear" w:color="000000" w:fill="FFFFFF"/>
          </w:tcPr>
          <w:p w14:paraId="2B44ECE5" w14:textId="77777777" w:rsidR="0039004B" w:rsidRPr="00795AAD" w:rsidRDefault="0039004B" w:rsidP="00390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 w:eastAsia="da-DK"/>
              </w:rPr>
            </w:pPr>
          </w:p>
          <w:p w14:paraId="0E40CC0F" w14:textId="77777777" w:rsidR="0039004B" w:rsidRPr="00795AAD" w:rsidRDefault="0039004B" w:rsidP="00390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 xml:space="preserve">Have you, </w:t>
            </w:r>
            <w:r w:rsidR="00B372F7" w:rsidRPr="00795AA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eastAsia="da-DK"/>
              </w:rPr>
              <w:t>during the last week</w:t>
            </w: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, experienced any of the following?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14:paraId="66E11E22" w14:textId="77777777" w:rsidR="0039004B" w:rsidRPr="00795AAD" w:rsidRDefault="0039004B" w:rsidP="0039004B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654DF184" w14:textId="77777777" w:rsidR="0039004B" w:rsidRPr="00795AAD" w:rsidRDefault="0039004B" w:rsidP="0039004B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Not </w:t>
            </w:r>
          </w:p>
          <w:p w14:paraId="7A3735C2" w14:textId="77777777" w:rsidR="0039004B" w:rsidRPr="00795AAD" w:rsidRDefault="0039004B" w:rsidP="0039004B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at all</w:t>
            </w:r>
          </w:p>
        </w:tc>
        <w:tc>
          <w:tcPr>
            <w:tcW w:w="850" w:type="dxa"/>
            <w:tcBorders>
              <w:bottom w:val="dashSmallGap" w:sz="4" w:space="0" w:color="auto"/>
            </w:tcBorders>
          </w:tcPr>
          <w:p w14:paraId="33164764" w14:textId="77777777" w:rsidR="0039004B" w:rsidRPr="00795AAD" w:rsidRDefault="0039004B" w:rsidP="0039004B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78BDA12A" w14:textId="77777777" w:rsidR="0039004B" w:rsidRPr="00795AAD" w:rsidRDefault="0039004B" w:rsidP="0039004B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A bit</w:t>
            </w:r>
          </w:p>
        </w:tc>
        <w:tc>
          <w:tcPr>
            <w:tcW w:w="851" w:type="dxa"/>
            <w:tcBorders>
              <w:bottom w:val="dashSmallGap" w:sz="4" w:space="0" w:color="auto"/>
            </w:tcBorders>
          </w:tcPr>
          <w:p w14:paraId="1DDCC04C" w14:textId="77777777" w:rsidR="0039004B" w:rsidRPr="00795AAD" w:rsidRDefault="0039004B" w:rsidP="00390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38C9D6C9" w14:textId="77777777" w:rsidR="0039004B" w:rsidRPr="00795AAD" w:rsidRDefault="0039004B" w:rsidP="0039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Quite a bit</w:t>
            </w:r>
          </w:p>
        </w:tc>
        <w:tc>
          <w:tcPr>
            <w:tcW w:w="850" w:type="dxa"/>
            <w:tcBorders>
              <w:bottom w:val="dashSmallGap" w:sz="4" w:space="0" w:color="auto"/>
            </w:tcBorders>
          </w:tcPr>
          <w:p w14:paraId="3241B92F" w14:textId="77777777" w:rsidR="0039004B" w:rsidRPr="00795AAD" w:rsidRDefault="0039004B" w:rsidP="00390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1E6A0396" w14:textId="77777777" w:rsidR="0039004B" w:rsidRPr="00795AAD" w:rsidRDefault="0039004B" w:rsidP="0039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A lot</w:t>
            </w:r>
          </w:p>
        </w:tc>
      </w:tr>
      <w:tr w:rsidR="0039004B" w:rsidRPr="00795AAD" w14:paraId="10D900D7" w14:textId="77777777" w:rsidTr="0039004B">
        <w:trPr>
          <w:trHeight w:hRule="exact" w:val="575"/>
        </w:trPr>
        <w:tc>
          <w:tcPr>
            <w:tcW w:w="7300" w:type="dxa"/>
            <w:tcBorders>
              <w:bottom w:val="dashSmallGap" w:sz="4" w:space="0" w:color="auto"/>
            </w:tcBorders>
            <w:shd w:val="clear" w:color="000000" w:fill="FFFFFF"/>
          </w:tcPr>
          <w:p w14:paraId="15E36430" w14:textId="77777777" w:rsidR="0039004B" w:rsidRPr="00795AAD" w:rsidRDefault="0039004B" w:rsidP="0039004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</w:p>
          <w:p w14:paraId="4F8730BF" w14:textId="77777777" w:rsidR="0039004B" w:rsidRPr="00795AAD" w:rsidRDefault="0039004B" w:rsidP="00390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7.   I have had difficulties concentrating.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14:paraId="1065E8C8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tcBorders>
              <w:bottom w:val="dashSmallGap" w:sz="4" w:space="0" w:color="auto"/>
            </w:tcBorders>
          </w:tcPr>
          <w:p w14:paraId="309FE885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1" w:type="dxa"/>
            <w:tcBorders>
              <w:bottom w:val="dashSmallGap" w:sz="4" w:space="0" w:color="auto"/>
            </w:tcBorders>
          </w:tcPr>
          <w:p w14:paraId="01A80213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tcBorders>
              <w:bottom w:val="dashSmallGap" w:sz="4" w:space="0" w:color="auto"/>
            </w:tcBorders>
          </w:tcPr>
          <w:p w14:paraId="25643885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39004B" w:rsidRPr="00795AAD" w14:paraId="7FF92976" w14:textId="77777777" w:rsidTr="0039004B">
        <w:trPr>
          <w:trHeight w:hRule="exact" w:val="575"/>
        </w:trPr>
        <w:tc>
          <w:tcPr>
            <w:tcW w:w="7300" w:type="dxa"/>
            <w:tcBorders>
              <w:bottom w:val="dashSmallGap" w:sz="4" w:space="0" w:color="auto"/>
            </w:tcBorders>
            <w:shd w:val="clear" w:color="000000" w:fill="FFFFFF"/>
          </w:tcPr>
          <w:p w14:paraId="7001F1C3" w14:textId="77777777" w:rsidR="0039004B" w:rsidRPr="00795AAD" w:rsidRDefault="0039004B" w:rsidP="0039004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</w:p>
          <w:p w14:paraId="15A4AA22" w14:textId="77777777" w:rsidR="0039004B" w:rsidRPr="00795AAD" w:rsidRDefault="0039004B" w:rsidP="00390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8.   I have felt that time passed slowly.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14:paraId="691FA5F4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tcBorders>
              <w:bottom w:val="dashSmallGap" w:sz="4" w:space="0" w:color="auto"/>
            </w:tcBorders>
          </w:tcPr>
          <w:p w14:paraId="7E2E660B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1" w:type="dxa"/>
            <w:tcBorders>
              <w:bottom w:val="dashSmallGap" w:sz="4" w:space="0" w:color="auto"/>
            </w:tcBorders>
          </w:tcPr>
          <w:p w14:paraId="550D9D1F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tcBorders>
              <w:bottom w:val="dashSmallGap" w:sz="4" w:space="0" w:color="auto"/>
            </w:tcBorders>
          </w:tcPr>
          <w:p w14:paraId="0651821C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39004B" w:rsidRPr="00795AAD" w14:paraId="548FCB5B" w14:textId="77777777" w:rsidTr="0039004B">
        <w:trPr>
          <w:trHeight w:hRule="exact" w:val="665"/>
        </w:trPr>
        <w:tc>
          <w:tcPr>
            <w:tcW w:w="7300" w:type="dxa"/>
            <w:tcBorders>
              <w:bottom w:val="dashSmallGap" w:sz="4" w:space="0" w:color="auto"/>
            </w:tcBorders>
            <w:shd w:val="clear" w:color="000000" w:fill="FFFFFF"/>
          </w:tcPr>
          <w:p w14:paraId="14B8840A" w14:textId="77777777" w:rsidR="0039004B" w:rsidRPr="00795AAD" w:rsidRDefault="0039004B" w:rsidP="0039004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</w:p>
          <w:p w14:paraId="05AE23F7" w14:textId="77777777" w:rsidR="0039004B" w:rsidRPr="00795AAD" w:rsidRDefault="0039004B" w:rsidP="00390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9.   My appetite has changed.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14:paraId="04A67448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tcBorders>
              <w:bottom w:val="dashSmallGap" w:sz="4" w:space="0" w:color="auto"/>
            </w:tcBorders>
          </w:tcPr>
          <w:p w14:paraId="00C78E74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1" w:type="dxa"/>
            <w:tcBorders>
              <w:bottom w:val="dashSmallGap" w:sz="4" w:space="0" w:color="auto"/>
            </w:tcBorders>
          </w:tcPr>
          <w:p w14:paraId="02B0B6A3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tcBorders>
              <w:bottom w:val="dashSmallGap" w:sz="4" w:space="0" w:color="auto"/>
            </w:tcBorders>
          </w:tcPr>
          <w:p w14:paraId="505B2B0F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39004B" w:rsidRPr="00795AAD" w14:paraId="25567B11" w14:textId="77777777" w:rsidTr="0039004B">
        <w:trPr>
          <w:trHeight w:hRule="exact" w:val="575"/>
        </w:trPr>
        <w:tc>
          <w:tcPr>
            <w:tcW w:w="7300" w:type="dxa"/>
            <w:tcBorders>
              <w:bottom w:val="dashSmallGap" w:sz="4" w:space="0" w:color="auto"/>
            </w:tcBorders>
            <w:shd w:val="clear" w:color="000000" w:fill="FFFFFF"/>
          </w:tcPr>
          <w:p w14:paraId="2B7938AD" w14:textId="77777777" w:rsidR="0039004B" w:rsidRPr="00795AAD" w:rsidRDefault="0039004B" w:rsidP="0039004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</w:p>
          <w:p w14:paraId="64801DC9" w14:textId="77777777" w:rsidR="0039004B" w:rsidRPr="00795AAD" w:rsidRDefault="0039004B" w:rsidP="00390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10. I have been sad.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14:paraId="2203992A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tcBorders>
              <w:bottom w:val="dashSmallGap" w:sz="4" w:space="0" w:color="auto"/>
            </w:tcBorders>
          </w:tcPr>
          <w:p w14:paraId="7F179E5F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1" w:type="dxa"/>
            <w:tcBorders>
              <w:bottom w:val="dashSmallGap" w:sz="4" w:space="0" w:color="auto"/>
            </w:tcBorders>
          </w:tcPr>
          <w:p w14:paraId="4823929B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tcBorders>
              <w:bottom w:val="dashSmallGap" w:sz="4" w:space="0" w:color="auto"/>
            </w:tcBorders>
          </w:tcPr>
          <w:p w14:paraId="17BC13F6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39004B" w:rsidRPr="00795AAD" w14:paraId="2D29E412" w14:textId="77777777" w:rsidTr="0039004B">
        <w:trPr>
          <w:trHeight w:hRule="exact" w:val="575"/>
        </w:trPr>
        <w:tc>
          <w:tcPr>
            <w:tcW w:w="7300" w:type="dxa"/>
            <w:tcBorders>
              <w:bottom w:val="dashSmallGap" w:sz="4" w:space="0" w:color="auto"/>
            </w:tcBorders>
            <w:shd w:val="clear" w:color="000000" w:fill="FFFFFF"/>
          </w:tcPr>
          <w:p w14:paraId="01BC0595" w14:textId="77777777" w:rsidR="0039004B" w:rsidRPr="00795AAD" w:rsidRDefault="0039004B" w:rsidP="0039004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</w:p>
          <w:p w14:paraId="252EE6C5" w14:textId="77777777" w:rsidR="0039004B" w:rsidRPr="00795AAD" w:rsidRDefault="0039004B" w:rsidP="0039004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11. I have been upset.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14:paraId="1357CB8B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tcBorders>
              <w:bottom w:val="dashSmallGap" w:sz="4" w:space="0" w:color="auto"/>
            </w:tcBorders>
          </w:tcPr>
          <w:p w14:paraId="2A2851EA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1" w:type="dxa"/>
            <w:tcBorders>
              <w:bottom w:val="dashSmallGap" w:sz="4" w:space="0" w:color="auto"/>
            </w:tcBorders>
          </w:tcPr>
          <w:p w14:paraId="67DB3D3F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tcBorders>
              <w:bottom w:val="dashSmallGap" w:sz="4" w:space="0" w:color="auto"/>
            </w:tcBorders>
          </w:tcPr>
          <w:p w14:paraId="60C97F6A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39004B" w:rsidRPr="00795AAD" w14:paraId="625F5113" w14:textId="77777777" w:rsidTr="0039004B">
        <w:trPr>
          <w:trHeight w:hRule="exact" w:val="575"/>
        </w:trPr>
        <w:tc>
          <w:tcPr>
            <w:tcW w:w="7300" w:type="dxa"/>
            <w:tcBorders>
              <w:bottom w:val="dashSmallGap" w:sz="4" w:space="0" w:color="auto"/>
            </w:tcBorders>
            <w:shd w:val="clear" w:color="000000" w:fill="FFFFFF"/>
          </w:tcPr>
          <w:p w14:paraId="3B1F42DB" w14:textId="77777777" w:rsidR="0039004B" w:rsidRPr="00795AAD" w:rsidRDefault="0039004B" w:rsidP="0039004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</w:p>
          <w:p w14:paraId="3954ADDE" w14:textId="77777777" w:rsidR="0039004B" w:rsidRPr="00795AAD" w:rsidRDefault="0039004B" w:rsidP="0039004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12. I have been restless.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14:paraId="009EDD1E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tcBorders>
              <w:bottom w:val="dashSmallGap" w:sz="4" w:space="0" w:color="auto"/>
            </w:tcBorders>
          </w:tcPr>
          <w:p w14:paraId="6995759A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1" w:type="dxa"/>
            <w:tcBorders>
              <w:bottom w:val="dashSmallGap" w:sz="4" w:space="0" w:color="auto"/>
            </w:tcBorders>
          </w:tcPr>
          <w:p w14:paraId="25CD8D82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tcBorders>
              <w:bottom w:val="dashSmallGap" w:sz="4" w:space="0" w:color="auto"/>
            </w:tcBorders>
          </w:tcPr>
          <w:p w14:paraId="59BA7D21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39004B" w:rsidRPr="00795AAD" w14:paraId="46D4C9C2" w14:textId="77777777" w:rsidTr="0039004B">
        <w:trPr>
          <w:trHeight w:hRule="exact" w:val="976"/>
        </w:trPr>
        <w:tc>
          <w:tcPr>
            <w:tcW w:w="7300" w:type="dxa"/>
            <w:tcBorders>
              <w:bottom w:val="dashSmallGap" w:sz="4" w:space="0" w:color="auto"/>
            </w:tcBorders>
            <w:shd w:val="clear" w:color="000000" w:fill="FFFFFF"/>
          </w:tcPr>
          <w:p w14:paraId="7DB629EE" w14:textId="77777777" w:rsidR="0039004B" w:rsidRPr="00795AAD" w:rsidRDefault="0039004B" w:rsidP="00390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 w:eastAsia="da-DK"/>
              </w:rPr>
            </w:pPr>
          </w:p>
          <w:p w14:paraId="50737C1B" w14:textId="77777777" w:rsidR="0039004B" w:rsidRPr="00795AAD" w:rsidRDefault="0039004B" w:rsidP="00390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 xml:space="preserve">Have you, </w:t>
            </w:r>
            <w:r w:rsidR="00B372F7" w:rsidRPr="00795AA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eastAsia="da-DK"/>
              </w:rPr>
              <w:t>during the last week</w:t>
            </w: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, experienced any of the following?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14:paraId="796D0055" w14:textId="77777777" w:rsidR="0039004B" w:rsidRPr="00795AAD" w:rsidRDefault="0039004B" w:rsidP="0039004B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65B2A5A0" w14:textId="77777777" w:rsidR="0039004B" w:rsidRPr="00795AAD" w:rsidRDefault="0039004B" w:rsidP="0039004B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Not </w:t>
            </w:r>
          </w:p>
          <w:p w14:paraId="1188E8EF" w14:textId="77777777" w:rsidR="0039004B" w:rsidRPr="00795AAD" w:rsidRDefault="0039004B" w:rsidP="0039004B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at all</w:t>
            </w:r>
          </w:p>
        </w:tc>
        <w:tc>
          <w:tcPr>
            <w:tcW w:w="850" w:type="dxa"/>
            <w:tcBorders>
              <w:bottom w:val="dashSmallGap" w:sz="4" w:space="0" w:color="auto"/>
            </w:tcBorders>
          </w:tcPr>
          <w:p w14:paraId="4C5CCB53" w14:textId="77777777" w:rsidR="0039004B" w:rsidRPr="00795AAD" w:rsidRDefault="0039004B" w:rsidP="0039004B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1EF11954" w14:textId="77777777" w:rsidR="0039004B" w:rsidRPr="00795AAD" w:rsidRDefault="0039004B" w:rsidP="0039004B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A bit</w:t>
            </w:r>
          </w:p>
        </w:tc>
        <w:tc>
          <w:tcPr>
            <w:tcW w:w="851" w:type="dxa"/>
            <w:tcBorders>
              <w:bottom w:val="dashSmallGap" w:sz="4" w:space="0" w:color="auto"/>
            </w:tcBorders>
          </w:tcPr>
          <w:p w14:paraId="22656DC1" w14:textId="77777777" w:rsidR="0039004B" w:rsidRPr="00795AAD" w:rsidRDefault="0039004B" w:rsidP="0039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28304E78" w14:textId="77777777" w:rsidR="0039004B" w:rsidRPr="00795AAD" w:rsidRDefault="0039004B" w:rsidP="0039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Quite a bit</w:t>
            </w:r>
          </w:p>
        </w:tc>
        <w:tc>
          <w:tcPr>
            <w:tcW w:w="850" w:type="dxa"/>
            <w:tcBorders>
              <w:bottom w:val="dashSmallGap" w:sz="4" w:space="0" w:color="auto"/>
            </w:tcBorders>
          </w:tcPr>
          <w:p w14:paraId="603F24C3" w14:textId="77777777" w:rsidR="0039004B" w:rsidRPr="00795AAD" w:rsidRDefault="0039004B" w:rsidP="0039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71723E81" w14:textId="77777777" w:rsidR="0039004B" w:rsidRPr="00795AAD" w:rsidRDefault="0039004B" w:rsidP="0039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A lot</w:t>
            </w:r>
          </w:p>
        </w:tc>
      </w:tr>
      <w:tr w:rsidR="0039004B" w:rsidRPr="00795AAD" w14:paraId="6C9D0A4D" w14:textId="77777777" w:rsidTr="0039004B">
        <w:trPr>
          <w:trHeight w:hRule="exact" w:val="575"/>
        </w:trPr>
        <w:tc>
          <w:tcPr>
            <w:tcW w:w="7300" w:type="dxa"/>
            <w:tcBorders>
              <w:bottom w:val="dashSmallGap" w:sz="4" w:space="0" w:color="auto"/>
            </w:tcBorders>
            <w:shd w:val="clear" w:color="000000" w:fill="FFFFFF"/>
          </w:tcPr>
          <w:p w14:paraId="6C4CEAB8" w14:textId="77777777" w:rsidR="0039004B" w:rsidRPr="00795AAD" w:rsidRDefault="0039004B" w:rsidP="0039004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</w:p>
          <w:p w14:paraId="5DD58D7A" w14:textId="77777777" w:rsidR="0039004B" w:rsidRPr="00795AAD" w:rsidRDefault="0039004B" w:rsidP="0039004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13. I have been nervous.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14:paraId="64A16C3E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tcBorders>
              <w:bottom w:val="dashSmallGap" w:sz="4" w:space="0" w:color="auto"/>
            </w:tcBorders>
          </w:tcPr>
          <w:p w14:paraId="1FC26815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1" w:type="dxa"/>
            <w:tcBorders>
              <w:bottom w:val="dashSmallGap" w:sz="4" w:space="0" w:color="auto"/>
            </w:tcBorders>
          </w:tcPr>
          <w:p w14:paraId="001FB424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tcBorders>
              <w:bottom w:val="dashSmallGap" w:sz="4" w:space="0" w:color="auto"/>
            </w:tcBorders>
          </w:tcPr>
          <w:p w14:paraId="5B4E79A1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39004B" w:rsidRPr="00795AAD" w14:paraId="3D128B28" w14:textId="77777777" w:rsidTr="0039004B">
        <w:trPr>
          <w:trHeight w:hRule="exact" w:val="575"/>
        </w:trPr>
        <w:tc>
          <w:tcPr>
            <w:tcW w:w="7300" w:type="dxa"/>
            <w:tcBorders>
              <w:bottom w:val="dashSmallGap" w:sz="4" w:space="0" w:color="auto"/>
            </w:tcBorders>
            <w:shd w:val="clear" w:color="000000" w:fill="FFFFFF"/>
          </w:tcPr>
          <w:p w14:paraId="5FA11B04" w14:textId="77777777" w:rsidR="0039004B" w:rsidRPr="00795AAD" w:rsidRDefault="0039004B" w:rsidP="0039004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</w:p>
          <w:p w14:paraId="429649C9" w14:textId="77777777" w:rsidR="0039004B" w:rsidRPr="00795AAD" w:rsidRDefault="0039004B" w:rsidP="0039004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14. I have been uneasy.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14:paraId="1A997BFD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tcBorders>
              <w:bottom w:val="dashSmallGap" w:sz="4" w:space="0" w:color="auto"/>
            </w:tcBorders>
          </w:tcPr>
          <w:p w14:paraId="0D3655D5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1" w:type="dxa"/>
            <w:tcBorders>
              <w:bottom w:val="dashSmallGap" w:sz="4" w:space="0" w:color="auto"/>
            </w:tcBorders>
          </w:tcPr>
          <w:p w14:paraId="78877357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tcBorders>
              <w:bottom w:val="dashSmallGap" w:sz="4" w:space="0" w:color="auto"/>
            </w:tcBorders>
          </w:tcPr>
          <w:p w14:paraId="7F60BBD3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39004B" w:rsidRPr="00795AAD" w14:paraId="039CD44C" w14:textId="77777777" w:rsidTr="0039004B">
        <w:trPr>
          <w:trHeight w:hRule="exact" w:val="575"/>
        </w:trPr>
        <w:tc>
          <w:tcPr>
            <w:tcW w:w="7300" w:type="dxa"/>
            <w:tcBorders>
              <w:bottom w:val="dashSmallGap" w:sz="4" w:space="0" w:color="auto"/>
            </w:tcBorders>
            <w:shd w:val="clear" w:color="000000" w:fill="FFFFFF"/>
          </w:tcPr>
          <w:p w14:paraId="0B7160F7" w14:textId="77777777" w:rsidR="0039004B" w:rsidRPr="00795AAD" w:rsidRDefault="0039004B" w:rsidP="0039004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</w:p>
          <w:p w14:paraId="17A198A2" w14:textId="77777777" w:rsidR="0039004B" w:rsidRPr="00795AAD" w:rsidRDefault="0039004B" w:rsidP="0039004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15. It has taken a long time to fall asleep.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14:paraId="2D693B78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tcBorders>
              <w:bottom w:val="dashSmallGap" w:sz="4" w:space="0" w:color="auto"/>
            </w:tcBorders>
          </w:tcPr>
          <w:p w14:paraId="391B4269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1" w:type="dxa"/>
            <w:tcBorders>
              <w:bottom w:val="dashSmallGap" w:sz="4" w:space="0" w:color="auto"/>
            </w:tcBorders>
          </w:tcPr>
          <w:p w14:paraId="65CF8B7C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tcBorders>
              <w:bottom w:val="dashSmallGap" w:sz="4" w:space="0" w:color="auto"/>
            </w:tcBorders>
          </w:tcPr>
          <w:p w14:paraId="66270FFA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39004B" w:rsidRPr="00795AAD" w14:paraId="718BC016" w14:textId="77777777" w:rsidTr="0039004B">
        <w:trPr>
          <w:trHeight w:hRule="exact" w:val="507"/>
        </w:trPr>
        <w:tc>
          <w:tcPr>
            <w:tcW w:w="7300" w:type="dxa"/>
            <w:tcBorders>
              <w:bottom w:val="dashSmallGap" w:sz="4" w:space="0" w:color="auto"/>
            </w:tcBorders>
            <w:shd w:val="clear" w:color="000000" w:fill="FFFFFF"/>
          </w:tcPr>
          <w:p w14:paraId="32891F5B" w14:textId="77777777" w:rsidR="0039004B" w:rsidRPr="00795AAD" w:rsidRDefault="0039004B" w:rsidP="0039004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</w:p>
          <w:p w14:paraId="5184C54B" w14:textId="77777777" w:rsidR="0039004B" w:rsidRPr="00795AAD" w:rsidRDefault="0039004B" w:rsidP="0039004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16. I have withdrawn into myself.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14:paraId="6D91A2EA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tcBorders>
              <w:bottom w:val="dashSmallGap" w:sz="4" w:space="0" w:color="auto"/>
            </w:tcBorders>
          </w:tcPr>
          <w:p w14:paraId="0723CE97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1" w:type="dxa"/>
            <w:tcBorders>
              <w:bottom w:val="dashSmallGap" w:sz="4" w:space="0" w:color="auto"/>
            </w:tcBorders>
          </w:tcPr>
          <w:p w14:paraId="03B939C5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tcBorders>
              <w:bottom w:val="dashSmallGap" w:sz="4" w:space="0" w:color="auto"/>
            </w:tcBorders>
          </w:tcPr>
          <w:p w14:paraId="73E9F5E8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39004B" w:rsidRPr="00795AAD" w14:paraId="1403A595" w14:textId="77777777" w:rsidTr="0039004B">
        <w:trPr>
          <w:trHeight w:hRule="exact" w:val="575"/>
        </w:trPr>
        <w:tc>
          <w:tcPr>
            <w:tcW w:w="7300" w:type="dxa"/>
            <w:tcBorders>
              <w:bottom w:val="dashSmallGap" w:sz="4" w:space="0" w:color="auto"/>
            </w:tcBorders>
            <w:shd w:val="clear" w:color="000000" w:fill="FFFFFF"/>
          </w:tcPr>
          <w:p w14:paraId="1955011C" w14:textId="77777777" w:rsidR="0039004B" w:rsidRPr="00795AAD" w:rsidRDefault="0039004B" w:rsidP="0039004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</w:p>
          <w:p w14:paraId="6D183F0C" w14:textId="77777777" w:rsidR="0039004B" w:rsidRPr="00795AAD" w:rsidRDefault="0039004B" w:rsidP="0039004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17. I have been unable to cope.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14:paraId="5637B22F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tcBorders>
              <w:bottom w:val="dashSmallGap" w:sz="4" w:space="0" w:color="auto"/>
            </w:tcBorders>
          </w:tcPr>
          <w:p w14:paraId="31BB949C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1" w:type="dxa"/>
            <w:tcBorders>
              <w:bottom w:val="dashSmallGap" w:sz="4" w:space="0" w:color="auto"/>
            </w:tcBorders>
          </w:tcPr>
          <w:p w14:paraId="0440EEDB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tcBorders>
              <w:bottom w:val="dashSmallGap" w:sz="4" w:space="0" w:color="auto"/>
            </w:tcBorders>
          </w:tcPr>
          <w:p w14:paraId="4A17F44A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39004B" w:rsidRPr="00795AAD" w14:paraId="1CA92205" w14:textId="77777777" w:rsidTr="0039004B">
        <w:trPr>
          <w:trHeight w:hRule="exact" w:val="575"/>
        </w:trPr>
        <w:tc>
          <w:tcPr>
            <w:tcW w:w="7300" w:type="dxa"/>
            <w:tcBorders>
              <w:bottom w:val="dashSmallGap" w:sz="4" w:space="0" w:color="auto"/>
            </w:tcBorders>
            <w:shd w:val="clear" w:color="000000" w:fill="FFFFFF"/>
          </w:tcPr>
          <w:p w14:paraId="6AF411C7" w14:textId="77777777" w:rsidR="0039004B" w:rsidRPr="00795AAD" w:rsidRDefault="0039004B" w:rsidP="0039004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</w:p>
          <w:p w14:paraId="305AF887" w14:textId="77777777" w:rsidR="0039004B" w:rsidRPr="00795AAD" w:rsidRDefault="0039004B" w:rsidP="0039004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18. I have been depressed.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14:paraId="2CFD28FD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tcBorders>
              <w:bottom w:val="dashSmallGap" w:sz="4" w:space="0" w:color="auto"/>
            </w:tcBorders>
          </w:tcPr>
          <w:p w14:paraId="071A3281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1" w:type="dxa"/>
            <w:tcBorders>
              <w:bottom w:val="dashSmallGap" w:sz="4" w:space="0" w:color="auto"/>
            </w:tcBorders>
          </w:tcPr>
          <w:p w14:paraId="13102202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tcBorders>
              <w:bottom w:val="dashSmallGap" w:sz="4" w:space="0" w:color="auto"/>
            </w:tcBorders>
          </w:tcPr>
          <w:p w14:paraId="6CF56178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</w:tbl>
    <w:p w14:paraId="1F8AE32C" w14:textId="77777777" w:rsidR="0039004B" w:rsidRPr="00795AAD" w:rsidRDefault="0039004B" w:rsidP="0039004B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da-DK"/>
        </w:rPr>
      </w:pPr>
    </w:p>
    <w:p w14:paraId="2E39E228" w14:textId="77777777" w:rsidR="0039004B" w:rsidRPr="00795AAD" w:rsidRDefault="0039004B" w:rsidP="0039004B">
      <w:pPr>
        <w:spacing w:after="0" w:line="240" w:lineRule="auto"/>
        <w:rPr>
          <w:rFonts w:ascii="Calibri" w:eastAsia="Times New Roman" w:hAnsi="Calibri" w:cs="Times New Roman"/>
          <w:sz w:val="24"/>
          <w:szCs w:val="24"/>
          <w:lang w:val="en-GB"/>
        </w:rPr>
      </w:pPr>
    </w:p>
    <w:tbl>
      <w:tblPr>
        <w:tblW w:w="10842" w:type="dxa"/>
        <w:tblInd w:w="-595" w:type="dxa"/>
        <w:tblBorders>
          <w:top w:val="dashSmallGap" w:sz="4" w:space="0" w:color="auto"/>
          <w:bottom w:val="dashSmallGap" w:sz="4" w:space="0" w:color="auto"/>
          <w:insideH w:val="dashSmallGap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255"/>
        <w:gridCol w:w="1211"/>
        <w:gridCol w:w="984"/>
        <w:gridCol w:w="1125"/>
        <w:gridCol w:w="1267"/>
      </w:tblGrid>
      <w:tr w:rsidR="0039004B" w:rsidRPr="00795AAD" w14:paraId="1A73D889" w14:textId="77777777" w:rsidTr="0039004B">
        <w:trPr>
          <w:trHeight w:hRule="exact" w:val="1241"/>
        </w:trPr>
        <w:tc>
          <w:tcPr>
            <w:tcW w:w="6255" w:type="dxa"/>
            <w:tcBorders>
              <w:top w:val="nil"/>
              <w:bottom w:val="dashSmallGap" w:sz="4" w:space="0" w:color="auto"/>
            </w:tcBorders>
            <w:shd w:val="clear" w:color="000000" w:fill="FFFFFF"/>
          </w:tcPr>
          <w:p w14:paraId="7DA5E3D5" w14:textId="77777777" w:rsidR="0039004B" w:rsidRPr="00795AAD" w:rsidRDefault="0039004B" w:rsidP="0039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 w:eastAsia="da-DK"/>
              </w:rPr>
            </w:pPr>
          </w:p>
          <w:p w14:paraId="60225145" w14:textId="77777777" w:rsidR="0039004B" w:rsidRPr="00795AAD" w:rsidRDefault="0039004B" w:rsidP="00390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 xml:space="preserve">Have you, </w:t>
            </w:r>
            <w:r w:rsidR="00B372F7" w:rsidRPr="00795AA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eastAsia="da-DK"/>
              </w:rPr>
              <w:t>during the last week</w:t>
            </w: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, experienced any of the following?</w:t>
            </w:r>
          </w:p>
        </w:tc>
        <w:tc>
          <w:tcPr>
            <w:tcW w:w="1211" w:type="dxa"/>
            <w:tcBorders>
              <w:top w:val="nil"/>
              <w:bottom w:val="dashSmallGap" w:sz="4" w:space="0" w:color="auto"/>
            </w:tcBorders>
          </w:tcPr>
          <w:p w14:paraId="1F94BDAD" w14:textId="77777777" w:rsidR="0039004B" w:rsidRPr="00795AAD" w:rsidRDefault="0039004B" w:rsidP="0039004B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283D681F" w14:textId="77777777" w:rsidR="0039004B" w:rsidRPr="00795AAD" w:rsidRDefault="0039004B" w:rsidP="0039004B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Not </w:t>
            </w:r>
          </w:p>
          <w:p w14:paraId="56D031AC" w14:textId="77777777" w:rsidR="0039004B" w:rsidRPr="00795AAD" w:rsidRDefault="0039004B" w:rsidP="0039004B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at all</w:t>
            </w:r>
          </w:p>
        </w:tc>
        <w:tc>
          <w:tcPr>
            <w:tcW w:w="984" w:type="dxa"/>
            <w:tcBorders>
              <w:top w:val="nil"/>
              <w:bottom w:val="dashSmallGap" w:sz="4" w:space="0" w:color="auto"/>
            </w:tcBorders>
          </w:tcPr>
          <w:p w14:paraId="0C0E671C" w14:textId="77777777" w:rsidR="0039004B" w:rsidRPr="00795AAD" w:rsidRDefault="0039004B" w:rsidP="0039004B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1F96458F" w14:textId="77777777" w:rsidR="0039004B" w:rsidRPr="00795AAD" w:rsidRDefault="0039004B" w:rsidP="0039004B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A few times</w:t>
            </w:r>
          </w:p>
        </w:tc>
        <w:tc>
          <w:tcPr>
            <w:tcW w:w="1125" w:type="dxa"/>
            <w:tcBorders>
              <w:top w:val="nil"/>
              <w:bottom w:val="dashSmallGap" w:sz="4" w:space="0" w:color="auto"/>
            </w:tcBorders>
          </w:tcPr>
          <w:p w14:paraId="62F7551D" w14:textId="77777777" w:rsidR="0039004B" w:rsidRPr="00795AAD" w:rsidRDefault="0039004B" w:rsidP="0039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45893564" w14:textId="77777777" w:rsidR="0039004B" w:rsidRPr="00795AAD" w:rsidRDefault="0039004B" w:rsidP="0039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Some-times</w:t>
            </w:r>
          </w:p>
        </w:tc>
        <w:tc>
          <w:tcPr>
            <w:tcW w:w="1267" w:type="dxa"/>
            <w:tcBorders>
              <w:top w:val="nil"/>
              <w:bottom w:val="dashSmallGap" w:sz="4" w:space="0" w:color="auto"/>
            </w:tcBorders>
          </w:tcPr>
          <w:p w14:paraId="3BD220D5" w14:textId="77777777" w:rsidR="0039004B" w:rsidRPr="00795AAD" w:rsidRDefault="0039004B" w:rsidP="0039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07426D9D" w14:textId="77777777" w:rsidR="0039004B" w:rsidRPr="00795AAD" w:rsidRDefault="0039004B" w:rsidP="0039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Many times</w:t>
            </w:r>
          </w:p>
        </w:tc>
      </w:tr>
      <w:tr w:rsidR="00AB0726" w:rsidRPr="00795AAD" w14:paraId="25503600" w14:textId="77777777" w:rsidTr="0039004B">
        <w:trPr>
          <w:trHeight w:hRule="exact" w:val="892"/>
        </w:trPr>
        <w:tc>
          <w:tcPr>
            <w:tcW w:w="6255" w:type="dxa"/>
            <w:tcBorders>
              <w:top w:val="dashSmallGap" w:sz="4" w:space="0" w:color="auto"/>
              <w:bottom w:val="dashSmallGap" w:sz="4" w:space="0" w:color="auto"/>
            </w:tcBorders>
            <w:shd w:val="clear" w:color="000000" w:fill="FFFFFF"/>
          </w:tcPr>
          <w:p w14:paraId="6946B198" w14:textId="77777777" w:rsidR="00AB0726" w:rsidRPr="00795AAD" w:rsidRDefault="00AB0726" w:rsidP="00AB072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</w:p>
          <w:p w14:paraId="58180C67" w14:textId="77777777" w:rsidR="00AB0726" w:rsidRPr="00795AAD" w:rsidRDefault="00AB0726" w:rsidP="00AB0726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 xml:space="preserve">19.  </w:t>
            </w:r>
            <w:r w:rsidR="005935F0"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I have tried to stay busy to take my mind of things.</w:t>
            </w:r>
          </w:p>
        </w:tc>
        <w:tc>
          <w:tcPr>
            <w:tcW w:w="121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DA0B2BF" w14:textId="77777777" w:rsidR="00AB0726" w:rsidRPr="00795AAD" w:rsidRDefault="00AB0726" w:rsidP="00AB0726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8F60F60" w14:textId="77777777" w:rsidR="00AB0726" w:rsidRPr="00795AAD" w:rsidRDefault="00AB0726" w:rsidP="00AB0726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12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2B87C03" w14:textId="77777777" w:rsidR="00AB0726" w:rsidRPr="00795AAD" w:rsidRDefault="00AB0726" w:rsidP="00AB0726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267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A7A6A63" w14:textId="77777777" w:rsidR="00AB0726" w:rsidRPr="00795AAD" w:rsidRDefault="00AB0726" w:rsidP="00AB0726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AB0726" w:rsidRPr="00795AAD" w14:paraId="6DAF4E03" w14:textId="77777777" w:rsidTr="0039004B">
        <w:trPr>
          <w:trHeight w:hRule="exact" w:val="892"/>
        </w:trPr>
        <w:tc>
          <w:tcPr>
            <w:tcW w:w="6255" w:type="dxa"/>
            <w:tcBorders>
              <w:top w:val="dashSmallGap" w:sz="4" w:space="0" w:color="auto"/>
              <w:bottom w:val="dashSmallGap" w:sz="4" w:space="0" w:color="auto"/>
            </w:tcBorders>
            <w:shd w:val="clear" w:color="000000" w:fill="FFFFFF"/>
          </w:tcPr>
          <w:p w14:paraId="11347645" w14:textId="77777777" w:rsidR="00AB0726" w:rsidRPr="00795AAD" w:rsidRDefault="00AB0726" w:rsidP="00AB072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20.  I have had difficulties dealing with work or other commitments.</w:t>
            </w:r>
          </w:p>
        </w:tc>
        <w:tc>
          <w:tcPr>
            <w:tcW w:w="121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4A9E77F" w14:textId="77777777" w:rsidR="00AB0726" w:rsidRPr="00795AAD" w:rsidRDefault="00AB0726" w:rsidP="00AB0726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522AFFB" w14:textId="77777777" w:rsidR="00AB0726" w:rsidRPr="00795AAD" w:rsidRDefault="00AB0726" w:rsidP="00AB0726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12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EC5F68B" w14:textId="77777777" w:rsidR="00AB0726" w:rsidRPr="00795AAD" w:rsidRDefault="00AB0726" w:rsidP="00AB0726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267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B8FFB7A" w14:textId="77777777" w:rsidR="00AB0726" w:rsidRPr="00795AAD" w:rsidRDefault="00AB0726" w:rsidP="00AB0726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AB0726" w:rsidRPr="00795AAD" w14:paraId="4D30F6AE" w14:textId="77777777" w:rsidTr="00AB0726">
        <w:trPr>
          <w:trHeight w:hRule="exact" w:val="825"/>
        </w:trPr>
        <w:tc>
          <w:tcPr>
            <w:tcW w:w="6255" w:type="dxa"/>
            <w:tcBorders>
              <w:bottom w:val="dashSmallGap" w:sz="4" w:space="0" w:color="auto"/>
            </w:tcBorders>
            <w:shd w:val="clear" w:color="000000" w:fill="FFFFFF"/>
          </w:tcPr>
          <w:p w14:paraId="7950A8FF" w14:textId="77777777" w:rsidR="00AB0726" w:rsidRPr="00795AAD" w:rsidRDefault="00AB0726" w:rsidP="00AB072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</w:p>
          <w:p w14:paraId="26702BA9" w14:textId="77777777" w:rsidR="00AB0726" w:rsidRPr="00795AAD" w:rsidRDefault="00AB0726" w:rsidP="00AB0726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 xml:space="preserve">21.  I have had difficulties doing things around the </w:t>
            </w:r>
          </w:p>
          <w:p w14:paraId="3847B0F6" w14:textId="77777777" w:rsidR="00AB0726" w:rsidRPr="00795AAD" w:rsidRDefault="00A114A3" w:rsidP="00AB0726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H</w:t>
            </w:r>
            <w:r w:rsidR="00AB0726"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ouse</w:t>
            </w: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.</w:t>
            </w:r>
          </w:p>
        </w:tc>
        <w:tc>
          <w:tcPr>
            <w:tcW w:w="1211" w:type="dxa"/>
            <w:tcBorders>
              <w:bottom w:val="dashSmallGap" w:sz="4" w:space="0" w:color="auto"/>
            </w:tcBorders>
          </w:tcPr>
          <w:p w14:paraId="315C9A8B" w14:textId="77777777" w:rsidR="00AB0726" w:rsidRPr="00795AAD" w:rsidRDefault="00AB0726" w:rsidP="00AB0726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84" w:type="dxa"/>
            <w:tcBorders>
              <w:bottom w:val="dashSmallGap" w:sz="4" w:space="0" w:color="auto"/>
            </w:tcBorders>
          </w:tcPr>
          <w:p w14:paraId="48A1A3C8" w14:textId="77777777" w:rsidR="00AB0726" w:rsidRPr="00795AAD" w:rsidRDefault="00AB0726" w:rsidP="00AB0726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125" w:type="dxa"/>
            <w:tcBorders>
              <w:bottom w:val="dashSmallGap" w:sz="4" w:space="0" w:color="auto"/>
            </w:tcBorders>
          </w:tcPr>
          <w:p w14:paraId="7C150EF6" w14:textId="77777777" w:rsidR="00AB0726" w:rsidRPr="00795AAD" w:rsidRDefault="00AB0726" w:rsidP="00AB0726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267" w:type="dxa"/>
            <w:tcBorders>
              <w:bottom w:val="dashSmallGap" w:sz="4" w:space="0" w:color="auto"/>
            </w:tcBorders>
          </w:tcPr>
          <w:p w14:paraId="4EEBF55E" w14:textId="77777777" w:rsidR="00AB0726" w:rsidRPr="00795AAD" w:rsidRDefault="00AB0726" w:rsidP="00AB0726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AB0726" w:rsidRPr="00795AAD" w14:paraId="15795B52" w14:textId="77777777" w:rsidTr="0039004B">
        <w:trPr>
          <w:trHeight w:hRule="exact" w:val="808"/>
        </w:trPr>
        <w:tc>
          <w:tcPr>
            <w:tcW w:w="6255" w:type="dxa"/>
            <w:tcBorders>
              <w:bottom w:val="dashSmallGap" w:sz="4" w:space="0" w:color="auto"/>
            </w:tcBorders>
            <w:shd w:val="clear" w:color="000000" w:fill="FFFFFF"/>
          </w:tcPr>
          <w:p w14:paraId="6A7461C0" w14:textId="77777777" w:rsidR="00AB0726" w:rsidRPr="00795AAD" w:rsidRDefault="00AB0726" w:rsidP="00AB072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</w:p>
          <w:p w14:paraId="0DD6FC36" w14:textId="77777777" w:rsidR="00AB0726" w:rsidRPr="00795AAD" w:rsidRDefault="00AB0726" w:rsidP="00AB0726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22.  I have been terrified.</w:t>
            </w:r>
          </w:p>
        </w:tc>
        <w:tc>
          <w:tcPr>
            <w:tcW w:w="1211" w:type="dxa"/>
            <w:tcBorders>
              <w:bottom w:val="dashSmallGap" w:sz="4" w:space="0" w:color="auto"/>
            </w:tcBorders>
          </w:tcPr>
          <w:p w14:paraId="0B9667F5" w14:textId="77777777" w:rsidR="00AB0726" w:rsidRPr="00795AAD" w:rsidRDefault="00AB0726" w:rsidP="00AB0726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84" w:type="dxa"/>
            <w:tcBorders>
              <w:bottom w:val="dashSmallGap" w:sz="4" w:space="0" w:color="auto"/>
            </w:tcBorders>
          </w:tcPr>
          <w:p w14:paraId="241EC84B" w14:textId="77777777" w:rsidR="00AB0726" w:rsidRPr="00795AAD" w:rsidRDefault="00AB0726" w:rsidP="00AB0726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125" w:type="dxa"/>
            <w:tcBorders>
              <w:bottom w:val="dashSmallGap" w:sz="4" w:space="0" w:color="auto"/>
            </w:tcBorders>
          </w:tcPr>
          <w:p w14:paraId="4BF6B81E" w14:textId="77777777" w:rsidR="00AB0726" w:rsidRPr="00795AAD" w:rsidRDefault="00AB0726" w:rsidP="00AB0726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267" w:type="dxa"/>
            <w:tcBorders>
              <w:bottom w:val="dashSmallGap" w:sz="4" w:space="0" w:color="auto"/>
            </w:tcBorders>
          </w:tcPr>
          <w:p w14:paraId="53022CB1" w14:textId="77777777" w:rsidR="00AB0726" w:rsidRPr="00795AAD" w:rsidRDefault="00AB0726" w:rsidP="00AB0726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AB0726" w:rsidRPr="00795AAD" w14:paraId="5921971F" w14:textId="77777777" w:rsidTr="0039004B">
        <w:trPr>
          <w:trHeight w:hRule="exact" w:val="575"/>
        </w:trPr>
        <w:tc>
          <w:tcPr>
            <w:tcW w:w="6255" w:type="dxa"/>
            <w:tcBorders>
              <w:bottom w:val="dashSmallGap" w:sz="4" w:space="0" w:color="auto"/>
            </w:tcBorders>
            <w:shd w:val="clear" w:color="000000" w:fill="FFFFFF"/>
          </w:tcPr>
          <w:p w14:paraId="6BB1042C" w14:textId="77777777" w:rsidR="00AB0726" w:rsidRPr="00795AAD" w:rsidRDefault="00AB0726" w:rsidP="00AB072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</w:p>
          <w:p w14:paraId="00F9EC59" w14:textId="77777777" w:rsidR="00AB0726" w:rsidRPr="00795AAD" w:rsidRDefault="00AB0726" w:rsidP="00AB0726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23.  I have woken up far too early in the morning.</w:t>
            </w:r>
          </w:p>
        </w:tc>
        <w:tc>
          <w:tcPr>
            <w:tcW w:w="1211" w:type="dxa"/>
            <w:tcBorders>
              <w:bottom w:val="dashSmallGap" w:sz="4" w:space="0" w:color="auto"/>
            </w:tcBorders>
          </w:tcPr>
          <w:p w14:paraId="0EECB63A" w14:textId="77777777" w:rsidR="00AB0726" w:rsidRPr="00795AAD" w:rsidRDefault="00AB0726" w:rsidP="00AB0726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84" w:type="dxa"/>
            <w:tcBorders>
              <w:bottom w:val="dashSmallGap" w:sz="4" w:space="0" w:color="auto"/>
            </w:tcBorders>
          </w:tcPr>
          <w:p w14:paraId="2A1782C6" w14:textId="77777777" w:rsidR="00AB0726" w:rsidRPr="00795AAD" w:rsidRDefault="00AB0726" w:rsidP="00AB0726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125" w:type="dxa"/>
            <w:tcBorders>
              <w:bottom w:val="dashSmallGap" w:sz="4" w:space="0" w:color="auto"/>
            </w:tcBorders>
          </w:tcPr>
          <w:p w14:paraId="6300B1A5" w14:textId="77777777" w:rsidR="00AB0726" w:rsidRPr="00795AAD" w:rsidRDefault="00AB0726" w:rsidP="00AB0726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267" w:type="dxa"/>
            <w:tcBorders>
              <w:bottom w:val="dashSmallGap" w:sz="4" w:space="0" w:color="auto"/>
            </w:tcBorders>
          </w:tcPr>
          <w:p w14:paraId="2CABE29E" w14:textId="77777777" w:rsidR="00AB0726" w:rsidRPr="00795AAD" w:rsidRDefault="00AB0726" w:rsidP="00AB0726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AB0726" w:rsidRPr="00795AAD" w14:paraId="6943C878" w14:textId="77777777" w:rsidTr="0039004B">
        <w:trPr>
          <w:trHeight w:hRule="exact" w:val="575"/>
        </w:trPr>
        <w:tc>
          <w:tcPr>
            <w:tcW w:w="6255" w:type="dxa"/>
            <w:tcBorders>
              <w:bottom w:val="dashSmallGap" w:sz="4" w:space="0" w:color="auto"/>
            </w:tcBorders>
            <w:shd w:val="clear" w:color="000000" w:fill="FFFFFF"/>
          </w:tcPr>
          <w:p w14:paraId="78AF644A" w14:textId="77777777" w:rsidR="00AB0726" w:rsidRPr="00795AAD" w:rsidRDefault="00AB0726" w:rsidP="00AB072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</w:p>
          <w:p w14:paraId="7BA75787" w14:textId="77777777" w:rsidR="00AB0726" w:rsidRPr="00795AAD" w:rsidRDefault="00AB0726" w:rsidP="00AB0726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24.  I have been awake most of the night.</w:t>
            </w:r>
          </w:p>
        </w:tc>
        <w:tc>
          <w:tcPr>
            <w:tcW w:w="1211" w:type="dxa"/>
            <w:tcBorders>
              <w:bottom w:val="dashSmallGap" w:sz="4" w:space="0" w:color="auto"/>
            </w:tcBorders>
          </w:tcPr>
          <w:p w14:paraId="5DD5BE91" w14:textId="77777777" w:rsidR="00AB0726" w:rsidRPr="00795AAD" w:rsidRDefault="00AB0726" w:rsidP="00AB0726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84" w:type="dxa"/>
            <w:tcBorders>
              <w:bottom w:val="dashSmallGap" w:sz="4" w:space="0" w:color="auto"/>
            </w:tcBorders>
          </w:tcPr>
          <w:p w14:paraId="6BFCA980" w14:textId="77777777" w:rsidR="00AB0726" w:rsidRPr="00795AAD" w:rsidRDefault="00AB0726" w:rsidP="00AB0726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125" w:type="dxa"/>
            <w:tcBorders>
              <w:bottom w:val="dashSmallGap" w:sz="4" w:space="0" w:color="auto"/>
            </w:tcBorders>
          </w:tcPr>
          <w:p w14:paraId="56FF71C2" w14:textId="77777777" w:rsidR="00AB0726" w:rsidRPr="00795AAD" w:rsidRDefault="00AB0726" w:rsidP="00AB0726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267" w:type="dxa"/>
            <w:tcBorders>
              <w:bottom w:val="dashSmallGap" w:sz="4" w:space="0" w:color="auto"/>
            </w:tcBorders>
          </w:tcPr>
          <w:p w14:paraId="20BC0CCD" w14:textId="77777777" w:rsidR="00AB0726" w:rsidRPr="00795AAD" w:rsidRDefault="00AB0726" w:rsidP="00AB0726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AB0726" w:rsidRPr="00795AAD" w14:paraId="73F0318C" w14:textId="77777777" w:rsidTr="0039004B">
        <w:trPr>
          <w:trHeight w:val="785"/>
        </w:trPr>
        <w:tc>
          <w:tcPr>
            <w:tcW w:w="6255" w:type="dxa"/>
            <w:shd w:val="clear" w:color="000000" w:fill="FFFFFF"/>
          </w:tcPr>
          <w:p w14:paraId="686EA60B" w14:textId="77777777" w:rsidR="00AB0726" w:rsidRPr="00795AAD" w:rsidRDefault="00AB0726" w:rsidP="00AB07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 w:eastAsia="da-DK"/>
              </w:rPr>
            </w:pPr>
          </w:p>
          <w:p w14:paraId="77E4D6E6" w14:textId="77777777" w:rsidR="00AB0726" w:rsidRPr="00795AAD" w:rsidRDefault="00AB0726" w:rsidP="00AB0726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 xml:space="preserve">Have you, </w:t>
            </w:r>
            <w:r w:rsidRPr="00795AA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eastAsia="da-DK"/>
              </w:rPr>
              <w:t>during the last week</w:t>
            </w: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, experienced any of the following?</w:t>
            </w:r>
          </w:p>
        </w:tc>
        <w:tc>
          <w:tcPr>
            <w:tcW w:w="1211" w:type="dxa"/>
          </w:tcPr>
          <w:p w14:paraId="21152CC5" w14:textId="77777777" w:rsidR="00AB0726" w:rsidRPr="00795AAD" w:rsidRDefault="00AB0726" w:rsidP="00AB0726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446334BE" w14:textId="77777777" w:rsidR="00AB0726" w:rsidRPr="00795AAD" w:rsidRDefault="00AB0726" w:rsidP="00AB0726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Not </w:t>
            </w:r>
          </w:p>
          <w:p w14:paraId="2CEB3930" w14:textId="77777777" w:rsidR="00AB0726" w:rsidRPr="00795AAD" w:rsidRDefault="00AB0726" w:rsidP="00AB0726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at all</w:t>
            </w:r>
          </w:p>
        </w:tc>
        <w:tc>
          <w:tcPr>
            <w:tcW w:w="984" w:type="dxa"/>
          </w:tcPr>
          <w:p w14:paraId="56FDA9F2" w14:textId="77777777" w:rsidR="00AB0726" w:rsidRPr="00795AAD" w:rsidRDefault="00AB0726" w:rsidP="00AB0726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5C6D9C01" w14:textId="77777777" w:rsidR="00AB0726" w:rsidRPr="00795AAD" w:rsidRDefault="00AB0726" w:rsidP="00AB0726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A bit</w:t>
            </w:r>
          </w:p>
        </w:tc>
        <w:tc>
          <w:tcPr>
            <w:tcW w:w="1125" w:type="dxa"/>
          </w:tcPr>
          <w:p w14:paraId="7406AC33" w14:textId="77777777" w:rsidR="00AB0726" w:rsidRPr="00795AAD" w:rsidRDefault="00AB0726" w:rsidP="00AB0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3F091890" w14:textId="77777777" w:rsidR="00AB0726" w:rsidRPr="00795AAD" w:rsidRDefault="00AB0726" w:rsidP="00AB0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Quite </w:t>
            </w:r>
          </w:p>
          <w:p w14:paraId="5B0025DA" w14:textId="77777777" w:rsidR="00AB0726" w:rsidRPr="00795AAD" w:rsidRDefault="00AB0726" w:rsidP="00AB0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a bit</w:t>
            </w:r>
          </w:p>
        </w:tc>
        <w:tc>
          <w:tcPr>
            <w:tcW w:w="1267" w:type="dxa"/>
          </w:tcPr>
          <w:p w14:paraId="2FB8F85C" w14:textId="77777777" w:rsidR="00AB0726" w:rsidRPr="00795AAD" w:rsidRDefault="00AB0726" w:rsidP="00AB0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661CA4EE" w14:textId="77777777" w:rsidR="00AB0726" w:rsidRPr="00795AAD" w:rsidRDefault="00AB0726" w:rsidP="00AB0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A lot</w:t>
            </w:r>
          </w:p>
        </w:tc>
      </w:tr>
      <w:tr w:rsidR="00AB0726" w:rsidRPr="00795AAD" w14:paraId="0E4934DD" w14:textId="77777777" w:rsidTr="0039004B">
        <w:trPr>
          <w:trHeight w:hRule="exact" w:val="591"/>
        </w:trPr>
        <w:tc>
          <w:tcPr>
            <w:tcW w:w="6255" w:type="dxa"/>
            <w:tcBorders>
              <w:bottom w:val="dashSmallGap" w:sz="4" w:space="0" w:color="auto"/>
            </w:tcBorders>
            <w:shd w:val="clear" w:color="000000" w:fill="FFFFFF"/>
          </w:tcPr>
          <w:p w14:paraId="60A9C80F" w14:textId="77777777" w:rsidR="00AB0726" w:rsidRPr="00795AAD" w:rsidRDefault="00AB0726" w:rsidP="00AB072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</w:p>
          <w:p w14:paraId="6C6CDF8F" w14:textId="77777777" w:rsidR="00AB0726" w:rsidRPr="00795AAD" w:rsidRDefault="00407DE4" w:rsidP="00AB0726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25</w:t>
            </w:r>
            <w:r w:rsidR="00AB0726"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 xml:space="preserve">.  </w:t>
            </w: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I have been angry.</w:t>
            </w:r>
          </w:p>
        </w:tc>
        <w:tc>
          <w:tcPr>
            <w:tcW w:w="1211" w:type="dxa"/>
            <w:tcBorders>
              <w:bottom w:val="dashSmallGap" w:sz="4" w:space="0" w:color="auto"/>
            </w:tcBorders>
          </w:tcPr>
          <w:p w14:paraId="27C9514F" w14:textId="77777777" w:rsidR="00AB0726" w:rsidRPr="00795AAD" w:rsidRDefault="00AB0726" w:rsidP="00AB0726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84" w:type="dxa"/>
            <w:tcBorders>
              <w:bottom w:val="dashSmallGap" w:sz="4" w:space="0" w:color="auto"/>
            </w:tcBorders>
          </w:tcPr>
          <w:p w14:paraId="71410DF3" w14:textId="77777777" w:rsidR="00AB0726" w:rsidRPr="00795AAD" w:rsidRDefault="00AB0726" w:rsidP="00AB0726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125" w:type="dxa"/>
            <w:tcBorders>
              <w:bottom w:val="dashSmallGap" w:sz="4" w:space="0" w:color="auto"/>
            </w:tcBorders>
          </w:tcPr>
          <w:p w14:paraId="67C123B4" w14:textId="77777777" w:rsidR="00AB0726" w:rsidRPr="00795AAD" w:rsidRDefault="00AB0726" w:rsidP="00AB0726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267" w:type="dxa"/>
            <w:tcBorders>
              <w:bottom w:val="dashSmallGap" w:sz="4" w:space="0" w:color="auto"/>
            </w:tcBorders>
          </w:tcPr>
          <w:p w14:paraId="7783971D" w14:textId="77777777" w:rsidR="00AB0726" w:rsidRPr="00795AAD" w:rsidRDefault="00AB0726" w:rsidP="00AB0726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AB0726" w:rsidRPr="00795AAD" w14:paraId="1C7D6111" w14:textId="77777777" w:rsidTr="0039004B">
        <w:trPr>
          <w:trHeight w:hRule="exact" w:val="575"/>
        </w:trPr>
        <w:tc>
          <w:tcPr>
            <w:tcW w:w="6255" w:type="dxa"/>
            <w:tcBorders>
              <w:bottom w:val="dashSmallGap" w:sz="4" w:space="0" w:color="auto"/>
            </w:tcBorders>
            <w:shd w:val="clear" w:color="000000" w:fill="FFFFFF"/>
          </w:tcPr>
          <w:p w14:paraId="297DC98B" w14:textId="77777777" w:rsidR="00AB0726" w:rsidRPr="00795AAD" w:rsidRDefault="00AB0726" w:rsidP="00AB072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</w:p>
          <w:p w14:paraId="59A9A95E" w14:textId="77777777" w:rsidR="00AB0726" w:rsidRPr="00795AAD" w:rsidRDefault="00407DE4" w:rsidP="00407DE4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26</w:t>
            </w:r>
            <w:r w:rsidR="00AB0726"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 xml:space="preserve">.  </w:t>
            </w: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I have felt frail.</w:t>
            </w:r>
          </w:p>
        </w:tc>
        <w:tc>
          <w:tcPr>
            <w:tcW w:w="1211" w:type="dxa"/>
            <w:tcBorders>
              <w:bottom w:val="dashSmallGap" w:sz="4" w:space="0" w:color="auto"/>
            </w:tcBorders>
          </w:tcPr>
          <w:p w14:paraId="5CD36D1D" w14:textId="77777777" w:rsidR="00AB0726" w:rsidRPr="00795AAD" w:rsidRDefault="00AB0726" w:rsidP="00AB0726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84" w:type="dxa"/>
            <w:tcBorders>
              <w:bottom w:val="dashSmallGap" w:sz="4" w:space="0" w:color="auto"/>
            </w:tcBorders>
          </w:tcPr>
          <w:p w14:paraId="360DD5F1" w14:textId="77777777" w:rsidR="00AB0726" w:rsidRPr="00795AAD" w:rsidRDefault="00AB0726" w:rsidP="00AB0726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125" w:type="dxa"/>
            <w:tcBorders>
              <w:bottom w:val="dashSmallGap" w:sz="4" w:space="0" w:color="auto"/>
            </w:tcBorders>
          </w:tcPr>
          <w:p w14:paraId="4BD54150" w14:textId="77777777" w:rsidR="00AB0726" w:rsidRPr="00795AAD" w:rsidRDefault="00AB0726" w:rsidP="00AB0726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267" w:type="dxa"/>
            <w:tcBorders>
              <w:bottom w:val="dashSmallGap" w:sz="4" w:space="0" w:color="auto"/>
            </w:tcBorders>
          </w:tcPr>
          <w:p w14:paraId="4F376DD5" w14:textId="77777777" w:rsidR="00AB0726" w:rsidRPr="00795AAD" w:rsidRDefault="00AB0726" w:rsidP="00AB0726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AB0726" w:rsidRPr="00795AAD" w14:paraId="084EF017" w14:textId="77777777" w:rsidTr="0039004B">
        <w:trPr>
          <w:trHeight w:hRule="exact" w:val="834"/>
        </w:trPr>
        <w:tc>
          <w:tcPr>
            <w:tcW w:w="6255" w:type="dxa"/>
            <w:tcBorders>
              <w:bottom w:val="dashSmallGap" w:sz="4" w:space="0" w:color="auto"/>
            </w:tcBorders>
            <w:shd w:val="clear" w:color="000000" w:fill="FFFFFF"/>
          </w:tcPr>
          <w:p w14:paraId="1101971B" w14:textId="77777777" w:rsidR="00AB0726" w:rsidRPr="00795AAD" w:rsidRDefault="00AB0726" w:rsidP="00AB072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</w:p>
          <w:p w14:paraId="050E96B1" w14:textId="77777777" w:rsidR="00AB0726" w:rsidRPr="00795AAD" w:rsidRDefault="00407DE4" w:rsidP="00AB0726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 xml:space="preserve">27.  After ultrasound I regret that I was examined. </w:t>
            </w:r>
          </w:p>
          <w:p w14:paraId="1BB7BA67" w14:textId="77777777" w:rsidR="00AB0726" w:rsidRPr="00795AAD" w:rsidRDefault="00AB0726" w:rsidP="00AB0726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</w:p>
          <w:p w14:paraId="7276BA70" w14:textId="77777777" w:rsidR="00AB0726" w:rsidRPr="00795AAD" w:rsidRDefault="00AB0726" w:rsidP="00AB0726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</w:p>
        </w:tc>
        <w:tc>
          <w:tcPr>
            <w:tcW w:w="1211" w:type="dxa"/>
            <w:tcBorders>
              <w:bottom w:val="dashSmallGap" w:sz="4" w:space="0" w:color="auto"/>
            </w:tcBorders>
          </w:tcPr>
          <w:p w14:paraId="4FDB3D4B" w14:textId="77777777" w:rsidR="00AB0726" w:rsidRPr="00795AAD" w:rsidRDefault="00AB0726" w:rsidP="00AB0726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84" w:type="dxa"/>
            <w:tcBorders>
              <w:bottom w:val="dashSmallGap" w:sz="4" w:space="0" w:color="auto"/>
            </w:tcBorders>
          </w:tcPr>
          <w:p w14:paraId="28CB4196" w14:textId="77777777" w:rsidR="00AB0726" w:rsidRPr="00795AAD" w:rsidRDefault="00AB0726" w:rsidP="00AB0726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125" w:type="dxa"/>
            <w:tcBorders>
              <w:bottom w:val="dashSmallGap" w:sz="4" w:space="0" w:color="auto"/>
            </w:tcBorders>
          </w:tcPr>
          <w:p w14:paraId="189FDB15" w14:textId="77777777" w:rsidR="00AB0726" w:rsidRPr="00795AAD" w:rsidRDefault="00AB0726" w:rsidP="00AB0726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267" w:type="dxa"/>
            <w:tcBorders>
              <w:bottom w:val="dashSmallGap" w:sz="4" w:space="0" w:color="auto"/>
            </w:tcBorders>
          </w:tcPr>
          <w:p w14:paraId="47A461F6" w14:textId="77777777" w:rsidR="00AB0726" w:rsidRPr="00795AAD" w:rsidRDefault="00AB0726" w:rsidP="00AB0726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AB0726" w:rsidRPr="00795AAD" w14:paraId="5CE86A22" w14:textId="77777777" w:rsidTr="0039004B">
        <w:trPr>
          <w:trHeight w:hRule="exact" w:val="575"/>
        </w:trPr>
        <w:tc>
          <w:tcPr>
            <w:tcW w:w="6255" w:type="dxa"/>
            <w:tcBorders>
              <w:bottom w:val="dashSmallGap" w:sz="4" w:space="0" w:color="auto"/>
            </w:tcBorders>
            <w:shd w:val="clear" w:color="000000" w:fill="FFFFFF"/>
          </w:tcPr>
          <w:p w14:paraId="575D4E0A" w14:textId="77777777" w:rsidR="00AB0726" w:rsidRPr="00795AAD" w:rsidRDefault="00AB0726" w:rsidP="00AB072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</w:p>
          <w:p w14:paraId="3187AB80" w14:textId="77777777" w:rsidR="00AB0726" w:rsidRPr="00795AAD" w:rsidRDefault="00407DE4" w:rsidP="00407DE4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28</w:t>
            </w:r>
            <w:r w:rsidR="00C10010"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.  I have been sour</w:t>
            </w:r>
            <w:r w:rsidR="00AB0726"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.</w:t>
            </w:r>
          </w:p>
        </w:tc>
        <w:tc>
          <w:tcPr>
            <w:tcW w:w="1211" w:type="dxa"/>
            <w:tcBorders>
              <w:bottom w:val="dashSmallGap" w:sz="4" w:space="0" w:color="auto"/>
            </w:tcBorders>
          </w:tcPr>
          <w:p w14:paraId="3CCB2D7C" w14:textId="77777777" w:rsidR="00AB0726" w:rsidRPr="00795AAD" w:rsidRDefault="00AB0726" w:rsidP="00AB0726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84" w:type="dxa"/>
            <w:tcBorders>
              <w:bottom w:val="dashSmallGap" w:sz="4" w:space="0" w:color="auto"/>
            </w:tcBorders>
          </w:tcPr>
          <w:p w14:paraId="599CBBAC" w14:textId="77777777" w:rsidR="00AB0726" w:rsidRPr="00795AAD" w:rsidRDefault="00AB0726" w:rsidP="00AB0726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125" w:type="dxa"/>
            <w:tcBorders>
              <w:bottom w:val="dashSmallGap" w:sz="4" w:space="0" w:color="auto"/>
            </w:tcBorders>
          </w:tcPr>
          <w:p w14:paraId="6CD89637" w14:textId="77777777" w:rsidR="00AB0726" w:rsidRPr="00795AAD" w:rsidRDefault="00AB0726" w:rsidP="00AB0726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267" w:type="dxa"/>
            <w:tcBorders>
              <w:bottom w:val="dashSmallGap" w:sz="4" w:space="0" w:color="auto"/>
            </w:tcBorders>
          </w:tcPr>
          <w:p w14:paraId="4C07A8ED" w14:textId="77777777" w:rsidR="00AB0726" w:rsidRPr="00795AAD" w:rsidRDefault="00AB0726" w:rsidP="00AB0726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AB0726" w:rsidRPr="00795AAD" w14:paraId="03E36DCB" w14:textId="77777777" w:rsidTr="008B46A7">
        <w:trPr>
          <w:trHeight w:hRule="exact" w:val="731"/>
        </w:trPr>
        <w:tc>
          <w:tcPr>
            <w:tcW w:w="6255" w:type="dxa"/>
            <w:tcBorders>
              <w:bottom w:val="dashSmallGap" w:sz="4" w:space="0" w:color="auto"/>
            </w:tcBorders>
            <w:shd w:val="clear" w:color="000000" w:fill="FFFFFF"/>
          </w:tcPr>
          <w:p w14:paraId="5B3C729E" w14:textId="77777777" w:rsidR="00AB0726" w:rsidRPr="00795AAD" w:rsidRDefault="00AB0726" w:rsidP="00AB072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</w:p>
          <w:p w14:paraId="3905F030" w14:textId="77777777" w:rsidR="00AB0726" w:rsidRPr="00795AAD" w:rsidRDefault="00407DE4" w:rsidP="008B4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29</w:t>
            </w:r>
            <w:r w:rsidR="00AB0726"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 xml:space="preserve">.  I </w:t>
            </w:r>
            <w:r w:rsidR="008B46A7"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think the examination has been uncomfortable</w:t>
            </w:r>
            <w:r w:rsidR="00AB0726"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.</w:t>
            </w:r>
          </w:p>
        </w:tc>
        <w:tc>
          <w:tcPr>
            <w:tcW w:w="1211" w:type="dxa"/>
            <w:tcBorders>
              <w:bottom w:val="dashSmallGap" w:sz="4" w:space="0" w:color="auto"/>
            </w:tcBorders>
          </w:tcPr>
          <w:p w14:paraId="33DC44A5" w14:textId="77777777" w:rsidR="00AB0726" w:rsidRPr="00795AAD" w:rsidRDefault="00AB0726" w:rsidP="00AB0726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84" w:type="dxa"/>
            <w:tcBorders>
              <w:bottom w:val="dashSmallGap" w:sz="4" w:space="0" w:color="auto"/>
            </w:tcBorders>
          </w:tcPr>
          <w:p w14:paraId="2442344D" w14:textId="77777777" w:rsidR="00AB0726" w:rsidRPr="00795AAD" w:rsidRDefault="00AB0726" w:rsidP="00AB0726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125" w:type="dxa"/>
            <w:tcBorders>
              <w:bottom w:val="dashSmallGap" w:sz="4" w:space="0" w:color="auto"/>
            </w:tcBorders>
          </w:tcPr>
          <w:p w14:paraId="1ADD36F5" w14:textId="77777777" w:rsidR="00AB0726" w:rsidRPr="00795AAD" w:rsidRDefault="00AB0726" w:rsidP="00AB0726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267" w:type="dxa"/>
            <w:tcBorders>
              <w:bottom w:val="dashSmallGap" w:sz="4" w:space="0" w:color="auto"/>
            </w:tcBorders>
          </w:tcPr>
          <w:p w14:paraId="33920555" w14:textId="77777777" w:rsidR="00AB0726" w:rsidRPr="00795AAD" w:rsidRDefault="00AB0726" w:rsidP="00AB0726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AB0726" w:rsidRPr="00795AAD" w14:paraId="1860F7C6" w14:textId="77777777" w:rsidTr="0039004B">
        <w:trPr>
          <w:trHeight w:hRule="exact" w:val="1103"/>
        </w:trPr>
        <w:tc>
          <w:tcPr>
            <w:tcW w:w="6255" w:type="dxa"/>
            <w:tcBorders>
              <w:bottom w:val="dashSmallGap" w:sz="4" w:space="0" w:color="auto"/>
            </w:tcBorders>
            <w:shd w:val="clear" w:color="000000" w:fill="FFFFFF"/>
          </w:tcPr>
          <w:p w14:paraId="46F7A50A" w14:textId="77777777" w:rsidR="00AB0726" w:rsidRPr="00795AAD" w:rsidRDefault="00AB0726" w:rsidP="00AB07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 w:eastAsia="da-DK"/>
              </w:rPr>
            </w:pPr>
          </w:p>
          <w:p w14:paraId="2583557D" w14:textId="77777777" w:rsidR="00AB0726" w:rsidRPr="00795AAD" w:rsidRDefault="00AB0726" w:rsidP="008B4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 xml:space="preserve">Have you, </w:t>
            </w:r>
            <w:r w:rsidRPr="00795AA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eastAsia="da-DK"/>
              </w:rPr>
              <w:t xml:space="preserve">during the last </w:t>
            </w:r>
            <w:r w:rsidR="008B46A7" w:rsidRPr="00795AA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eastAsia="da-DK"/>
              </w:rPr>
              <w:t>week</w:t>
            </w: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, experienced any of the following?</w:t>
            </w:r>
          </w:p>
        </w:tc>
        <w:tc>
          <w:tcPr>
            <w:tcW w:w="1211" w:type="dxa"/>
            <w:tcBorders>
              <w:bottom w:val="dashSmallGap" w:sz="4" w:space="0" w:color="auto"/>
            </w:tcBorders>
          </w:tcPr>
          <w:p w14:paraId="3A73629E" w14:textId="77777777" w:rsidR="00AB0726" w:rsidRPr="00795AAD" w:rsidRDefault="00AB0726" w:rsidP="00AB0726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779B28CD" w14:textId="77777777" w:rsidR="00AB0726" w:rsidRPr="00795AAD" w:rsidRDefault="00AB0726" w:rsidP="00AB0726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Not </w:t>
            </w:r>
          </w:p>
          <w:p w14:paraId="167945C6" w14:textId="77777777" w:rsidR="00AB0726" w:rsidRPr="00795AAD" w:rsidRDefault="00AB0726" w:rsidP="00AB0726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at all</w:t>
            </w:r>
          </w:p>
        </w:tc>
        <w:tc>
          <w:tcPr>
            <w:tcW w:w="984" w:type="dxa"/>
            <w:tcBorders>
              <w:bottom w:val="dashSmallGap" w:sz="4" w:space="0" w:color="auto"/>
            </w:tcBorders>
          </w:tcPr>
          <w:p w14:paraId="457675CD" w14:textId="77777777" w:rsidR="00AB0726" w:rsidRPr="00795AAD" w:rsidRDefault="00AB0726" w:rsidP="00AB0726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6C920E24" w14:textId="77777777" w:rsidR="00AB0726" w:rsidRPr="00795AAD" w:rsidRDefault="00AB0726" w:rsidP="00AB0726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A bit</w:t>
            </w:r>
          </w:p>
        </w:tc>
        <w:tc>
          <w:tcPr>
            <w:tcW w:w="1125" w:type="dxa"/>
            <w:tcBorders>
              <w:bottom w:val="dashSmallGap" w:sz="4" w:space="0" w:color="auto"/>
            </w:tcBorders>
          </w:tcPr>
          <w:p w14:paraId="3A355EA9" w14:textId="77777777" w:rsidR="00AB0726" w:rsidRPr="00795AAD" w:rsidRDefault="00AB0726" w:rsidP="00AB0726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2C7D3C4F" w14:textId="77777777" w:rsidR="00AB0726" w:rsidRPr="00795AAD" w:rsidRDefault="00AB0726" w:rsidP="00AB0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Quite </w:t>
            </w:r>
          </w:p>
          <w:p w14:paraId="5B7F5E0B" w14:textId="77777777" w:rsidR="00AB0726" w:rsidRPr="00795AAD" w:rsidRDefault="00AB0726" w:rsidP="00AB0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a bit</w:t>
            </w:r>
          </w:p>
        </w:tc>
        <w:tc>
          <w:tcPr>
            <w:tcW w:w="1267" w:type="dxa"/>
            <w:tcBorders>
              <w:bottom w:val="dashSmallGap" w:sz="4" w:space="0" w:color="auto"/>
            </w:tcBorders>
          </w:tcPr>
          <w:p w14:paraId="4047A071" w14:textId="77777777" w:rsidR="00AB0726" w:rsidRPr="00795AAD" w:rsidRDefault="00AB0726" w:rsidP="00AB0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16E2DDBA" w14:textId="77777777" w:rsidR="00AB0726" w:rsidRPr="00795AAD" w:rsidRDefault="00AB0726" w:rsidP="00AB0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A lot</w:t>
            </w:r>
          </w:p>
        </w:tc>
      </w:tr>
      <w:tr w:rsidR="00AB0726" w:rsidRPr="00795AAD" w14:paraId="2C71DBF1" w14:textId="77777777" w:rsidTr="0039004B">
        <w:trPr>
          <w:trHeight w:hRule="exact" w:val="814"/>
        </w:trPr>
        <w:tc>
          <w:tcPr>
            <w:tcW w:w="6255" w:type="dxa"/>
            <w:tcBorders>
              <w:bottom w:val="dashSmallGap" w:sz="4" w:space="0" w:color="auto"/>
            </w:tcBorders>
            <w:shd w:val="clear" w:color="000000" w:fill="FFFFFF"/>
          </w:tcPr>
          <w:p w14:paraId="5B0E1A2E" w14:textId="77777777" w:rsidR="00AB0726" w:rsidRPr="00795AAD" w:rsidRDefault="00AB0726" w:rsidP="00AB072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GB" w:eastAsia="da-DK"/>
              </w:rPr>
            </w:pPr>
          </w:p>
          <w:p w14:paraId="470F39D7" w14:textId="77777777" w:rsidR="00AB0726" w:rsidRPr="00795AAD" w:rsidRDefault="008B46A7" w:rsidP="008B4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30</w:t>
            </w:r>
            <w:r w:rsidR="00AB0726"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.  </w:t>
            </w: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I have thought my body was vulnerable.</w:t>
            </w:r>
          </w:p>
        </w:tc>
        <w:tc>
          <w:tcPr>
            <w:tcW w:w="1211" w:type="dxa"/>
            <w:tcBorders>
              <w:bottom w:val="dashSmallGap" w:sz="4" w:space="0" w:color="auto"/>
            </w:tcBorders>
          </w:tcPr>
          <w:p w14:paraId="2E2AD2DC" w14:textId="77777777" w:rsidR="00AB0726" w:rsidRPr="00795AAD" w:rsidRDefault="00AB0726" w:rsidP="00AB0726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84" w:type="dxa"/>
            <w:tcBorders>
              <w:bottom w:val="dashSmallGap" w:sz="4" w:space="0" w:color="auto"/>
            </w:tcBorders>
          </w:tcPr>
          <w:p w14:paraId="3BE80F06" w14:textId="77777777" w:rsidR="00AB0726" w:rsidRPr="00795AAD" w:rsidRDefault="00AB0726" w:rsidP="00AB0726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125" w:type="dxa"/>
            <w:tcBorders>
              <w:bottom w:val="dashSmallGap" w:sz="4" w:space="0" w:color="auto"/>
            </w:tcBorders>
          </w:tcPr>
          <w:p w14:paraId="50952F7F" w14:textId="77777777" w:rsidR="00AB0726" w:rsidRPr="00795AAD" w:rsidRDefault="00AB0726" w:rsidP="00AB0726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267" w:type="dxa"/>
            <w:tcBorders>
              <w:bottom w:val="dashSmallGap" w:sz="4" w:space="0" w:color="auto"/>
            </w:tcBorders>
          </w:tcPr>
          <w:p w14:paraId="064BFE92" w14:textId="77777777" w:rsidR="00AB0726" w:rsidRPr="00795AAD" w:rsidRDefault="00AB0726" w:rsidP="00AB0726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8B46A7" w:rsidRPr="00795AAD" w14:paraId="19DFABC7" w14:textId="77777777" w:rsidTr="0039004B">
        <w:trPr>
          <w:trHeight w:hRule="exact" w:val="814"/>
        </w:trPr>
        <w:tc>
          <w:tcPr>
            <w:tcW w:w="6255" w:type="dxa"/>
            <w:tcBorders>
              <w:bottom w:val="dashSmallGap" w:sz="4" w:space="0" w:color="auto"/>
            </w:tcBorders>
            <w:shd w:val="clear" w:color="000000" w:fill="FFFFFF"/>
          </w:tcPr>
          <w:p w14:paraId="270F692B" w14:textId="77777777" w:rsidR="008B46A7" w:rsidRPr="00795AAD" w:rsidRDefault="008B46A7" w:rsidP="008B46A7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GB" w:eastAsia="da-DK"/>
              </w:rPr>
            </w:pPr>
          </w:p>
          <w:p w14:paraId="15426E71" w14:textId="77777777" w:rsidR="008B46A7" w:rsidRPr="00795AAD" w:rsidRDefault="008B46A7" w:rsidP="008B4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31.  I have paying attention to whether my body feels different.</w:t>
            </w:r>
          </w:p>
        </w:tc>
        <w:tc>
          <w:tcPr>
            <w:tcW w:w="1211" w:type="dxa"/>
            <w:tcBorders>
              <w:bottom w:val="dashSmallGap" w:sz="4" w:space="0" w:color="auto"/>
            </w:tcBorders>
          </w:tcPr>
          <w:p w14:paraId="30939408" w14:textId="77777777" w:rsidR="008B46A7" w:rsidRPr="00795AAD" w:rsidRDefault="008B46A7" w:rsidP="008B46A7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84" w:type="dxa"/>
            <w:tcBorders>
              <w:bottom w:val="dashSmallGap" w:sz="4" w:space="0" w:color="auto"/>
            </w:tcBorders>
          </w:tcPr>
          <w:p w14:paraId="28A2CC7A" w14:textId="77777777" w:rsidR="008B46A7" w:rsidRPr="00795AAD" w:rsidRDefault="008B46A7" w:rsidP="008B46A7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125" w:type="dxa"/>
            <w:tcBorders>
              <w:bottom w:val="dashSmallGap" w:sz="4" w:space="0" w:color="auto"/>
            </w:tcBorders>
          </w:tcPr>
          <w:p w14:paraId="088B286F" w14:textId="77777777" w:rsidR="008B46A7" w:rsidRPr="00795AAD" w:rsidRDefault="008B46A7" w:rsidP="008B46A7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267" w:type="dxa"/>
            <w:tcBorders>
              <w:bottom w:val="dashSmallGap" w:sz="4" w:space="0" w:color="auto"/>
            </w:tcBorders>
          </w:tcPr>
          <w:p w14:paraId="5D9AE212" w14:textId="77777777" w:rsidR="008B46A7" w:rsidRPr="00795AAD" w:rsidRDefault="008B46A7" w:rsidP="008B46A7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4F4C81" w:rsidRPr="00795AAD" w14:paraId="441422D7" w14:textId="77777777" w:rsidTr="004F4C81">
        <w:trPr>
          <w:trHeight w:hRule="exact" w:val="764"/>
        </w:trPr>
        <w:tc>
          <w:tcPr>
            <w:tcW w:w="6255" w:type="dxa"/>
            <w:tcBorders>
              <w:bottom w:val="dashSmallGap" w:sz="4" w:space="0" w:color="auto"/>
            </w:tcBorders>
            <w:shd w:val="clear" w:color="000000" w:fill="FFFFFF"/>
          </w:tcPr>
          <w:p w14:paraId="34CD9F9A" w14:textId="77777777" w:rsidR="004F4C81" w:rsidRPr="00795AAD" w:rsidRDefault="004F4C81" w:rsidP="004F4C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32.  It came as a surprise to me that something was wrong.  </w:t>
            </w:r>
          </w:p>
        </w:tc>
        <w:tc>
          <w:tcPr>
            <w:tcW w:w="1211" w:type="dxa"/>
            <w:tcBorders>
              <w:bottom w:val="dashSmallGap" w:sz="4" w:space="0" w:color="auto"/>
            </w:tcBorders>
          </w:tcPr>
          <w:p w14:paraId="4F709429" w14:textId="77777777" w:rsidR="004F4C81" w:rsidRPr="00795AAD" w:rsidRDefault="004F4C81" w:rsidP="004F4C8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84" w:type="dxa"/>
            <w:tcBorders>
              <w:bottom w:val="dashSmallGap" w:sz="4" w:space="0" w:color="auto"/>
            </w:tcBorders>
          </w:tcPr>
          <w:p w14:paraId="2CF0D218" w14:textId="77777777" w:rsidR="004F4C81" w:rsidRPr="00795AAD" w:rsidRDefault="004F4C81" w:rsidP="004F4C8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125" w:type="dxa"/>
            <w:tcBorders>
              <w:bottom w:val="dashSmallGap" w:sz="4" w:space="0" w:color="auto"/>
            </w:tcBorders>
          </w:tcPr>
          <w:p w14:paraId="2DB8BD75" w14:textId="77777777" w:rsidR="004F4C81" w:rsidRPr="00795AAD" w:rsidRDefault="004F4C81" w:rsidP="004F4C8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267" w:type="dxa"/>
            <w:tcBorders>
              <w:bottom w:val="dashSmallGap" w:sz="4" w:space="0" w:color="auto"/>
            </w:tcBorders>
          </w:tcPr>
          <w:p w14:paraId="23490A12" w14:textId="77777777" w:rsidR="004F4C81" w:rsidRPr="00795AAD" w:rsidRDefault="004F4C81" w:rsidP="004F4C8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4F4C81" w:rsidRPr="00795AAD" w14:paraId="1163C7EF" w14:textId="77777777" w:rsidTr="004F4C81">
        <w:trPr>
          <w:trHeight w:hRule="exact" w:val="703"/>
        </w:trPr>
        <w:tc>
          <w:tcPr>
            <w:tcW w:w="6255" w:type="dxa"/>
            <w:tcBorders>
              <w:bottom w:val="dashSmallGap" w:sz="4" w:space="0" w:color="auto"/>
            </w:tcBorders>
            <w:shd w:val="clear" w:color="000000" w:fill="FFFFFF"/>
          </w:tcPr>
          <w:p w14:paraId="538964D3" w14:textId="77777777" w:rsidR="004F4C81" w:rsidRPr="00795AAD" w:rsidRDefault="004F4C81" w:rsidP="004F4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33.  It feels like it is my own fault. </w:t>
            </w:r>
          </w:p>
        </w:tc>
        <w:tc>
          <w:tcPr>
            <w:tcW w:w="1211" w:type="dxa"/>
            <w:tcBorders>
              <w:bottom w:val="dashSmallGap" w:sz="4" w:space="0" w:color="auto"/>
            </w:tcBorders>
          </w:tcPr>
          <w:p w14:paraId="58EDE0DF" w14:textId="77777777" w:rsidR="004F4C81" w:rsidRPr="00795AAD" w:rsidRDefault="004F4C81" w:rsidP="004F4C8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84" w:type="dxa"/>
            <w:tcBorders>
              <w:bottom w:val="dashSmallGap" w:sz="4" w:space="0" w:color="auto"/>
            </w:tcBorders>
          </w:tcPr>
          <w:p w14:paraId="38D8AC45" w14:textId="77777777" w:rsidR="004F4C81" w:rsidRPr="00795AAD" w:rsidRDefault="004F4C81" w:rsidP="004F4C8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125" w:type="dxa"/>
            <w:tcBorders>
              <w:bottom w:val="dashSmallGap" w:sz="4" w:space="0" w:color="auto"/>
            </w:tcBorders>
          </w:tcPr>
          <w:p w14:paraId="6B55A410" w14:textId="77777777" w:rsidR="004F4C81" w:rsidRPr="00795AAD" w:rsidRDefault="004F4C81" w:rsidP="004F4C8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267" w:type="dxa"/>
            <w:tcBorders>
              <w:bottom w:val="dashSmallGap" w:sz="4" w:space="0" w:color="auto"/>
            </w:tcBorders>
          </w:tcPr>
          <w:p w14:paraId="4F83E137" w14:textId="77777777" w:rsidR="004F4C81" w:rsidRPr="00795AAD" w:rsidRDefault="004F4C81" w:rsidP="004F4C8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4F4C81" w:rsidRPr="00795AAD" w14:paraId="32A65630" w14:textId="77777777" w:rsidTr="004F4C81">
        <w:trPr>
          <w:trHeight w:hRule="exact" w:val="703"/>
        </w:trPr>
        <w:tc>
          <w:tcPr>
            <w:tcW w:w="6255" w:type="dxa"/>
            <w:tcBorders>
              <w:bottom w:val="dashSmallGap" w:sz="4" w:space="0" w:color="auto"/>
            </w:tcBorders>
            <w:shd w:val="clear" w:color="000000" w:fill="FFFFFF"/>
          </w:tcPr>
          <w:p w14:paraId="3BF9E435" w14:textId="77777777" w:rsidR="004F4C81" w:rsidRPr="00795AAD" w:rsidRDefault="004F4C81" w:rsidP="007843B6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34.  </w:t>
            </w:r>
            <w:r w:rsidR="007843B6"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The fear that the aneurism will rupture has been in the back of my mind</w:t>
            </w: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. </w:t>
            </w:r>
          </w:p>
        </w:tc>
        <w:tc>
          <w:tcPr>
            <w:tcW w:w="1211" w:type="dxa"/>
            <w:tcBorders>
              <w:bottom w:val="dashSmallGap" w:sz="4" w:space="0" w:color="auto"/>
            </w:tcBorders>
          </w:tcPr>
          <w:p w14:paraId="7CB48A8F" w14:textId="77777777" w:rsidR="004F4C81" w:rsidRPr="00795AAD" w:rsidRDefault="004F4C81" w:rsidP="004F4C8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84" w:type="dxa"/>
            <w:tcBorders>
              <w:bottom w:val="dashSmallGap" w:sz="4" w:space="0" w:color="auto"/>
            </w:tcBorders>
          </w:tcPr>
          <w:p w14:paraId="353490D4" w14:textId="77777777" w:rsidR="004F4C81" w:rsidRPr="00795AAD" w:rsidRDefault="004F4C81" w:rsidP="004F4C8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125" w:type="dxa"/>
            <w:tcBorders>
              <w:bottom w:val="dashSmallGap" w:sz="4" w:space="0" w:color="auto"/>
            </w:tcBorders>
          </w:tcPr>
          <w:p w14:paraId="3CA4D8AD" w14:textId="77777777" w:rsidR="004F4C81" w:rsidRPr="00795AAD" w:rsidRDefault="004F4C81" w:rsidP="004F4C8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267" w:type="dxa"/>
            <w:tcBorders>
              <w:bottom w:val="dashSmallGap" w:sz="4" w:space="0" w:color="auto"/>
            </w:tcBorders>
          </w:tcPr>
          <w:p w14:paraId="1B193F83" w14:textId="77777777" w:rsidR="004F4C81" w:rsidRPr="00795AAD" w:rsidRDefault="00E46ED4" w:rsidP="00E46ED4">
            <w:pPr>
              <w:tabs>
                <w:tab w:val="left" w:pos="312"/>
                <w:tab w:val="center" w:pos="563"/>
              </w:tabs>
              <w:spacing w:before="200" w:after="20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ab/>
            </w: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ab/>
            </w:r>
            <w:r w:rsidR="004F4C81"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E46ED4" w:rsidRPr="00795AAD" w14:paraId="1F071000" w14:textId="77777777" w:rsidTr="00E46ED4">
        <w:trPr>
          <w:trHeight w:hRule="exact" w:val="709"/>
        </w:trPr>
        <w:tc>
          <w:tcPr>
            <w:tcW w:w="6255" w:type="dxa"/>
            <w:tcBorders>
              <w:bottom w:val="dashSmallGap" w:sz="4" w:space="0" w:color="auto"/>
            </w:tcBorders>
            <w:shd w:val="clear" w:color="000000" w:fill="FFFFFF"/>
          </w:tcPr>
          <w:p w14:paraId="324541DC" w14:textId="77777777" w:rsidR="00E46ED4" w:rsidRPr="00795AAD" w:rsidRDefault="00E46ED4" w:rsidP="00E46ED4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35.  I have been worried that the aneurysm will rupture at hard physical activities.</w:t>
            </w:r>
          </w:p>
        </w:tc>
        <w:tc>
          <w:tcPr>
            <w:tcW w:w="1211" w:type="dxa"/>
            <w:tcBorders>
              <w:bottom w:val="dashSmallGap" w:sz="4" w:space="0" w:color="auto"/>
            </w:tcBorders>
          </w:tcPr>
          <w:p w14:paraId="25FC6745" w14:textId="77777777" w:rsidR="00E46ED4" w:rsidRPr="00795AAD" w:rsidRDefault="00E46ED4" w:rsidP="00E46ED4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84" w:type="dxa"/>
            <w:tcBorders>
              <w:bottom w:val="dashSmallGap" w:sz="4" w:space="0" w:color="auto"/>
            </w:tcBorders>
          </w:tcPr>
          <w:p w14:paraId="5F128D71" w14:textId="77777777" w:rsidR="00E46ED4" w:rsidRPr="00795AAD" w:rsidRDefault="00E46ED4" w:rsidP="00E46ED4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125" w:type="dxa"/>
            <w:tcBorders>
              <w:bottom w:val="dashSmallGap" w:sz="4" w:space="0" w:color="auto"/>
            </w:tcBorders>
          </w:tcPr>
          <w:p w14:paraId="65C91DE9" w14:textId="77777777" w:rsidR="00E46ED4" w:rsidRPr="00795AAD" w:rsidRDefault="00E46ED4" w:rsidP="00E46ED4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267" w:type="dxa"/>
            <w:tcBorders>
              <w:bottom w:val="dashSmallGap" w:sz="4" w:space="0" w:color="auto"/>
            </w:tcBorders>
          </w:tcPr>
          <w:p w14:paraId="6F8D6921" w14:textId="77777777" w:rsidR="00E46ED4" w:rsidRPr="00795AAD" w:rsidRDefault="00E46ED4" w:rsidP="00E46ED4">
            <w:pPr>
              <w:tabs>
                <w:tab w:val="left" w:pos="312"/>
                <w:tab w:val="center" w:pos="563"/>
              </w:tabs>
              <w:spacing w:before="200" w:after="20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ab/>
            </w: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ab/>
            </w: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E46ED4" w:rsidRPr="00795AAD" w14:paraId="3607F097" w14:textId="77777777" w:rsidTr="00E46ED4">
        <w:trPr>
          <w:trHeight w:hRule="exact" w:val="709"/>
        </w:trPr>
        <w:tc>
          <w:tcPr>
            <w:tcW w:w="6255" w:type="dxa"/>
            <w:tcBorders>
              <w:bottom w:val="dashSmallGap" w:sz="4" w:space="0" w:color="auto"/>
            </w:tcBorders>
            <w:shd w:val="clear" w:color="000000" w:fill="FFFFFF"/>
          </w:tcPr>
          <w:p w14:paraId="6CFD90F6" w14:textId="77777777" w:rsidR="00E46ED4" w:rsidRPr="00795AAD" w:rsidRDefault="00E46ED4" w:rsidP="00E46ED4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36.  </w:t>
            </w: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I have changed exercise habits.</w:t>
            </w:r>
          </w:p>
        </w:tc>
        <w:tc>
          <w:tcPr>
            <w:tcW w:w="1211" w:type="dxa"/>
            <w:tcBorders>
              <w:bottom w:val="dashSmallGap" w:sz="4" w:space="0" w:color="auto"/>
            </w:tcBorders>
          </w:tcPr>
          <w:p w14:paraId="56AF19B6" w14:textId="77777777" w:rsidR="00E46ED4" w:rsidRPr="00795AAD" w:rsidRDefault="00E46ED4" w:rsidP="00E46ED4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84" w:type="dxa"/>
            <w:tcBorders>
              <w:bottom w:val="dashSmallGap" w:sz="4" w:space="0" w:color="auto"/>
            </w:tcBorders>
          </w:tcPr>
          <w:p w14:paraId="167A4E23" w14:textId="77777777" w:rsidR="00E46ED4" w:rsidRPr="00795AAD" w:rsidRDefault="00E46ED4" w:rsidP="00E46ED4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125" w:type="dxa"/>
            <w:tcBorders>
              <w:bottom w:val="dashSmallGap" w:sz="4" w:space="0" w:color="auto"/>
            </w:tcBorders>
          </w:tcPr>
          <w:p w14:paraId="6D144138" w14:textId="77777777" w:rsidR="00E46ED4" w:rsidRPr="00795AAD" w:rsidRDefault="00E46ED4" w:rsidP="00E46ED4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267" w:type="dxa"/>
            <w:tcBorders>
              <w:bottom w:val="dashSmallGap" w:sz="4" w:space="0" w:color="auto"/>
            </w:tcBorders>
          </w:tcPr>
          <w:p w14:paraId="3D16FD80" w14:textId="77777777" w:rsidR="00E46ED4" w:rsidRPr="00795AAD" w:rsidRDefault="00E46ED4" w:rsidP="00E46ED4">
            <w:pPr>
              <w:tabs>
                <w:tab w:val="left" w:pos="312"/>
                <w:tab w:val="center" w:pos="563"/>
              </w:tabs>
              <w:spacing w:before="200" w:after="20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ab/>
            </w: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ab/>
            </w: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E46ED4" w:rsidRPr="00795AAD" w14:paraId="4E16A811" w14:textId="77777777" w:rsidTr="00E46ED4">
        <w:trPr>
          <w:trHeight w:hRule="exact" w:val="709"/>
        </w:trPr>
        <w:tc>
          <w:tcPr>
            <w:tcW w:w="6255" w:type="dxa"/>
            <w:tcBorders>
              <w:bottom w:val="dashSmallGap" w:sz="4" w:space="0" w:color="auto"/>
            </w:tcBorders>
            <w:shd w:val="clear" w:color="000000" w:fill="FFFFFF"/>
          </w:tcPr>
          <w:p w14:paraId="69A5A991" w14:textId="77777777" w:rsidR="00E46ED4" w:rsidRPr="00795AAD" w:rsidRDefault="00E46ED4" w:rsidP="00E46ED4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37. I have felt insecure. </w:t>
            </w:r>
          </w:p>
        </w:tc>
        <w:tc>
          <w:tcPr>
            <w:tcW w:w="1211" w:type="dxa"/>
            <w:tcBorders>
              <w:bottom w:val="dashSmallGap" w:sz="4" w:space="0" w:color="auto"/>
            </w:tcBorders>
          </w:tcPr>
          <w:p w14:paraId="13672247" w14:textId="77777777" w:rsidR="00E46ED4" w:rsidRPr="00795AAD" w:rsidRDefault="00E46ED4" w:rsidP="00E46ED4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84" w:type="dxa"/>
            <w:tcBorders>
              <w:bottom w:val="dashSmallGap" w:sz="4" w:space="0" w:color="auto"/>
            </w:tcBorders>
          </w:tcPr>
          <w:p w14:paraId="769AC845" w14:textId="77777777" w:rsidR="00E46ED4" w:rsidRPr="00795AAD" w:rsidRDefault="00E46ED4" w:rsidP="00E46ED4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125" w:type="dxa"/>
            <w:tcBorders>
              <w:bottom w:val="dashSmallGap" w:sz="4" w:space="0" w:color="auto"/>
            </w:tcBorders>
          </w:tcPr>
          <w:p w14:paraId="2B01EE09" w14:textId="77777777" w:rsidR="00E46ED4" w:rsidRPr="00795AAD" w:rsidRDefault="00E46ED4" w:rsidP="00E46ED4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267" w:type="dxa"/>
            <w:tcBorders>
              <w:bottom w:val="dashSmallGap" w:sz="4" w:space="0" w:color="auto"/>
            </w:tcBorders>
          </w:tcPr>
          <w:p w14:paraId="0415A990" w14:textId="77777777" w:rsidR="00E46ED4" w:rsidRPr="00795AAD" w:rsidRDefault="00E46ED4" w:rsidP="00E46ED4">
            <w:pPr>
              <w:tabs>
                <w:tab w:val="left" w:pos="312"/>
                <w:tab w:val="center" w:pos="563"/>
              </w:tabs>
              <w:spacing w:before="200" w:after="20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ab/>
            </w: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ab/>
            </w: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</w:tbl>
    <w:p w14:paraId="563A7B33" w14:textId="77777777" w:rsidR="0039004B" w:rsidRPr="00795AAD" w:rsidRDefault="0039004B" w:rsidP="00E46ED4">
      <w:pPr>
        <w:spacing w:after="0" w:line="240" w:lineRule="auto"/>
        <w:rPr>
          <w:rFonts w:ascii="Calibri" w:eastAsia="Times New Roman" w:hAnsi="Calibri" w:cs="Times New Roman"/>
          <w:b/>
          <w:sz w:val="36"/>
          <w:szCs w:val="36"/>
          <w:lang w:val="en-GB"/>
        </w:rPr>
      </w:pPr>
      <w:r w:rsidRPr="00795AAD">
        <w:rPr>
          <w:rFonts w:ascii="Calibri" w:eastAsia="Times New Roman" w:hAnsi="Calibri" w:cs="Times New Roman"/>
          <w:sz w:val="24"/>
          <w:szCs w:val="24"/>
          <w:lang w:val="en-GB"/>
        </w:rPr>
        <w:tab/>
      </w:r>
      <w:r w:rsidRPr="00795AAD">
        <w:rPr>
          <w:rFonts w:ascii="Calibri" w:eastAsia="Times New Roman" w:hAnsi="Calibri" w:cs="Times New Roman"/>
          <w:sz w:val="24"/>
          <w:szCs w:val="24"/>
          <w:lang w:val="en-GB"/>
        </w:rPr>
        <w:tab/>
      </w:r>
      <w:r w:rsidRPr="00795AAD">
        <w:rPr>
          <w:rFonts w:ascii="Calibri" w:eastAsia="Times New Roman" w:hAnsi="Calibri" w:cs="Times New Roman"/>
          <w:sz w:val="24"/>
          <w:szCs w:val="24"/>
          <w:lang w:val="en-GB"/>
        </w:rPr>
        <w:tab/>
      </w:r>
      <w:r w:rsidRPr="00795AAD">
        <w:rPr>
          <w:rFonts w:ascii="Calibri" w:eastAsia="Times New Roman" w:hAnsi="Calibri" w:cs="Times New Roman"/>
          <w:sz w:val="24"/>
          <w:szCs w:val="24"/>
          <w:lang w:val="en-GB"/>
        </w:rPr>
        <w:tab/>
      </w:r>
      <w:r w:rsidRPr="00795AAD">
        <w:rPr>
          <w:rFonts w:ascii="Calibri" w:eastAsia="Times New Roman" w:hAnsi="Calibri" w:cs="Times New Roman"/>
          <w:sz w:val="24"/>
          <w:szCs w:val="24"/>
          <w:lang w:val="en-GB"/>
        </w:rPr>
        <w:tab/>
      </w:r>
      <w:r w:rsidRPr="00795AAD">
        <w:rPr>
          <w:rFonts w:ascii="Calibri" w:eastAsia="Times New Roman" w:hAnsi="Calibri" w:cs="Times New Roman"/>
          <w:sz w:val="24"/>
          <w:szCs w:val="24"/>
          <w:lang w:val="en-GB"/>
        </w:rPr>
        <w:tab/>
      </w:r>
      <w:r w:rsidRPr="00795AAD">
        <w:rPr>
          <w:rFonts w:ascii="Calibri" w:eastAsia="Times New Roman" w:hAnsi="Calibri" w:cs="Times New Roman"/>
          <w:sz w:val="24"/>
          <w:szCs w:val="24"/>
          <w:lang w:val="en-GB"/>
        </w:rPr>
        <w:tab/>
        <w:t xml:space="preserve">                                </w:t>
      </w:r>
    </w:p>
    <w:tbl>
      <w:tblPr>
        <w:tblpPr w:leftFromText="180" w:rightFromText="180" w:vertAnchor="text" w:horzAnchor="margin" w:tblpXSpec="center" w:tblpY="45"/>
        <w:tblW w:w="10985" w:type="dxa"/>
        <w:tblBorders>
          <w:top w:val="dashSmallGap" w:sz="4" w:space="0" w:color="auto"/>
          <w:bottom w:val="dashSmallGap" w:sz="4" w:space="0" w:color="auto"/>
          <w:insideH w:val="dashSmallGap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322"/>
        <w:gridCol w:w="1119"/>
        <w:gridCol w:w="142"/>
        <w:gridCol w:w="851"/>
        <w:gridCol w:w="140"/>
        <w:gridCol w:w="710"/>
        <w:gridCol w:w="425"/>
        <w:gridCol w:w="356"/>
        <w:gridCol w:w="920"/>
      </w:tblGrid>
      <w:tr w:rsidR="0039004B" w:rsidRPr="00795AAD" w14:paraId="5C3F3AB2" w14:textId="77777777" w:rsidTr="0039004B">
        <w:trPr>
          <w:trHeight w:val="785"/>
        </w:trPr>
        <w:tc>
          <w:tcPr>
            <w:tcW w:w="6322" w:type="dxa"/>
            <w:tcBorders>
              <w:top w:val="nil"/>
              <w:bottom w:val="dashSmallGap" w:sz="4" w:space="0" w:color="auto"/>
            </w:tcBorders>
            <w:shd w:val="clear" w:color="000000" w:fill="FFFFFF"/>
          </w:tcPr>
          <w:p w14:paraId="1C954A5E" w14:textId="77777777" w:rsidR="0039004B" w:rsidRPr="00795AAD" w:rsidRDefault="0039004B" w:rsidP="00390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 w:eastAsia="da-DK"/>
              </w:rPr>
            </w:pPr>
          </w:p>
          <w:p w14:paraId="2652AEC6" w14:textId="77777777" w:rsidR="0039004B" w:rsidRPr="00795AAD" w:rsidRDefault="0039004B" w:rsidP="00E46ED4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 xml:space="preserve">Have you, </w:t>
            </w:r>
            <w:r w:rsidRPr="00795AA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eastAsia="da-DK"/>
              </w:rPr>
              <w:t xml:space="preserve">during the last </w:t>
            </w:r>
            <w:r w:rsidR="00E46ED4" w:rsidRPr="00795AA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eastAsia="da-DK"/>
              </w:rPr>
              <w:t>week</w:t>
            </w: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, experienced any of the following?</w:t>
            </w:r>
          </w:p>
        </w:tc>
        <w:tc>
          <w:tcPr>
            <w:tcW w:w="1261" w:type="dxa"/>
            <w:gridSpan w:val="2"/>
            <w:tcBorders>
              <w:top w:val="nil"/>
              <w:bottom w:val="dashSmallGap" w:sz="4" w:space="0" w:color="auto"/>
            </w:tcBorders>
          </w:tcPr>
          <w:p w14:paraId="4D07A55D" w14:textId="77777777" w:rsidR="0039004B" w:rsidRPr="00795AAD" w:rsidRDefault="0039004B" w:rsidP="0039004B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395FCCE8" w14:textId="77777777" w:rsidR="0039004B" w:rsidRPr="00795AAD" w:rsidRDefault="0039004B" w:rsidP="0039004B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Not </w:t>
            </w:r>
          </w:p>
          <w:p w14:paraId="2B44BE3E" w14:textId="77777777" w:rsidR="0039004B" w:rsidRPr="00795AAD" w:rsidRDefault="0039004B" w:rsidP="0039004B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at all</w:t>
            </w:r>
          </w:p>
          <w:p w14:paraId="074321D3" w14:textId="77777777" w:rsidR="0039004B" w:rsidRPr="00795AAD" w:rsidRDefault="0039004B" w:rsidP="00390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991" w:type="dxa"/>
            <w:gridSpan w:val="2"/>
            <w:tcBorders>
              <w:top w:val="nil"/>
              <w:bottom w:val="dashSmallGap" w:sz="4" w:space="0" w:color="auto"/>
            </w:tcBorders>
          </w:tcPr>
          <w:p w14:paraId="35755233" w14:textId="77777777" w:rsidR="0039004B" w:rsidRPr="00795AAD" w:rsidRDefault="0039004B" w:rsidP="0039004B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70DF515B" w14:textId="77777777" w:rsidR="0039004B" w:rsidRPr="00795AAD" w:rsidRDefault="0039004B" w:rsidP="0039004B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A bit</w:t>
            </w:r>
          </w:p>
        </w:tc>
        <w:tc>
          <w:tcPr>
            <w:tcW w:w="1135" w:type="dxa"/>
            <w:gridSpan w:val="2"/>
            <w:tcBorders>
              <w:top w:val="nil"/>
              <w:bottom w:val="dashSmallGap" w:sz="4" w:space="0" w:color="auto"/>
            </w:tcBorders>
          </w:tcPr>
          <w:p w14:paraId="4241004D" w14:textId="77777777" w:rsidR="0039004B" w:rsidRPr="00795AAD" w:rsidRDefault="0039004B" w:rsidP="0039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52B567B5" w14:textId="77777777" w:rsidR="0039004B" w:rsidRPr="00795AAD" w:rsidRDefault="0039004B" w:rsidP="0039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Quite </w:t>
            </w:r>
          </w:p>
          <w:p w14:paraId="14586D83" w14:textId="77777777" w:rsidR="0039004B" w:rsidRPr="00795AAD" w:rsidRDefault="0039004B" w:rsidP="0039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a bit</w:t>
            </w:r>
          </w:p>
        </w:tc>
        <w:tc>
          <w:tcPr>
            <w:tcW w:w="1276" w:type="dxa"/>
            <w:gridSpan w:val="2"/>
            <w:tcBorders>
              <w:top w:val="nil"/>
              <w:bottom w:val="dashSmallGap" w:sz="4" w:space="0" w:color="auto"/>
            </w:tcBorders>
          </w:tcPr>
          <w:p w14:paraId="1F6DFD81" w14:textId="77777777" w:rsidR="0039004B" w:rsidRPr="00795AAD" w:rsidRDefault="0039004B" w:rsidP="0039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59A2F935" w14:textId="77777777" w:rsidR="0039004B" w:rsidRPr="00795AAD" w:rsidRDefault="0039004B" w:rsidP="0039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A lot</w:t>
            </w:r>
          </w:p>
        </w:tc>
      </w:tr>
      <w:tr w:rsidR="0039004B" w:rsidRPr="00795AAD" w14:paraId="301B23F0" w14:textId="77777777" w:rsidTr="0039004B">
        <w:trPr>
          <w:trHeight w:hRule="exact" w:val="575"/>
        </w:trPr>
        <w:tc>
          <w:tcPr>
            <w:tcW w:w="6322" w:type="dxa"/>
            <w:tcBorders>
              <w:top w:val="dashSmallGap" w:sz="4" w:space="0" w:color="auto"/>
              <w:bottom w:val="dashSmallGap" w:sz="4" w:space="0" w:color="auto"/>
            </w:tcBorders>
            <w:shd w:val="clear" w:color="000000" w:fill="FFFFFF"/>
          </w:tcPr>
          <w:p w14:paraId="00BBB3B5" w14:textId="77777777" w:rsidR="0039004B" w:rsidRPr="00795AAD" w:rsidRDefault="0039004B" w:rsidP="0039004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</w:p>
          <w:p w14:paraId="3BE9CF97" w14:textId="77777777" w:rsidR="0039004B" w:rsidRPr="00795AAD" w:rsidRDefault="00E46ED4" w:rsidP="0039004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38</w:t>
            </w:r>
            <w:r w:rsidR="0039004B"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.  I have thought my body was vulnerable.</w:t>
            </w:r>
          </w:p>
        </w:tc>
        <w:tc>
          <w:tcPr>
            <w:tcW w:w="126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13CDAD79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9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5484C330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135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0440E62D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48CB08BD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39004B" w:rsidRPr="00795AAD" w14:paraId="3C62CBE7" w14:textId="77777777" w:rsidTr="008B46F0">
        <w:trPr>
          <w:trHeight w:hRule="exact" w:val="802"/>
        </w:trPr>
        <w:tc>
          <w:tcPr>
            <w:tcW w:w="6322" w:type="dxa"/>
            <w:tcBorders>
              <w:bottom w:val="dashSmallGap" w:sz="4" w:space="0" w:color="auto"/>
            </w:tcBorders>
            <w:shd w:val="clear" w:color="000000" w:fill="FFFFFF"/>
          </w:tcPr>
          <w:p w14:paraId="1C3E6989" w14:textId="77777777" w:rsidR="0039004B" w:rsidRPr="00795AAD" w:rsidRDefault="0039004B" w:rsidP="0039004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</w:p>
          <w:p w14:paraId="21635ADA" w14:textId="77777777" w:rsidR="0039004B" w:rsidRPr="00795AAD" w:rsidRDefault="00E46ED4" w:rsidP="008B4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39</w:t>
            </w:r>
            <w:r w:rsidR="0039004B"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.  I have </w:t>
            </w: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been </w:t>
            </w:r>
            <w:r w:rsidR="008B46F0"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uncertain</w:t>
            </w: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 about</w:t>
            </w:r>
            <w:r w:rsidR="008B46F0"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 what the results of the ultra</w:t>
            </w: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sound </w:t>
            </w:r>
            <w:r w:rsidR="008B46F0"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examination </w:t>
            </w: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really means</w:t>
            </w:r>
            <w:r w:rsidR="0039004B"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.</w:t>
            </w:r>
            <w:r w:rsidR="008B46F0" w:rsidRPr="00795AAD">
              <w:rPr>
                <w:lang w:val="en-GB"/>
              </w:rPr>
              <w:t xml:space="preserve"> </w:t>
            </w:r>
          </w:p>
        </w:tc>
        <w:tc>
          <w:tcPr>
            <w:tcW w:w="1261" w:type="dxa"/>
            <w:gridSpan w:val="2"/>
            <w:tcBorders>
              <w:bottom w:val="dashSmallGap" w:sz="4" w:space="0" w:color="auto"/>
            </w:tcBorders>
          </w:tcPr>
          <w:p w14:paraId="7BA12BDE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91" w:type="dxa"/>
            <w:gridSpan w:val="2"/>
            <w:tcBorders>
              <w:bottom w:val="dashSmallGap" w:sz="4" w:space="0" w:color="auto"/>
            </w:tcBorders>
          </w:tcPr>
          <w:p w14:paraId="711CD935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135" w:type="dxa"/>
            <w:gridSpan w:val="2"/>
            <w:tcBorders>
              <w:bottom w:val="dashSmallGap" w:sz="4" w:space="0" w:color="auto"/>
            </w:tcBorders>
          </w:tcPr>
          <w:p w14:paraId="7AC5C64E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276" w:type="dxa"/>
            <w:gridSpan w:val="2"/>
            <w:tcBorders>
              <w:bottom w:val="dashSmallGap" w:sz="4" w:space="0" w:color="auto"/>
            </w:tcBorders>
          </w:tcPr>
          <w:p w14:paraId="10558883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39004B" w:rsidRPr="00795AAD" w14:paraId="1601AD94" w14:textId="77777777" w:rsidTr="008B46F0">
        <w:trPr>
          <w:trHeight w:hRule="exact" w:val="983"/>
        </w:trPr>
        <w:tc>
          <w:tcPr>
            <w:tcW w:w="6322" w:type="dxa"/>
            <w:tcBorders>
              <w:bottom w:val="dashSmallGap" w:sz="4" w:space="0" w:color="auto"/>
            </w:tcBorders>
            <w:shd w:val="clear" w:color="000000" w:fill="FFFFFF"/>
          </w:tcPr>
          <w:p w14:paraId="35352D3E" w14:textId="77777777" w:rsidR="0039004B" w:rsidRPr="00795AAD" w:rsidRDefault="0039004B" w:rsidP="0039004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  <w:t xml:space="preserve"> </w:t>
            </w:r>
          </w:p>
          <w:p w14:paraId="54157292" w14:textId="77777777" w:rsidR="0039004B" w:rsidRPr="00795AAD" w:rsidRDefault="008B46F0" w:rsidP="008B4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40</w:t>
            </w:r>
            <w:r w:rsidR="0039004B"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.  </w:t>
            </w:r>
            <w:r w:rsidRPr="00795AAD">
              <w:rPr>
                <w:lang w:val="en-GB"/>
              </w:rPr>
              <w:t xml:space="preserve"> </w:t>
            </w:r>
            <w:r w:rsidR="00A114A3"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I have had d</w:t>
            </w: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ifficulties in accepting that the examination result was correct.</w:t>
            </w:r>
          </w:p>
        </w:tc>
        <w:tc>
          <w:tcPr>
            <w:tcW w:w="1261" w:type="dxa"/>
            <w:gridSpan w:val="2"/>
            <w:tcBorders>
              <w:bottom w:val="dashSmallGap" w:sz="4" w:space="0" w:color="auto"/>
            </w:tcBorders>
          </w:tcPr>
          <w:p w14:paraId="55D93D14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91" w:type="dxa"/>
            <w:gridSpan w:val="2"/>
            <w:tcBorders>
              <w:bottom w:val="dashSmallGap" w:sz="4" w:space="0" w:color="auto"/>
            </w:tcBorders>
          </w:tcPr>
          <w:p w14:paraId="0A0913A4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135" w:type="dxa"/>
            <w:gridSpan w:val="2"/>
            <w:tcBorders>
              <w:bottom w:val="dashSmallGap" w:sz="4" w:space="0" w:color="auto"/>
            </w:tcBorders>
          </w:tcPr>
          <w:p w14:paraId="19433939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276" w:type="dxa"/>
            <w:gridSpan w:val="2"/>
            <w:tcBorders>
              <w:bottom w:val="dashSmallGap" w:sz="4" w:space="0" w:color="auto"/>
            </w:tcBorders>
          </w:tcPr>
          <w:p w14:paraId="42F6ED7D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39004B" w:rsidRPr="00795AAD" w14:paraId="694F0437" w14:textId="77777777" w:rsidTr="0039004B">
        <w:trPr>
          <w:trHeight w:hRule="exact" w:val="575"/>
        </w:trPr>
        <w:tc>
          <w:tcPr>
            <w:tcW w:w="6322" w:type="dxa"/>
            <w:tcBorders>
              <w:bottom w:val="dashSmallGap" w:sz="4" w:space="0" w:color="auto"/>
            </w:tcBorders>
            <w:shd w:val="clear" w:color="000000" w:fill="FFFFFF"/>
          </w:tcPr>
          <w:p w14:paraId="596CC016" w14:textId="77777777" w:rsidR="0039004B" w:rsidRPr="00795AAD" w:rsidRDefault="0039004B" w:rsidP="0039004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</w:p>
          <w:p w14:paraId="3C11E41C" w14:textId="77777777" w:rsidR="0039004B" w:rsidRPr="00795AAD" w:rsidRDefault="008B46F0" w:rsidP="008B4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41</w:t>
            </w:r>
            <w:r w:rsidR="0039004B"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.  I have</w:t>
            </w: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 thought about death.</w:t>
            </w:r>
          </w:p>
        </w:tc>
        <w:tc>
          <w:tcPr>
            <w:tcW w:w="1261" w:type="dxa"/>
            <w:gridSpan w:val="2"/>
            <w:tcBorders>
              <w:bottom w:val="dashSmallGap" w:sz="4" w:space="0" w:color="auto"/>
            </w:tcBorders>
          </w:tcPr>
          <w:p w14:paraId="1568D107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91" w:type="dxa"/>
            <w:gridSpan w:val="2"/>
            <w:tcBorders>
              <w:bottom w:val="dashSmallGap" w:sz="4" w:space="0" w:color="auto"/>
            </w:tcBorders>
          </w:tcPr>
          <w:p w14:paraId="7127BEA0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135" w:type="dxa"/>
            <w:gridSpan w:val="2"/>
            <w:tcBorders>
              <w:bottom w:val="dashSmallGap" w:sz="4" w:space="0" w:color="auto"/>
            </w:tcBorders>
          </w:tcPr>
          <w:p w14:paraId="1CC8EC19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276" w:type="dxa"/>
            <w:gridSpan w:val="2"/>
            <w:tcBorders>
              <w:bottom w:val="dashSmallGap" w:sz="4" w:space="0" w:color="auto"/>
            </w:tcBorders>
          </w:tcPr>
          <w:p w14:paraId="63164B2E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39004B" w:rsidRPr="00795AAD" w14:paraId="306F54BE" w14:textId="77777777" w:rsidTr="0039004B">
        <w:trPr>
          <w:trHeight w:val="780"/>
        </w:trPr>
        <w:tc>
          <w:tcPr>
            <w:tcW w:w="6322" w:type="dxa"/>
            <w:tcBorders>
              <w:top w:val="nil"/>
              <w:bottom w:val="dashSmallGap" w:sz="4" w:space="0" w:color="auto"/>
            </w:tcBorders>
            <w:shd w:val="clear" w:color="000000" w:fill="FFFFFF"/>
          </w:tcPr>
          <w:p w14:paraId="1761B063" w14:textId="77777777" w:rsidR="0039004B" w:rsidRPr="00795AAD" w:rsidRDefault="0039004B" w:rsidP="00390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 w:eastAsia="da-DK"/>
              </w:rPr>
            </w:pPr>
          </w:p>
          <w:p w14:paraId="19B889DA" w14:textId="77777777" w:rsidR="0039004B" w:rsidRPr="00795AAD" w:rsidRDefault="0039004B" w:rsidP="008B4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 xml:space="preserve">Have you, </w:t>
            </w:r>
            <w:r w:rsidRPr="00795AA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eastAsia="da-DK"/>
              </w:rPr>
              <w:t xml:space="preserve">during the last </w:t>
            </w:r>
            <w:r w:rsidR="008B46F0" w:rsidRPr="00795AA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eastAsia="da-DK"/>
              </w:rPr>
              <w:t>week</w:t>
            </w: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, experienced any of the following?</w:t>
            </w:r>
          </w:p>
        </w:tc>
        <w:tc>
          <w:tcPr>
            <w:tcW w:w="1261" w:type="dxa"/>
            <w:gridSpan w:val="2"/>
            <w:tcBorders>
              <w:top w:val="nil"/>
              <w:bottom w:val="dashSmallGap" w:sz="4" w:space="0" w:color="auto"/>
            </w:tcBorders>
          </w:tcPr>
          <w:p w14:paraId="578D3966" w14:textId="77777777" w:rsidR="0039004B" w:rsidRPr="00795AAD" w:rsidRDefault="0039004B" w:rsidP="0039004B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5FDFE9A6" w14:textId="77777777" w:rsidR="0039004B" w:rsidRPr="00795AAD" w:rsidRDefault="0039004B" w:rsidP="0039004B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Not </w:t>
            </w:r>
          </w:p>
          <w:p w14:paraId="2C137F37" w14:textId="77777777" w:rsidR="0039004B" w:rsidRPr="00795AAD" w:rsidRDefault="0039004B" w:rsidP="0039004B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at all</w:t>
            </w:r>
          </w:p>
        </w:tc>
        <w:tc>
          <w:tcPr>
            <w:tcW w:w="991" w:type="dxa"/>
            <w:gridSpan w:val="2"/>
            <w:tcBorders>
              <w:top w:val="nil"/>
              <w:bottom w:val="dashSmallGap" w:sz="4" w:space="0" w:color="auto"/>
            </w:tcBorders>
          </w:tcPr>
          <w:p w14:paraId="030428C4" w14:textId="77777777" w:rsidR="0039004B" w:rsidRPr="00795AAD" w:rsidRDefault="0039004B" w:rsidP="0039004B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519C9B21" w14:textId="77777777" w:rsidR="0039004B" w:rsidRPr="00795AAD" w:rsidRDefault="0039004B" w:rsidP="0039004B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A bit</w:t>
            </w:r>
          </w:p>
        </w:tc>
        <w:tc>
          <w:tcPr>
            <w:tcW w:w="1135" w:type="dxa"/>
            <w:gridSpan w:val="2"/>
            <w:tcBorders>
              <w:top w:val="nil"/>
              <w:bottom w:val="dashSmallGap" w:sz="4" w:space="0" w:color="auto"/>
            </w:tcBorders>
          </w:tcPr>
          <w:p w14:paraId="7FF8161B" w14:textId="77777777" w:rsidR="0039004B" w:rsidRPr="00795AAD" w:rsidRDefault="0039004B" w:rsidP="0039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6B7507D6" w14:textId="77777777" w:rsidR="0039004B" w:rsidRPr="00795AAD" w:rsidRDefault="0039004B" w:rsidP="0039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Quite </w:t>
            </w:r>
          </w:p>
          <w:p w14:paraId="03BA8AAA" w14:textId="77777777" w:rsidR="0039004B" w:rsidRPr="00795AAD" w:rsidRDefault="0039004B" w:rsidP="0039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a bit</w:t>
            </w:r>
          </w:p>
        </w:tc>
        <w:tc>
          <w:tcPr>
            <w:tcW w:w="1276" w:type="dxa"/>
            <w:gridSpan w:val="2"/>
            <w:tcBorders>
              <w:top w:val="nil"/>
              <w:bottom w:val="dashSmallGap" w:sz="4" w:space="0" w:color="auto"/>
            </w:tcBorders>
          </w:tcPr>
          <w:p w14:paraId="26666138" w14:textId="77777777" w:rsidR="0039004B" w:rsidRPr="00795AAD" w:rsidRDefault="0039004B" w:rsidP="0039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40AC636E" w14:textId="77777777" w:rsidR="0039004B" w:rsidRPr="00795AAD" w:rsidRDefault="0039004B" w:rsidP="0039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A lot</w:t>
            </w:r>
          </w:p>
        </w:tc>
      </w:tr>
      <w:tr w:rsidR="0039004B" w:rsidRPr="00795AAD" w14:paraId="7D6281AC" w14:textId="77777777" w:rsidTr="0062055E">
        <w:trPr>
          <w:trHeight w:hRule="exact" w:val="708"/>
        </w:trPr>
        <w:tc>
          <w:tcPr>
            <w:tcW w:w="6322" w:type="dxa"/>
            <w:tcBorders>
              <w:bottom w:val="dashSmallGap" w:sz="4" w:space="0" w:color="auto"/>
            </w:tcBorders>
            <w:shd w:val="clear" w:color="000000" w:fill="FFFFFF"/>
          </w:tcPr>
          <w:p w14:paraId="3A12D870" w14:textId="77777777" w:rsidR="0039004B" w:rsidRPr="00795AAD" w:rsidRDefault="0039004B" w:rsidP="0039004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</w:p>
          <w:p w14:paraId="00060B3F" w14:textId="77777777" w:rsidR="0039004B" w:rsidRPr="00795AAD" w:rsidRDefault="008B46F0" w:rsidP="00620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42</w:t>
            </w:r>
            <w:r w:rsidR="0039004B"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.  I have felt older than my own age.</w:t>
            </w: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 xml:space="preserve"> </w:t>
            </w:r>
          </w:p>
        </w:tc>
        <w:tc>
          <w:tcPr>
            <w:tcW w:w="1261" w:type="dxa"/>
            <w:gridSpan w:val="2"/>
            <w:tcBorders>
              <w:bottom w:val="dashSmallGap" w:sz="4" w:space="0" w:color="auto"/>
            </w:tcBorders>
          </w:tcPr>
          <w:p w14:paraId="02EA191A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91" w:type="dxa"/>
            <w:gridSpan w:val="2"/>
            <w:tcBorders>
              <w:bottom w:val="dashSmallGap" w:sz="4" w:space="0" w:color="auto"/>
            </w:tcBorders>
          </w:tcPr>
          <w:p w14:paraId="69D1AA2C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135" w:type="dxa"/>
            <w:gridSpan w:val="2"/>
            <w:tcBorders>
              <w:bottom w:val="dashSmallGap" w:sz="4" w:space="0" w:color="auto"/>
            </w:tcBorders>
          </w:tcPr>
          <w:p w14:paraId="2B7A5C88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276" w:type="dxa"/>
            <w:gridSpan w:val="2"/>
            <w:tcBorders>
              <w:bottom w:val="dashSmallGap" w:sz="4" w:space="0" w:color="auto"/>
            </w:tcBorders>
          </w:tcPr>
          <w:p w14:paraId="103C890D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39004B" w:rsidRPr="00795AAD" w14:paraId="4DC2E055" w14:textId="77777777" w:rsidTr="0039004B">
        <w:trPr>
          <w:trHeight w:hRule="exact" w:val="575"/>
        </w:trPr>
        <w:tc>
          <w:tcPr>
            <w:tcW w:w="6322" w:type="dxa"/>
            <w:tcBorders>
              <w:bottom w:val="dashSmallGap" w:sz="4" w:space="0" w:color="auto"/>
            </w:tcBorders>
            <w:shd w:val="clear" w:color="000000" w:fill="FFFFFF"/>
          </w:tcPr>
          <w:p w14:paraId="4715AE67" w14:textId="77777777" w:rsidR="0039004B" w:rsidRPr="00795AAD" w:rsidRDefault="0039004B" w:rsidP="0039004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</w:p>
          <w:p w14:paraId="25D07644" w14:textId="77777777" w:rsidR="0039004B" w:rsidRPr="00795AAD" w:rsidRDefault="008B46F0" w:rsidP="0062055E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43</w:t>
            </w:r>
            <w:r w:rsidR="0039004B"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 xml:space="preserve">.  </w:t>
            </w:r>
            <w:r w:rsidR="0062055E"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I have felt that I was unlucky.</w:t>
            </w:r>
          </w:p>
        </w:tc>
        <w:tc>
          <w:tcPr>
            <w:tcW w:w="1261" w:type="dxa"/>
            <w:gridSpan w:val="2"/>
            <w:tcBorders>
              <w:bottom w:val="dashSmallGap" w:sz="4" w:space="0" w:color="auto"/>
            </w:tcBorders>
          </w:tcPr>
          <w:p w14:paraId="4955E82B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91" w:type="dxa"/>
            <w:gridSpan w:val="2"/>
            <w:tcBorders>
              <w:bottom w:val="dashSmallGap" w:sz="4" w:space="0" w:color="auto"/>
            </w:tcBorders>
          </w:tcPr>
          <w:p w14:paraId="7FB88ED0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135" w:type="dxa"/>
            <w:gridSpan w:val="2"/>
            <w:tcBorders>
              <w:bottom w:val="dashSmallGap" w:sz="4" w:space="0" w:color="auto"/>
            </w:tcBorders>
          </w:tcPr>
          <w:p w14:paraId="664BAF8E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276" w:type="dxa"/>
            <w:gridSpan w:val="2"/>
            <w:tcBorders>
              <w:bottom w:val="dashSmallGap" w:sz="4" w:space="0" w:color="auto"/>
            </w:tcBorders>
          </w:tcPr>
          <w:p w14:paraId="009ACD4E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39004B" w:rsidRPr="00795AAD" w14:paraId="1055A06F" w14:textId="77777777" w:rsidTr="0039004B">
        <w:trPr>
          <w:trHeight w:hRule="exact" w:val="575"/>
        </w:trPr>
        <w:tc>
          <w:tcPr>
            <w:tcW w:w="6322" w:type="dxa"/>
            <w:tcBorders>
              <w:bottom w:val="dashSmallGap" w:sz="4" w:space="0" w:color="auto"/>
            </w:tcBorders>
            <w:shd w:val="clear" w:color="000000" w:fill="FFFFFF"/>
          </w:tcPr>
          <w:p w14:paraId="48250328" w14:textId="77777777" w:rsidR="0039004B" w:rsidRPr="00795AAD" w:rsidRDefault="0039004B" w:rsidP="0039004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</w:p>
          <w:p w14:paraId="4EF6F883" w14:textId="77777777" w:rsidR="0039004B" w:rsidRPr="00795AAD" w:rsidRDefault="0062055E" w:rsidP="0062055E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44</w:t>
            </w:r>
            <w:r w:rsidR="0039004B"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.</w:t>
            </w: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 xml:space="preserve">  I have changed diet.</w:t>
            </w:r>
          </w:p>
        </w:tc>
        <w:tc>
          <w:tcPr>
            <w:tcW w:w="1261" w:type="dxa"/>
            <w:gridSpan w:val="2"/>
            <w:tcBorders>
              <w:bottom w:val="dashSmallGap" w:sz="4" w:space="0" w:color="auto"/>
            </w:tcBorders>
          </w:tcPr>
          <w:p w14:paraId="73A89167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91" w:type="dxa"/>
            <w:gridSpan w:val="2"/>
            <w:tcBorders>
              <w:bottom w:val="dashSmallGap" w:sz="4" w:space="0" w:color="auto"/>
            </w:tcBorders>
          </w:tcPr>
          <w:p w14:paraId="24DF1820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135" w:type="dxa"/>
            <w:gridSpan w:val="2"/>
            <w:tcBorders>
              <w:bottom w:val="dashSmallGap" w:sz="4" w:space="0" w:color="auto"/>
            </w:tcBorders>
          </w:tcPr>
          <w:p w14:paraId="1DAD5945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276" w:type="dxa"/>
            <w:gridSpan w:val="2"/>
            <w:tcBorders>
              <w:bottom w:val="dashSmallGap" w:sz="4" w:space="0" w:color="auto"/>
            </w:tcBorders>
          </w:tcPr>
          <w:p w14:paraId="1E467726" w14:textId="77777777" w:rsidR="0039004B" w:rsidRPr="00795AAD" w:rsidRDefault="0039004B" w:rsidP="0039004B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62055E" w:rsidRPr="00795AAD" w14:paraId="3F1F98CC" w14:textId="77777777" w:rsidTr="0062055E">
        <w:trPr>
          <w:trHeight w:hRule="exact" w:val="861"/>
        </w:trPr>
        <w:tc>
          <w:tcPr>
            <w:tcW w:w="6322" w:type="dxa"/>
            <w:tcBorders>
              <w:bottom w:val="dashSmallGap" w:sz="4" w:space="0" w:color="auto"/>
            </w:tcBorders>
            <w:shd w:val="clear" w:color="000000" w:fill="FFFFFF"/>
          </w:tcPr>
          <w:p w14:paraId="3FF87B92" w14:textId="77777777" w:rsidR="0062055E" w:rsidRPr="00795AAD" w:rsidRDefault="0062055E" w:rsidP="00620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</w:p>
          <w:p w14:paraId="3AA96130" w14:textId="77777777" w:rsidR="0062055E" w:rsidRPr="00795AAD" w:rsidRDefault="0062055E" w:rsidP="0062055E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45.  I feel it would have been better not knowing about the aneurism.</w:t>
            </w:r>
          </w:p>
          <w:p w14:paraId="0F023D6A" w14:textId="77777777" w:rsidR="0062055E" w:rsidRPr="00795AAD" w:rsidRDefault="0062055E" w:rsidP="0062055E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</w:p>
          <w:p w14:paraId="63FAD037" w14:textId="77777777" w:rsidR="0062055E" w:rsidRPr="00795AAD" w:rsidRDefault="0062055E" w:rsidP="0062055E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</w:p>
          <w:p w14:paraId="2812BD7A" w14:textId="77777777" w:rsidR="0062055E" w:rsidRPr="00795AAD" w:rsidRDefault="0062055E" w:rsidP="0062055E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</w:p>
          <w:p w14:paraId="71FBAF95" w14:textId="77777777" w:rsidR="0062055E" w:rsidRPr="00795AAD" w:rsidRDefault="0062055E" w:rsidP="0062055E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</w:p>
        </w:tc>
        <w:tc>
          <w:tcPr>
            <w:tcW w:w="1261" w:type="dxa"/>
            <w:gridSpan w:val="2"/>
            <w:tcBorders>
              <w:bottom w:val="dashSmallGap" w:sz="4" w:space="0" w:color="auto"/>
            </w:tcBorders>
          </w:tcPr>
          <w:p w14:paraId="5F8BE528" w14:textId="77777777" w:rsidR="0062055E" w:rsidRPr="00795AAD" w:rsidRDefault="0062055E" w:rsidP="0062055E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91" w:type="dxa"/>
            <w:gridSpan w:val="2"/>
            <w:tcBorders>
              <w:bottom w:val="dashSmallGap" w:sz="4" w:space="0" w:color="auto"/>
            </w:tcBorders>
          </w:tcPr>
          <w:p w14:paraId="14E31D74" w14:textId="77777777" w:rsidR="0062055E" w:rsidRPr="00795AAD" w:rsidRDefault="0062055E" w:rsidP="0062055E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135" w:type="dxa"/>
            <w:gridSpan w:val="2"/>
            <w:tcBorders>
              <w:bottom w:val="dashSmallGap" w:sz="4" w:space="0" w:color="auto"/>
            </w:tcBorders>
          </w:tcPr>
          <w:p w14:paraId="67EDB086" w14:textId="77777777" w:rsidR="0062055E" w:rsidRPr="00795AAD" w:rsidRDefault="0062055E" w:rsidP="0062055E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276" w:type="dxa"/>
            <w:gridSpan w:val="2"/>
            <w:tcBorders>
              <w:bottom w:val="dashSmallGap" w:sz="4" w:space="0" w:color="auto"/>
            </w:tcBorders>
          </w:tcPr>
          <w:p w14:paraId="2499E62A" w14:textId="77777777" w:rsidR="0062055E" w:rsidRPr="00795AAD" w:rsidRDefault="0062055E" w:rsidP="0062055E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62055E" w:rsidRPr="00795AAD" w14:paraId="72D07D72" w14:textId="77777777" w:rsidTr="0039004B">
        <w:trPr>
          <w:trHeight w:hRule="exact" w:val="575"/>
        </w:trPr>
        <w:tc>
          <w:tcPr>
            <w:tcW w:w="6322" w:type="dxa"/>
            <w:tcBorders>
              <w:bottom w:val="dashSmallGap" w:sz="4" w:space="0" w:color="auto"/>
            </w:tcBorders>
            <w:shd w:val="clear" w:color="000000" w:fill="FFFFFF"/>
          </w:tcPr>
          <w:p w14:paraId="3A35A526" w14:textId="77777777" w:rsidR="0062055E" w:rsidRPr="00795AAD" w:rsidRDefault="0062055E" w:rsidP="00620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</w:p>
          <w:p w14:paraId="370D70E1" w14:textId="77777777" w:rsidR="0062055E" w:rsidRPr="00795AAD" w:rsidRDefault="0062055E" w:rsidP="0062055E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 xml:space="preserve">46.  I have felt shocked.   </w:t>
            </w:r>
          </w:p>
        </w:tc>
        <w:tc>
          <w:tcPr>
            <w:tcW w:w="1261" w:type="dxa"/>
            <w:gridSpan w:val="2"/>
            <w:tcBorders>
              <w:bottom w:val="dashSmallGap" w:sz="4" w:space="0" w:color="auto"/>
            </w:tcBorders>
          </w:tcPr>
          <w:p w14:paraId="19B04BEC" w14:textId="77777777" w:rsidR="0062055E" w:rsidRPr="00795AAD" w:rsidRDefault="0062055E" w:rsidP="0062055E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91" w:type="dxa"/>
            <w:gridSpan w:val="2"/>
            <w:tcBorders>
              <w:bottom w:val="dashSmallGap" w:sz="4" w:space="0" w:color="auto"/>
            </w:tcBorders>
          </w:tcPr>
          <w:p w14:paraId="1B5D4A98" w14:textId="77777777" w:rsidR="0062055E" w:rsidRPr="00795AAD" w:rsidRDefault="0062055E" w:rsidP="0062055E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135" w:type="dxa"/>
            <w:gridSpan w:val="2"/>
            <w:tcBorders>
              <w:bottom w:val="dashSmallGap" w:sz="4" w:space="0" w:color="auto"/>
            </w:tcBorders>
          </w:tcPr>
          <w:p w14:paraId="650362FD" w14:textId="77777777" w:rsidR="0062055E" w:rsidRPr="00795AAD" w:rsidRDefault="0062055E" w:rsidP="0062055E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276" w:type="dxa"/>
            <w:gridSpan w:val="2"/>
            <w:tcBorders>
              <w:bottom w:val="dashSmallGap" w:sz="4" w:space="0" w:color="auto"/>
            </w:tcBorders>
          </w:tcPr>
          <w:p w14:paraId="4DF95F79" w14:textId="77777777" w:rsidR="0062055E" w:rsidRPr="00795AAD" w:rsidRDefault="0062055E" w:rsidP="0062055E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62055E" w:rsidRPr="00795AAD" w14:paraId="67115F86" w14:textId="77777777" w:rsidTr="0039004B">
        <w:trPr>
          <w:trHeight w:hRule="exact" w:val="575"/>
        </w:trPr>
        <w:tc>
          <w:tcPr>
            <w:tcW w:w="6322" w:type="dxa"/>
            <w:tcBorders>
              <w:bottom w:val="dashSmallGap" w:sz="4" w:space="0" w:color="auto"/>
            </w:tcBorders>
            <w:shd w:val="clear" w:color="000000" w:fill="FFFFFF"/>
          </w:tcPr>
          <w:p w14:paraId="43696C1C" w14:textId="77777777" w:rsidR="0062055E" w:rsidRPr="00795AAD" w:rsidRDefault="0062055E" w:rsidP="00620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</w:p>
          <w:p w14:paraId="3E654504" w14:textId="77777777" w:rsidR="0062055E" w:rsidRPr="00795AAD" w:rsidRDefault="0062055E" w:rsidP="0062055E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 xml:space="preserve">47.  I have felt that something is wrong with my body.  </w:t>
            </w:r>
          </w:p>
        </w:tc>
        <w:tc>
          <w:tcPr>
            <w:tcW w:w="1261" w:type="dxa"/>
            <w:gridSpan w:val="2"/>
            <w:tcBorders>
              <w:bottom w:val="dashSmallGap" w:sz="4" w:space="0" w:color="auto"/>
            </w:tcBorders>
          </w:tcPr>
          <w:p w14:paraId="4E1571EF" w14:textId="77777777" w:rsidR="0062055E" w:rsidRPr="00795AAD" w:rsidRDefault="0062055E" w:rsidP="0062055E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91" w:type="dxa"/>
            <w:gridSpan w:val="2"/>
            <w:tcBorders>
              <w:bottom w:val="dashSmallGap" w:sz="4" w:space="0" w:color="auto"/>
            </w:tcBorders>
          </w:tcPr>
          <w:p w14:paraId="27C0C29B" w14:textId="77777777" w:rsidR="0062055E" w:rsidRPr="00795AAD" w:rsidRDefault="0062055E" w:rsidP="0062055E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135" w:type="dxa"/>
            <w:gridSpan w:val="2"/>
            <w:tcBorders>
              <w:bottom w:val="dashSmallGap" w:sz="4" w:space="0" w:color="auto"/>
            </w:tcBorders>
          </w:tcPr>
          <w:p w14:paraId="28F6738D" w14:textId="77777777" w:rsidR="0062055E" w:rsidRPr="00795AAD" w:rsidRDefault="0062055E" w:rsidP="0062055E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276" w:type="dxa"/>
            <w:gridSpan w:val="2"/>
            <w:tcBorders>
              <w:bottom w:val="dashSmallGap" w:sz="4" w:space="0" w:color="auto"/>
            </w:tcBorders>
          </w:tcPr>
          <w:p w14:paraId="11BBA764" w14:textId="77777777" w:rsidR="0062055E" w:rsidRPr="00795AAD" w:rsidRDefault="0062055E" w:rsidP="0062055E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62055E" w:rsidRPr="00795AAD" w14:paraId="0A8FD068" w14:textId="77777777" w:rsidTr="0039004B">
        <w:trPr>
          <w:trHeight w:hRule="exact" w:val="575"/>
        </w:trPr>
        <w:tc>
          <w:tcPr>
            <w:tcW w:w="6322" w:type="dxa"/>
            <w:tcBorders>
              <w:bottom w:val="dashSmallGap" w:sz="4" w:space="0" w:color="auto"/>
            </w:tcBorders>
            <w:shd w:val="clear" w:color="000000" w:fill="FFFFFF"/>
          </w:tcPr>
          <w:p w14:paraId="208A7A5D" w14:textId="77777777" w:rsidR="0062055E" w:rsidRPr="00795AAD" w:rsidRDefault="0062055E" w:rsidP="00620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</w:p>
          <w:p w14:paraId="7B84FDB9" w14:textId="77777777" w:rsidR="0062055E" w:rsidRPr="00795AAD" w:rsidRDefault="0062055E" w:rsidP="0062055E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 xml:space="preserve">48.  I have felt vulnerable at the examination bed. </w:t>
            </w:r>
          </w:p>
        </w:tc>
        <w:tc>
          <w:tcPr>
            <w:tcW w:w="1261" w:type="dxa"/>
            <w:gridSpan w:val="2"/>
            <w:tcBorders>
              <w:bottom w:val="dashSmallGap" w:sz="4" w:space="0" w:color="auto"/>
            </w:tcBorders>
          </w:tcPr>
          <w:p w14:paraId="3806AE66" w14:textId="77777777" w:rsidR="0062055E" w:rsidRPr="00795AAD" w:rsidRDefault="0062055E" w:rsidP="0062055E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91" w:type="dxa"/>
            <w:gridSpan w:val="2"/>
            <w:tcBorders>
              <w:bottom w:val="dashSmallGap" w:sz="4" w:space="0" w:color="auto"/>
            </w:tcBorders>
          </w:tcPr>
          <w:p w14:paraId="735D5332" w14:textId="77777777" w:rsidR="0062055E" w:rsidRPr="00795AAD" w:rsidRDefault="0062055E" w:rsidP="0062055E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135" w:type="dxa"/>
            <w:gridSpan w:val="2"/>
            <w:tcBorders>
              <w:bottom w:val="dashSmallGap" w:sz="4" w:space="0" w:color="auto"/>
            </w:tcBorders>
          </w:tcPr>
          <w:p w14:paraId="5E4DA4B1" w14:textId="77777777" w:rsidR="0062055E" w:rsidRPr="00795AAD" w:rsidRDefault="0062055E" w:rsidP="0062055E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276" w:type="dxa"/>
            <w:gridSpan w:val="2"/>
            <w:tcBorders>
              <w:bottom w:val="dashSmallGap" w:sz="4" w:space="0" w:color="auto"/>
            </w:tcBorders>
          </w:tcPr>
          <w:p w14:paraId="63B3FA22" w14:textId="77777777" w:rsidR="0062055E" w:rsidRPr="00795AAD" w:rsidRDefault="0062055E" w:rsidP="0062055E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1B46FA" w:rsidRPr="00795AAD" w14:paraId="2E4E52AD" w14:textId="77777777" w:rsidTr="0039004B">
        <w:trPr>
          <w:trHeight w:hRule="exact" w:val="575"/>
        </w:trPr>
        <w:tc>
          <w:tcPr>
            <w:tcW w:w="6322" w:type="dxa"/>
            <w:tcBorders>
              <w:bottom w:val="dashSmallGap" w:sz="4" w:space="0" w:color="auto"/>
            </w:tcBorders>
            <w:shd w:val="clear" w:color="000000" w:fill="FFFFFF"/>
          </w:tcPr>
          <w:p w14:paraId="4A3AE864" w14:textId="77777777" w:rsidR="001B46FA" w:rsidRPr="00795AAD" w:rsidRDefault="001B46FA" w:rsidP="001B46FA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</w:p>
          <w:p w14:paraId="50F23086" w14:textId="77777777" w:rsidR="001B46FA" w:rsidRPr="00795AAD" w:rsidRDefault="001B46FA" w:rsidP="001B46FA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 xml:space="preserve">49.  I have felt that my body was not my own body. </w:t>
            </w:r>
          </w:p>
        </w:tc>
        <w:tc>
          <w:tcPr>
            <w:tcW w:w="1261" w:type="dxa"/>
            <w:gridSpan w:val="2"/>
            <w:tcBorders>
              <w:bottom w:val="dashSmallGap" w:sz="4" w:space="0" w:color="auto"/>
            </w:tcBorders>
          </w:tcPr>
          <w:p w14:paraId="763C699B" w14:textId="77777777" w:rsidR="001B46FA" w:rsidRPr="00795AAD" w:rsidRDefault="001B46FA" w:rsidP="001B46FA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91" w:type="dxa"/>
            <w:gridSpan w:val="2"/>
            <w:tcBorders>
              <w:bottom w:val="dashSmallGap" w:sz="4" w:space="0" w:color="auto"/>
            </w:tcBorders>
          </w:tcPr>
          <w:p w14:paraId="06AC52DA" w14:textId="77777777" w:rsidR="001B46FA" w:rsidRPr="00795AAD" w:rsidRDefault="001B46FA" w:rsidP="001B46FA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135" w:type="dxa"/>
            <w:gridSpan w:val="2"/>
            <w:tcBorders>
              <w:bottom w:val="dashSmallGap" w:sz="4" w:space="0" w:color="auto"/>
            </w:tcBorders>
          </w:tcPr>
          <w:p w14:paraId="1BF32C45" w14:textId="77777777" w:rsidR="001B46FA" w:rsidRPr="00795AAD" w:rsidRDefault="001B46FA" w:rsidP="001B46FA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276" w:type="dxa"/>
            <w:gridSpan w:val="2"/>
            <w:tcBorders>
              <w:bottom w:val="dashSmallGap" w:sz="4" w:space="0" w:color="auto"/>
            </w:tcBorders>
          </w:tcPr>
          <w:p w14:paraId="5AF619F2" w14:textId="77777777" w:rsidR="001B46FA" w:rsidRPr="00795AAD" w:rsidRDefault="001B46FA" w:rsidP="001B46FA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1B46FA" w:rsidRPr="00795AAD" w14:paraId="3DBA918D" w14:textId="77777777" w:rsidTr="0039004B">
        <w:trPr>
          <w:trHeight w:hRule="exact" w:val="1077"/>
        </w:trPr>
        <w:tc>
          <w:tcPr>
            <w:tcW w:w="6322" w:type="dxa"/>
            <w:tcBorders>
              <w:bottom w:val="dashSmallGap" w:sz="4" w:space="0" w:color="auto"/>
            </w:tcBorders>
            <w:shd w:val="clear" w:color="000000" w:fill="FFFFFF"/>
          </w:tcPr>
          <w:p w14:paraId="0DC670B2" w14:textId="77777777" w:rsidR="001B46FA" w:rsidRPr="00795AAD" w:rsidRDefault="001B46FA" w:rsidP="001B46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 w:eastAsia="da-DK"/>
              </w:rPr>
            </w:pPr>
          </w:p>
          <w:p w14:paraId="10DE18D6" w14:textId="77777777" w:rsidR="001B46FA" w:rsidRPr="00795AAD" w:rsidRDefault="001B46FA" w:rsidP="001B46FA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 xml:space="preserve">Have you, </w:t>
            </w:r>
            <w:r w:rsidRPr="00795AA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eastAsia="da-DK"/>
              </w:rPr>
              <w:t>during the last week</w:t>
            </w: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, experienced any of the following?</w:t>
            </w:r>
          </w:p>
        </w:tc>
        <w:tc>
          <w:tcPr>
            <w:tcW w:w="1119" w:type="dxa"/>
            <w:tcBorders>
              <w:bottom w:val="dashSmallGap" w:sz="4" w:space="0" w:color="auto"/>
            </w:tcBorders>
          </w:tcPr>
          <w:p w14:paraId="336B77C0" w14:textId="77777777" w:rsidR="001B46FA" w:rsidRPr="00795AAD" w:rsidRDefault="001B46FA" w:rsidP="001B46FA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3CDDC875" w14:textId="77777777" w:rsidR="001B46FA" w:rsidRPr="00795AAD" w:rsidRDefault="001B46FA" w:rsidP="001B46FA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Not </w:t>
            </w:r>
          </w:p>
          <w:p w14:paraId="236003D4" w14:textId="77777777" w:rsidR="001B46FA" w:rsidRPr="00795AAD" w:rsidRDefault="001B46FA" w:rsidP="001B46FA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at all</w:t>
            </w:r>
          </w:p>
          <w:p w14:paraId="357F8EE5" w14:textId="77777777" w:rsidR="001B46FA" w:rsidRPr="00795AAD" w:rsidRDefault="001B46FA" w:rsidP="001B46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</w:pPr>
          </w:p>
        </w:tc>
        <w:tc>
          <w:tcPr>
            <w:tcW w:w="993" w:type="dxa"/>
            <w:gridSpan w:val="2"/>
            <w:tcBorders>
              <w:bottom w:val="dashSmallGap" w:sz="4" w:space="0" w:color="auto"/>
            </w:tcBorders>
          </w:tcPr>
          <w:p w14:paraId="7999A77A" w14:textId="77777777" w:rsidR="001B46FA" w:rsidRPr="00795AAD" w:rsidRDefault="001B46FA" w:rsidP="001B46FA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16BAEDAE" w14:textId="77777777" w:rsidR="001B46FA" w:rsidRPr="00795AAD" w:rsidRDefault="001B46FA" w:rsidP="001B46FA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A bit</w:t>
            </w:r>
          </w:p>
        </w:tc>
        <w:tc>
          <w:tcPr>
            <w:tcW w:w="850" w:type="dxa"/>
            <w:gridSpan w:val="2"/>
            <w:tcBorders>
              <w:bottom w:val="dashSmallGap" w:sz="4" w:space="0" w:color="auto"/>
            </w:tcBorders>
          </w:tcPr>
          <w:p w14:paraId="1C3CF784" w14:textId="77777777" w:rsidR="001B46FA" w:rsidRPr="00795AAD" w:rsidRDefault="001B46FA" w:rsidP="001B4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69F04B7B" w14:textId="77777777" w:rsidR="001B46FA" w:rsidRPr="00795AAD" w:rsidRDefault="001B46FA" w:rsidP="001B4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Quite a bit</w:t>
            </w:r>
          </w:p>
        </w:tc>
        <w:tc>
          <w:tcPr>
            <w:tcW w:w="781" w:type="dxa"/>
            <w:gridSpan w:val="2"/>
            <w:tcBorders>
              <w:bottom w:val="dashSmallGap" w:sz="4" w:space="0" w:color="auto"/>
            </w:tcBorders>
          </w:tcPr>
          <w:p w14:paraId="428CA74B" w14:textId="77777777" w:rsidR="001B46FA" w:rsidRPr="00795AAD" w:rsidRDefault="001B46FA" w:rsidP="001B4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28FABA85" w14:textId="77777777" w:rsidR="001B46FA" w:rsidRPr="00795AAD" w:rsidRDefault="001B46FA" w:rsidP="001B4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A lot</w:t>
            </w:r>
          </w:p>
        </w:tc>
        <w:tc>
          <w:tcPr>
            <w:tcW w:w="920" w:type="dxa"/>
            <w:tcBorders>
              <w:bottom w:val="dashSmallGap" w:sz="4" w:space="0" w:color="auto"/>
            </w:tcBorders>
          </w:tcPr>
          <w:p w14:paraId="35D244BA" w14:textId="77777777" w:rsidR="001B46FA" w:rsidRPr="00795AAD" w:rsidRDefault="001B46FA" w:rsidP="001B4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5EA36730" w14:textId="77777777" w:rsidR="001B46FA" w:rsidRPr="00795AAD" w:rsidRDefault="001B46FA" w:rsidP="001B46FA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Do not know</w:t>
            </w:r>
          </w:p>
        </w:tc>
      </w:tr>
      <w:tr w:rsidR="001B46FA" w:rsidRPr="00795AAD" w14:paraId="3185AA3E" w14:textId="77777777" w:rsidTr="0039004B">
        <w:trPr>
          <w:trHeight w:hRule="exact" w:val="583"/>
        </w:trPr>
        <w:tc>
          <w:tcPr>
            <w:tcW w:w="6322" w:type="dxa"/>
            <w:tcBorders>
              <w:bottom w:val="dashSmallGap" w:sz="4" w:space="0" w:color="auto"/>
            </w:tcBorders>
            <w:shd w:val="clear" w:color="000000" w:fill="FFFFFF"/>
            <w:vAlign w:val="center"/>
          </w:tcPr>
          <w:p w14:paraId="396EA464" w14:textId="77777777" w:rsidR="001B46FA" w:rsidRPr="00795AAD" w:rsidRDefault="001B46FA" w:rsidP="00E20EF0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 xml:space="preserve">50.  </w:t>
            </w:r>
            <w:r w:rsidR="00E20EF0"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I have felt that the situation seemed hopeless</w:t>
            </w: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.</w:t>
            </w:r>
          </w:p>
        </w:tc>
        <w:tc>
          <w:tcPr>
            <w:tcW w:w="1119" w:type="dxa"/>
            <w:tcBorders>
              <w:bottom w:val="dashSmallGap" w:sz="4" w:space="0" w:color="auto"/>
            </w:tcBorders>
            <w:vAlign w:val="center"/>
          </w:tcPr>
          <w:p w14:paraId="64A565D2" w14:textId="77777777" w:rsidR="001B46FA" w:rsidRPr="00795AAD" w:rsidRDefault="001B46FA" w:rsidP="001B46FA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93" w:type="dxa"/>
            <w:gridSpan w:val="2"/>
            <w:tcBorders>
              <w:bottom w:val="dashSmallGap" w:sz="4" w:space="0" w:color="auto"/>
            </w:tcBorders>
            <w:vAlign w:val="center"/>
          </w:tcPr>
          <w:p w14:paraId="38400CCB" w14:textId="77777777" w:rsidR="001B46FA" w:rsidRPr="00795AAD" w:rsidRDefault="001B46FA" w:rsidP="001B46FA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gridSpan w:val="2"/>
            <w:tcBorders>
              <w:bottom w:val="dashSmallGap" w:sz="4" w:space="0" w:color="auto"/>
            </w:tcBorders>
            <w:vAlign w:val="center"/>
          </w:tcPr>
          <w:p w14:paraId="0C37A9FB" w14:textId="77777777" w:rsidR="001B46FA" w:rsidRPr="00795AAD" w:rsidRDefault="001B46FA" w:rsidP="001B4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781" w:type="dxa"/>
            <w:gridSpan w:val="2"/>
            <w:tcBorders>
              <w:bottom w:val="dashSmallGap" w:sz="4" w:space="0" w:color="auto"/>
            </w:tcBorders>
            <w:vAlign w:val="center"/>
          </w:tcPr>
          <w:p w14:paraId="4E80BAAE" w14:textId="77777777" w:rsidR="001B46FA" w:rsidRPr="00795AAD" w:rsidRDefault="001B46FA" w:rsidP="001B4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20" w:type="dxa"/>
            <w:tcBorders>
              <w:bottom w:val="dashSmallGap" w:sz="4" w:space="0" w:color="auto"/>
            </w:tcBorders>
            <w:vAlign w:val="center"/>
          </w:tcPr>
          <w:p w14:paraId="3B867D67" w14:textId="77777777" w:rsidR="001B46FA" w:rsidRPr="00795AAD" w:rsidRDefault="001B46FA" w:rsidP="001B4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1B46FA" w:rsidRPr="00795AAD" w14:paraId="0C9E92CA" w14:textId="77777777" w:rsidTr="0039004B">
        <w:trPr>
          <w:trHeight w:hRule="exact" w:val="583"/>
        </w:trPr>
        <w:tc>
          <w:tcPr>
            <w:tcW w:w="6322" w:type="dxa"/>
            <w:tcBorders>
              <w:bottom w:val="dashSmallGap" w:sz="4" w:space="0" w:color="auto"/>
            </w:tcBorders>
            <w:shd w:val="clear" w:color="000000" w:fill="FFFFFF"/>
            <w:vAlign w:val="center"/>
          </w:tcPr>
          <w:p w14:paraId="6FE0CD7C" w14:textId="77777777" w:rsidR="001B46FA" w:rsidRPr="00795AAD" w:rsidRDefault="00E20EF0" w:rsidP="001B46FA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51.  I have felt sick.</w:t>
            </w:r>
          </w:p>
        </w:tc>
        <w:tc>
          <w:tcPr>
            <w:tcW w:w="1119" w:type="dxa"/>
            <w:tcBorders>
              <w:bottom w:val="dashSmallGap" w:sz="4" w:space="0" w:color="auto"/>
            </w:tcBorders>
            <w:vAlign w:val="center"/>
          </w:tcPr>
          <w:p w14:paraId="1E37FA65" w14:textId="77777777" w:rsidR="001B46FA" w:rsidRPr="00795AAD" w:rsidRDefault="001B46FA" w:rsidP="001B46FA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93" w:type="dxa"/>
            <w:gridSpan w:val="2"/>
            <w:tcBorders>
              <w:bottom w:val="dashSmallGap" w:sz="4" w:space="0" w:color="auto"/>
            </w:tcBorders>
            <w:vAlign w:val="center"/>
          </w:tcPr>
          <w:p w14:paraId="648DC157" w14:textId="77777777" w:rsidR="001B46FA" w:rsidRPr="00795AAD" w:rsidRDefault="001B46FA" w:rsidP="001B46FA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gridSpan w:val="2"/>
            <w:tcBorders>
              <w:bottom w:val="dashSmallGap" w:sz="4" w:space="0" w:color="auto"/>
            </w:tcBorders>
            <w:vAlign w:val="center"/>
          </w:tcPr>
          <w:p w14:paraId="2D3F1FD7" w14:textId="77777777" w:rsidR="001B46FA" w:rsidRPr="00795AAD" w:rsidRDefault="001B46FA" w:rsidP="001B4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781" w:type="dxa"/>
            <w:gridSpan w:val="2"/>
            <w:tcBorders>
              <w:bottom w:val="dashSmallGap" w:sz="4" w:space="0" w:color="auto"/>
            </w:tcBorders>
            <w:vAlign w:val="center"/>
          </w:tcPr>
          <w:p w14:paraId="69B550E5" w14:textId="77777777" w:rsidR="001B46FA" w:rsidRPr="00795AAD" w:rsidRDefault="001B46FA" w:rsidP="001B4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20" w:type="dxa"/>
            <w:tcBorders>
              <w:bottom w:val="dashSmallGap" w:sz="4" w:space="0" w:color="auto"/>
            </w:tcBorders>
            <w:vAlign w:val="center"/>
          </w:tcPr>
          <w:p w14:paraId="6BED6091" w14:textId="77777777" w:rsidR="001B46FA" w:rsidRPr="00795AAD" w:rsidRDefault="001B46FA" w:rsidP="001B4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1B46FA" w:rsidRPr="00795AAD" w14:paraId="1EB61D53" w14:textId="77777777" w:rsidTr="0039004B">
        <w:trPr>
          <w:trHeight w:hRule="exact" w:val="583"/>
        </w:trPr>
        <w:tc>
          <w:tcPr>
            <w:tcW w:w="6322" w:type="dxa"/>
            <w:tcBorders>
              <w:bottom w:val="dashSmallGap" w:sz="4" w:space="0" w:color="auto"/>
            </w:tcBorders>
            <w:shd w:val="clear" w:color="000000" w:fill="FFFFFF"/>
            <w:vAlign w:val="center"/>
          </w:tcPr>
          <w:p w14:paraId="3A720974" w14:textId="77777777" w:rsidR="001B46FA" w:rsidRPr="00795AAD" w:rsidRDefault="00E20EF0" w:rsidP="00E20EF0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52.  I have been worried when I had to push myself.</w:t>
            </w:r>
          </w:p>
        </w:tc>
        <w:tc>
          <w:tcPr>
            <w:tcW w:w="1119" w:type="dxa"/>
            <w:tcBorders>
              <w:bottom w:val="dashSmallGap" w:sz="4" w:space="0" w:color="auto"/>
            </w:tcBorders>
            <w:vAlign w:val="center"/>
          </w:tcPr>
          <w:p w14:paraId="43E17837" w14:textId="77777777" w:rsidR="001B46FA" w:rsidRPr="00795AAD" w:rsidRDefault="001B46FA" w:rsidP="001B46FA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93" w:type="dxa"/>
            <w:gridSpan w:val="2"/>
            <w:tcBorders>
              <w:bottom w:val="dashSmallGap" w:sz="4" w:space="0" w:color="auto"/>
            </w:tcBorders>
            <w:vAlign w:val="center"/>
          </w:tcPr>
          <w:p w14:paraId="3BCD9DFD" w14:textId="77777777" w:rsidR="001B46FA" w:rsidRPr="00795AAD" w:rsidRDefault="001B46FA" w:rsidP="001B46FA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gridSpan w:val="2"/>
            <w:tcBorders>
              <w:bottom w:val="dashSmallGap" w:sz="4" w:space="0" w:color="auto"/>
            </w:tcBorders>
            <w:vAlign w:val="center"/>
          </w:tcPr>
          <w:p w14:paraId="5A32BBBD" w14:textId="77777777" w:rsidR="001B46FA" w:rsidRPr="00795AAD" w:rsidRDefault="001B46FA" w:rsidP="001B4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781" w:type="dxa"/>
            <w:gridSpan w:val="2"/>
            <w:tcBorders>
              <w:bottom w:val="dashSmallGap" w:sz="4" w:space="0" w:color="auto"/>
            </w:tcBorders>
            <w:vAlign w:val="center"/>
          </w:tcPr>
          <w:p w14:paraId="675930C7" w14:textId="77777777" w:rsidR="001B46FA" w:rsidRPr="00795AAD" w:rsidRDefault="001B46FA" w:rsidP="001B4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20" w:type="dxa"/>
            <w:tcBorders>
              <w:bottom w:val="dashSmallGap" w:sz="4" w:space="0" w:color="auto"/>
            </w:tcBorders>
            <w:vAlign w:val="center"/>
          </w:tcPr>
          <w:p w14:paraId="63B12A71" w14:textId="77777777" w:rsidR="001B46FA" w:rsidRPr="00795AAD" w:rsidRDefault="001B46FA" w:rsidP="001B4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1B46FA" w:rsidRPr="00795AAD" w14:paraId="1194E2F5" w14:textId="77777777" w:rsidTr="0039004B">
        <w:trPr>
          <w:trHeight w:hRule="exact" w:val="548"/>
        </w:trPr>
        <w:tc>
          <w:tcPr>
            <w:tcW w:w="6322" w:type="dxa"/>
            <w:tcBorders>
              <w:bottom w:val="dashSmallGap" w:sz="4" w:space="0" w:color="auto"/>
            </w:tcBorders>
            <w:shd w:val="clear" w:color="000000" w:fill="FFFFFF"/>
            <w:vAlign w:val="center"/>
          </w:tcPr>
          <w:p w14:paraId="4B8FBEAF" w14:textId="77777777" w:rsidR="001B46FA" w:rsidRPr="00795AAD" w:rsidRDefault="00E20EF0" w:rsidP="00E20EF0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53</w:t>
            </w:r>
            <w:r w:rsidR="001B46FA"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 xml:space="preserve">.  </w:t>
            </w: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 xml:space="preserve">I do not dare to push myself as usual.   </w:t>
            </w:r>
          </w:p>
        </w:tc>
        <w:tc>
          <w:tcPr>
            <w:tcW w:w="1119" w:type="dxa"/>
            <w:tcBorders>
              <w:bottom w:val="dashSmallGap" w:sz="4" w:space="0" w:color="auto"/>
            </w:tcBorders>
            <w:vAlign w:val="center"/>
          </w:tcPr>
          <w:p w14:paraId="64932EFE" w14:textId="77777777" w:rsidR="001B46FA" w:rsidRPr="00795AAD" w:rsidRDefault="001B46FA" w:rsidP="001B46FA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93" w:type="dxa"/>
            <w:gridSpan w:val="2"/>
            <w:tcBorders>
              <w:bottom w:val="dashSmallGap" w:sz="4" w:space="0" w:color="auto"/>
            </w:tcBorders>
            <w:vAlign w:val="center"/>
          </w:tcPr>
          <w:p w14:paraId="7D7EA3EE" w14:textId="77777777" w:rsidR="001B46FA" w:rsidRPr="00795AAD" w:rsidRDefault="001B46FA" w:rsidP="001B46FA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gridSpan w:val="2"/>
            <w:tcBorders>
              <w:bottom w:val="dashSmallGap" w:sz="4" w:space="0" w:color="auto"/>
            </w:tcBorders>
            <w:vAlign w:val="center"/>
          </w:tcPr>
          <w:p w14:paraId="7E63E39C" w14:textId="77777777" w:rsidR="001B46FA" w:rsidRPr="00795AAD" w:rsidRDefault="001B46FA" w:rsidP="001B4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781" w:type="dxa"/>
            <w:gridSpan w:val="2"/>
            <w:tcBorders>
              <w:bottom w:val="dashSmallGap" w:sz="4" w:space="0" w:color="auto"/>
            </w:tcBorders>
            <w:vAlign w:val="center"/>
          </w:tcPr>
          <w:p w14:paraId="591FC524" w14:textId="77777777" w:rsidR="001B46FA" w:rsidRPr="00795AAD" w:rsidRDefault="001B46FA" w:rsidP="001B4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20" w:type="dxa"/>
            <w:tcBorders>
              <w:bottom w:val="dashSmallGap" w:sz="4" w:space="0" w:color="auto"/>
            </w:tcBorders>
            <w:vAlign w:val="center"/>
          </w:tcPr>
          <w:p w14:paraId="32DADE74" w14:textId="77777777" w:rsidR="001B46FA" w:rsidRPr="00795AAD" w:rsidRDefault="001B46FA" w:rsidP="001B4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</w:tbl>
    <w:p w14:paraId="17D38A2D" w14:textId="77777777" w:rsidR="0039004B" w:rsidRPr="00795AAD" w:rsidRDefault="0039004B" w:rsidP="0039004B">
      <w:pPr>
        <w:spacing w:after="0" w:line="240" w:lineRule="auto"/>
        <w:rPr>
          <w:rFonts w:ascii="Calibri" w:eastAsia="Times New Roman" w:hAnsi="Calibri" w:cs="Times New Roman"/>
          <w:sz w:val="24"/>
          <w:szCs w:val="24"/>
          <w:lang w:val="en-GB"/>
        </w:rPr>
      </w:pPr>
    </w:p>
    <w:tbl>
      <w:tblPr>
        <w:tblpPr w:leftFromText="180" w:rightFromText="180" w:vertAnchor="text" w:horzAnchor="margin" w:tblpXSpec="center" w:tblpY="45"/>
        <w:tblW w:w="10985" w:type="dxa"/>
        <w:tblBorders>
          <w:top w:val="dashSmallGap" w:sz="4" w:space="0" w:color="auto"/>
          <w:bottom w:val="dashSmallGap" w:sz="4" w:space="0" w:color="auto"/>
          <w:insideH w:val="dashSmallGap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322"/>
        <w:gridCol w:w="1119"/>
        <w:gridCol w:w="993"/>
        <w:gridCol w:w="850"/>
        <w:gridCol w:w="781"/>
        <w:gridCol w:w="920"/>
      </w:tblGrid>
      <w:tr w:rsidR="00E20EF0" w:rsidRPr="00795AAD" w14:paraId="73DCDB57" w14:textId="77777777" w:rsidTr="00E20EF0">
        <w:trPr>
          <w:trHeight w:hRule="exact" w:val="1077"/>
        </w:trPr>
        <w:tc>
          <w:tcPr>
            <w:tcW w:w="6322" w:type="dxa"/>
            <w:tcBorders>
              <w:bottom w:val="dashSmallGap" w:sz="4" w:space="0" w:color="auto"/>
            </w:tcBorders>
            <w:shd w:val="clear" w:color="000000" w:fill="FFFFFF"/>
          </w:tcPr>
          <w:p w14:paraId="2968AA87" w14:textId="77777777" w:rsidR="00E20EF0" w:rsidRPr="00795AAD" w:rsidRDefault="00E20EF0" w:rsidP="00E20E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 w:eastAsia="da-DK"/>
              </w:rPr>
            </w:pPr>
          </w:p>
          <w:p w14:paraId="2F62D024" w14:textId="77777777" w:rsidR="00E20EF0" w:rsidRPr="00795AAD" w:rsidRDefault="00E20EF0" w:rsidP="00E20EF0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 xml:space="preserve">Have you, </w:t>
            </w:r>
            <w:r w:rsidRPr="00795AA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eastAsia="da-DK"/>
              </w:rPr>
              <w:t>during the last week</w:t>
            </w: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, experienced any of the following?</w:t>
            </w:r>
          </w:p>
        </w:tc>
        <w:tc>
          <w:tcPr>
            <w:tcW w:w="1119" w:type="dxa"/>
            <w:tcBorders>
              <w:bottom w:val="dashSmallGap" w:sz="4" w:space="0" w:color="auto"/>
            </w:tcBorders>
          </w:tcPr>
          <w:p w14:paraId="7CD7B969" w14:textId="77777777" w:rsidR="00E20EF0" w:rsidRPr="00795AAD" w:rsidRDefault="00E20EF0" w:rsidP="00E20EF0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7AF0E428" w14:textId="77777777" w:rsidR="00E20EF0" w:rsidRPr="00795AAD" w:rsidRDefault="00E20EF0" w:rsidP="00E20EF0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Not </w:t>
            </w:r>
          </w:p>
          <w:p w14:paraId="066DCBD8" w14:textId="77777777" w:rsidR="00E20EF0" w:rsidRPr="00795AAD" w:rsidRDefault="00E20EF0" w:rsidP="00E20EF0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at all</w:t>
            </w:r>
          </w:p>
          <w:p w14:paraId="3D31D3F1" w14:textId="77777777" w:rsidR="00E20EF0" w:rsidRPr="00795AAD" w:rsidRDefault="00E20EF0" w:rsidP="00E20E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</w:pPr>
          </w:p>
        </w:tc>
        <w:tc>
          <w:tcPr>
            <w:tcW w:w="993" w:type="dxa"/>
            <w:tcBorders>
              <w:bottom w:val="dashSmallGap" w:sz="4" w:space="0" w:color="auto"/>
            </w:tcBorders>
          </w:tcPr>
          <w:p w14:paraId="3B9CA06A" w14:textId="77777777" w:rsidR="00E20EF0" w:rsidRPr="00795AAD" w:rsidRDefault="00E20EF0" w:rsidP="00E20EF0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02C2D083" w14:textId="77777777" w:rsidR="00E20EF0" w:rsidRPr="00795AAD" w:rsidRDefault="00E20EF0" w:rsidP="00E20EF0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A bit</w:t>
            </w:r>
          </w:p>
        </w:tc>
        <w:tc>
          <w:tcPr>
            <w:tcW w:w="850" w:type="dxa"/>
            <w:tcBorders>
              <w:bottom w:val="dashSmallGap" w:sz="4" w:space="0" w:color="auto"/>
            </w:tcBorders>
          </w:tcPr>
          <w:p w14:paraId="06C5E871" w14:textId="77777777" w:rsidR="00E20EF0" w:rsidRPr="00795AAD" w:rsidRDefault="00E20EF0" w:rsidP="00E20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7172E907" w14:textId="77777777" w:rsidR="00E20EF0" w:rsidRPr="00795AAD" w:rsidRDefault="00E20EF0" w:rsidP="00E20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Quite a bit</w:t>
            </w:r>
          </w:p>
        </w:tc>
        <w:tc>
          <w:tcPr>
            <w:tcW w:w="781" w:type="dxa"/>
            <w:tcBorders>
              <w:bottom w:val="dashSmallGap" w:sz="4" w:space="0" w:color="auto"/>
            </w:tcBorders>
          </w:tcPr>
          <w:p w14:paraId="6062A84B" w14:textId="77777777" w:rsidR="00E20EF0" w:rsidRPr="00795AAD" w:rsidRDefault="00E20EF0" w:rsidP="00E20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43DF326B" w14:textId="77777777" w:rsidR="00E20EF0" w:rsidRPr="00795AAD" w:rsidRDefault="00E20EF0" w:rsidP="00E20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A lot</w:t>
            </w:r>
          </w:p>
        </w:tc>
        <w:tc>
          <w:tcPr>
            <w:tcW w:w="920" w:type="dxa"/>
            <w:tcBorders>
              <w:bottom w:val="dashSmallGap" w:sz="4" w:space="0" w:color="auto"/>
            </w:tcBorders>
          </w:tcPr>
          <w:p w14:paraId="649DFF4C" w14:textId="77777777" w:rsidR="00E20EF0" w:rsidRPr="00795AAD" w:rsidRDefault="00E20EF0" w:rsidP="00E20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1C57EAF1" w14:textId="77777777" w:rsidR="00E20EF0" w:rsidRPr="00795AAD" w:rsidRDefault="00E20EF0" w:rsidP="00E20EF0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Do not know</w:t>
            </w:r>
          </w:p>
        </w:tc>
      </w:tr>
      <w:tr w:rsidR="00E20EF0" w:rsidRPr="00795AAD" w14:paraId="7D829A96" w14:textId="77777777" w:rsidTr="00E20EF0">
        <w:trPr>
          <w:trHeight w:hRule="exact" w:val="583"/>
        </w:trPr>
        <w:tc>
          <w:tcPr>
            <w:tcW w:w="6322" w:type="dxa"/>
            <w:tcBorders>
              <w:bottom w:val="dashSmallGap" w:sz="4" w:space="0" w:color="auto"/>
            </w:tcBorders>
            <w:shd w:val="clear" w:color="000000" w:fill="FFFFFF"/>
            <w:vAlign w:val="center"/>
          </w:tcPr>
          <w:p w14:paraId="7AD796DB" w14:textId="77777777" w:rsidR="00E20EF0" w:rsidRPr="00795AAD" w:rsidRDefault="00BE0382" w:rsidP="00BE0382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54</w:t>
            </w:r>
            <w:r w:rsidR="00E20EF0"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 xml:space="preserve">.  I have felt </w:t>
            </w: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powerless</w:t>
            </w:r>
            <w:r w:rsidR="00E20EF0"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.</w:t>
            </w:r>
          </w:p>
        </w:tc>
        <w:tc>
          <w:tcPr>
            <w:tcW w:w="1119" w:type="dxa"/>
            <w:tcBorders>
              <w:bottom w:val="dashSmallGap" w:sz="4" w:space="0" w:color="auto"/>
            </w:tcBorders>
            <w:vAlign w:val="center"/>
          </w:tcPr>
          <w:p w14:paraId="3BC3524F" w14:textId="77777777" w:rsidR="00E20EF0" w:rsidRPr="00795AAD" w:rsidRDefault="00E20EF0" w:rsidP="00E20EF0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93" w:type="dxa"/>
            <w:tcBorders>
              <w:bottom w:val="dashSmallGap" w:sz="4" w:space="0" w:color="auto"/>
            </w:tcBorders>
            <w:vAlign w:val="center"/>
          </w:tcPr>
          <w:p w14:paraId="4F397930" w14:textId="77777777" w:rsidR="00E20EF0" w:rsidRPr="00795AAD" w:rsidRDefault="00E20EF0" w:rsidP="00E20EF0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tcBorders>
              <w:bottom w:val="dashSmallGap" w:sz="4" w:space="0" w:color="auto"/>
            </w:tcBorders>
            <w:vAlign w:val="center"/>
          </w:tcPr>
          <w:p w14:paraId="6AEB1421" w14:textId="77777777" w:rsidR="00E20EF0" w:rsidRPr="00795AAD" w:rsidRDefault="00E20EF0" w:rsidP="00E20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781" w:type="dxa"/>
            <w:tcBorders>
              <w:bottom w:val="dashSmallGap" w:sz="4" w:space="0" w:color="auto"/>
            </w:tcBorders>
            <w:vAlign w:val="center"/>
          </w:tcPr>
          <w:p w14:paraId="57703331" w14:textId="77777777" w:rsidR="00E20EF0" w:rsidRPr="00795AAD" w:rsidRDefault="00E20EF0" w:rsidP="00E20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20" w:type="dxa"/>
            <w:tcBorders>
              <w:bottom w:val="dashSmallGap" w:sz="4" w:space="0" w:color="auto"/>
            </w:tcBorders>
            <w:vAlign w:val="center"/>
          </w:tcPr>
          <w:p w14:paraId="0668CCB9" w14:textId="77777777" w:rsidR="00E20EF0" w:rsidRPr="00795AAD" w:rsidRDefault="00E20EF0" w:rsidP="00E20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E20EF0" w:rsidRPr="00795AAD" w14:paraId="285C184B" w14:textId="77777777" w:rsidTr="00BE0382">
        <w:trPr>
          <w:trHeight w:hRule="exact" w:val="908"/>
        </w:trPr>
        <w:tc>
          <w:tcPr>
            <w:tcW w:w="6322" w:type="dxa"/>
            <w:tcBorders>
              <w:bottom w:val="dashSmallGap" w:sz="4" w:space="0" w:color="auto"/>
            </w:tcBorders>
            <w:shd w:val="clear" w:color="000000" w:fill="FFFFFF"/>
            <w:vAlign w:val="center"/>
          </w:tcPr>
          <w:p w14:paraId="16717457" w14:textId="77777777" w:rsidR="00E20EF0" w:rsidRPr="00795AAD" w:rsidRDefault="00BE0382" w:rsidP="00BE0382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55</w:t>
            </w:r>
            <w:r w:rsidR="00E20EF0"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 xml:space="preserve">.  I have </w:t>
            </w: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wondered if I should have taken better care of myself</w:t>
            </w:r>
          </w:p>
        </w:tc>
        <w:tc>
          <w:tcPr>
            <w:tcW w:w="1119" w:type="dxa"/>
            <w:tcBorders>
              <w:bottom w:val="dashSmallGap" w:sz="4" w:space="0" w:color="auto"/>
            </w:tcBorders>
            <w:vAlign w:val="center"/>
          </w:tcPr>
          <w:p w14:paraId="1988ED39" w14:textId="77777777" w:rsidR="00E20EF0" w:rsidRPr="00795AAD" w:rsidRDefault="00E20EF0" w:rsidP="00E20EF0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93" w:type="dxa"/>
            <w:tcBorders>
              <w:bottom w:val="dashSmallGap" w:sz="4" w:space="0" w:color="auto"/>
            </w:tcBorders>
            <w:vAlign w:val="center"/>
          </w:tcPr>
          <w:p w14:paraId="35015F5A" w14:textId="77777777" w:rsidR="00E20EF0" w:rsidRPr="00795AAD" w:rsidRDefault="00E20EF0" w:rsidP="00E20EF0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tcBorders>
              <w:bottom w:val="dashSmallGap" w:sz="4" w:space="0" w:color="auto"/>
            </w:tcBorders>
            <w:vAlign w:val="center"/>
          </w:tcPr>
          <w:p w14:paraId="10B3C9A7" w14:textId="77777777" w:rsidR="00E20EF0" w:rsidRPr="00795AAD" w:rsidRDefault="00E20EF0" w:rsidP="00E20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781" w:type="dxa"/>
            <w:tcBorders>
              <w:bottom w:val="dashSmallGap" w:sz="4" w:space="0" w:color="auto"/>
            </w:tcBorders>
            <w:vAlign w:val="center"/>
          </w:tcPr>
          <w:p w14:paraId="5C4BC9DB" w14:textId="77777777" w:rsidR="00E20EF0" w:rsidRPr="00795AAD" w:rsidRDefault="00E20EF0" w:rsidP="00E20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20" w:type="dxa"/>
            <w:tcBorders>
              <w:bottom w:val="dashSmallGap" w:sz="4" w:space="0" w:color="auto"/>
            </w:tcBorders>
            <w:vAlign w:val="center"/>
          </w:tcPr>
          <w:p w14:paraId="628BCD9E" w14:textId="77777777" w:rsidR="00E20EF0" w:rsidRPr="00795AAD" w:rsidRDefault="00E20EF0" w:rsidP="00E20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E20EF0" w:rsidRPr="00795AAD" w14:paraId="1CF88877" w14:textId="77777777" w:rsidTr="00E20EF0">
        <w:trPr>
          <w:trHeight w:hRule="exact" w:val="583"/>
        </w:trPr>
        <w:tc>
          <w:tcPr>
            <w:tcW w:w="6322" w:type="dxa"/>
            <w:tcBorders>
              <w:bottom w:val="dashSmallGap" w:sz="4" w:space="0" w:color="auto"/>
            </w:tcBorders>
            <w:shd w:val="clear" w:color="000000" w:fill="FFFFFF"/>
            <w:vAlign w:val="center"/>
          </w:tcPr>
          <w:p w14:paraId="701CAC51" w14:textId="77777777" w:rsidR="00E20EF0" w:rsidRPr="00795AAD" w:rsidRDefault="00BE0382" w:rsidP="00BE0382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56</w:t>
            </w:r>
            <w:r w:rsidR="00E20EF0"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 xml:space="preserve">.  I have </w:t>
            </w: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experienced mood swings</w:t>
            </w:r>
            <w:r w:rsidR="00E20EF0"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.</w:t>
            </w:r>
          </w:p>
        </w:tc>
        <w:tc>
          <w:tcPr>
            <w:tcW w:w="1119" w:type="dxa"/>
            <w:tcBorders>
              <w:bottom w:val="dashSmallGap" w:sz="4" w:space="0" w:color="auto"/>
            </w:tcBorders>
            <w:vAlign w:val="center"/>
          </w:tcPr>
          <w:p w14:paraId="170B8CAD" w14:textId="77777777" w:rsidR="00E20EF0" w:rsidRPr="00795AAD" w:rsidRDefault="00E20EF0" w:rsidP="00E20EF0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93" w:type="dxa"/>
            <w:tcBorders>
              <w:bottom w:val="dashSmallGap" w:sz="4" w:space="0" w:color="auto"/>
            </w:tcBorders>
            <w:vAlign w:val="center"/>
          </w:tcPr>
          <w:p w14:paraId="31207608" w14:textId="77777777" w:rsidR="00E20EF0" w:rsidRPr="00795AAD" w:rsidRDefault="00E20EF0" w:rsidP="00E20EF0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tcBorders>
              <w:bottom w:val="dashSmallGap" w:sz="4" w:space="0" w:color="auto"/>
            </w:tcBorders>
            <w:vAlign w:val="center"/>
          </w:tcPr>
          <w:p w14:paraId="455CD8B0" w14:textId="77777777" w:rsidR="00E20EF0" w:rsidRPr="00795AAD" w:rsidRDefault="00E20EF0" w:rsidP="00E20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781" w:type="dxa"/>
            <w:tcBorders>
              <w:bottom w:val="dashSmallGap" w:sz="4" w:space="0" w:color="auto"/>
            </w:tcBorders>
            <w:vAlign w:val="center"/>
          </w:tcPr>
          <w:p w14:paraId="15F1B23B" w14:textId="77777777" w:rsidR="00E20EF0" w:rsidRPr="00795AAD" w:rsidRDefault="00E20EF0" w:rsidP="00E20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20" w:type="dxa"/>
            <w:tcBorders>
              <w:bottom w:val="dashSmallGap" w:sz="4" w:space="0" w:color="auto"/>
            </w:tcBorders>
            <w:vAlign w:val="center"/>
          </w:tcPr>
          <w:p w14:paraId="744F3030" w14:textId="77777777" w:rsidR="00E20EF0" w:rsidRPr="00795AAD" w:rsidRDefault="00E20EF0" w:rsidP="00E20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E20EF0" w:rsidRPr="00795AAD" w14:paraId="00B8D5DB" w14:textId="77777777" w:rsidTr="00E20EF0">
        <w:trPr>
          <w:trHeight w:hRule="exact" w:val="548"/>
        </w:trPr>
        <w:tc>
          <w:tcPr>
            <w:tcW w:w="6322" w:type="dxa"/>
            <w:tcBorders>
              <w:bottom w:val="dashSmallGap" w:sz="4" w:space="0" w:color="auto"/>
            </w:tcBorders>
            <w:shd w:val="clear" w:color="000000" w:fill="FFFFFF"/>
            <w:vAlign w:val="center"/>
          </w:tcPr>
          <w:p w14:paraId="05980DC8" w14:textId="77777777" w:rsidR="00E20EF0" w:rsidRPr="00795AAD" w:rsidRDefault="00E20EF0" w:rsidP="00C73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5</w:t>
            </w:r>
            <w:r w:rsidR="00C73790"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7</w:t>
            </w: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 xml:space="preserve">.  I </w:t>
            </w:r>
            <w:r w:rsidR="00C73790"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have felt that I am getting older.</w:t>
            </w: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 xml:space="preserve"> </w:t>
            </w:r>
          </w:p>
        </w:tc>
        <w:tc>
          <w:tcPr>
            <w:tcW w:w="1119" w:type="dxa"/>
            <w:tcBorders>
              <w:bottom w:val="dashSmallGap" w:sz="4" w:space="0" w:color="auto"/>
            </w:tcBorders>
            <w:vAlign w:val="center"/>
          </w:tcPr>
          <w:p w14:paraId="35556F40" w14:textId="77777777" w:rsidR="00E20EF0" w:rsidRPr="00795AAD" w:rsidRDefault="00E20EF0" w:rsidP="00E20EF0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93" w:type="dxa"/>
            <w:tcBorders>
              <w:bottom w:val="dashSmallGap" w:sz="4" w:space="0" w:color="auto"/>
            </w:tcBorders>
            <w:vAlign w:val="center"/>
          </w:tcPr>
          <w:p w14:paraId="2999A991" w14:textId="77777777" w:rsidR="00E20EF0" w:rsidRPr="00795AAD" w:rsidRDefault="00E20EF0" w:rsidP="00E20EF0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tcBorders>
              <w:bottom w:val="dashSmallGap" w:sz="4" w:space="0" w:color="auto"/>
            </w:tcBorders>
            <w:vAlign w:val="center"/>
          </w:tcPr>
          <w:p w14:paraId="070AE5D0" w14:textId="77777777" w:rsidR="00E20EF0" w:rsidRPr="00795AAD" w:rsidRDefault="00E20EF0" w:rsidP="00E20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781" w:type="dxa"/>
            <w:tcBorders>
              <w:bottom w:val="dashSmallGap" w:sz="4" w:space="0" w:color="auto"/>
            </w:tcBorders>
            <w:vAlign w:val="center"/>
          </w:tcPr>
          <w:p w14:paraId="481F10A3" w14:textId="77777777" w:rsidR="00E20EF0" w:rsidRPr="00795AAD" w:rsidRDefault="00E20EF0" w:rsidP="00E20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20" w:type="dxa"/>
            <w:tcBorders>
              <w:bottom w:val="dashSmallGap" w:sz="4" w:space="0" w:color="auto"/>
            </w:tcBorders>
            <w:vAlign w:val="center"/>
          </w:tcPr>
          <w:p w14:paraId="6ACE2045" w14:textId="77777777" w:rsidR="00E20EF0" w:rsidRPr="00795AAD" w:rsidRDefault="00E20EF0" w:rsidP="00E20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</w:tbl>
    <w:p w14:paraId="4DF0DD7E" w14:textId="77777777" w:rsidR="0039004B" w:rsidRPr="00795AAD" w:rsidRDefault="0039004B" w:rsidP="0039004B">
      <w:pPr>
        <w:spacing w:after="0" w:line="240" w:lineRule="auto"/>
        <w:rPr>
          <w:rFonts w:ascii="Calibri" w:eastAsia="Times New Roman" w:hAnsi="Calibri" w:cs="Times New Roman"/>
          <w:sz w:val="24"/>
          <w:szCs w:val="24"/>
          <w:lang w:val="en-GB"/>
        </w:rPr>
      </w:pPr>
    </w:p>
    <w:p w14:paraId="2C6E07B0" w14:textId="77777777" w:rsidR="0039004B" w:rsidRPr="00795AAD" w:rsidRDefault="0039004B" w:rsidP="0039004B">
      <w:pPr>
        <w:spacing w:after="0" w:line="240" w:lineRule="auto"/>
        <w:ind w:left="7824"/>
        <w:rPr>
          <w:rFonts w:ascii="Times New Roman" w:eastAsia="Times New Roman" w:hAnsi="Times New Roman" w:cs="Times New Roman"/>
          <w:b/>
          <w:sz w:val="28"/>
          <w:szCs w:val="28"/>
          <w:lang w:val="en-GB"/>
        </w:rPr>
      </w:pPr>
      <w:r w:rsidRPr="00795AAD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 xml:space="preserve">              </w:t>
      </w:r>
    </w:p>
    <w:tbl>
      <w:tblPr>
        <w:tblpPr w:leftFromText="180" w:rightFromText="180" w:vertAnchor="text" w:horzAnchor="margin" w:tblpXSpec="center" w:tblpY="45"/>
        <w:tblW w:w="10985" w:type="dxa"/>
        <w:tblBorders>
          <w:top w:val="dashSmallGap" w:sz="4" w:space="0" w:color="auto"/>
          <w:bottom w:val="dashSmallGap" w:sz="4" w:space="0" w:color="auto"/>
          <w:insideH w:val="dashSmallGap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322"/>
        <w:gridCol w:w="1119"/>
        <w:gridCol w:w="993"/>
        <w:gridCol w:w="850"/>
        <w:gridCol w:w="781"/>
        <w:gridCol w:w="920"/>
      </w:tblGrid>
      <w:tr w:rsidR="00C73790" w:rsidRPr="00795AAD" w14:paraId="64D221D7" w14:textId="77777777" w:rsidTr="00862185">
        <w:trPr>
          <w:trHeight w:hRule="exact" w:val="1077"/>
        </w:trPr>
        <w:tc>
          <w:tcPr>
            <w:tcW w:w="6322" w:type="dxa"/>
            <w:tcBorders>
              <w:bottom w:val="dashSmallGap" w:sz="4" w:space="0" w:color="auto"/>
            </w:tcBorders>
            <w:shd w:val="clear" w:color="000000" w:fill="FFFFFF"/>
          </w:tcPr>
          <w:p w14:paraId="1429B2DF" w14:textId="77777777" w:rsidR="00C73790" w:rsidRPr="00795AAD" w:rsidRDefault="00C73790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 w:eastAsia="da-DK"/>
              </w:rPr>
            </w:pPr>
          </w:p>
          <w:p w14:paraId="1EBFD6E0" w14:textId="77777777" w:rsidR="00C73790" w:rsidRPr="00795AAD" w:rsidRDefault="00C73790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 xml:space="preserve">Have you, </w:t>
            </w:r>
            <w:r w:rsidRPr="00795AA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eastAsia="da-DK"/>
              </w:rPr>
              <w:t>during the last week</w:t>
            </w: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, experienced any of the following?</w:t>
            </w:r>
          </w:p>
        </w:tc>
        <w:tc>
          <w:tcPr>
            <w:tcW w:w="1119" w:type="dxa"/>
            <w:tcBorders>
              <w:bottom w:val="dashSmallGap" w:sz="4" w:space="0" w:color="auto"/>
            </w:tcBorders>
          </w:tcPr>
          <w:p w14:paraId="40A31C40" w14:textId="77777777" w:rsidR="00C73790" w:rsidRPr="00795AAD" w:rsidRDefault="00C73790" w:rsidP="00862185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4C7FAB06" w14:textId="77777777" w:rsidR="00C73790" w:rsidRPr="00795AAD" w:rsidRDefault="00C73790" w:rsidP="00862185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Not </w:t>
            </w:r>
          </w:p>
          <w:p w14:paraId="58D0F4F9" w14:textId="77777777" w:rsidR="00C73790" w:rsidRPr="00795AAD" w:rsidRDefault="00C73790" w:rsidP="00862185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at all</w:t>
            </w:r>
          </w:p>
          <w:p w14:paraId="6352CE98" w14:textId="77777777" w:rsidR="00C73790" w:rsidRPr="00795AAD" w:rsidRDefault="00C73790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</w:pPr>
          </w:p>
        </w:tc>
        <w:tc>
          <w:tcPr>
            <w:tcW w:w="993" w:type="dxa"/>
            <w:tcBorders>
              <w:bottom w:val="dashSmallGap" w:sz="4" w:space="0" w:color="auto"/>
            </w:tcBorders>
          </w:tcPr>
          <w:p w14:paraId="7ACC8AC3" w14:textId="77777777" w:rsidR="00C73790" w:rsidRPr="00795AAD" w:rsidRDefault="00C73790" w:rsidP="00862185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13F44A1D" w14:textId="77777777" w:rsidR="00C73790" w:rsidRPr="00795AAD" w:rsidRDefault="00C73790" w:rsidP="00862185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A bit</w:t>
            </w:r>
          </w:p>
        </w:tc>
        <w:tc>
          <w:tcPr>
            <w:tcW w:w="850" w:type="dxa"/>
            <w:tcBorders>
              <w:bottom w:val="dashSmallGap" w:sz="4" w:space="0" w:color="auto"/>
            </w:tcBorders>
          </w:tcPr>
          <w:p w14:paraId="1DCBE3F9" w14:textId="77777777" w:rsidR="00C73790" w:rsidRPr="00795AAD" w:rsidRDefault="00C73790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31F58C18" w14:textId="77777777" w:rsidR="00C73790" w:rsidRPr="00795AAD" w:rsidRDefault="00C73790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Quite a bit</w:t>
            </w:r>
          </w:p>
        </w:tc>
        <w:tc>
          <w:tcPr>
            <w:tcW w:w="781" w:type="dxa"/>
            <w:tcBorders>
              <w:bottom w:val="dashSmallGap" w:sz="4" w:space="0" w:color="auto"/>
            </w:tcBorders>
          </w:tcPr>
          <w:p w14:paraId="340C36E2" w14:textId="77777777" w:rsidR="00C73790" w:rsidRPr="00795AAD" w:rsidRDefault="00C73790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53A23E7D" w14:textId="77777777" w:rsidR="00C73790" w:rsidRPr="00795AAD" w:rsidRDefault="00C73790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A lot</w:t>
            </w:r>
          </w:p>
        </w:tc>
        <w:tc>
          <w:tcPr>
            <w:tcW w:w="920" w:type="dxa"/>
            <w:tcBorders>
              <w:bottom w:val="dashSmallGap" w:sz="4" w:space="0" w:color="auto"/>
            </w:tcBorders>
          </w:tcPr>
          <w:p w14:paraId="124418B4" w14:textId="77777777" w:rsidR="00C73790" w:rsidRPr="00795AAD" w:rsidRDefault="00C73790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59747C51" w14:textId="77777777" w:rsidR="00C73790" w:rsidRPr="00795AAD" w:rsidRDefault="00C73790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Do not know</w:t>
            </w:r>
          </w:p>
        </w:tc>
      </w:tr>
      <w:tr w:rsidR="00C73790" w:rsidRPr="00795AAD" w14:paraId="28BD5222" w14:textId="77777777" w:rsidTr="00C73790">
        <w:trPr>
          <w:trHeight w:hRule="exact" w:val="786"/>
        </w:trPr>
        <w:tc>
          <w:tcPr>
            <w:tcW w:w="6322" w:type="dxa"/>
            <w:tcBorders>
              <w:bottom w:val="dashSmallGap" w:sz="4" w:space="0" w:color="auto"/>
            </w:tcBorders>
            <w:shd w:val="clear" w:color="000000" w:fill="FFFFFF"/>
            <w:vAlign w:val="center"/>
          </w:tcPr>
          <w:p w14:paraId="6C691CF4" w14:textId="77777777" w:rsidR="00C73790" w:rsidRPr="00795AAD" w:rsidRDefault="00C73790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58.  I have noted if I could feel something was different in my stomach</w:t>
            </w:r>
          </w:p>
        </w:tc>
        <w:tc>
          <w:tcPr>
            <w:tcW w:w="1119" w:type="dxa"/>
            <w:tcBorders>
              <w:bottom w:val="dashSmallGap" w:sz="4" w:space="0" w:color="auto"/>
            </w:tcBorders>
            <w:vAlign w:val="center"/>
          </w:tcPr>
          <w:p w14:paraId="1788B368" w14:textId="77777777" w:rsidR="00C73790" w:rsidRPr="00795AAD" w:rsidRDefault="00C73790" w:rsidP="00862185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93" w:type="dxa"/>
            <w:tcBorders>
              <w:bottom w:val="dashSmallGap" w:sz="4" w:space="0" w:color="auto"/>
            </w:tcBorders>
            <w:vAlign w:val="center"/>
          </w:tcPr>
          <w:p w14:paraId="72574C82" w14:textId="77777777" w:rsidR="00C73790" w:rsidRPr="00795AAD" w:rsidRDefault="00C73790" w:rsidP="00862185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tcBorders>
              <w:bottom w:val="dashSmallGap" w:sz="4" w:space="0" w:color="auto"/>
            </w:tcBorders>
            <w:vAlign w:val="center"/>
          </w:tcPr>
          <w:p w14:paraId="1A1F0C1E" w14:textId="77777777" w:rsidR="00C73790" w:rsidRPr="00795AAD" w:rsidRDefault="00C73790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781" w:type="dxa"/>
            <w:tcBorders>
              <w:bottom w:val="dashSmallGap" w:sz="4" w:space="0" w:color="auto"/>
            </w:tcBorders>
            <w:vAlign w:val="center"/>
          </w:tcPr>
          <w:p w14:paraId="34209C29" w14:textId="77777777" w:rsidR="00C73790" w:rsidRPr="00795AAD" w:rsidRDefault="00C73790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20" w:type="dxa"/>
            <w:tcBorders>
              <w:bottom w:val="dashSmallGap" w:sz="4" w:space="0" w:color="auto"/>
            </w:tcBorders>
            <w:vAlign w:val="center"/>
          </w:tcPr>
          <w:p w14:paraId="6213B2C0" w14:textId="77777777" w:rsidR="00C73790" w:rsidRPr="00795AAD" w:rsidRDefault="00C73790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C73790" w:rsidRPr="00795AAD" w14:paraId="7D680D8A" w14:textId="77777777" w:rsidTr="00862185">
        <w:trPr>
          <w:trHeight w:hRule="exact" w:val="908"/>
        </w:trPr>
        <w:tc>
          <w:tcPr>
            <w:tcW w:w="6322" w:type="dxa"/>
            <w:tcBorders>
              <w:bottom w:val="dashSmallGap" w:sz="4" w:space="0" w:color="auto"/>
            </w:tcBorders>
            <w:shd w:val="clear" w:color="000000" w:fill="FFFFFF"/>
            <w:vAlign w:val="center"/>
          </w:tcPr>
          <w:p w14:paraId="0204A8CA" w14:textId="77777777" w:rsidR="00C73790" w:rsidRPr="00795AAD" w:rsidRDefault="00C73790" w:rsidP="00C73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59.  I have been more tired than usual.</w:t>
            </w:r>
          </w:p>
        </w:tc>
        <w:tc>
          <w:tcPr>
            <w:tcW w:w="1119" w:type="dxa"/>
            <w:tcBorders>
              <w:bottom w:val="dashSmallGap" w:sz="4" w:space="0" w:color="auto"/>
            </w:tcBorders>
            <w:vAlign w:val="center"/>
          </w:tcPr>
          <w:p w14:paraId="07CBF6F9" w14:textId="77777777" w:rsidR="00C73790" w:rsidRPr="00795AAD" w:rsidRDefault="00C73790" w:rsidP="00862185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93" w:type="dxa"/>
            <w:tcBorders>
              <w:bottom w:val="dashSmallGap" w:sz="4" w:space="0" w:color="auto"/>
            </w:tcBorders>
            <w:vAlign w:val="center"/>
          </w:tcPr>
          <w:p w14:paraId="36CE5AAB" w14:textId="77777777" w:rsidR="00C73790" w:rsidRPr="00795AAD" w:rsidRDefault="00C73790" w:rsidP="00862185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tcBorders>
              <w:bottom w:val="dashSmallGap" w:sz="4" w:space="0" w:color="auto"/>
            </w:tcBorders>
            <w:vAlign w:val="center"/>
          </w:tcPr>
          <w:p w14:paraId="25792309" w14:textId="77777777" w:rsidR="00C73790" w:rsidRPr="00795AAD" w:rsidRDefault="00C73790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781" w:type="dxa"/>
            <w:tcBorders>
              <w:bottom w:val="dashSmallGap" w:sz="4" w:space="0" w:color="auto"/>
            </w:tcBorders>
            <w:vAlign w:val="center"/>
          </w:tcPr>
          <w:p w14:paraId="3341E16B" w14:textId="77777777" w:rsidR="00C73790" w:rsidRPr="00795AAD" w:rsidRDefault="00C73790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20" w:type="dxa"/>
            <w:tcBorders>
              <w:bottom w:val="dashSmallGap" w:sz="4" w:space="0" w:color="auto"/>
            </w:tcBorders>
            <w:vAlign w:val="center"/>
          </w:tcPr>
          <w:p w14:paraId="017194DA" w14:textId="77777777" w:rsidR="00C73790" w:rsidRPr="00795AAD" w:rsidRDefault="00C73790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C73790" w:rsidRPr="00795AAD" w14:paraId="066DDCCC" w14:textId="77777777" w:rsidTr="00862185">
        <w:trPr>
          <w:trHeight w:hRule="exact" w:val="583"/>
        </w:trPr>
        <w:tc>
          <w:tcPr>
            <w:tcW w:w="6322" w:type="dxa"/>
            <w:tcBorders>
              <w:bottom w:val="dashSmallGap" w:sz="4" w:space="0" w:color="auto"/>
            </w:tcBorders>
            <w:shd w:val="clear" w:color="000000" w:fill="FFFFFF"/>
            <w:vAlign w:val="center"/>
          </w:tcPr>
          <w:p w14:paraId="1BDC56A1" w14:textId="77777777" w:rsidR="00C73790" w:rsidRPr="00795AAD" w:rsidRDefault="007B0A2A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60</w:t>
            </w:r>
            <w:r w:rsidR="00C73790"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.  I have experienced mood swings.</w:t>
            </w:r>
          </w:p>
        </w:tc>
        <w:tc>
          <w:tcPr>
            <w:tcW w:w="1119" w:type="dxa"/>
            <w:tcBorders>
              <w:bottom w:val="dashSmallGap" w:sz="4" w:space="0" w:color="auto"/>
            </w:tcBorders>
            <w:vAlign w:val="center"/>
          </w:tcPr>
          <w:p w14:paraId="6EF4284A" w14:textId="77777777" w:rsidR="00C73790" w:rsidRPr="00795AAD" w:rsidRDefault="00C73790" w:rsidP="00862185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93" w:type="dxa"/>
            <w:tcBorders>
              <w:bottom w:val="dashSmallGap" w:sz="4" w:space="0" w:color="auto"/>
            </w:tcBorders>
            <w:vAlign w:val="center"/>
          </w:tcPr>
          <w:p w14:paraId="27BA9BDD" w14:textId="77777777" w:rsidR="00C73790" w:rsidRPr="00795AAD" w:rsidRDefault="00C73790" w:rsidP="00862185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tcBorders>
              <w:bottom w:val="dashSmallGap" w:sz="4" w:space="0" w:color="auto"/>
            </w:tcBorders>
            <w:vAlign w:val="center"/>
          </w:tcPr>
          <w:p w14:paraId="3CFA463A" w14:textId="77777777" w:rsidR="00C73790" w:rsidRPr="00795AAD" w:rsidRDefault="00C73790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781" w:type="dxa"/>
            <w:tcBorders>
              <w:bottom w:val="dashSmallGap" w:sz="4" w:space="0" w:color="auto"/>
            </w:tcBorders>
            <w:vAlign w:val="center"/>
          </w:tcPr>
          <w:p w14:paraId="6864E9D9" w14:textId="77777777" w:rsidR="00C73790" w:rsidRPr="00795AAD" w:rsidRDefault="00C73790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20" w:type="dxa"/>
            <w:tcBorders>
              <w:bottom w:val="dashSmallGap" w:sz="4" w:space="0" w:color="auto"/>
            </w:tcBorders>
            <w:vAlign w:val="center"/>
          </w:tcPr>
          <w:p w14:paraId="026C0E51" w14:textId="77777777" w:rsidR="00C73790" w:rsidRPr="00795AAD" w:rsidRDefault="00C73790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C73790" w:rsidRPr="00795AAD" w14:paraId="3C848DC8" w14:textId="77777777" w:rsidTr="008F7192">
        <w:trPr>
          <w:trHeight w:hRule="exact" w:val="791"/>
        </w:trPr>
        <w:tc>
          <w:tcPr>
            <w:tcW w:w="6322" w:type="dxa"/>
            <w:tcBorders>
              <w:bottom w:val="dashSmallGap" w:sz="4" w:space="0" w:color="auto"/>
            </w:tcBorders>
            <w:shd w:val="clear" w:color="000000" w:fill="FFFFFF"/>
            <w:vAlign w:val="center"/>
          </w:tcPr>
          <w:p w14:paraId="3FBC2766" w14:textId="77777777" w:rsidR="00C73790" w:rsidRPr="00795AAD" w:rsidRDefault="008F7192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61</w:t>
            </w:r>
            <w:r w:rsidR="00C73790"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 xml:space="preserve">.  </w:t>
            </w:r>
            <w:r w:rsidRPr="00795AAD">
              <w:rPr>
                <w:rFonts w:ascii="Times New Roman" w:hAnsi="Times New Roman" w:cs="Times New Roman"/>
                <w:sz w:val="28"/>
                <w:lang w:val="en-GB"/>
              </w:rPr>
              <w:t>I have felt as though my body was a machine that does not work.</w:t>
            </w:r>
          </w:p>
        </w:tc>
        <w:tc>
          <w:tcPr>
            <w:tcW w:w="1119" w:type="dxa"/>
            <w:tcBorders>
              <w:bottom w:val="dashSmallGap" w:sz="4" w:space="0" w:color="auto"/>
            </w:tcBorders>
            <w:vAlign w:val="center"/>
          </w:tcPr>
          <w:p w14:paraId="304041BF" w14:textId="77777777" w:rsidR="00C73790" w:rsidRPr="00795AAD" w:rsidRDefault="00C73790" w:rsidP="00862185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93" w:type="dxa"/>
            <w:tcBorders>
              <w:bottom w:val="dashSmallGap" w:sz="4" w:space="0" w:color="auto"/>
            </w:tcBorders>
            <w:vAlign w:val="center"/>
          </w:tcPr>
          <w:p w14:paraId="2C2714CE" w14:textId="77777777" w:rsidR="00C73790" w:rsidRPr="00795AAD" w:rsidRDefault="00C73790" w:rsidP="00862185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tcBorders>
              <w:bottom w:val="dashSmallGap" w:sz="4" w:space="0" w:color="auto"/>
            </w:tcBorders>
            <w:vAlign w:val="center"/>
          </w:tcPr>
          <w:p w14:paraId="7255E332" w14:textId="77777777" w:rsidR="00C73790" w:rsidRPr="00795AAD" w:rsidRDefault="00C73790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781" w:type="dxa"/>
            <w:tcBorders>
              <w:bottom w:val="dashSmallGap" w:sz="4" w:space="0" w:color="auto"/>
            </w:tcBorders>
            <w:vAlign w:val="center"/>
          </w:tcPr>
          <w:p w14:paraId="63F9F67D" w14:textId="77777777" w:rsidR="00C73790" w:rsidRPr="00795AAD" w:rsidRDefault="00C73790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20" w:type="dxa"/>
            <w:tcBorders>
              <w:bottom w:val="dashSmallGap" w:sz="4" w:space="0" w:color="auto"/>
            </w:tcBorders>
            <w:vAlign w:val="center"/>
          </w:tcPr>
          <w:p w14:paraId="07720709" w14:textId="77777777" w:rsidR="00C73790" w:rsidRPr="00795AAD" w:rsidRDefault="00C73790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</w:tbl>
    <w:p w14:paraId="443FFD42" w14:textId="77777777" w:rsidR="00C73790" w:rsidRPr="00795AAD" w:rsidRDefault="00C73790" w:rsidP="00C73790">
      <w:pPr>
        <w:spacing w:after="0" w:line="240" w:lineRule="auto"/>
        <w:rPr>
          <w:rFonts w:ascii="Times New Roman" w:eastAsia="Times New Roman" w:hAnsi="Times New Roman" w:cs="Times New Roman"/>
          <w:b/>
          <w:sz w:val="28"/>
          <w:szCs w:val="28"/>
          <w:lang w:val="en-GB"/>
        </w:rPr>
      </w:pPr>
    </w:p>
    <w:p w14:paraId="65E3B161" w14:textId="77777777" w:rsidR="00C73790" w:rsidRPr="00795AAD" w:rsidRDefault="00C73790" w:rsidP="0039004B">
      <w:pPr>
        <w:spacing w:after="0" w:line="240" w:lineRule="auto"/>
        <w:ind w:left="7824"/>
        <w:rPr>
          <w:rFonts w:ascii="Times New Roman" w:eastAsia="Times New Roman" w:hAnsi="Times New Roman" w:cs="Times New Roman"/>
          <w:b/>
          <w:sz w:val="28"/>
          <w:szCs w:val="28"/>
          <w:lang w:val="en-GB"/>
        </w:rPr>
      </w:pPr>
    </w:p>
    <w:p w14:paraId="6B18BF5C" w14:textId="77777777" w:rsidR="008F7192" w:rsidRPr="00795AAD" w:rsidRDefault="008F7192" w:rsidP="0039004B">
      <w:pPr>
        <w:spacing w:after="0" w:line="240" w:lineRule="auto"/>
        <w:ind w:left="7824"/>
        <w:rPr>
          <w:rFonts w:ascii="Times New Roman" w:eastAsia="Times New Roman" w:hAnsi="Times New Roman" w:cs="Times New Roman"/>
          <w:b/>
          <w:sz w:val="28"/>
          <w:szCs w:val="28"/>
          <w:lang w:val="en-GB"/>
        </w:rPr>
      </w:pPr>
    </w:p>
    <w:tbl>
      <w:tblPr>
        <w:tblpPr w:leftFromText="180" w:rightFromText="180" w:vertAnchor="text" w:horzAnchor="margin" w:tblpXSpec="center" w:tblpY="45"/>
        <w:tblW w:w="10985" w:type="dxa"/>
        <w:tblBorders>
          <w:top w:val="dashSmallGap" w:sz="4" w:space="0" w:color="auto"/>
          <w:bottom w:val="dashSmallGap" w:sz="4" w:space="0" w:color="auto"/>
          <w:insideH w:val="dashSmallGap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322"/>
        <w:gridCol w:w="1119"/>
        <w:gridCol w:w="993"/>
        <w:gridCol w:w="850"/>
        <w:gridCol w:w="781"/>
        <w:gridCol w:w="920"/>
      </w:tblGrid>
      <w:tr w:rsidR="008F7192" w:rsidRPr="00795AAD" w14:paraId="16D230A1" w14:textId="77777777" w:rsidTr="00862185">
        <w:trPr>
          <w:trHeight w:hRule="exact" w:val="1077"/>
        </w:trPr>
        <w:tc>
          <w:tcPr>
            <w:tcW w:w="6322" w:type="dxa"/>
            <w:tcBorders>
              <w:bottom w:val="dashSmallGap" w:sz="4" w:space="0" w:color="auto"/>
            </w:tcBorders>
            <w:shd w:val="clear" w:color="000000" w:fill="FFFFFF"/>
          </w:tcPr>
          <w:p w14:paraId="2F72268E" w14:textId="77777777" w:rsidR="008F7192" w:rsidRPr="00795AAD" w:rsidRDefault="008F7192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 w:eastAsia="da-DK"/>
              </w:rPr>
            </w:pPr>
          </w:p>
          <w:p w14:paraId="493DF26C" w14:textId="77777777" w:rsidR="008F7192" w:rsidRPr="00795AAD" w:rsidRDefault="008F7192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 xml:space="preserve">Have you, </w:t>
            </w:r>
            <w:r w:rsidRPr="00795AA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eastAsia="da-DK"/>
              </w:rPr>
              <w:t>during the last week</w:t>
            </w: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, experienced any of the following?</w:t>
            </w:r>
          </w:p>
        </w:tc>
        <w:tc>
          <w:tcPr>
            <w:tcW w:w="1119" w:type="dxa"/>
            <w:tcBorders>
              <w:bottom w:val="dashSmallGap" w:sz="4" w:space="0" w:color="auto"/>
            </w:tcBorders>
          </w:tcPr>
          <w:p w14:paraId="6889F518" w14:textId="77777777" w:rsidR="008F7192" w:rsidRPr="00795AAD" w:rsidRDefault="008F7192" w:rsidP="00862185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0F8C8E16" w14:textId="77777777" w:rsidR="008F7192" w:rsidRPr="00795AAD" w:rsidRDefault="008F7192" w:rsidP="00862185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Not </w:t>
            </w:r>
          </w:p>
          <w:p w14:paraId="1E3398D8" w14:textId="77777777" w:rsidR="008F7192" w:rsidRPr="00795AAD" w:rsidRDefault="008F7192" w:rsidP="00862185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at all</w:t>
            </w:r>
          </w:p>
          <w:p w14:paraId="3C7B4872" w14:textId="77777777" w:rsidR="008F7192" w:rsidRPr="00795AAD" w:rsidRDefault="008F7192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</w:pPr>
          </w:p>
        </w:tc>
        <w:tc>
          <w:tcPr>
            <w:tcW w:w="993" w:type="dxa"/>
            <w:tcBorders>
              <w:bottom w:val="dashSmallGap" w:sz="4" w:space="0" w:color="auto"/>
            </w:tcBorders>
          </w:tcPr>
          <w:p w14:paraId="60971D2C" w14:textId="77777777" w:rsidR="008F7192" w:rsidRPr="00795AAD" w:rsidRDefault="008F7192" w:rsidP="00862185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20470012" w14:textId="77777777" w:rsidR="008F7192" w:rsidRPr="00795AAD" w:rsidRDefault="008F7192" w:rsidP="00862185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A bit</w:t>
            </w:r>
          </w:p>
        </w:tc>
        <w:tc>
          <w:tcPr>
            <w:tcW w:w="850" w:type="dxa"/>
            <w:tcBorders>
              <w:bottom w:val="dashSmallGap" w:sz="4" w:space="0" w:color="auto"/>
            </w:tcBorders>
          </w:tcPr>
          <w:p w14:paraId="5EDA7945" w14:textId="77777777" w:rsidR="008F7192" w:rsidRPr="00795AAD" w:rsidRDefault="008F7192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7E6B37E2" w14:textId="77777777" w:rsidR="008F7192" w:rsidRPr="00795AAD" w:rsidRDefault="008F7192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Quite a bit</w:t>
            </w:r>
          </w:p>
        </w:tc>
        <w:tc>
          <w:tcPr>
            <w:tcW w:w="781" w:type="dxa"/>
            <w:tcBorders>
              <w:bottom w:val="dashSmallGap" w:sz="4" w:space="0" w:color="auto"/>
            </w:tcBorders>
          </w:tcPr>
          <w:p w14:paraId="724BE7EA" w14:textId="77777777" w:rsidR="008F7192" w:rsidRPr="00795AAD" w:rsidRDefault="008F7192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650CDDF0" w14:textId="77777777" w:rsidR="008F7192" w:rsidRPr="00795AAD" w:rsidRDefault="008F7192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A lot</w:t>
            </w:r>
          </w:p>
        </w:tc>
        <w:tc>
          <w:tcPr>
            <w:tcW w:w="920" w:type="dxa"/>
            <w:tcBorders>
              <w:bottom w:val="dashSmallGap" w:sz="4" w:space="0" w:color="auto"/>
            </w:tcBorders>
          </w:tcPr>
          <w:p w14:paraId="39AB299D" w14:textId="77777777" w:rsidR="008F7192" w:rsidRPr="00795AAD" w:rsidRDefault="008F7192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76683550" w14:textId="77777777" w:rsidR="008F7192" w:rsidRPr="00795AAD" w:rsidRDefault="008F7192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Do not know</w:t>
            </w:r>
          </w:p>
        </w:tc>
      </w:tr>
      <w:tr w:rsidR="008F7192" w:rsidRPr="00795AAD" w14:paraId="3E58F501" w14:textId="77777777" w:rsidTr="00862185">
        <w:trPr>
          <w:trHeight w:hRule="exact" w:val="786"/>
        </w:trPr>
        <w:tc>
          <w:tcPr>
            <w:tcW w:w="6322" w:type="dxa"/>
            <w:tcBorders>
              <w:bottom w:val="dashSmallGap" w:sz="4" w:space="0" w:color="auto"/>
            </w:tcBorders>
            <w:shd w:val="clear" w:color="000000" w:fill="FFFFFF"/>
            <w:vAlign w:val="center"/>
          </w:tcPr>
          <w:p w14:paraId="18A05FFD" w14:textId="77777777" w:rsidR="008F7192" w:rsidRPr="00795AAD" w:rsidRDefault="008F7192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 xml:space="preserve">62.  </w:t>
            </w:r>
            <w:r w:rsidRPr="00795AAD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Less interest in sex.</w:t>
            </w:r>
          </w:p>
        </w:tc>
        <w:tc>
          <w:tcPr>
            <w:tcW w:w="1119" w:type="dxa"/>
            <w:tcBorders>
              <w:bottom w:val="dashSmallGap" w:sz="4" w:space="0" w:color="auto"/>
            </w:tcBorders>
            <w:vAlign w:val="center"/>
          </w:tcPr>
          <w:p w14:paraId="5B8F3C08" w14:textId="77777777" w:rsidR="008F7192" w:rsidRPr="00795AAD" w:rsidRDefault="008F7192" w:rsidP="00862185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93" w:type="dxa"/>
            <w:tcBorders>
              <w:bottom w:val="dashSmallGap" w:sz="4" w:space="0" w:color="auto"/>
            </w:tcBorders>
            <w:vAlign w:val="center"/>
          </w:tcPr>
          <w:p w14:paraId="20FEF7EB" w14:textId="77777777" w:rsidR="008F7192" w:rsidRPr="00795AAD" w:rsidRDefault="008F7192" w:rsidP="00862185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tcBorders>
              <w:bottom w:val="dashSmallGap" w:sz="4" w:space="0" w:color="auto"/>
            </w:tcBorders>
            <w:vAlign w:val="center"/>
          </w:tcPr>
          <w:p w14:paraId="7079B342" w14:textId="77777777" w:rsidR="008F7192" w:rsidRPr="00795AAD" w:rsidRDefault="008F7192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781" w:type="dxa"/>
            <w:tcBorders>
              <w:bottom w:val="dashSmallGap" w:sz="4" w:space="0" w:color="auto"/>
            </w:tcBorders>
            <w:vAlign w:val="center"/>
          </w:tcPr>
          <w:p w14:paraId="07DED05C" w14:textId="77777777" w:rsidR="008F7192" w:rsidRPr="00795AAD" w:rsidRDefault="008F7192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20" w:type="dxa"/>
            <w:tcBorders>
              <w:bottom w:val="dashSmallGap" w:sz="4" w:space="0" w:color="auto"/>
            </w:tcBorders>
            <w:vAlign w:val="center"/>
          </w:tcPr>
          <w:p w14:paraId="09EC03C3" w14:textId="77777777" w:rsidR="008F7192" w:rsidRPr="00795AAD" w:rsidRDefault="008F7192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8F7192" w:rsidRPr="00795AAD" w14:paraId="1D531C7A" w14:textId="77777777" w:rsidTr="00862185">
        <w:trPr>
          <w:trHeight w:hRule="exact" w:val="908"/>
        </w:trPr>
        <w:tc>
          <w:tcPr>
            <w:tcW w:w="6322" w:type="dxa"/>
            <w:tcBorders>
              <w:bottom w:val="dashSmallGap" w:sz="4" w:space="0" w:color="auto"/>
            </w:tcBorders>
            <w:shd w:val="clear" w:color="000000" w:fill="FFFFFF"/>
            <w:vAlign w:val="center"/>
          </w:tcPr>
          <w:p w14:paraId="75BC04CC" w14:textId="77777777" w:rsidR="008F7192" w:rsidRPr="00795AAD" w:rsidRDefault="008F7192" w:rsidP="008F7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63.  Negative impact on my sex life.</w:t>
            </w:r>
          </w:p>
        </w:tc>
        <w:tc>
          <w:tcPr>
            <w:tcW w:w="1119" w:type="dxa"/>
            <w:tcBorders>
              <w:bottom w:val="dashSmallGap" w:sz="4" w:space="0" w:color="auto"/>
            </w:tcBorders>
            <w:vAlign w:val="center"/>
          </w:tcPr>
          <w:p w14:paraId="4910F35B" w14:textId="77777777" w:rsidR="008F7192" w:rsidRPr="00795AAD" w:rsidRDefault="008F7192" w:rsidP="00862185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93" w:type="dxa"/>
            <w:tcBorders>
              <w:bottom w:val="dashSmallGap" w:sz="4" w:space="0" w:color="auto"/>
            </w:tcBorders>
            <w:vAlign w:val="center"/>
          </w:tcPr>
          <w:p w14:paraId="2A54BD9B" w14:textId="77777777" w:rsidR="008F7192" w:rsidRPr="00795AAD" w:rsidRDefault="008F7192" w:rsidP="00862185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tcBorders>
              <w:bottom w:val="dashSmallGap" w:sz="4" w:space="0" w:color="auto"/>
            </w:tcBorders>
            <w:vAlign w:val="center"/>
          </w:tcPr>
          <w:p w14:paraId="0FFAAB18" w14:textId="77777777" w:rsidR="008F7192" w:rsidRPr="00795AAD" w:rsidRDefault="008F7192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781" w:type="dxa"/>
            <w:tcBorders>
              <w:bottom w:val="dashSmallGap" w:sz="4" w:space="0" w:color="auto"/>
            </w:tcBorders>
            <w:vAlign w:val="center"/>
          </w:tcPr>
          <w:p w14:paraId="1E826BA5" w14:textId="77777777" w:rsidR="008F7192" w:rsidRPr="00795AAD" w:rsidRDefault="008F7192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20" w:type="dxa"/>
            <w:tcBorders>
              <w:bottom w:val="dashSmallGap" w:sz="4" w:space="0" w:color="auto"/>
            </w:tcBorders>
            <w:vAlign w:val="center"/>
          </w:tcPr>
          <w:p w14:paraId="0C686E10" w14:textId="77777777" w:rsidR="008F7192" w:rsidRPr="00795AAD" w:rsidRDefault="008F7192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8F7192" w:rsidRPr="00795AAD" w14:paraId="7D3F2704" w14:textId="77777777" w:rsidTr="008F7192">
        <w:trPr>
          <w:trHeight w:hRule="exact" w:val="1062"/>
        </w:trPr>
        <w:tc>
          <w:tcPr>
            <w:tcW w:w="6322" w:type="dxa"/>
            <w:tcBorders>
              <w:bottom w:val="dashSmallGap" w:sz="4" w:space="0" w:color="auto"/>
            </w:tcBorders>
            <w:shd w:val="clear" w:color="000000" w:fill="FFFFFF"/>
            <w:vAlign w:val="center"/>
          </w:tcPr>
          <w:p w14:paraId="187844CC" w14:textId="77777777" w:rsidR="008F7192" w:rsidRPr="00795AAD" w:rsidRDefault="008F7192" w:rsidP="008F7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 xml:space="preserve">64.  </w:t>
            </w:r>
            <w:r w:rsidRPr="00795AAD">
              <w:rPr>
                <w:lang w:val="en-GB"/>
              </w:rPr>
              <w:t xml:space="preserve"> </w:t>
            </w:r>
            <w:r w:rsidRPr="00795AAD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W</w:t>
            </w: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 xml:space="preserve">orries about rupture of the aneurism during sexual activities. </w:t>
            </w:r>
          </w:p>
        </w:tc>
        <w:tc>
          <w:tcPr>
            <w:tcW w:w="1119" w:type="dxa"/>
            <w:tcBorders>
              <w:bottom w:val="dashSmallGap" w:sz="4" w:space="0" w:color="auto"/>
            </w:tcBorders>
            <w:vAlign w:val="center"/>
          </w:tcPr>
          <w:p w14:paraId="58F3FCBB" w14:textId="77777777" w:rsidR="008F7192" w:rsidRPr="00795AAD" w:rsidRDefault="008F7192" w:rsidP="00862185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93" w:type="dxa"/>
            <w:tcBorders>
              <w:bottom w:val="dashSmallGap" w:sz="4" w:space="0" w:color="auto"/>
            </w:tcBorders>
            <w:vAlign w:val="center"/>
          </w:tcPr>
          <w:p w14:paraId="23337BBC" w14:textId="77777777" w:rsidR="008F7192" w:rsidRPr="00795AAD" w:rsidRDefault="008F7192" w:rsidP="00862185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tcBorders>
              <w:bottom w:val="dashSmallGap" w:sz="4" w:space="0" w:color="auto"/>
            </w:tcBorders>
            <w:vAlign w:val="center"/>
          </w:tcPr>
          <w:p w14:paraId="091EA10F" w14:textId="77777777" w:rsidR="008F7192" w:rsidRPr="00795AAD" w:rsidRDefault="008F7192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781" w:type="dxa"/>
            <w:tcBorders>
              <w:bottom w:val="dashSmallGap" w:sz="4" w:space="0" w:color="auto"/>
            </w:tcBorders>
            <w:vAlign w:val="center"/>
          </w:tcPr>
          <w:p w14:paraId="7715740B" w14:textId="77777777" w:rsidR="008F7192" w:rsidRPr="00795AAD" w:rsidRDefault="008F7192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20" w:type="dxa"/>
            <w:tcBorders>
              <w:bottom w:val="dashSmallGap" w:sz="4" w:space="0" w:color="auto"/>
            </w:tcBorders>
            <w:vAlign w:val="center"/>
          </w:tcPr>
          <w:p w14:paraId="0D11C1A9" w14:textId="77777777" w:rsidR="008F7192" w:rsidRPr="00795AAD" w:rsidRDefault="008F7192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</w:tbl>
    <w:p w14:paraId="7AC8AE40" w14:textId="77777777" w:rsidR="008F7192" w:rsidRPr="00795AAD" w:rsidRDefault="008F7192" w:rsidP="0039004B">
      <w:pPr>
        <w:spacing w:after="0" w:line="240" w:lineRule="auto"/>
        <w:ind w:left="7824"/>
        <w:rPr>
          <w:rFonts w:ascii="Times New Roman" w:eastAsia="Times New Roman" w:hAnsi="Times New Roman" w:cs="Times New Roman"/>
          <w:b/>
          <w:sz w:val="28"/>
          <w:szCs w:val="28"/>
          <w:lang w:val="en-GB"/>
        </w:rPr>
      </w:pPr>
    </w:p>
    <w:tbl>
      <w:tblPr>
        <w:tblpPr w:leftFromText="180" w:rightFromText="180" w:vertAnchor="text" w:horzAnchor="margin" w:tblpXSpec="center" w:tblpY="45"/>
        <w:tblW w:w="10985" w:type="dxa"/>
        <w:tblBorders>
          <w:top w:val="dashSmallGap" w:sz="4" w:space="0" w:color="auto"/>
          <w:bottom w:val="dashSmallGap" w:sz="4" w:space="0" w:color="auto"/>
          <w:insideH w:val="dashSmallGap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322"/>
        <w:gridCol w:w="1119"/>
        <w:gridCol w:w="993"/>
        <w:gridCol w:w="850"/>
        <w:gridCol w:w="781"/>
        <w:gridCol w:w="920"/>
      </w:tblGrid>
      <w:tr w:rsidR="008F7192" w:rsidRPr="00795AAD" w14:paraId="5B9C814A" w14:textId="77777777" w:rsidTr="00862185">
        <w:trPr>
          <w:trHeight w:hRule="exact" w:val="1077"/>
        </w:trPr>
        <w:tc>
          <w:tcPr>
            <w:tcW w:w="6322" w:type="dxa"/>
            <w:tcBorders>
              <w:bottom w:val="dashSmallGap" w:sz="4" w:space="0" w:color="auto"/>
            </w:tcBorders>
            <w:shd w:val="clear" w:color="000000" w:fill="FFFFFF"/>
          </w:tcPr>
          <w:p w14:paraId="7FD1B95E" w14:textId="77777777" w:rsidR="008F7192" w:rsidRPr="00795AAD" w:rsidRDefault="008F7192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 w:eastAsia="da-DK"/>
              </w:rPr>
            </w:pPr>
          </w:p>
          <w:p w14:paraId="2BC14F8C" w14:textId="77777777" w:rsidR="008F7192" w:rsidRPr="00795AAD" w:rsidRDefault="008F7192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 xml:space="preserve">Have you, </w:t>
            </w:r>
            <w:r w:rsidRPr="00795AA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eastAsia="da-DK"/>
              </w:rPr>
              <w:t>during the last week</w:t>
            </w: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, experienced any of the following?</w:t>
            </w:r>
          </w:p>
        </w:tc>
        <w:tc>
          <w:tcPr>
            <w:tcW w:w="1119" w:type="dxa"/>
            <w:tcBorders>
              <w:bottom w:val="dashSmallGap" w:sz="4" w:space="0" w:color="auto"/>
            </w:tcBorders>
          </w:tcPr>
          <w:p w14:paraId="32158633" w14:textId="77777777" w:rsidR="008F7192" w:rsidRPr="00795AAD" w:rsidRDefault="008F7192" w:rsidP="00862185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7ECA3248" w14:textId="77777777" w:rsidR="008F7192" w:rsidRPr="00795AAD" w:rsidRDefault="008F7192" w:rsidP="00862185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Not </w:t>
            </w:r>
          </w:p>
          <w:p w14:paraId="2DF7F99B" w14:textId="77777777" w:rsidR="008F7192" w:rsidRPr="00795AAD" w:rsidRDefault="008F7192" w:rsidP="00862185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at all</w:t>
            </w:r>
          </w:p>
          <w:p w14:paraId="1D2F761E" w14:textId="77777777" w:rsidR="008F7192" w:rsidRPr="00795AAD" w:rsidRDefault="008F7192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</w:pPr>
          </w:p>
        </w:tc>
        <w:tc>
          <w:tcPr>
            <w:tcW w:w="993" w:type="dxa"/>
            <w:tcBorders>
              <w:bottom w:val="dashSmallGap" w:sz="4" w:space="0" w:color="auto"/>
            </w:tcBorders>
          </w:tcPr>
          <w:p w14:paraId="40D32953" w14:textId="77777777" w:rsidR="008F7192" w:rsidRPr="00795AAD" w:rsidRDefault="008F7192" w:rsidP="00862185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7FE5397A" w14:textId="77777777" w:rsidR="008F7192" w:rsidRPr="00795AAD" w:rsidRDefault="008F7192" w:rsidP="00862185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A bit</w:t>
            </w:r>
          </w:p>
        </w:tc>
        <w:tc>
          <w:tcPr>
            <w:tcW w:w="850" w:type="dxa"/>
            <w:tcBorders>
              <w:bottom w:val="dashSmallGap" w:sz="4" w:space="0" w:color="auto"/>
            </w:tcBorders>
          </w:tcPr>
          <w:p w14:paraId="17DB05D8" w14:textId="77777777" w:rsidR="008F7192" w:rsidRPr="00795AAD" w:rsidRDefault="008F7192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487BE125" w14:textId="77777777" w:rsidR="008F7192" w:rsidRPr="00795AAD" w:rsidRDefault="008F7192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Quite a bit</w:t>
            </w:r>
          </w:p>
        </w:tc>
        <w:tc>
          <w:tcPr>
            <w:tcW w:w="781" w:type="dxa"/>
            <w:tcBorders>
              <w:bottom w:val="dashSmallGap" w:sz="4" w:space="0" w:color="auto"/>
            </w:tcBorders>
          </w:tcPr>
          <w:p w14:paraId="537932B0" w14:textId="77777777" w:rsidR="008F7192" w:rsidRPr="00795AAD" w:rsidRDefault="008F7192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6B9A7981" w14:textId="77777777" w:rsidR="008F7192" w:rsidRPr="00795AAD" w:rsidRDefault="008F7192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A lot</w:t>
            </w:r>
          </w:p>
        </w:tc>
        <w:tc>
          <w:tcPr>
            <w:tcW w:w="920" w:type="dxa"/>
            <w:tcBorders>
              <w:bottom w:val="dashSmallGap" w:sz="4" w:space="0" w:color="auto"/>
            </w:tcBorders>
          </w:tcPr>
          <w:p w14:paraId="20343576" w14:textId="77777777" w:rsidR="008F7192" w:rsidRPr="00795AAD" w:rsidRDefault="008F7192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0DF3C36A" w14:textId="77777777" w:rsidR="008F7192" w:rsidRPr="00795AAD" w:rsidRDefault="008F7192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Do not know</w:t>
            </w:r>
          </w:p>
        </w:tc>
      </w:tr>
      <w:tr w:rsidR="008F7192" w:rsidRPr="00795AAD" w14:paraId="4F8BC405" w14:textId="77777777" w:rsidTr="00862185">
        <w:trPr>
          <w:trHeight w:hRule="exact" w:val="786"/>
        </w:trPr>
        <w:tc>
          <w:tcPr>
            <w:tcW w:w="6322" w:type="dxa"/>
            <w:tcBorders>
              <w:bottom w:val="dashSmallGap" w:sz="4" w:space="0" w:color="auto"/>
            </w:tcBorders>
            <w:shd w:val="clear" w:color="000000" w:fill="FFFFFF"/>
            <w:vAlign w:val="center"/>
          </w:tcPr>
          <w:p w14:paraId="1E18CE2C" w14:textId="77777777" w:rsidR="008F7192" w:rsidRPr="00795AAD" w:rsidRDefault="00A8281E" w:rsidP="00A8281E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65</w:t>
            </w:r>
            <w:r w:rsidR="008F7192"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 xml:space="preserve">.  I have </w:t>
            </w: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missed information about how physical activities can affect my aneurism.</w:t>
            </w:r>
          </w:p>
        </w:tc>
        <w:tc>
          <w:tcPr>
            <w:tcW w:w="1119" w:type="dxa"/>
            <w:tcBorders>
              <w:bottom w:val="dashSmallGap" w:sz="4" w:space="0" w:color="auto"/>
            </w:tcBorders>
            <w:vAlign w:val="center"/>
          </w:tcPr>
          <w:p w14:paraId="38AA431B" w14:textId="77777777" w:rsidR="008F7192" w:rsidRPr="00795AAD" w:rsidRDefault="008F7192" w:rsidP="00862185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93" w:type="dxa"/>
            <w:tcBorders>
              <w:bottom w:val="dashSmallGap" w:sz="4" w:space="0" w:color="auto"/>
            </w:tcBorders>
            <w:vAlign w:val="center"/>
          </w:tcPr>
          <w:p w14:paraId="76DD2378" w14:textId="77777777" w:rsidR="008F7192" w:rsidRPr="00795AAD" w:rsidRDefault="008F7192" w:rsidP="00862185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tcBorders>
              <w:bottom w:val="dashSmallGap" w:sz="4" w:space="0" w:color="auto"/>
            </w:tcBorders>
            <w:vAlign w:val="center"/>
          </w:tcPr>
          <w:p w14:paraId="1CA6A96F" w14:textId="77777777" w:rsidR="008F7192" w:rsidRPr="00795AAD" w:rsidRDefault="008F7192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781" w:type="dxa"/>
            <w:tcBorders>
              <w:bottom w:val="dashSmallGap" w:sz="4" w:space="0" w:color="auto"/>
            </w:tcBorders>
            <w:vAlign w:val="center"/>
          </w:tcPr>
          <w:p w14:paraId="40BEBE19" w14:textId="77777777" w:rsidR="008F7192" w:rsidRPr="00795AAD" w:rsidRDefault="008F7192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20" w:type="dxa"/>
            <w:tcBorders>
              <w:bottom w:val="dashSmallGap" w:sz="4" w:space="0" w:color="auto"/>
            </w:tcBorders>
            <w:vAlign w:val="center"/>
          </w:tcPr>
          <w:p w14:paraId="708F9674" w14:textId="77777777" w:rsidR="008F7192" w:rsidRPr="00795AAD" w:rsidRDefault="008F7192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8F7192" w:rsidRPr="00795AAD" w14:paraId="749427D8" w14:textId="77777777" w:rsidTr="00862185">
        <w:trPr>
          <w:trHeight w:hRule="exact" w:val="908"/>
        </w:trPr>
        <w:tc>
          <w:tcPr>
            <w:tcW w:w="6322" w:type="dxa"/>
            <w:tcBorders>
              <w:bottom w:val="dashSmallGap" w:sz="4" w:space="0" w:color="auto"/>
            </w:tcBorders>
            <w:shd w:val="clear" w:color="000000" w:fill="FFFFFF"/>
            <w:vAlign w:val="center"/>
          </w:tcPr>
          <w:p w14:paraId="3FEBD29A" w14:textId="77777777" w:rsidR="008F7192" w:rsidRPr="00795AAD" w:rsidRDefault="00A8281E" w:rsidP="00A8281E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66</w:t>
            </w:r>
            <w:r w:rsidR="008F7192"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 xml:space="preserve">.  I have </w:t>
            </w: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searched the Internet for knowledge about aneurism</w:t>
            </w:r>
            <w:r w:rsidR="00075E5F"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 xml:space="preserve"> rupture</w:t>
            </w: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.</w:t>
            </w:r>
          </w:p>
        </w:tc>
        <w:tc>
          <w:tcPr>
            <w:tcW w:w="1119" w:type="dxa"/>
            <w:tcBorders>
              <w:bottom w:val="dashSmallGap" w:sz="4" w:space="0" w:color="auto"/>
            </w:tcBorders>
            <w:vAlign w:val="center"/>
          </w:tcPr>
          <w:p w14:paraId="54FB2F2B" w14:textId="77777777" w:rsidR="008F7192" w:rsidRPr="00795AAD" w:rsidRDefault="008F7192" w:rsidP="00862185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93" w:type="dxa"/>
            <w:tcBorders>
              <w:bottom w:val="dashSmallGap" w:sz="4" w:space="0" w:color="auto"/>
            </w:tcBorders>
            <w:vAlign w:val="center"/>
          </w:tcPr>
          <w:p w14:paraId="434D5A90" w14:textId="77777777" w:rsidR="008F7192" w:rsidRPr="00795AAD" w:rsidRDefault="008F7192" w:rsidP="00862185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tcBorders>
              <w:bottom w:val="dashSmallGap" w:sz="4" w:space="0" w:color="auto"/>
            </w:tcBorders>
            <w:vAlign w:val="center"/>
          </w:tcPr>
          <w:p w14:paraId="09982D45" w14:textId="77777777" w:rsidR="008F7192" w:rsidRPr="00795AAD" w:rsidRDefault="008F7192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781" w:type="dxa"/>
            <w:tcBorders>
              <w:bottom w:val="dashSmallGap" w:sz="4" w:space="0" w:color="auto"/>
            </w:tcBorders>
            <w:vAlign w:val="center"/>
          </w:tcPr>
          <w:p w14:paraId="2E0D5336" w14:textId="77777777" w:rsidR="008F7192" w:rsidRPr="00795AAD" w:rsidRDefault="008F7192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20" w:type="dxa"/>
            <w:tcBorders>
              <w:bottom w:val="dashSmallGap" w:sz="4" w:space="0" w:color="auto"/>
            </w:tcBorders>
            <w:vAlign w:val="center"/>
          </w:tcPr>
          <w:p w14:paraId="503DF95C" w14:textId="77777777" w:rsidR="008F7192" w:rsidRPr="00795AAD" w:rsidRDefault="008F7192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8F7192" w:rsidRPr="00795AAD" w14:paraId="0E3CB518" w14:textId="77777777" w:rsidTr="00075E5F">
        <w:trPr>
          <w:trHeight w:hRule="exact" w:val="786"/>
        </w:trPr>
        <w:tc>
          <w:tcPr>
            <w:tcW w:w="6322" w:type="dxa"/>
            <w:tcBorders>
              <w:bottom w:val="dashSmallGap" w:sz="4" w:space="0" w:color="auto"/>
            </w:tcBorders>
            <w:shd w:val="clear" w:color="000000" w:fill="FFFFFF"/>
            <w:vAlign w:val="center"/>
          </w:tcPr>
          <w:p w14:paraId="72C9791C" w14:textId="77777777" w:rsidR="008F7192" w:rsidRPr="00795AAD" w:rsidRDefault="00A8281E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67</w:t>
            </w:r>
            <w:r w:rsidR="008F7192"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 xml:space="preserve">.  I </w:t>
            </w: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have looked for knowledge about how the aorta can change</w:t>
            </w:r>
            <w:r w:rsidR="00075E5F"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.</w:t>
            </w:r>
          </w:p>
        </w:tc>
        <w:tc>
          <w:tcPr>
            <w:tcW w:w="1119" w:type="dxa"/>
            <w:tcBorders>
              <w:bottom w:val="dashSmallGap" w:sz="4" w:space="0" w:color="auto"/>
            </w:tcBorders>
            <w:vAlign w:val="center"/>
          </w:tcPr>
          <w:p w14:paraId="363819E3" w14:textId="77777777" w:rsidR="008F7192" w:rsidRPr="00795AAD" w:rsidRDefault="008F7192" w:rsidP="00862185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93" w:type="dxa"/>
            <w:tcBorders>
              <w:bottom w:val="dashSmallGap" w:sz="4" w:space="0" w:color="auto"/>
            </w:tcBorders>
            <w:vAlign w:val="center"/>
          </w:tcPr>
          <w:p w14:paraId="2145F6E7" w14:textId="77777777" w:rsidR="008F7192" w:rsidRPr="00795AAD" w:rsidRDefault="008F7192" w:rsidP="00862185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tcBorders>
              <w:bottom w:val="dashSmallGap" w:sz="4" w:space="0" w:color="auto"/>
            </w:tcBorders>
            <w:vAlign w:val="center"/>
          </w:tcPr>
          <w:p w14:paraId="141DC2CE" w14:textId="77777777" w:rsidR="008F7192" w:rsidRPr="00795AAD" w:rsidRDefault="008F7192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781" w:type="dxa"/>
            <w:tcBorders>
              <w:bottom w:val="dashSmallGap" w:sz="4" w:space="0" w:color="auto"/>
            </w:tcBorders>
            <w:vAlign w:val="center"/>
          </w:tcPr>
          <w:p w14:paraId="54C705DE" w14:textId="77777777" w:rsidR="008F7192" w:rsidRPr="00795AAD" w:rsidRDefault="008F7192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20" w:type="dxa"/>
            <w:tcBorders>
              <w:bottom w:val="dashSmallGap" w:sz="4" w:space="0" w:color="auto"/>
            </w:tcBorders>
            <w:vAlign w:val="center"/>
          </w:tcPr>
          <w:p w14:paraId="7238F5DB" w14:textId="77777777" w:rsidR="008F7192" w:rsidRPr="00795AAD" w:rsidRDefault="008F7192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</w:tbl>
    <w:p w14:paraId="49FC07CD" w14:textId="77777777" w:rsidR="0039004B" w:rsidRPr="00795AAD" w:rsidRDefault="00A8281E" w:rsidP="00A8281E">
      <w:pPr>
        <w:tabs>
          <w:tab w:val="left" w:pos="2744"/>
        </w:tabs>
        <w:spacing w:after="0" w:line="240" w:lineRule="auto"/>
        <w:rPr>
          <w:rFonts w:ascii="Times New Roman" w:eastAsia="Times New Roman" w:hAnsi="Times New Roman" w:cs="Times New Roman"/>
          <w:b/>
          <w:sz w:val="28"/>
          <w:szCs w:val="28"/>
          <w:lang w:val="en-GB"/>
        </w:rPr>
      </w:pPr>
      <w:r w:rsidRPr="00795AAD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ab/>
      </w:r>
    </w:p>
    <w:p w14:paraId="64C41225" w14:textId="77777777" w:rsidR="0039004B" w:rsidRPr="00795AAD" w:rsidRDefault="0039004B" w:rsidP="0039004B">
      <w:pPr>
        <w:spacing w:after="0" w:line="240" w:lineRule="auto"/>
        <w:rPr>
          <w:rFonts w:ascii="Times New Roman" w:eastAsia="Times New Roman" w:hAnsi="Times New Roman" w:cs="Times New Roman"/>
          <w:b/>
          <w:sz w:val="28"/>
          <w:szCs w:val="28"/>
          <w:lang w:val="en-GB"/>
        </w:rPr>
      </w:pPr>
    </w:p>
    <w:tbl>
      <w:tblPr>
        <w:tblpPr w:leftFromText="180" w:rightFromText="180" w:vertAnchor="text" w:horzAnchor="margin" w:tblpXSpec="center" w:tblpY="45"/>
        <w:tblW w:w="10985" w:type="dxa"/>
        <w:tblBorders>
          <w:top w:val="dashSmallGap" w:sz="4" w:space="0" w:color="auto"/>
          <w:bottom w:val="dashSmallGap" w:sz="4" w:space="0" w:color="auto"/>
          <w:insideH w:val="dashSmallGap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322"/>
        <w:gridCol w:w="920"/>
        <w:gridCol w:w="199"/>
        <w:gridCol w:w="721"/>
        <w:gridCol w:w="272"/>
        <w:gridCol w:w="648"/>
        <w:gridCol w:w="202"/>
        <w:gridCol w:w="718"/>
        <w:gridCol w:w="63"/>
        <w:gridCol w:w="857"/>
        <w:gridCol w:w="63"/>
      </w:tblGrid>
      <w:tr w:rsidR="00003F8A" w:rsidRPr="00795AAD" w14:paraId="627DBDB5" w14:textId="77777777" w:rsidTr="00862185">
        <w:trPr>
          <w:trHeight w:hRule="exact" w:val="1077"/>
        </w:trPr>
        <w:tc>
          <w:tcPr>
            <w:tcW w:w="6322" w:type="dxa"/>
            <w:tcBorders>
              <w:bottom w:val="dashSmallGap" w:sz="4" w:space="0" w:color="auto"/>
            </w:tcBorders>
            <w:shd w:val="clear" w:color="000000" w:fill="FFFFFF"/>
          </w:tcPr>
          <w:p w14:paraId="50F90B01" w14:textId="77777777" w:rsidR="00003F8A" w:rsidRPr="00795AAD" w:rsidRDefault="00003F8A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 w:eastAsia="da-DK"/>
              </w:rPr>
            </w:pPr>
          </w:p>
          <w:p w14:paraId="7D27FEF9" w14:textId="77777777" w:rsidR="00003F8A" w:rsidRPr="00795AAD" w:rsidRDefault="00003F8A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 xml:space="preserve">Have you, </w:t>
            </w:r>
            <w:r w:rsidRPr="00795AA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eastAsia="da-DK"/>
              </w:rPr>
              <w:t>during the last week</w:t>
            </w: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, experienced any of the following?</w:t>
            </w:r>
          </w:p>
        </w:tc>
        <w:tc>
          <w:tcPr>
            <w:tcW w:w="1119" w:type="dxa"/>
            <w:gridSpan w:val="2"/>
            <w:tcBorders>
              <w:bottom w:val="dashSmallGap" w:sz="4" w:space="0" w:color="auto"/>
            </w:tcBorders>
          </w:tcPr>
          <w:p w14:paraId="026D9FF4" w14:textId="77777777" w:rsidR="00003F8A" w:rsidRPr="00795AAD" w:rsidRDefault="00003F8A" w:rsidP="00862185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429E131B" w14:textId="77777777" w:rsidR="00003F8A" w:rsidRPr="00795AAD" w:rsidRDefault="00003F8A" w:rsidP="00862185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Not </w:t>
            </w:r>
          </w:p>
          <w:p w14:paraId="454FC6E1" w14:textId="77777777" w:rsidR="00003F8A" w:rsidRPr="00795AAD" w:rsidRDefault="00003F8A" w:rsidP="00862185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at all</w:t>
            </w:r>
          </w:p>
          <w:p w14:paraId="208D8EF1" w14:textId="77777777" w:rsidR="00003F8A" w:rsidRPr="00795AAD" w:rsidRDefault="00003F8A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</w:pPr>
          </w:p>
        </w:tc>
        <w:tc>
          <w:tcPr>
            <w:tcW w:w="993" w:type="dxa"/>
            <w:gridSpan w:val="2"/>
            <w:tcBorders>
              <w:bottom w:val="dashSmallGap" w:sz="4" w:space="0" w:color="auto"/>
            </w:tcBorders>
          </w:tcPr>
          <w:p w14:paraId="71B167EC" w14:textId="77777777" w:rsidR="00003F8A" w:rsidRPr="00795AAD" w:rsidRDefault="00003F8A" w:rsidP="00862185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3DECC7AA" w14:textId="77777777" w:rsidR="00003F8A" w:rsidRPr="00795AAD" w:rsidRDefault="00003F8A" w:rsidP="00862185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A bit</w:t>
            </w:r>
          </w:p>
        </w:tc>
        <w:tc>
          <w:tcPr>
            <w:tcW w:w="850" w:type="dxa"/>
            <w:gridSpan w:val="2"/>
            <w:tcBorders>
              <w:bottom w:val="dashSmallGap" w:sz="4" w:space="0" w:color="auto"/>
            </w:tcBorders>
          </w:tcPr>
          <w:p w14:paraId="3FB49335" w14:textId="77777777" w:rsidR="00003F8A" w:rsidRPr="00795AAD" w:rsidRDefault="00003F8A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0D8038EA" w14:textId="77777777" w:rsidR="00003F8A" w:rsidRPr="00795AAD" w:rsidRDefault="00003F8A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Quite a bit</w:t>
            </w:r>
          </w:p>
        </w:tc>
        <w:tc>
          <w:tcPr>
            <w:tcW w:w="781" w:type="dxa"/>
            <w:gridSpan w:val="2"/>
            <w:tcBorders>
              <w:bottom w:val="dashSmallGap" w:sz="4" w:space="0" w:color="auto"/>
            </w:tcBorders>
          </w:tcPr>
          <w:p w14:paraId="0B1428A0" w14:textId="77777777" w:rsidR="00003F8A" w:rsidRPr="00795AAD" w:rsidRDefault="00003F8A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1F673DC5" w14:textId="77777777" w:rsidR="00003F8A" w:rsidRPr="00795AAD" w:rsidRDefault="00003F8A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A lot</w:t>
            </w:r>
          </w:p>
        </w:tc>
        <w:tc>
          <w:tcPr>
            <w:tcW w:w="920" w:type="dxa"/>
            <w:gridSpan w:val="2"/>
            <w:tcBorders>
              <w:bottom w:val="dashSmallGap" w:sz="4" w:space="0" w:color="auto"/>
            </w:tcBorders>
          </w:tcPr>
          <w:p w14:paraId="56B97885" w14:textId="77777777" w:rsidR="00003F8A" w:rsidRPr="00795AAD" w:rsidRDefault="00003F8A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24516ADF" w14:textId="77777777" w:rsidR="00003F8A" w:rsidRPr="00795AAD" w:rsidRDefault="00003F8A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Do not know</w:t>
            </w:r>
          </w:p>
        </w:tc>
      </w:tr>
      <w:tr w:rsidR="00003F8A" w:rsidRPr="00795AAD" w14:paraId="50265ABF" w14:textId="77777777" w:rsidTr="00862185">
        <w:trPr>
          <w:trHeight w:hRule="exact" w:val="786"/>
        </w:trPr>
        <w:tc>
          <w:tcPr>
            <w:tcW w:w="6322" w:type="dxa"/>
            <w:tcBorders>
              <w:bottom w:val="dashSmallGap" w:sz="4" w:space="0" w:color="auto"/>
            </w:tcBorders>
            <w:shd w:val="clear" w:color="000000" w:fill="FFFFFF"/>
            <w:vAlign w:val="center"/>
          </w:tcPr>
          <w:p w14:paraId="0CE3BAA6" w14:textId="77777777" w:rsidR="00003F8A" w:rsidRPr="00795AAD" w:rsidRDefault="00003F8A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68.</w:t>
            </w:r>
            <w:r w:rsidR="00CF26C1"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 xml:space="preserve">  </w:t>
            </w:r>
            <w:r w:rsidRPr="00795AAD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I have regretted more than usual </w:t>
            </w:r>
            <w:r w:rsidRPr="00795AAD">
              <w:rPr>
                <w:rFonts w:ascii="Times New Roman" w:hAnsi="Times New Roman" w:cs="Times New Roman"/>
                <w:sz w:val="28"/>
                <w:szCs w:val="12"/>
                <w:lang w:val="en-GB"/>
              </w:rPr>
              <w:t>having smoked all these years.</w:t>
            </w:r>
          </w:p>
        </w:tc>
        <w:tc>
          <w:tcPr>
            <w:tcW w:w="1119" w:type="dxa"/>
            <w:gridSpan w:val="2"/>
            <w:tcBorders>
              <w:bottom w:val="dashSmallGap" w:sz="4" w:space="0" w:color="auto"/>
            </w:tcBorders>
            <w:vAlign w:val="center"/>
          </w:tcPr>
          <w:p w14:paraId="177C2961" w14:textId="77777777" w:rsidR="00003F8A" w:rsidRPr="00795AAD" w:rsidRDefault="00003F8A" w:rsidP="00862185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93" w:type="dxa"/>
            <w:gridSpan w:val="2"/>
            <w:tcBorders>
              <w:bottom w:val="dashSmallGap" w:sz="4" w:space="0" w:color="auto"/>
            </w:tcBorders>
            <w:vAlign w:val="center"/>
          </w:tcPr>
          <w:p w14:paraId="114C3520" w14:textId="77777777" w:rsidR="00003F8A" w:rsidRPr="00795AAD" w:rsidRDefault="00003F8A" w:rsidP="00862185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gridSpan w:val="2"/>
            <w:tcBorders>
              <w:bottom w:val="dashSmallGap" w:sz="4" w:space="0" w:color="auto"/>
            </w:tcBorders>
            <w:vAlign w:val="center"/>
          </w:tcPr>
          <w:p w14:paraId="339EB9A8" w14:textId="77777777" w:rsidR="00003F8A" w:rsidRPr="00795AAD" w:rsidRDefault="00003F8A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781" w:type="dxa"/>
            <w:gridSpan w:val="2"/>
            <w:tcBorders>
              <w:bottom w:val="dashSmallGap" w:sz="4" w:space="0" w:color="auto"/>
            </w:tcBorders>
            <w:vAlign w:val="center"/>
          </w:tcPr>
          <w:p w14:paraId="6B45423D" w14:textId="77777777" w:rsidR="00003F8A" w:rsidRPr="00795AAD" w:rsidRDefault="00003F8A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20" w:type="dxa"/>
            <w:gridSpan w:val="2"/>
            <w:tcBorders>
              <w:bottom w:val="dashSmallGap" w:sz="4" w:space="0" w:color="auto"/>
            </w:tcBorders>
            <w:vAlign w:val="center"/>
          </w:tcPr>
          <w:p w14:paraId="5B0B00B1" w14:textId="77777777" w:rsidR="00003F8A" w:rsidRPr="00795AAD" w:rsidRDefault="00003F8A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003F8A" w:rsidRPr="00795AAD" w14:paraId="7E5889E4" w14:textId="77777777" w:rsidTr="00055C14">
        <w:trPr>
          <w:trHeight w:hRule="exact" w:val="922"/>
        </w:trPr>
        <w:tc>
          <w:tcPr>
            <w:tcW w:w="6322" w:type="dxa"/>
            <w:tcBorders>
              <w:bottom w:val="dashSmallGap" w:sz="4" w:space="0" w:color="auto"/>
            </w:tcBorders>
            <w:shd w:val="clear" w:color="000000" w:fill="FFFFFF"/>
            <w:vAlign w:val="center"/>
          </w:tcPr>
          <w:p w14:paraId="6A74200F" w14:textId="77777777" w:rsidR="00003F8A" w:rsidRPr="00795AAD" w:rsidRDefault="00003F8A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69</w:t>
            </w:r>
            <w:r w:rsidR="00CF26C1"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 xml:space="preserve">.  </w:t>
            </w:r>
            <w:r w:rsidR="00055C14" w:rsidRPr="00795AAD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I have blamed myself more than usual for having </w:t>
            </w:r>
            <w:r w:rsidR="00055C14" w:rsidRPr="00795AAD">
              <w:rPr>
                <w:rFonts w:ascii="Times New Roman" w:hAnsi="Times New Roman" w:cs="Times New Roman"/>
                <w:sz w:val="28"/>
                <w:szCs w:val="12"/>
                <w:lang w:val="en-GB"/>
              </w:rPr>
              <w:t>smoked all these years.</w:t>
            </w:r>
          </w:p>
        </w:tc>
        <w:tc>
          <w:tcPr>
            <w:tcW w:w="1119" w:type="dxa"/>
            <w:gridSpan w:val="2"/>
            <w:tcBorders>
              <w:bottom w:val="dashSmallGap" w:sz="4" w:space="0" w:color="auto"/>
            </w:tcBorders>
            <w:vAlign w:val="center"/>
          </w:tcPr>
          <w:p w14:paraId="03FED504" w14:textId="77777777" w:rsidR="00003F8A" w:rsidRPr="00795AAD" w:rsidRDefault="00003F8A" w:rsidP="00862185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93" w:type="dxa"/>
            <w:gridSpan w:val="2"/>
            <w:tcBorders>
              <w:bottom w:val="dashSmallGap" w:sz="4" w:space="0" w:color="auto"/>
            </w:tcBorders>
            <w:vAlign w:val="center"/>
          </w:tcPr>
          <w:p w14:paraId="623EADB4" w14:textId="77777777" w:rsidR="00003F8A" w:rsidRPr="00795AAD" w:rsidRDefault="00003F8A" w:rsidP="00862185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gridSpan w:val="2"/>
            <w:tcBorders>
              <w:bottom w:val="dashSmallGap" w:sz="4" w:space="0" w:color="auto"/>
            </w:tcBorders>
            <w:vAlign w:val="center"/>
          </w:tcPr>
          <w:p w14:paraId="199AB586" w14:textId="77777777" w:rsidR="00003F8A" w:rsidRPr="00795AAD" w:rsidRDefault="00003F8A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781" w:type="dxa"/>
            <w:gridSpan w:val="2"/>
            <w:tcBorders>
              <w:bottom w:val="dashSmallGap" w:sz="4" w:space="0" w:color="auto"/>
            </w:tcBorders>
            <w:vAlign w:val="center"/>
          </w:tcPr>
          <w:p w14:paraId="5F329511" w14:textId="77777777" w:rsidR="00003F8A" w:rsidRPr="00795AAD" w:rsidRDefault="00003F8A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20" w:type="dxa"/>
            <w:gridSpan w:val="2"/>
            <w:tcBorders>
              <w:bottom w:val="dashSmallGap" w:sz="4" w:space="0" w:color="auto"/>
            </w:tcBorders>
            <w:vAlign w:val="center"/>
          </w:tcPr>
          <w:p w14:paraId="328DA0A4" w14:textId="77777777" w:rsidR="00003F8A" w:rsidRPr="00795AAD" w:rsidRDefault="00003F8A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003F8A" w:rsidRPr="00795AAD" w14:paraId="5223B998" w14:textId="77777777" w:rsidTr="00862185">
        <w:trPr>
          <w:trHeight w:hRule="exact" w:val="786"/>
        </w:trPr>
        <w:tc>
          <w:tcPr>
            <w:tcW w:w="6322" w:type="dxa"/>
            <w:tcBorders>
              <w:bottom w:val="dashSmallGap" w:sz="4" w:space="0" w:color="auto"/>
            </w:tcBorders>
            <w:shd w:val="clear" w:color="000000" w:fill="FFFFFF"/>
            <w:vAlign w:val="center"/>
          </w:tcPr>
          <w:p w14:paraId="25AEF9A0" w14:textId="77777777" w:rsidR="00003F8A" w:rsidRPr="00795AAD" w:rsidRDefault="00C60222" w:rsidP="00055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70</w:t>
            </w:r>
            <w:r w:rsidR="00003F8A"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 xml:space="preserve">.  </w:t>
            </w:r>
            <w:r w:rsidR="00CF26C1" w:rsidRPr="00795AAD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I have felt more than usual that others have blamed me for h</w:t>
            </w:r>
            <w:r w:rsidR="00CF26C1" w:rsidRPr="00795AAD">
              <w:rPr>
                <w:rFonts w:ascii="Times New Roman" w:hAnsi="Times New Roman" w:cs="Times New Roman"/>
                <w:sz w:val="28"/>
                <w:szCs w:val="12"/>
                <w:lang w:val="en-GB"/>
              </w:rPr>
              <w:t>aving smoked all these years.</w:t>
            </w:r>
          </w:p>
        </w:tc>
        <w:tc>
          <w:tcPr>
            <w:tcW w:w="1119" w:type="dxa"/>
            <w:gridSpan w:val="2"/>
            <w:tcBorders>
              <w:bottom w:val="dashSmallGap" w:sz="4" w:space="0" w:color="auto"/>
            </w:tcBorders>
            <w:vAlign w:val="center"/>
          </w:tcPr>
          <w:p w14:paraId="44AB2419" w14:textId="77777777" w:rsidR="00003F8A" w:rsidRPr="00795AAD" w:rsidRDefault="00003F8A" w:rsidP="00862185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93" w:type="dxa"/>
            <w:gridSpan w:val="2"/>
            <w:tcBorders>
              <w:bottom w:val="dashSmallGap" w:sz="4" w:space="0" w:color="auto"/>
            </w:tcBorders>
            <w:vAlign w:val="center"/>
          </w:tcPr>
          <w:p w14:paraId="7494BD07" w14:textId="77777777" w:rsidR="00003F8A" w:rsidRPr="00795AAD" w:rsidRDefault="00003F8A" w:rsidP="00862185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gridSpan w:val="2"/>
            <w:tcBorders>
              <w:bottom w:val="dashSmallGap" w:sz="4" w:space="0" w:color="auto"/>
            </w:tcBorders>
            <w:vAlign w:val="center"/>
          </w:tcPr>
          <w:p w14:paraId="0924AF9B" w14:textId="77777777" w:rsidR="00003F8A" w:rsidRPr="00795AAD" w:rsidRDefault="00003F8A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781" w:type="dxa"/>
            <w:gridSpan w:val="2"/>
            <w:tcBorders>
              <w:bottom w:val="dashSmallGap" w:sz="4" w:space="0" w:color="auto"/>
            </w:tcBorders>
            <w:vAlign w:val="center"/>
          </w:tcPr>
          <w:p w14:paraId="5F717CBD" w14:textId="77777777" w:rsidR="00003F8A" w:rsidRPr="00795AAD" w:rsidRDefault="00003F8A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20" w:type="dxa"/>
            <w:gridSpan w:val="2"/>
            <w:tcBorders>
              <w:bottom w:val="dashSmallGap" w:sz="4" w:space="0" w:color="auto"/>
            </w:tcBorders>
            <w:vAlign w:val="center"/>
          </w:tcPr>
          <w:p w14:paraId="1FCB37AD" w14:textId="77777777" w:rsidR="00003F8A" w:rsidRPr="00795AAD" w:rsidRDefault="00003F8A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003F8A" w:rsidRPr="00795AAD" w14:paraId="7D076D38" w14:textId="77777777" w:rsidTr="00055C14">
        <w:trPr>
          <w:trHeight w:hRule="exact" w:val="1061"/>
        </w:trPr>
        <w:tc>
          <w:tcPr>
            <w:tcW w:w="6322" w:type="dxa"/>
            <w:tcBorders>
              <w:bottom w:val="dashSmallGap" w:sz="4" w:space="0" w:color="auto"/>
            </w:tcBorders>
            <w:shd w:val="clear" w:color="000000" w:fill="FFFFFF"/>
            <w:vAlign w:val="center"/>
          </w:tcPr>
          <w:p w14:paraId="3F93DC94" w14:textId="77777777" w:rsidR="00003F8A" w:rsidRPr="00795AAD" w:rsidRDefault="00055C14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71</w:t>
            </w:r>
            <w:r w:rsidR="00CF26C1"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 xml:space="preserve">.  </w:t>
            </w:r>
            <w:r w:rsidRPr="00795AAD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I have felt more than usual that others have pointed their finger at me for h</w:t>
            </w:r>
            <w:r w:rsidRPr="00795AAD">
              <w:rPr>
                <w:rFonts w:ascii="Times New Roman" w:hAnsi="Times New Roman" w:cs="Times New Roman"/>
                <w:sz w:val="28"/>
                <w:szCs w:val="12"/>
                <w:lang w:val="en-GB"/>
              </w:rPr>
              <w:t>aving smoked all these years.</w:t>
            </w:r>
          </w:p>
        </w:tc>
        <w:tc>
          <w:tcPr>
            <w:tcW w:w="1119" w:type="dxa"/>
            <w:gridSpan w:val="2"/>
            <w:tcBorders>
              <w:bottom w:val="dashSmallGap" w:sz="4" w:space="0" w:color="auto"/>
            </w:tcBorders>
            <w:vAlign w:val="center"/>
          </w:tcPr>
          <w:p w14:paraId="2681E3DF" w14:textId="77777777" w:rsidR="00003F8A" w:rsidRPr="00795AAD" w:rsidRDefault="00003F8A" w:rsidP="00862185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93" w:type="dxa"/>
            <w:gridSpan w:val="2"/>
            <w:tcBorders>
              <w:bottom w:val="dashSmallGap" w:sz="4" w:space="0" w:color="auto"/>
            </w:tcBorders>
            <w:vAlign w:val="center"/>
          </w:tcPr>
          <w:p w14:paraId="600FAE23" w14:textId="77777777" w:rsidR="00003F8A" w:rsidRPr="00795AAD" w:rsidRDefault="00003F8A" w:rsidP="00862185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0" w:type="dxa"/>
            <w:gridSpan w:val="2"/>
            <w:tcBorders>
              <w:bottom w:val="dashSmallGap" w:sz="4" w:space="0" w:color="auto"/>
            </w:tcBorders>
            <w:vAlign w:val="center"/>
          </w:tcPr>
          <w:p w14:paraId="54986388" w14:textId="77777777" w:rsidR="00003F8A" w:rsidRPr="00795AAD" w:rsidRDefault="00003F8A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781" w:type="dxa"/>
            <w:gridSpan w:val="2"/>
            <w:tcBorders>
              <w:bottom w:val="dashSmallGap" w:sz="4" w:space="0" w:color="auto"/>
            </w:tcBorders>
            <w:vAlign w:val="center"/>
          </w:tcPr>
          <w:p w14:paraId="752F4B0B" w14:textId="77777777" w:rsidR="00003F8A" w:rsidRPr="00795AAD" w:rsidRDefault="00003F8A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20" w:type="dxa"/>
            <w:gridSpan w:val="2"/>
            <w:tcBorders>
              <w:bottom w:val="dashSmallGap" w:sz="4" w:space="0" w:color="auto"/>
            </w:tcBorders>
            <w:vAlign w:val="center"/>
          </w:tcPr>
          <w:p w14:paraId="325EE1C1" w14:textId="77777777" w:rsidR="00003F8A" w:rsidRPr="00795AAD" w:rsidRDefault="00003F8A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055C14" w:rsidRPr="00795AAD" w14:paraId="733553B8" w14:textId="77777777" w:rsidTr="00862185">
        <w:trPr>
          <w:gridAfter w:val="1"/>
          <w:wAfter w:w="63" w:type="dxa"/>
          <w:trHeight w:hRule="exact" w:val="922"/>
        </w:trPr>
        <w:tc>
          <w:tcPr>
            <w:tcW w:w="6322" w:type="dxa"/>
            <w:tcBorders>
              <w:bottom w:val="dashSmallGap" w:sz="4" w:space="0" w:color="auto"/>
            </w:tcBorders>
            <w:shd w:val="clear" w:color="000000" w:fill="FFFFFF"/>
            <w:vAlign w:val="center"/>
          </w:tcPr>
          <w:p w14:paraId="20F601D2" w14:textId="77777777" w:rsidR="00055C14" w:rsidRPr="00795AAD" w:rsidRDefault="00055C14" w:rsidP="00055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 xml:space="preserve">72.  </w:t>
            </w:r>
            <w:r w:rsidRPr="00795AAD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I have felt guilty more than usual for having </w:t>
            </w:r>
            <w:r w:rsidRPr="00795AAD">
              <w:rPr>
                <w:rFonts w:ascii="Times New Roman" w:hAnsi="Times New Roman" w:cs="Times New Roman"/>
                <w:sz w:val="28"/>
                <w:szCs w:val="12"/>
                <w:lang w:val="en-GB"/>
              </w:rPr>
              <w:t>smoked all these years.</w:t>
            </w:r>
          </w:p>
        </w:tc>
        <w:tc>
          <w:tcPr>
            <w:tcW w:w="920" w:type="dxa"/>
            <w:vAlign w:val="center"/>
          </w:tcPr>
          <w:p w14:paraId="18B08E2A" w14:textId="77777777" w:rsidR="00055C14" w:rsidRPr="00795AAD" w:rsidRDefault="00055C14" w:rsidP="00055C14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20" w:type="dxa"/>
            <w:gridSpan w:val="2"/>
            <w:vAlign w:val="center"/>
          </w:tcPr>
          <w:p w14:paraId="484A8F90" w14:textId="77777777" w:rsidR="00055C14" w:rsidRPr="00795AAD" w:rsidRDefault="00055C14" w:rsidP="00055C14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20" w:type="dxa"/>
            <w:gridSpan w:val="2"/>
            <w:vAlign w:val="center"/>
          </w:tcPr>
          <w:p w14:paraId="6F726AE4" w14:textId="77777777" w:rsidR="00055C14" w:rsidRPr="00795AAD" w:rsidRDefault="00055C14" w:rsidP="0005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20" w:type="dxa"/>
            <w:gridSpan w:val="2"/>
            <w:vAlign w:val="center"/>
          </w:tcPr>
          <w:p w14:paraId="137B9608" w14:textId="77777777" w:rsidR="00055C14" w:rsidRPr="00795AAD" w:rsidRDefault="00055C14" w:rsidP="0005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20" w:type="dxa"/>
            <w:gridSpan w:val="2"/>
            <w:vAlign w:val="center"/>
          </w:tcPr>
          <w:p w14:paraId="07376549" w14:textId="77777777" w:rsidR="00055C14" w:rsidRPr="00795AAD" w:rsidRDefault="00055C14" w:rsidP="0005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055C14" w:rsidRPr="00795AAD" w14:paraId="65669E89" w14:textId="77777777" w:rsidTr="00862185">
        <w:trPr>
          <w:gridAfter w:val="1"/>
          <w:wAfter w:w="63" w:type="dxa"/>
          <w:trHeight w:hRule="exact" w:val="786"/>
        </w:trPr>
        <w:tc>
          <w:tcPr>
            <w:tcW w:w="6322" w:type="dxa"/>
            <w:tcBorders>
              <w:bottom w:val="dashSmallGap" w:sz="4" w:space="0" w:color="auto"/>
            </w:tcBorders>
            <w:shd w:val="clear" w:color="000000" w:fill="FFFFFF"/>
            <w:vAlign w:val="center"/>
          </w:tcPr>
          <w:p w14:paraId="5FD9AE81" w14:textId="77777777" w:rsidR="00055C14" w:rsidRPr="00795AAD" w:rsidRDefault="00055C14" w:rsidP="00055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73</w:t>
            </w:r>
            <w:r w:rsidR="00CF26C1"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 xml:space="preserve">.  </w:t>
            </w:r>
            <w:r w:rsidRPr="00795AAD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I have been criticised more than usual by other people for having smoked all these years.</w:t>
            </w:r>
          </w:p>
        </w:tc>
        <w:tc>
          <w:tcPr>
            <w:tcW w:w="920" w:type="dxa"/>
            <w:vAlign w:val="center"/>
          </w:tcPr>
          <w:p w14:paraId="3D088406" w14:textId="77777777" w:rsidR="00055C14" w:rsidRPr="00795AAD" w:rsidRDefault="00055C14" w:rsidP="00055C14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20" w:type="dxa"/>
            <w:gridSpan w:val="2"/>
            <w:vAlign w:val="center"/>
          </w:tcPr>
          <w:p w14:paraId="0ABDA902" w14:textId="77777777" w:rsidR="00055C14" w:rsidRPr="00795AAD" w:rsidRDefault="00055C14" w:rsidP="00055C14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20" w:type="dxa"/>
            <w:gridSpan w:val="2"/>
            <w:vAlign w:val="center"/>
          </w:tcPr>
          <w:p w14:paraId="29096880" w14:textId="77777777" w:rsidR="00055C14" w:rsidRPr="00795AAD" w:rsidRDefault="00055C14" w:rsidP="0005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20" w:type="dxa"/>
            <w:gridSpan w:val="2"/>
            <w:vAlign w:val="center"/>
          </w:tcPr>
          <w:p w14:paraId="68FAC7DF" w14:textId="77777777" w:rsidR="00055C14" w:rsidRPr="00795AAD" w:rsidRDefault="00055C14" w:rsidP="0005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20" w:type="dxa"/>
            <w:gridSpan w:val="2"/>
            <w:vAlign w:val="center"/>
          </w:tcPr>
          <w:p w14:paraId="77D299E3" w14:textId="77777777" w:rsidR="00055C14" w:rsidRPr="00795AAD" w:rsidRDefault="00055C14" w:rsidP="0005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055C14" w:rsidRPr="00795AAD" w14:paraId="1C44554F" w14:textId="77777777" w:rsidTr="00862185">
        <w:trPr>
          <w:gridAfter w:val="1"/>
          <w:wAfter w:w="63" w:type="dxa"/>
          <w:trHeight w:hRule="exact" w:val="1061"/>
        </w:trPr>
        <w:tc>
          <w:tcPr>
            <w:tcW w:w="6322" w:type="dxa"/>
            <w:tcBorders>
              <w:bottom w:val="dashSmallGap" w:sz="4" w:space="0" w:color="auto"/>
            </w:tcBorders>
            <w:shd w:val="clear" w:color="000000" w:fill="FFFFFF"/>
            <w:vAlign w:val="center"/>
          </w:tcPr>
          <w:p w14:paraId="2CDCDE63" w14:textId="77777777" w:rsidR="00055C14" w:rsidRPr="00795AAD" w:rsidRDefault="00055C14" w:rsidP="00055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74</w:t>
            </w:r>
            <w:r w:rsidR="00CF26C1"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 xml:space="preserve">.  </w:t>
            </w:r>
            <w:r w:rsidR="00CF26C1" w:rsidRPr="00795AAD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I have been angry with myself more than usual for having </w:t>
            </w:r>
            <w:r w:rsidR="00CF26C1" w:rsidRPr="00795AAD">
              <w:rPr>
                <w:rFonts w:ascii="Times New Roman" w:hAnsi="Times New Roman" w:cs="Times New Roman"/>
                <w:sz w:val="28"/>
                <w:szCs w:val="12"/>
                <w:lang w:val="en-GB"/>
              </w:rPr>
              <w:t>smoked all these years.</w:t>
            </w:r>
          </w:p>
        </w:tc>
        <w:tc>
          <w:tcPr>
            <w:tcW w:w="920" w:type="dxa"/>
            <w:vAlign w:val="center"/>
          </w:tcPr>
          <w:p w14:paraId="304C5608" w14:textId="77777777" w:rsidR="00055C14" w:rsidRPr="00795AAD" w:rsidRDefault="00055C14" w:rsidP="00055C14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20" w:type="dxa"/>
            <w:gridSpan w:val="2"/>
            <w:vAlign w:val="center"/>
          </w:tcPr>
          <w:p w14:paraId="7B8D311E" w14:textId="77777777" w:rsidR="00055C14" w:rsidRPr="00795AAD" w:rsidRDefault="00055C14" w:rsidP="00055C14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20" w:type="dxa"/>
            <w:gridSpan w:val="2"/>
            <w:vAlign w:val="center"/>
          </w:tcPr>
          <w:p w14:paraId="72A23F49" w14:textId="77777777" w:rsidR="00055C14" w:rsidRPr="00795AAD" w:rsidRDefault="00055C14" w:rsidP="0005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20" w:type="dxa"/>
            <w:gridSpan w:val="2"/>
            <w:vAlign w:val="center"/>
          </w:tcPr>
          <w:p w14:paraId="5562C93B" w14:textId="77777777" w:rsidR="00055C14" w:rsidRPr="00795AAD" w:rsidRDefault="00055C14" w:rsidP="0005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20" w:type="dxa"/>
            <w:gridSpan w:val="2"/>
            <w:vAlign w:val="center"/>
          </w:tcPr>
          <w:p w14:paraId="49CEC40F" w14:textId="77777777" w:rsidR="00055C14" w:rsidRPr="00795AAD" w:rsidRDefault="00055C14" w:rsidP="0005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</w:tbl>
    <w:p w14:paraId="048973B9" w14:textId="77777777" w:rsidR="0039004B" w:rsidRPr="00795AAD" w:rsidRDefault="0039004B" w:rsidP="0039004B">
      <w:pPr>
        <w:spacing w:after="0" w:line="240" w:lineRule="auto"/>
        <w:rPr>
          <w:rFonts w:ascii="Times New Roman" w:eastAsia="Times New Roman" w:hAnsi="Times New Roman" w:cs="Times New Roman"/>
          <w:b/>
          <w:sz w:val="28"/>
          <w:szCs w:val="28"/>
          <w:lang w:val="en-GB"/>
        </w:rPr>
      </w:pPr>
    </w:p>
    <w:p w14:paraId="28292047" w14:textId="77777777" w:rsidR="0039004B" w:rsidRPr="00795AAD" w:rsidRDefault="0039004B" w:rsidP="0039004B">
      <w:pPr>
        <w:spacing w:after="0" w:line="240" w:lineRule="auto"/>
        <w:rPr>
          <w:rFonts w:ascii="Times New Roman" w:eastAsia="Times New Roman" w:hAnsi="Times New Roman" w:cs="Times New Roman"/>
          <w:b/>
          <w:sz w:val="28"/>
          <w:szCs w:val="28"/>
          <w:lang w:val="en-GB"/>
        </w:rPr>
      </w:pPr>
    </w:p>
    <w:tbl>
      <w:tblPr>
        <w:tblW w:w="10348" w:type="dxa"/>
        <w:tblInd w:w="-567" w:type="dxa"/>
        <w:tblBorders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505"/>
        <w:gridCol w:w="851"/>
        <w:gridCol w:w="992"/>
      </w:tblGrid>
      <w:tr w:rsidR="00931429" w:rsidRPr="004C1B1A" w14:paraId="32AA3298" w14:textId="77777777" w:rsidTr="00831931">
        <w:trPr>
          <w:trHeight w:val="377"/>
        </w:trPr>
        <w:tc>
          <w:tcPr>
            <w:tcW w:w="10348" w:type="dxa"/>
            <w:gridSpan w:val="3"/>
          </w:tcPr>
          <w:p w14:paraId="4CC813BE" w14:textId="77777777" w:rsidR="00931429" w:rsidRPr="00795AAD" w:rsidRDefault="00831931" w:rsidP="00831931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before="200" w:after="200"/>
              <w:rPr>
                <w:rFonts w:ascii="Times New Roman" w:hAnsi="Times New Roman" w:cs="Times New Roman"/>
                <w:sz w:val="28"/>
                <w:lang w:val="en-GB"/>
              </w:rPr>
            </w:pPr>
            <w:r w:rsidRPr="00795AAD">
              <w:rPr>
                <w:rFonts w:ascii="Times New Roman" w:hAnsi="Times New Roman" w:cs="Times New Roman"/>
                <w:sz w:val="28"/>
                <w:lang w:val="en-GB"/>
              </w:rPr>
              <w:t xml:space="preserve"> </w:t>
            </w:r>
            <w:r w:rsidR="00931429" w:rsidRPr="00795AAD">
              <w:rPr>
                <w:rFonts w:ascii="Times New Roman" w:hAnsi="Times New Roman" w:cs="Times New Roman"/>
                <w:sz w:val="28"/>
                <w:lang w:val="en-GB"/>
              </w:rPr>
              <w:t xml:space="preserve">If you smoke please </w:t>
            </w:r>
            <w:r w:rsidRPr="00795AAD">
              <w:rPr>
                <w:rFonts w:ascii="Times New Roman" w:hAnsi="Times New Roman" w:cs="Times New Roman"/>
                <w:sz w:val="28"/>
                <w:lang w:val="en-GB"/>
              </w:rPr>
              <w:t>answer</w:t>
            </w:r>
            <w:r w:rsidR="00931429" w:rsidRPr="00795AAD">
              <w:rPr>
                <w:rFonts w:ascii="Times New Roman" w:hAnsi="Times New Roman" w:cs="Times New Roman"/>
                <w:sz w:val="28"/>
                <w:lang w:val="en-GB"/>
              </w:rPr>
              <w:t xml:space="preserve"> the following questions: </w:t>
            </w:r>
          </w:p>
        </w:tc>
      </w:tr>
      <w:tr w:rsidR="00931429" w:rsidRPr="00795AAD" w14:paraId="59C3DC68" w14:textId="77777777" w:rsidTr="00831931">
        <w:tblPrEx>
          <w:tblCellMar>
            <w:left w:w="108" w:type="dxa"/>
            <w:right w:w="108" w:type="dxa"/>
          </w:tblCellMar>
        </w:tblPrEx>
        <w:trPr>
          <w:cantSplit/>
        </w:trPr>
        <w:tc>
          <w:tcPr>
            <w:tcW w:w="8505" w:type="dxa"/>
          </w:tcPr>
          <w:p w14:paraId="4663D180" w14:textId="77777777" w:rsidR="00931429" w:rsidRPr="00795AAD" w:rsidRDefault="00931429" w:rsidP="00831931">
            <w:pPr>
              <w:rPr>
                <w:rFonts w:ascii="Times New Roman" w:hAnsi="Times New Roman" w:cs="Times New Roman"/>
                <w:sz w:val="12"/>
                <w:lang w:val="en-GB"/>
              </w:rPr>
            </w:pPr>
          </w:p>
        </w:tc>
        <w:tc>
          <w:tcPr>
            <w:tcW w:w="851" w:type="dxa"/>
          </w:tcPr>
          <w:p w14:paraId="7E6904FF" w14:textId="77777777" w:rsidR="00931429" w:rsidRPr="00795AAD" w:rsidRDefault="00831931" w:rsidP="00831931">
            <w:pPr>
              <w:rPr>
                <w:rFonts w:ascii="Times New Roman" w:hAnsi="Times New Roman" w:cs="Times New Roman"/>
                <w:sz w:val="12"/>
                <w:lang w:val="en-GB"/>
              </w:rPr>
            </w:pPr>
            <w:r w:rsidRPr="00795AAD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 </w:t>
            </w:r>
            <w:r w:rsidR="00931429" w:rsidRPr="00795AAD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Yes</w:t>
            </w:r>
          </w:p>
        </w:tc>
        <w:tc>
          <w:tcPr>
            <w:tcW w:w="992" w:type="dxa"/>
          </w:tcPr>
          <w:p w14:paraId="1DF1A140" w14:textId="77777777" w:rsidR="00931429" w:rsidRPr="00795AAD" w:rsidRDefault="00831931" w:rsidP="00831931">
            <w:pPr>
              <w:rPr>
                <w:rFonts w:ascii="Times New Roman" w:hAnsi="Times New Roman" w:cs="Times New Roman"/>
                <w:sz w:val="12"/>
                <w:lang w:val="en-GB"/>
              </w:rPr>
            </w:pPr>
            <w:r w:rsidRPr="00795AAD">
              <w:rPr>
                <w:rFonts w:ascii="Times New Roman" w:hAnsi="Times New Roman" w:cs="Times New Roman"/>
                <w:sz w:val="28"/>
                <w:lang w:val="en-GB"/>
              </w:rPr>
              <w:t xml:space="preserve">   </w:t>
            </w:r>
            <w:r w:rsidR="00931429" w:rsidRPr="00795AAD">
              <w:rPr>
                <w:rFonts w:ascii="Times New Roman" w:hAnsi="Times New Roman" w:cs="Times New Roman"/>
                <w:sz w:val="28"/>
                <w:lang w:val="en-GB"/>
              </w:rPr>
              <w:t>No</w:t>
            </w:r>
          </w:p>
        </w:tc>
      </w:tr>
      <w:tr w:rsidR="00931429" w:rsidRPr="00795AAD" w14:paraId="182E6565" w14:textId="77777777" w:rsidTr="00831931">
        <w:trPr>
          <w:trHeight w:hRule="exact" w:val="660"/>
        </w:trPr>
        <w:tc>
          <w:tcPr>
            <w:tcW w:w="8505" w:type="dxa"/>
            <w:shd w:val="clear" w:color="auto" w:fill="FFFFFF"/>
          </w:tcPr>
          <w:p w14:paraId="49EB588C" w14:textId="77777777" w:rsidR="00931429" w:rsidRPr="00795AAD" w:rsidRDefault="00931429" w:rsidP="00931429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before="200" w:after="200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795AAD">
              <w:rPr>
                <w:rFonts w:ascii="Times New Roman" w:hAnsi="Times New Roman" w:cs="Times New Roman"/>
                <w:sz w:val="28"/>
                <w:lang w:val="en-GB"/>
              </w:rPr>
              <w:t>75.  After the examination</w:t>
            </w:r>
            <w:r w:rsidR="00831931" w:rsidRPr="00795AAD">
              <w:rPr>
                <w:rFonts w:ascii="Times New Roman" w:hAnsi="Times New Roman" w:cs="Times New Roman"/>
                <w:sz w:val="28"/>
                <w:lang w:val="en-GB"/>
              </w:rPr>
              <w:t>,</w:t>
            </w:r>
            <w:r w:rsidRPr="00795AAD">
              <w:rPr>
                <w:rFonts w:ascii="Times New Roman" w:hAnsi="Times New Roman" w:cs="Times New Roman"/>
                <w:sz w:val="28"/>
                <w:lang w:val="en-GB"/>
              </w:rPr>
              <w:t xml:space="preserve"> I have thought about quitting smoking.</w:t>
            </w:r>
          </w:p>
        </w:tc>
        <w:tc>
          <w:tcPr>
            <w:tcW w:w="851" w:type="dxa"/>
            <w:shd w:val="clear" w:color="auto" w:fill="FFFFFF"/>
          </w:tcPr>
          <w:p w14:paraId="64B0D9BC" w14:textId="77777777" w:rsidR="00931429" w:rsidRPr="00795AAD" w:rsidRDefault="00931429" w:rsidP="00862185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before="200" w:after="200"/>
              <w:jc w:val="center"/>
              <w:rPr>
                <w:rFonts w:ascii="Times New Roman" w:hAnsi="Times New Roman" w:cs="Times New Roman"/>
                <w:b/>
                <w:sz w:val="28"/>
                <w:lang w:val="en-GB"/>
              </w:rPr>
            </w:pPr>
            <w:r w:rsidRPr="00795AAD">
              <w:rPr>
                <w:rFonts w:ascii="Times New Roman" w:hAnsi="Times New Roman" w:cs="Times New Roman"/>
                <w:sz w:val="28"/>
                <w:lang w:val="en-GB"/>
              </w:rPr>
              <w:sym w:font="Wingdings" w:char="F06F"/>
            </w:r>
          </w:p>
        </w:tc>
        <w:tc>
          <w:tcPr>
            <w:tcW w:w="992" w:type="dxa"/>
            <w:shd w:val="clear" w:color="auto" w:fill="FFFFFF"/>
          </w:tcPr>
          <w:p w14:paraId="6F9DEA32" w14:textId="77777777" w:rsidR="00931429" w:rsidRPr="00795AAD" w:rsidRDefault="00931429" w:rsidP="00862185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before="200" w:after="200"/>
              <w:jc w:val="center"/>
              <w:rPr>
                <w:rFonts w:ascii="Times New Roman" w:hAnsi="Times New Roman" w:cs="Times New Roman"/>
                <w:b/>
                <w:sz w:val="28"/>
                <w:lang w:val="en-GB"/>
              </w:rPr>
            </w:pPr>
            <w:r w:rsidRPr="00795AAD">
              <w:rPr>
                <w:rFonts w:ascii="Times New Roman" w:hAnsi="Times New Roman" w:cs="Times New Roman"/>
                <w:sz w:val="28"/>
                <w:lang w:val="en-GB"/>
              </w:rPr>
              <w:sym w:font="Wingdings" w:char="F06F"/>
            </w:r>
          </w:p>
        </w:tc>
      </w:tr>
      <w:tr w:rsidR="00931429" w:rsidRPr="00795AAD" w14:paraId="4FCE60CE" w14:textId="77777777" w:rsidTr="00831931">
        <w:trPr>
          <w:trHeight w:hRule="exact" w:val="660"/>
        </w:trPr>
        <w:tc>
          <w:tcPr>
            <w:tcW w:w="8505" w:type="dxa"/>
            <w:shd w:val="clear" w:color="auto" w:fill="FFFFFF"/>
          </w:tcPr>
          <w:p w14:paraId="46F49674" w14:textId="77777777" w:rsidR="00931429" w:rsidRPr="00795AAD" w:rsidRDefault="00931429" w:rsidP="00931429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before="200" w:after="200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795AAD">
              <w:rPr>
                <w:rFonts w:ascii="Times New Roman" w:hAnsi="Times New Roman" w:cs="Times New Roman"/>
                <w:sz w:val="28"/>
                <w:lang w:val="en-GB"/>
              </w:rPr>
              <w:t>76.  After the examination</w:t>
            </w:r>
            <w:r w:rsidR="00831931" w:rsidRPr="00795AAD">
              <w:rPr>
                <w:rFonts w:ascii="Times New Roman" w:hAnsi="Times New Roman" w:cs="Times New Roman"/>
                <w:sz w:val="28"/>
                <w:lang w:val="en-GB"/>
              </w:rPr>
              <w:t>,</w:t>
            </w:r>
            <w:r w:rsidRPr="00795AAD">
              <w:rPr>
                <w:rFonts w:ascii="Times New Roman" w:hAnsi="Times New Roman" w:cs="Times New Roman"/>
                <w:sz w:val="28"/>
                <w:lang w:val="en-GB"/>
              </w:rPr>
              <w:t xml:space="preserve"> </w:t>
            </w:r>
            <w:r w:rsidRPr="00795AAD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I feel </w:t>
            </w:r>
            <w:r w:rsidR="00831931" w:rsidRPr="00795AAD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guilty</w:t>
            </w:r>
            <w:r w:rsidRPr="00795AAD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for smoking.</w:t>
            </w:r>
          </w:p>
        </w:tc>
        <w:tc>
          <w:tcPr>
            <w:tcW w:w="851" w:type="dxa"/>
            <w:shd w:val="clear" w:color="auto" w:fill="FFFFFF"/>
          </w:tcPr>
          <w:p w14:paraId="303CB3E9" w14:textId="77777777" w:rsidR="00931429" w:rsidRPr="00795AAD" w:rsidRDefault="00931429" w:rsidP="00862185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before="200" w:after="200"/>
              <w:jc w:val="center"/>
              <w:rPr>
                <w:rFonts w:ascii="Times New Roman" w:hAnsi="Times New Roman" w:cs="Times New Roman"/>
                <w:b/>
                <w:sz w:val="28"/>
                <w:lang w:val="en-GB"/>
              </w:rPr>
            </w:pPr>
            <w:r w:rsidRPr="00795AAD">
              <w:rPr>
                <w:rFonts w:ascii="Times New Roman" w:hAnsi="Times New Roman" w:cs="Times New Roman"/>
                <w:sz w:val="28"/>
                <w:lang w:val="en-GB"/>
              </w:rPr>
              <w:sym w:font="Wingdings" w:char="F06F"/>
            </w:r>
          </w:p>
        </w:tc>
        <w:tc>
          <w:tcPr>
            <w:tcW w:w="992" w:type="dxa"/>
            <w:shd w:val="clear" w:color="auto" w:fill="FFFFFF"/>
          </w:tcPr>
          <w:p w14:paraId="23CECE55" w14:textId="77777777" w:rsidR="00931429" w:rsidRPr="00795AAD" w:rsidRDefault="00931429" w:rsidP="00862185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before="200" w:after="200"/>
              <w:jc w:val="center"/>
              <w:rPr>
                <w:rFonts w:ascii="Times New Roman" w:hAnsi="Times New Roman" w:cs="Times New Roman"/>
                <w:b/>
                <w:sz w:val="28"/>
                <w:lang w:val="en-GB"/>
              </w:rPr>
            </w:pPr>
            <w:r w:rsidRPr="00795AAD">
              <w:rPr>
                <w:rFonts w:ascii="Times New Roman" w:hAnsi="Times New Roman" w:cs="Times New Roman"/>
                <w:sz w:val="28"/>
                <w:lang w:val="en-GB"/>
              </w:rPr>
              <w:sym w:font="Wingdings" w:char="F06F"/>
            </w:r>
          </w:p>
        </w:tc>
      </w:tr>
      <w:tr w:rsidR="00931429" w:rsidRPr="00795AAD" w14:paraId="6AB3553E" w14:textId="77777777" w:rsidTr="00831931">
        <w:trPr>
          <w:trHeight w:hRule="exact" w:val="660"/>
        </w:trPr>
        <w:tc>
          <w:tcPr>
            <w:tcW w:w="8505" w:type="dxa"/>
            <w:shd w:val="clear" w:color="auto" w:fill="FFFFFF"/>
          </w:tcPr>
          <w:p w14:paraId="3B649514" w14:textId="77777777" w:rsidR="00931429" w:rsidRPr="00795AAD" w:rsidRDefault="00931429" w:rsidP="00931429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before="200" w:after="200"/>
              <w:rPr>
                <w:rFonts w:ascii="Times New Roman" w:hAnsi="Times New Roman" w:cs="Times New Roman"/>
                <w:sz w:val="28"/>
                <w:lang w:val="en-GB"/>
              </w:rPr>
            </w:pPr>
            <w:r w:rsidRPr="00795AAD">
              <w:rPr>
                <w:rFonts w:ascii="Times New Roman" w:hAnsi="Times New Roman" w:cs="Times New Roman"/>
                <w:sz w:val="28"/>
                <w:lang w:val="en-GB"/>
              </w:rPr>
              <w:t>77.  After the examination</w:t>
            </w:r>
            <w:r w:rsidR="00831931" w:rsidRPr="00795AAD">
              <w:rPr>
                <w:rFonts w:ascii="Times New Roman" w:hAnsi="Times New Roman" w:cs="Times New Roman"/>
                <w:sz w:val="28"/>
                <w:lang w:val="en-GB"/>
              </w:rPr>
              <w:t>,</w:t>
            </w:r>
            <w:r w:rsidRPr="00795AAD">
              <w:rPr>
                <w:rFonts w:ascii="Times New Roman" w:hAnsi="Times New Roman" w:cs="Times New Roman"/>
                <w:sz w:val="28"/>
                <w:lang w:val="en-GB"/>
              </w:rPr>
              <w:t xml:space="preserve"> I feel annoyed with myself for smoking.</w:t>
            </w:r>
          </w:p>
        </w:tc>
        <w:tc>
          <w:tcPr>
            <w:tcW w:w="851" w:type="dxa"/>
            <w:shd w:val="clear" w:color="auto" w:fill="FFFFFF"/>
          </w:tcPr>
          <w:p w14:paraId="1CB7FCBB" w14:textId="77777777" w:rsidR="00931429" w:rsidRPr="00795AAD" w:rsidRDefault="00931429" w:rsidP="00862185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before="200" w:after="200"/>
              <w:jc w:val="center"/>
              <w:rPr>
                <w:rFonts w:ascii="Times New Roman" w:hAnsi="Times New Roman" w:cs="Times New Roman"/>
                <w:b/>
                <w:sz w:val="28"/>
                <w:lang w:val="en-GB"/>
              </w:rPr>
            </w:pPr>
            <w:r w:rsidRPr="00795AAD">
              <w:rPr>
                <w:rFonts w:ascii="Times New Roman" w:hAnsi="Times New Roman" w:cs="Times New Roman"/>
                <w:sz w:val="28"/>
                <w:lang w:val="en-GB"/>
              </w:rPr>
              <w:sym w:font="Wingdings" w:char="F06F"/>
            </w:r>
          </w:p>
        </w:tc>
        <w:tc>
          <w:tcPr>
            <w:tcW w:w="992" w:type="dxa"/>
            <w:shd w:val="clear" w:color="auto" w:fill="FFFFFF"/>
          </w:tcPr>
          <w:p w14:paraId="59674AF4" w14:textId="77777777" w:rsidR="00931429" w:rsidRPr="00795AAD" w:rsidRDefault="00931429" w:rsidP="00862185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before="200" w:after="200"/>
              <w:jc w:val="center"/>
              <w:rPr>
                <w:rFonts w:ascii="Times New Roman" w:hAnsi="Times New Roman" w:cs="Times New Roman"/>
                <w:b/>
                <w:sz w:val="28"/>
                <w:lang w:val="en-GB"/>
              </w:rPr>
            </w:pPr>
            <w:r w:rsidRPr="00795AAD">
              <w:rPr>
                <w:rFonts w:ascii="Times New Roman" w:hAnsi="Times New Roman" w:cs="Times New Roman"/>
                <w:sz w:val="28"/>
                <w:lang w:val="en-GB"/>
              </w:rPr>
              <w:sym w:font="Wingdings" w:char="F06F"/>
            </w:r>
          </w:p>
        </w:tc>
      </w:tr>
      <w:tr w:rsidR="00931429" w:rsidRPr="00795AAD" w14:paraId="3CE36A08" w14:textId="77777777" w:rsidTr="00831931">
        <w:trPr>
          <w:trHeight w:hRule="exact" w:val="660"/>
        </w:trPr>
        <w:tc>
          <w:tcPr>
            <w:tcW w:w="8505" w:type="dxa"/>
            <w:shd w:val="clear" w:color="auto" w:fill="FFFFFF"/>
          </w:tcPr>
          <w:p w14:paraId="7CDA2D39" w14:textId="77777777" w:rsidR="00931429" w:rsidRPr="00795AAD" w:rsidRDefault="00931429" w:rsidP="00931429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before="200" w:after="200"/>
              <w:rPr>
                <w:rFonts w:ascii="Times New Roman" w:hAnsi="Times New Roman" w:cs="Times New Roman"/>
                <w:sz w:val="28"/>
                <w:lang w:val="en-GB"/>
              </w:rPr>
            </w:pPr>
            <w:r w:rsidRPr="00795AAD">
              <w:rPr>
                <w:rFonts w:ascii="Times New Roman" w:hAnsi="Times New Roman" w:cs="Times New Roman"/>
                <w:sz w:val="28"/>
                <w:lang w:val="en-GB"/>
              </w:rPr>
              <w:t>78.  After the examination</w:t>
            </w:r>
            <w:r w:rsidR="00831931" w:rsidRPr="00795AAD">
              <w:rPr>
                <w:rFonts w:ascii="Times New Roman" w:hAnsi="Times New Roman" w:cs="Times New Roman"/>
                <w:sz w:val="28"/>
                <w:lang w:val="en-GB"/>
              </w:rPr>
              <w:t>,</w:t>
            </w:r>
            <w:r w:rsidRPr="00795AAD">
              <w:rPr>
                <w:rFonts w:ascii="Times New Roman" w:hAnsi="Times New Roman" w:cs="Times New Roman"/>
                <w:sz w:val="28"/>
                <w:lang w:val="en-GB"/>
              </w:rPr>
              <w:t xml:space="preserve"> I feel disappointed in myself for smoking</w:t>
            </w:r>
            <w:r w:rsidRPr="00795AAD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.</w:t>
            </w:r>
          </w:p>
        </w:tc>
        <w:tc>
          <w:tcPr>
            <w:tcW w:w="851" w:type="dxa"/>
            <w:shd w:val="clear" w:color="auto" w:fill="FFFFFF"/>
          </w:tcPr>
          <w:p w14:paraId="5905CDA8" w14:textId="77777777" w:rsidR="00931429" w:rsidRPr="00795AAD" w:rsidRDefault="00931429" w:rsidP="00862185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before="200" w:after="200"/>
              <w:jc w:val="center"/>
              <w:rPr>
                <w:rFonts w:ascii="Times New Roman" w:hAnsi="Times New Roman" w:cs="Times New Roman"/>
                <w:b/>
                <w:sz w:val="28"/>
                <w:lang w:val="en-GB"/>
              </w:rPr>
            </w:pPr>
            <w:r w:rsidRPr="00795AAD">
              <w:rPr>
                <w:rFonts w:ascii="Times New Roman" w:hAnsi="Times New Roman" w:cs="Times New Roman"/>
                <w:sz w:val="28"/>
                <w:lang w:val="en-GB"/>
              </w:rPr>
              <w:sym w:font="Wingdings" w:char="F06F"/>
            </w:r>
          </w:p>
        </w:tc>
        <w:tc>
          <w:tcPr>
            <w:tcW w:w="992" w:type="dxa"/>
            <w:shd w:val="clear" w:color="auto" w:fill="FFFFFF"/>
          </w:tcPr>
          <w:p w14:paraId="4EAF79E0" w14:textId="77777777" w:rsidR="00931429" w:rsidRPr="00795AAD" w:rsidRDefault="00931429" w:rsidP="00862185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before="200" w:after="200"/>
              <w:jc w:val="center"/>
              <w:rPr>
                <w:rFonts w:ascii="Times New Roman" w:hAnsi="Times New Roman" w:cs="Times New Roman"/>
                <w:b/>
                <w:sz w:val="28"/>
                <w:lang w:val="en-GB"/>
              </w:rPr>
            </w:pPr>
            <w:r w:rsidRPr="00795AAD">
              <w:rPr>
                <w:rFonts w:ascii="Times New Roman" w:hAnsi="Times New Roman" w:cs="Times New Roman"/>
                <w:sz w:val="28"/>
                <w:lang w:val="en-GB"/>
              </w:rPr>
              <w:sym w:font="Wingdings" w:char="F06F"/>
            </w:r>
          </w:p>
        </w:tc>
      </w:tr>
      <w:tr w:rsidR="00931429" w:rsidRPr="00795AAD" w14:paraId="005A31F1" w14:textId="77777777" w:rsidTr="00831931">
        <w:trPr>
          <w:trHeight w:hRule="exact" w:val="660"/>
        </w:trPr>
        <w:tc>
          <w:tcPr>
            <w:tcW w:w="8505" w:type="dxa"/>
            <w:shd w:val="clear" w:color="auto" w:fill="FFFFFF"/>
          </w:tcPr>
          <w:p w14:paraId="7B677EB5" w14:textId="77777777" w:rsidR="00931429" w:rsidRPr="00795AAD" w:rsidRDefault="00931429" w:rsidP="00931429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before="200" w:after="200"/>
              <w:rPr>
                <w:rFonts w:ascii="Times New Roman" w:hAnsi="Times New Roman" w:cs="Times New Roman"/>
                <w:sz w:val="28"/>
                <w:lang w:val="en-GB"/>
              </w:rPr>
            </w:pPr>
            <w:r w:rsidRPr="00795AAD">
              <w:rPr>
                <w:rFonts w:ascii="Times New Roman" w:hAnsi="Times New Roman" w:cs="Times New Roman"/>
                <w:sz w:val="28"/>
                <w:lang w:val="en-GB"/>
              </w:rPr>
              <w:t>79.  After the examination</w:t>
            </w:r>
            <w:r w:rsidR="00831931" w:rsidRPr="00795AAD">
              <w:rPr>
                <w:rFonts w:ascii="Times New Roman" w:hAnsi="Times New Roman" w:cs="Times New Roman"/>
                <w:sz w:val="28"/>
                <w:lang w:val="en-GB"/>
              </w:rPr>
              <w:t>,</w:t>
            </w:r>
            <w:r w:rsidRPr="00795AAD">
              <w:rPr>
                <w:rFonts w:ascii="Times New Roman" w:hAnsi="Times New Roman" w:cs="Times New Roman"/>
                <w:sz w:val="28"/>
                <w:lang w:val="en-GB"/>
              </w:rPr>
              <w:t xml:space="preserve"> I have changed my attitude towards smoking.</w:t>
            </w:r>
          </w:p>
        </w:tc>
        <w:tc>
          <w:tcPr>
            <w:tcW w:w="851" w:type="dxa"/>
            <w:shd w:val="clear" w:color="auto" w:fill="FFFFFF"/>
          </w:tcPr>
          <w:p w14:paraId="4C74E2BC" w14:textId="77777777" w:rsidR="00931429" w:rsidRPr="00795AAD" w:rsidRDefault="00931429" w:rsidP="00862185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before="200" w:after="200"/>
              <w:jc w:val="center"/>
              <w:rPr>
                <w:rFonts w:ascii="Times New Roman" w:hAnsi="Times New Roman" w:cs="Times New Roman"/>
                <w:b/>
                <w:sz w:val="28"/>
                <w:lang w:val="en-GB"/>
              </w:rPr>
            </w:pPr>
            <w:r w:rsidRPr="00795AAD">
              <w:rPr>
                <w:rFonts w:ascii="Times New Roman" w:hAnsi="Times New Roman" w:cs="Times New Roman"/>
                <w:sz w:val="28"/>
                <w:lang w:val="en-GB"/>
              </w:rPr>
              <w:sym w:font="Wingdings" w:char="F06F"/>
            </w:r>
          </w:p>
        </w:tc>
        <w:tc>
          <w:tcPr>
            <w:tcW w:w="992" w:type="dxa"/>
            <w:shd w:val="clear" w:color="auto" w:fill="FFFFFF"/>
          </w:tcPr>
          <w:p w14:paraId="3B2B1F3D" w14:textId="77777777" w:rsidR="00931429" w:rsidRPr="00795AAD" w:rsidRDefault="00931429" w:rsidP="00862185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before="200" w:after="200"/>
              <w:jc w:val="center"/>
              <w:rPr>
                <w:rFonts w:ascii="Times New Roman" w:hAnsi="Times New Roman" w:cs="Times New Roman"/>
                <w:b/>
                <w:sz w:val="28"/>
                <w:lang w:val="en-GB"/>
              </w:rPr>
            </w:pPr>
            <w:r w:rsidRPr="00795AAD">
              <w:rPr>
                <w:rFonts w:ascii="Times New Roman" w:hAnsi="Times New Roman" w:cs="Times New Roman"/>
                <w:sz w:val="28"/>
                <w:lang w:val="en-GB"/>
              </w:rPr>
              <w:sym w:font="Wingdings" w:char="F06F"/>
            </w:r>
          </w:p>
        </w:tc>
      </w:tr>
      <w:tr w:rsidR="00931429" w:rsidRPr="00795AAD" w14:paraId="28092DB3" w14:textId="77777777" w:rsidTr="00831931">
        <w:trPr>
          <w:trHeight w:hRule="exact" w:val="660"/>
        </w:trPr>
        <w:tc>
          <w:tcPr>
            <w:tcW w:w="8505" w:type="dxa"/>
            <w:shd w:val="clear" w:color="auto" w:fill="FFFFFF"/>
          </w:tcPr>
          <w:p w14:paraId="1F3AA8AB" w14:textId="77777777" w:rsidR="00931429" w:rsidRPr="00795AAD" w:rsidRDefault="00931429" w:rsidP="00831931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before="200" w:after="200"/>
              <w:rPr>
                <w:rFonts w:ascii="Times New Roman" w:hAnsi="Times New Roman" w:cs="Times New Roman"/>
                <w:sz w:val="28"/>
                <w:lang w:val="en-GB"/>
              </w:rPr>
            </w:pPr>
            <w:r w:rsidRPr="00795AAD">
              <w:rPr>
                <w:rFonts w:ascii="Times New Roman" w:hAnsi="Times New Roman" w:cs="Times New Roman"/>
                <w:sz w:val="28"/>
                <w:lang w:val="en-GB"/>
              </w:rPr>
              <w:t xml:space="preserve">80.  </w:t>
            </w:r>
            <w:r w:rsidR="00831931" w:rsidRPr="00795AAD">
              <w:rPr>
                <w:rFonts w:ascii="Times New Roman" w:hAnsi="Times New Roman" w:cs="Times New Roman"/>
                <w:sz w:val="28"/>
                <w:lang w:val="en-GB"/>
              </w:rPr>
              <w:t>After the examination, I have had second thoughts about smoking</w:t>
            </w:r>
            <w:r w:rsidRPr="00795AAD">
              <w:rPr>
                <w:rFonts w:ascii="Times New Roman" w:hAnsi="Times New Roman" w:cs="Times New Roman"/>
                <w:sz w:val="28"/>
                <w:lang w:val="en-GB"/>
              </w:rPr>
              <w:t>.</w:t>
            </w:r>
          </w:p>
        </w:tc>
        <w:tc>
          <w:tcPr>
            <w:tcW w:w="851" w:type="dxa"/>
            <w:shd w:val="clear" w:color="auto" w:fill="FFFFFF"/>
          </w:tcPr>
          <w:p w14:paraId="286571DB" w14:textId="77777777" w:rsidR="00931429" w:rsidRPr="00795AAD" w:rsidRDefault="00931429" w:rsidP="00862185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before="200" w:after="200"/>
              <w:jc w:val="center"/>
              <w:rPr>
                <w:rFonts w:ascii="Times New Roman" w:hAnsi="Times New Roman" w:cs="Times New Roman"/>
                <w:sz w:val="28"/>
                <w:lang w:val="en-GB"/>
              </w:rPr>
            </w:pPr>
            <w:r w:rsidRPr="00795AAD">
              <w:rPr>
                <w:rFonts w:ascii="Times New Roman" w:hAnsi="Times New Roman" w:cs="Times New Roman"/>
                <w:sz w:val="28"/>
                <w:lang w:val="en-GB"/>
              </w:rPr>
              <w:sym w:font="Wingdings" w:char="F06F"/>
            </w:r>
          </w:p>
        </w:tc>
        <w:tc>
          <w:tcPr>
            <w:tcW w:w="992" w:type="dxa"/>
            <w:shd w:val="clear" w:color="auto" w:fill="FFFFFF"/>
          </w:tcPr>
          <w:p w14:paraId="56CD963B" w14:textId="77777777" w:rsidR="00931429" w:rsidRPr="00795AAD" w:rsidRDefault="00931429" w:rsidP="00862185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before="200" w:after="200"/>
              <w:jc w:val="center"/>
              <w:rPr>
                <w:rFonts w:ascii="Times New Roman" w:hAnsi="Times New Roman" w:cs="Times New Roman"/>
                <w:sz w:val="28"/>
                <w:lang w:val="en-GB"/>
              </w:rPr>
            </w:pPr>
            <w:r w:rsidRPr="00795AAD">
              <w:rPr>
                <w:rFonts w:ascii="Times New Roman" w:hAnsi="Times New Roman" w:cs="Times New Roman"/>
                <w:sz w:val="28"/>
                <w:lang w:val="en-GB"/>
              </w:rPr>
              <w:sym w:font="Wingdings" w:char="F06F"/>
            </w:r>
          </w:p>
        </w:tc>
      </w:tr>
    </w:tbl>
    <w:p w14:paraId="032B04D2" w14:textId="77777777" w:rsidR="0039004B" w:rsidRPr="00795AAD" w:rsidRDefault="0039004B" w:rsidP="0039004B">
      <w:pPr>
        <w:spacing w:after="0" w:line="240" w:lineRule="auto"/>
        <w:rPr>
          <w:rFonts w:ascii="Times New Roman" w:eastAsia="Times New Roman" w:hAnsi="Times New Roman" w:cs="Times New Roman"/>
          <w:b/>
          <w:sz w:val="28"/>
          <w:szCs w:val="28"/>
          <w:lang w:val="en-GB"/>
        </w:rPr>
      </w:pPr>
    </w:p>
    <w:p w14:paraId="2464A922" w14:textId="77777777" w:rsidR="0039004B" w:rsidRPr="00795AAD" w:rsidRDefault="0039004B" w:rsidP="0039004B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da-DK"/>
        </w:rPr>
      </w:pPr>
    </w:p>
    <w:p w14:paraId="44B943B6" w14:textId="77777777" w:rsidR="0039004B" w:rsidRPr="00795AAD" w:rsidRDefault="0039004B" w:rsidP="0039004B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da-DK"/>
        </w:rPr>
      </w:pPr>
    </w:p>
    <w:p w14:paraId="12677D1A" w14:textId="77777777" w:rsidR="00F2295A" w:rsidRPr="00795AAD" w:rsidRDefault="00F2295A" w:rsidP="0039004B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da-DK"/>
        </w:rPr>
      </w:pPr>
    </w:p>
    <w:p w14:paraId="27371C13" w14:textId="77777777" w:rsidR="00E20EF0" w:rsidRPr="00795AAD" w:rsidRDefault="00862185" w:rsidP="00F2295A">
      <w:pPr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795AAD">
        <w:rPr>
          <w:rFonts w:ascii="Times New Roman" w:hAnsi="Times New Roman" w:cs="Times New Roman"/>
          <w:b/>
          <w:sz w:val="28"/>
          <w:szCs w:val="28"/>
          <w:lang w:val="en-GB"/>
        </w:rPr>
        <w:t>COS-AAA Part 2:</w:t>
      </w:r>
    </w:p>
    <w:p w14:paraId="083CBF46" w14:textId="77777777" w:rsidR="00862185" w:rsidRPr="00795AAD" w:rsidRDefault="00862185" w:rsidP="00862185">
      <w:pPr>
        <w:tabs>
          <w:tab w:val="left" w:pos="0"/>
          <w:tab w:val="left" w:pos="850"/>
          <w:tab w:val="left" w:pos="1701"/>
          <w:tab w:val="left" w:pos="2552"/>
          <w:tab w:val="left" w:pos="3403"/>
          <w:tab w:val="left" w:pos="4254"/>
          <w:tab w:val="left" w:pos="5104"/>
          <w:tab w:val="left" w:pos="5955"/>
          <w:tab w:val="left" w:pos="6806"/>
          <w:tab w:val="left" w:pos="7657"/>
          <w:tab w:val="left" w:pos="8508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da-DK"/>
        </w:rPr>
      </w:pPr>
    </w:p>
    <w:p w14:paraId="1D82A704" w14:textId="77777777" w:rsidR="00862185" w:rsidRPr="00795AAD" w:rsidRDefault="00862185" w:rsidP="0086218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da-DK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75"/>
        <w:gridCol w:w="29"/>
        <w:gridCol w:w="35"/>
        <w:gridCol w:w="64"/>
        <w:gridCol w:w="1775"/>
        <w:gridCol w:w="2282"/>
        <w:gridCol w:w="1748"/>
        <w:gridCol w:w="27"/>
        <w:gridCol w:w="1903"/>
      </w:tblGrid>
      <w:tr w:rsidR="00862185" w:rsidRPr="004C1B1A" w14:paraId="0CA7EE34" w14:textId="77777777" w:rsidTr="00862185">
        <w:trPr>
          <w:cantSplit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DFBFA" w14:textId="77777777" w:rsidR="00862185" w:rsidRPr="00795AAD" w:rsidRDefault="00862185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Cs/>
                <w:sz w:val="28"/>
                <w:szCs w:val="20"/>
                <w:lang w:val="en-GB" w:eastAsia="da-DK"/>
              </w:rPr>
              <w:t xml:space="preserve">Taking everything into account, has your experience of the </w:t>
            </w:r>
            <w:r w:rsidR="00464AB5" w:rsidRPr="00795AAD">
              <w:rPr>
                <w:rFonts w:ascii="Times New Roman" w:eastAsia="Times New Roman" w:hAnsi="Times New Roman" w:cs="Times New Roman"/>
                <w:bCs/>
                <w:sz w:val="28"/>
                <w:szCs w:val="20"/>
                <w:lang w:val="en-GB" w:eastAsia="da-DK"/>
              </w:rPr>
              <w:t xml:space="preserve">AAA </w:t>
            </w:r>
            <w:r w:rsidR="00A114A3" w:rsidRPr="00795AAD">
              <w:rPr>
                <w:rFonts w:ascii="Times New Roman" w:eastAsia="Times New Roman" w:hAnsi="Times New Roman" w:cs="Times New Roman"/>
                <w:bCs/>
                <w:sz w:val="28"/>
                <w:szCs w:val="20"/>
                <w:lang w:val="en-GB" w:eastAsia="da-DK"/>
              </w:rPr>
              <w:t>Screening Programm</w:t>
            </w:r>
            <w:r w:rsidRPr="00795AAD">
              <w:rPr>
                <w:rFonts w:ascii="Times New Roman" w:eastAsia="Times New Roman" w:hAnsi="Times New Roman" w:cs="Times New Roman"/>
                <w:bCs/>
                <w:sz w:val="28"/>
                <w:szCs w:val="20"/>
                <w:lang w:val="en-GB" w:eastAsia="da-DK"/>
              </w:rPr>
              <w:t>e caused any of the following:</w:t>
            </w:r>
          </w:p>
          <w:p w14:paraId="22C87027" w14:textId="77777777" w:rsidR="00862185" w:rsidRPr="00795AAD" w:rsidRDefault="00862185" w:rsidP="008621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</w:pPr>
          </w:p>
          <w:p w14:paraId="7E8342D5" w14:textId="77777777" w:rsidR="00862185" w:rsidRPr="00795AAD" w:rsidRDefault="00862185" w:rsidP="00862185">
            <w:pPr>
              <w:keepNext/>
              <w:spacing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  <w:t>Please tick only one box for each question</w:t>
            </w:r>
          </w:p>
        </w:tc>
      </w:tr>
      <w:tr w:rsidR="00862185" w:rsidRPr="004C1B1A" w14:paraId="78BF1041" w14:textId="77777777" w:rsidTr="00862185">
        <w:trPr>
          <w:cantSplit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69E815" w14:textId="77777777" w:rsidR="00862185" w:rsidRPr="00795AAD" w:rsidRDefault="00862185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  <w:p w14:paraId="76F92107" w14:textId="77777777" w:rsidR="00862185" w:rsidRPr="00795AAD" w:rsidRDefault="00862185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1. After the examinations I have thought about the broader aspects of life:</w:t>
            </w:r>
          </w:p>
          <w:p w14:paraId="4E74FA9C" w14:textId="77777777" w:rsidR="00862185" w:rsidRPr="00795AAD" w:rsidRDefault="00862185" w:rsidP="008621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</w:tr>
      <w:tr w:rsidR="00862185" w:rsidRPr="00795AAD" w14:paraId="1EC238C4" w14:textId="77777777" w:rsidTr="00A43A4A">
        <w:trPr>
          <w:cantSplit/>
        </w:trPr>
        <w:tc>
          <w:tcPr>
            <w:tcW w:w="95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DF88CB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8FC544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0C8F7C4D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77A04B18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00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6DCF9A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862185" w:rsidRPr="00795AAD" w14:paraId="75C8BD73" w14:textId="77777777" w:rsidTr="00A43A4A">
        <w:trPr>
          <w:cantSplit/>
          <w:trHeight w:val="421"/>
        </w:trPr>
        <w:tc>
          <w:tcPr>
            <w:tcW w:w="95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08674F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Much less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700CB5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Le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2AA4286A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5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 w:eastAsia="da-DK"/>
              </w:rPr>
              <w:t>The same as before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76AF27DF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More</w:t>
            </w:r>
          </w:p>
        </w:tc>
        <w:tc>
          <w:tcPr>
            <w:tcW w:w="100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998D26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Much more</w:t>
            </w:r>
          </w:p>
        </w:tc>
      </w:tr>
      <w:tr w:rsidR="00862185" w:rsidRPr="00795AAD" w14:paraId="2282E723" w14:textId="77777777" w:rsidTr="00862185">
        <w:trPr>
          <w:cantSplit/>
          <w:trHeight w:val="509"/>
        </w:trPr>
        <w:tc>
          <w:tcPr>
            <w:tcW w:w="1908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8CC08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0" allowOverlap="1" wp14:anchorId="78B1C7B6" wp14:editId="57478D6C">
                      <wp:simplePos x="0" y="0"/>
                      <wp:positionH relativeFrom="column">
                        <wp:posOffset>1177925</wp:posOffset>
                      </wp:positionH>
                      <wp:positionV relativeFrom="paragraph">
                        <wp:posOffset>-1136015</wp:posOffset>
                      </wp:positionV>
                      <wp:extent cx="226695" cy="2514600"/>
                      <wp:effectExtent l="13335" t="8255" r="5715" b="12700"/>
                      <wp:wrapNone/>
                      <wp:docPr id="46" name="Venstre klammeparentes 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226695" cy="2514600"/>
                              </a:xfrm>
                              <a:prstGeom prst="leftBrace">
                                <a:avLst>
                                  <a:gd name="adj1" fmla="val 92437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B77F74C" id="_x0000_t87" coordsize="21600,21600" o:spt="87" adj="1800,10800" path="m21600,qx10800@0l10800@2qy0@11,10800@3l10800@1qy21600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21600,0;0,10800;21600,21600" textboxrect="13963,@4,21600,@5"/>
                      <v:handles>
                        <v:h position="center,#0" yrange="0,@8"/>
                        <v:h position="topLeft,#1" yrange="@9,@10"/>
                      </v:handles>
                    </v:shapetype>
                    <v:shape id="Venstre klammeparentes 46" o:spid="_x0000_s1026" type="#_x0000_t87" style="position:absolute;margin-left:92.75pt;margin-top:-89.45pt;width:17.85pt;height:198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" o:allowincell="f"/>
                  </w:pict>
                </mc:Fallback>
              </mc:AlternateContent>
            </w:r>
          </w:p>
          <w:p w14:paraId="1F580E13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  <w:t>Fewer thoughts about life</w:t>
            </w:r>
          </w:p>
          <w:p w14:paraId="1020A71A" w14:textId="77777777" w:rsidR="00862185" w:rsidRPr="00795AAD" w:rsidRDefault="00862185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74CC3" w14:textId="77777777" w:rsidR="00862185" w:rsidRPr="00795AAD" w:rsidRDefault="00862185" w:rsidP="00862185">
            <w:pPr>
              <w:spacing w:after="0" w:line="240" w:lineRule="auto"/>
              <w:ind w:right="1735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 </w:t>
            </w:r>
          </w:p>
        </w:tc>
        <w:tc>
          <w:tcPr>
            <w:tcW w:w="190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08B725" w14:textId="77777777" w:rsidR="00862185" w:rsidRPr="00795AAD" w:rsidRDefault="00862185" w:rsidP="00862185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sz w:val="36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noProof/>
                <w:sz w:val="36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F094F42" wp14:editId="53328DD0">
                      <wp:simplePos x="0" y="0"/>
                      <wp:positionH relativeFrom="column">
                        <wp:posOffset>1144905</wp:posOffset>
                      </wp:positionH>
                      <wp:positionV relativeFrom="paragraph">
                        <wp:posOffset>-1160145</wp:posOffset>
                      </wp:positionV>
                      <wp:extent cx="151765" cy="2514600"/>
                      <wp:effectExtent l="13335" t="12065" r="5715" b="7620"/>
                      <wp:wrapNone/>
                      <wp:docPr id="45" name="Venstre klammeparentes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51765" cy="2514600"/>
                              </a:xfrm>
                              <a:prstGeom prst="leftBrace">
                                <a:avLst>
                                  <a:gd name="adj1" fmla="val 138075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7D2E97" id="Venstre klammeparentes 45" o:spid="_x0000_s1026" type="#_x0000_t87" style="position:absolute;margin-left:90.15pt;margin-top:-91.35pt;width:11.95pt;height:198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"/>
                  </w:pict>
                </mc:Fallback>
              </mc:AlternateContent>
            </w:r>
          </w:p>
          <w:p w14:paraId="5766EC45" w14:textId="77777777" w:rsidR="00862185" w:rsidRPr="00795AAD" w:rsidRDefault="00862185" w:rsidP="00862185">
            <w:pPr>
              <w:keepNext/>
              <w:spacing w:after="0" w:line="240" w:lineRule="auto"/>
              <w:ind w:right="-108"/>
              <w:jc w:val="center"/>
              <w:outlineLvl w:val="2"/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  <w:t>More thoughts about life</w:t>
            </w:r>
          </w:p>
        </w:tc>
      </w:tr>
      <w:tr w:rsidR="00862185" w:rsidRPr="004C1B1A" w14:paraId="4D2848B1" w14:textId="77777777" w:rsidTr="00862185">
        <w:trPr>
          <w:cantSplit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E9FBEA" w14:textId="77777777" w:rsidR="00862185" w:rsidRPr="00795AAD" w:rsidRDefault="00862185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  <w:p w14:paraId="3571FD73" w14:textId="77777777" w:rsidR="00862185" w:rsidRPr="00795AAD" w:rsidRDefault="00862185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2. After the examinations my enjoyment of life is:</w:t>
            </w:r>
          </w:p>
          <w:p w14:paraId="7114FC84" w14:textId="77777777" w:rsidR="00862185" w:rsidRPr="00795AAD" w:rsidRDefault="00862185" w:rsidP="008621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</w:tr>
      <w:tr w:rsidR="00862185" w:rsidRPr="00795AAD" w14:paraId="13516E56" w14:textId="77777777" w:rsidTr="00862185">
        <w:trPr>
          <w:cantSplit/>
        </w:trPr>
        <w:tc>
          <w:tcPr>
            <w:tcW w:w="98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D798824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5A689EC0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7A9F0523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95044E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0CD2F018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862185" w:rsidRPr="00795AAD" w14:paraId="2FABEC8E" w14:textId="77777777" w:rsidTr="00862185">
        <w:trPr>
          <w:cantSplit/>
          <w:trHeight w:val="421"/>
        </w:trPr>
        <w:tc>
          <w:tcPr>
            <w:tcW w:w="98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60293C3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Much les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1BEB745D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Le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32DBC311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5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 w:eastAsia="da-DK"/>
              </w:rPr>
              <w:t>The same as before</w:t>
            </w:r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D72E41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More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61164D9A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Much more</w:t>
            </w:r>
          </w:p>
        </w:tc>
      </w:tr>
      <w:tr w:rsidR="00862185" w:rsidRPr="00795AAD" w14:paraId="090724EB" w14:textId="77777777" w:rsidTr="00862185">
        <w:trPr>
          <w:cantSplit/>
          <w:trHeight w:val="509"/>
        </w:trPr>
        <w:tc>
          <w:tcPr>
            <w:tcW w:w="1908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9ED4BB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57741B3" wp14:editId="5B204166">
                      <wp:simplePos x="0" y="0"/>
                      <wp:positionH relativeFrom="column">
                        <wp:posOffset>1132205</wp:posOffset>
                      </wp:positionH>
                      <wp:positionV relativeFrom="paragraph">
                        <wp:posOffset>-1136650</wp:posOffset>
                      </wp:positionV>
                      <wp:extent cx="180975" cy="2514600"/>
                      <wp:effectExtent l="13335" t="10795" r="5715" b="8255"/>
                      <wp:wrapNone/>
                      <wp:docPr id="44" name="Venstre klammeparentes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80975" cy="2514600"/>
                              </a:xfrm>
                              <a:prstGeom prst="leftBrace">
                                <a:avLst>
                                  <a:gd name="adj1" fmla="val 115789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4F4DFB3" id="Venstre klammeparentes 44" o:spid="_x0000_s1026" type="#_x0000_t87" style="position:absolute;margin-left:89.15pt;margin-top:-89.5pt;width:14.25pt;height:198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"/>
                  </w:pict>
                </mc:Fallback>
              </mc:AlternateContent>
            </w:r>
          </w:p>
          <w:p w14:paraId="7553FF45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  <w:t xml:space="preserve">Less enjoyment </w:t>
            </w:r>
          </w:p>
          <w:p w14:paraId="3274E54A" w14:textId="77777777" w:rsidR="00862185" w:rsidRPr="00795AAD" w:rsidRDefault="00862185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8D1F06" w14:textId="77777777" w:rsidR="00862185" w:rsidRPr="00795AAD" w:rsidRDefault="00862185" w:rsidP="00862185">
            <w:pPr>
              <w:spacing w:after="0" w:line="240" w:lineRule="auto"/>
              <w:ind w:right="1735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 </w:t>
            </w:r>
          </w:p>
        </w:tc>
        <w:tc>
          <w:tcPr>
            <w:tcW w:w="190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C0C89" w14:textId="77777777" w:rsidR="00862185" w:rsidRPr="00795AAD" w:rsidRDefault="00862185" w:rsidP="00862185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sz w:val="36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noProof/>
                <w:sz w:val="36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7F79C9EE" wp14:editId="7E44B488">
                      <wp:simplePos x="0" y="0"/>
                      <wp:positionH relativeFrom="column">
                        <wp:posOffset>1154430</wp:posOffset>
                      </wp:positionH>
                      <wp:positionV relativeFrom="paragraph">
                        <wp:posOffset>-1165860</wp:posOffset>
                      </wp:positionV>
                      <wp:extent cx="182880" cy="2560320"/>
                      <wp:effectExtent l="5715" t="13335" r="5715" b="13335"/>
                      <wp:wrapNone/>
                      <wp:docPr id="43" name="Venstre klammeparentes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82880" cy="2560320"/>
                              </a:xfrm>
                              <a:prstGeom prst="leftBrace">
                                <a:avLst>
                                  <a:gd name="adj1" fmla="val 116667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5B09AE" id="Venstre klammeparentes 43" o:spid="_x0000_s1026" type="#_x0000_t87" style="position:absolute;margin-left:90.9pt;margin-top:-91.8pt;width:14.4pt;height:201.6pt;rotation:-9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"/>
                  </w:pict>
                </mc:Fallback>
              </mc:AlternateContent>
            </w:r>
          </w:p>
          <w:p w14:paraId="0BA9B811" w14:textId="77777777" w:rsidR="00862185" w:rsidRPr="00795AAD" w:rsidRDefault="00862185" w:rsidP="00862185">
            <w:pPr>
              <w:keepNext/>
              <w:spacing w:after="0" w:line="240" w:lineRule="auto"/>
              <w:ind w:right="-108"/>
              <w:jc w:val="center"/>
              <w:outlineLvl w:val="2"/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  <w:t>More enjoyment</w:t>
            </w:r>
          </w:p>
        </w:tc>
      </w:tr>
      <w:tr w:rsidR="00862185" w:rsidRPr="004C1B1A" w14:paraId="5F3D7717" w14:textId="77777777" w:rsidTr="00862185">
        <w:trPr>
          <w:cantSplit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1FFC72" w14:textId="77777777" w:rsidR="00862185" w:rsidRPr="00795AAD" w:rsidRDefault="00862185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  <w:p w14:paraId="5024A0A4" w14:textId="77777777" w:rsidR="00862185" w:rsidRPr="00795AAD" w:rsidRDefault="00862185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3. After the examinations</w:t>
            </w:r>
            <w:r w:rsidR="00464AB5"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 I have been able to relax</w:t>
            </w: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:</w:t>
            </w:r>
          </w:p>
          <w:p w14:paraId="28339DE7" w14:textId="77777777" w:rsidR="00862185" w:rsidRPr="00795AAD" w:rsidRDefault="00862185" w:rsidP="008621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</w:p>
        </w:tc>
      </w:tr>
      <w:tr w:rsidR="00862185" w:rsidRPr="00795AAD" w14:paraId="68C76757" w14:textId="77777777" w:rsidTr="00862185">
        <w:trPr>
          <w:cantSplit/>
        </w:trPr>
        <w:tc>
          <w:tcPr>
            <w:tcW w:w="98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40E94D5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4E70834C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4D69E53B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8BF47A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7E2EE9AC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862185" w:rsidRPr="00795AAD" w14:paraId="06EE4663" w14:textId="77777777" w:rsidTr="00862185">
        <w:trPr>
          <w:cantSplit/>
          <w:trHeight w:val="397"/>
        </w:trPr>
        <w:tc>
          <w:tcPr>
            <w:tcW w:w="98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4D4582F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Much greater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2147EC47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Greater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5F40142B" w14:textId="77777777" w:rsidR="00862185" w:rsidRPr="00795AAD" w:rsidRDefault="00862185" w:rsidP="00464AB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 w:eastAsia="da-DK"/>
              </w:rPr>
              <w:t>The same as before</w:t>
            </w:r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528E30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Less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522595BD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Much less</w:t>
            </w:r>
          </w:p>
        </w:tc>
      </w:tr>
      <w:tr w:rsidR="00862185" w:rsidRPr="00795AAD" w14:paraId="67D78BF2" w14:textId="77777777" w:rsidTr="00862185">
        <w:trPr>
          <w:cantSplit/>
          <w:trHeight w:val="509"/>
        </w:trPr>
        <w:tc>
          <w:tcPr>
            <w:tcW w:w="1908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0EE574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CCEB606" wp14:editId="1129DE52">
                      <wp:simplePos x="0" y="0"/>
                      <wp:positionH relativeFrom="column">
                        <wp:posOffset>1150620</wp:posOffset>
                      </wp:positionH>
                      <wp:positionV relativeFrom="paragraph">
                        <wp:posOffset>-1143000</wp:posOffset>
                      </wp:positionV>
                      <wp:extent cx="144780" cy="2514600"/>
                      <wp:effectExtent l="13335" t="5715" r="5715" b="11430"/>
                      <wp:wrapNone/>
                      <wp:docPr id="42" name="Venstre klammeparentes 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44780" cy="2514600"/>
                              </a:xfrm>
                              <a:prstGeom prst="leftBrace">
                                <a:avLst>
                                  <a:gd name="adj1" fmla="val 144737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B5768F" id="Venstre klammeparentes 42" o:spid="_x0000_s1026" type="#_x0000_t87" style="position:absolute;margin-left:90.6pt;margin-top:-90pt;width:11.4pt;height:198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"/>
                  </w:pict>
                </mc:Fallback>
              </mc:AlternateContent>
            </w:r>
          </w:p>
          <w:p w14:paraId="1C859AC3" w14:textId="77777777" w:rsidR="00862185" w:rsidRPr="00795AAD" w:rsidRDefault="00464AB5" w:rsidP="00862185">
            <w:pPr>
              <w:keepNext/>
              <w:spacing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  <w:t>Worse</w:t>
            </w:r>
            <w:r w:rsidR="00862185" w:rsidRPr="00795AAD"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  <w:t xml:space="preserve"> </w:t>
            </w:r>
          </w:p>
          <w:p w14:paraId="4C8EFBFD" w14:textId="77777777" w:rsidR="00862185" w:rsidRPr="00795AAD" w:rsidRDefault="00862185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5E7E3" w14:textId="77777777" w:rsidR="00862185" w:rsidRPr="00795AAD" w:rsidRDefault="00862185" w:rsidP="00862185">
            <w:pPr>
              <w:spacing w:after="0" w:line="240" w:lineRule="auto"/>
              <w:ind w:right="1735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 </w:t>
            </w:r>
          </w:p>
        </w:tc>
        <w:tc>
          <w:tcPr>
            <w:tcW w:w="190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7DB42C" w14:textId="77777777" w:rsidR="00862185" w:rsidRPr="00795AAD" w:rsidRDefault="00862185" w:rsidP="00862185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sz w:val="36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noProof/>
                <w:sz w:val="36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E42B6F9" wp14:editId="3072375D">
                      <wp:simplePos x="0" y="0"/>
                      <wp:positionH relativeFrom="column">
                        <wp:posOffset>1152525</wp:posOffset>
                      </wp:positionH>
                      <wp:positionV relativeFrom="paragraph">
                        <wp:posOffset>-1156335</wp:posOffset>
                      </wp:positionV>
                      <wp:extent cx="182880" cy="2560320"/>
                      <wp:effectExtent l="13335" t="5715" r="7620" b="11430"/>
                      <wp:wrapNone/>
                      <wp:docPr id="41" name="Venstre klammeparentes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82880" cy="2560320"/>
                              </a:xfrm>
                              <a:prstGeom prst="leftBrace">
                                <a:avLst>
                                  <a:gd name="adj1" fmla="val 116667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6E6638" id="Venstre klammeparentes 41" o:spid="_x0000_s1026" type="#_x0000_t87" style="position:absolute;margin-left:90.75pt;margin-top:-91.05pt;width:14.4pt;height:201.6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"/>
                  </w:pict>
                </mc:Fallback>
              </mc:AlternateContent>
            </w:r>
          </w:p>
          <w:p w14:paraId="1575EB7B" w14:textId="77777777" w:rsidR="00862185" w:rsidRPr="00795AAD" w:rsidRDefault="00464AB5" w:rsidP="00862185">
            <w:pPr>
              <w:keepNext/>
              <w:spacing w:after="0" w:line="240" w:lineRule="auto"/>
              <w:ind w:right="-108"/>
              <w:jc w:val="center"/>
              <w:outlineLvl w:val="2"/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  <w:t>Better</w:t>
            </w:r>
          </w:p>
        </w:tc>
      </w:tr>
      <w:tr w:rsidR="00862185" w:rsidRPr="004C1B1A" w14:paraId="6855654E" w14:textId="77777777" w:rsidTr="00862185">
        <w:trPr>
          <w:cantSplit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20C0F1" w14:textId="77777777" w:rsidR="00862185" w:rsidRPr="00795AAD" w:rsidRDefault="00862185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  <w:p w14:paraId="2A96CB53" w14:textId="77777777" w:rsidR="00862185" w:rsidRPr="00795AAD" w:rsidRDefault="00464AB5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4. After the examinations my relationship with my family is:</w:t>
            </w:r>
          </w:p>
          <w:p w14:paraId="7602E699" w14:textId="77777777" w:rsidR="00862185" w:rsidRPr="00795AAD" w:rsidRDefault="00862185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</w:tc>
      </w:tr>
      <w:tr w:rsidR="00A43A4A" w:rsidRPr="00795AAD" w14:paraId="4687ED56" w14:textId="77777777" w:rsidTr="00862185">
        <w:trPr>
          <w:cantSplit/>
        </w:trPr>
        <w:tc>
          <w:tcPr>
            <w:tcW w:w="98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F1C4691" w14:textId="77777777" w:rsidR="00A43A4A" w:rsidRPr="00795AAD" w:rsidRDefault="00A43A4A" w:rsidP="00A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6ACBEB5C" w14:textId="77777777" w:rsidR="00A43A4A" w:rsidRPr="00795AAD" w:rsidRDefault="00A43A4A" w:rsidP="00A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2C111B97" w14:textId="77777777" w:rsidR="00A43A4A" w:rsidRPr="00795AAD" w:rsidRDefault="00A43A4A" w:rsidP="00A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5C2A60" w14:textId="77777777" w:rsidR="00A43A4A" w:rsidRPr="00795AAD" w:rsidRDefault="00A43A4A" w:rsidP="00A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15D27966" w14:textId="77777777" w:rsidR="00A43A4A" w:rsidRPr="00795AAD" w:rsidRDefault="00A43A4A" w:rsidP="00A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A43A4A" w:rsidRPr="00795AAD" w14:paraId="727615E0" w14:textId="77777777" w:rsidTr="00862185">
        <w:trPr>
          <w:cantSplit/>
          <w:trHeight w:val="667"/>
        </w:trPr>
        <w:tc>
          <w:tcPr>
            <w:tcW w:w="98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7A8C751" w14:textId="77777777" w:rsidR="00A43A4A" w:rsidRPr="00795AAD" w:rsidRDefault="00A43A4A" w:rsidP="00A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Much less clos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50F36EC7" w14:textId="77777777" w:rsidR="00A43A4A" w:rsidRPr="00795AAD" w:rsidRDefault="00A43A4A" w:rsidP="00A43A4A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Less close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25EDA7E7" w14:textId="77777777" w:rsidR="00A43A4A" w:rsidRPr="00795AAD" w:rsidRDefault="00A43A4A" w:rsidP="00A43A4A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 w:eastAsia="da-DK"/>
              </w:rPr>
              <w:t>The same as before</w:t>
            </w:r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4F1A11" w14:textId="77777777" w:rsidR="00A43A4A" w:rsidRPr="00795AAD" w:rsidRDefault="00A43A4A" w:rsidP="00A43A4A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Closer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5AA7CD26" w14:textId="77777777" w:rsidR="00A43A4A" w:rsidRPr="00795AAD" w:rsidRDefault="00A43A4A" w:rsidP="00A43A4A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Much closer</w:t>
            </w:r>
          </w:p>
        </w:tc>
      </w:tr>
      <w:tr w:rsidR="00862185" w:rsidRPr="00795AAD" w14:paraId="58A2D641" w14:textId="77777777" w:rsidTr="00862185">
        <w:trPr>
          <w:cantSplit/>
          <w:trHeight w:val="509"/>
        </w:trPr>
        <w:tc>
          <w:tcPr>
            <w:tcW w:w="1908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221DF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8C2BA83" wp14:editId="5179F141">
                      <wp:simplePos x="0" y="0"/>
                      <wp:positionH relativeFrom="column">
                        <wp:posOffset>1148080</wp:posOffset>
                      </wp:positionH>
                      <wp:positionV relativeFrom="paragraph">
                        <wp:posOffset>-1145540</wp:posOffset>
                      </wp:positionV>
                      <wp:extent cx="140335" cy="2505075"/>
                      <wp:effectExtent l="13335" t="5080" r="5715" b="6985"/>
                      <wp:wrapNone/>
                      <wp:docPr id="40" name="Venstre klammeparentes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40335" cy="2505075"/>
                              </a:xfrm>
                              <a:prstGeom prst="leftBrace">
                                <a:avLst>
                                  <a:gd name="adj1" fmla="val 148756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73835DF" id="Venstre klammeparentes 40" o:spid="_x0000_s1026" type="#_x0000_t87" style="position:absolute;margin-left:90.4pt;margin-top:-90.2pt;width:11.05pt;height:197.25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"/>
                  </w:pict>
                </mc:Fallback>
              </mc:AlternateContent>
            </w:r>
          </w:p>
          <w:p w14:paraId="194A2648" w14:textId="77777777" w:rsidR="00862185" w:rsidRPr="00795AAD" w:rsidRDefault="00464AB5" w:rsidP="00862185">
            <w:pPr>
              <w:keepNext/>
              <w:spacing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  <w:t>Less close</w:t>
            </w:r>
          </w:p>
          <w:p w14:paraId="4CAB4975" w14:textId="77777777" w:rsidR="00862185" w:rsidRPr="00795AAD" w:rsidRDefault="00862185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2DFB46" w14:textId="77777777" w:rsidR="00862185" w:rsidRPr="00795AAD" w:rsidRDefault="00862185" w:rsidP="00862185">
            <w:pPr>
              <w:spacing w:after="0" w:line="240" w:lineRule="auto"/>
              <w:ind w:right="1735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 </w:t>
            </w:r>
          </w:p>
        </w:tc>
        <w:tc>
          <w:tcPr>
            <w:tcW w:w="190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0D8A3E" w14:textId="77777777" w:rsidR="00862185" w:rsidRPr="00795AAD" w:rsidRDefault="00862185" w:rsidP="00862185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sz w:val="36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noProof/>
                <w:sz w:val="36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E293742" wp14:editId="1E39C75B">
                      <wp:simplePos x="0" y="0"/>
                      <wp:positionH relativeFrom="column">
                        <wp:posOffset>1152525</wp:posOffset>
                      </wp:positionH>
                      <wp:positionV relativeFrom="paragraph">
                        <wp:posOffset>-1162685</wp:posOffset>
                      </wp:positionV>
                      <wp:extent cx="182880" cy="2560320"/>
                      <wp:effectExtent l="13335" t="13335" r="7620" b="13335"/>
                      <wp:wrapNone/>
                      <wp:docPr id="39" name="Venstre klammeparentes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82880" cy="2560320"/>
                              </a:xfrm>
                              <a:prstGeom prst="leftBrace">
                                <a:avLst>
                                  <a:gd name="adj1" fmla="val 116667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B01AAC" id="Venstre klammeparentes 39" o:spid="_x0000_s1026" type="#_x0000_t87" style="position:absolute;margin-left:90.75pt;margin-top:-91.55pt;width:14.4pt;height:201.6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"/>
                  </w:pict>
                </mc:Fallback>
              </mc:AlternateContent>
            </w:r>
          </w:p>
          <w:p w14:paraId="377D2FE3" w14:textId="77777777" w:rsidR="00862185" w:rsidRPr="00795AAD" w:rsidRDefault="00A43A4A" w:rsidP="00862185">
            <w:pPr>
              <w:keepNext/>
              <w:spacing w:after="0" w:line="240" w:lineRule="auto"/>
              <w:ind w:right="-108"/>
              <w:jc w:val="center"/>
              <w:outlineLvl w:val="2"/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  <w:t>Closer</w:t>
            </w:r>
          </w:p>
        </w:tc>
      </w:tr>
      <w:tr w:rsidR="00862185" w:rsidRPr="00795AAD" w14:paraId="47D14696" w14:textId="77777777" w:rsidTr="00862185">
        <w:trPr>
          <w:cantSplit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025DB1" w14:textId="77777777" w:rsidR="00862185" w:rsidRPr="00795AAD" w:rsidRDefault="00862185" w:rsidP="008621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</w:tr>
      <w:tr w:rsidR="00862185" w:rsidRPr="004C1B1A" w14:paraId="2D0F011B" w14:textId="77777777" w:rsidTr="00862185">
        <w:trPr>
          <w:cantSplit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8DC8ED" w14:textId="77777777" w:rsidR="00862185" w:rsidRPr="00795AAD" w:rsidRDefault="00862185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5461FD2B" w14:textId="77777777" w:rsidR="00862185" w:rsidRPr="00795AAD" w:rsidRDefault="00BB5D8C" w:rsidP="00BB5D8C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5. </w:t>
            </w:r>
            <w:r w:rsidR="00862185"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After the examinations my relationship with friends is:</w:t>
            </w:r>
          </w:p>
          <w:p w14:paraId="4E3A48FD" w14:textId="77777777" w:rsidR="00862185" w:rsidRPr="00795AAD" w:rsidRDefault="00862185" w:rsidP="008621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</w:tc>
      </w:tr>
      <w:tr w:rsidR="00862185" w:rsidRPr="00795AAD" w14:paraId="32ADFA04" w14:textId="77777777" w:rsidTr="00862185">
        <w:trPr>
          <w:cantSplit/>
        </w:trPr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33AA3191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8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33C4977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5ADB2023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6CCA9D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1FA5B218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862185" w:rsidRPr="00795AAD" w14:paraId="3BF4FB02" w14:textId="77777777" w:rsidTr="00862185">
        <w:trPr>
          <w:cantSplit/>
          <w:trHeight w:val="667"/>
        </w:trPr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5D473D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Much less close</w:t>
            </w:r>
          </w:p>
        </w:tc>
        <w:tc>
          <w:tcPr>
            <w:tcW w:w="97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82DC8F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Less close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275414EB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 w:eastAsia="da-DK"/>
              </w:rPr>
              <w:t>The same as before</w:t>
            </w:r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B35356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Closer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7D90ED85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Much closer</w:t>
            </w:r>
          </w:p>
        </w:tc>
      </w:tr>
      <w:tr w:rsidR="00862185" w:rsidRPr="00795AAD" w14:paraId="7AA213B2" w14:textId="77777777" w:rsidTr="00862185">
        <w:trPr>
          <w:cantSplit/>
          <w:trHeight w:val="509"/>
        </w:trPr>
        <w:tc>
          <w:tcPr>
            <w:tcW w:w="1908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4E4096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noProof/>
                <w:sz w:val="36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29A1A283" wp14:editId="38E434C3">
                      <wp:simplePos x="0" y="0"/>
                      <wp:positionH relativeFrom="column">
                        <wp:posOffset>1123950</wp:posOffset>
                      </wp:positionH>
                      <wp:positionV relativeFrom="paragraph">
                        <wp:posOffset>-1154430</wp:posOffset>
                      </wp:positionV>
                      <wp:extent cx="182880" cy="2560320"/>
                      <wp:effectExtent l="11430" t="10160" r="9525" b="6985"/>
                      <wp:wrapNone/>
                      <wp:docPr id="34" name="Venstre klammeparentes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82880" cy="2560320"/>
                              </a:xfrm>
                              <a:prstGeom prst="leftBrace">
                                <a:avLst>
                                  <a:gd name="adj1" fmla="val 116667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AC91CB" id="Venstre klammeparentes 34" o:spid="_x0000_s1026" type="#_x0000_t87" style="position:absolute;margin-left:88.5pt;margin-top:-90.9pt;width:14.4pt;height:201.6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"/>
                  </w:pict>
                </mc:Fallback>
              </mc:AlternateContent>
            </w:r>
          </w:p>
          <w:p w14:paraId="15109190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  <w:t xml:space="preserve">Less close </w:t>
            </w:r>
          </w:p>
          <w:p w14:paraId="37ACF756" w14:textId="77777777" w:rsidR="00862185" w:rsidRPr="00795AAD" w:rsidRDefault="00862185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976A9" w14:textId="77777777" w:rsidR="00862185" w:rsidRPr="00795AAD" w:rsidRDefault="00862185" w:rsidP="00862185">
            <w:pPr>
              <w:spacing w:after="0" w:line="240" w:lineRule="auto"/>
              <w:ind w:right="1735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 </w:t>
            </w:r>
          </w:p>
        </w:tc>
        <w:tc>
          <w:tcPr>
            <w:tcW w:w="190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69F1C1" w14:textId="77777777" w:rsidR="00862185" w:rsidRPr="00795AAD" w:rsidRDefault="00862185" w:rsidP="00862185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sz w:val="36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noProof/>
                <w:sz w:val="36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25C8E705" wp14:editId="27537DEA">
                      <wp:simplePos x="0" y="0"/>
                      <wp:positionH relativeFrom="column">
                        <wp:posOffset>1187450</wp:posOffset>
                      </wp:positionH>
                      <wp:positionV relativeFrom="paragraph">
                        <wp:posOffset>-1156335</wp:posOffset>
                      </wp:positionV>
                      <wp:extent cx="147320" cy="2503170"/>
                      <wp:effectExtent l="11430" t="6985" r="9525" b="7620"/>
                      <wp:wrapNone/>
                      <wp:docPr id="33" name="Venstre klammeparentes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47320" cy="2503170"/>
                              </a:xfrm>
                              <a:prstGeom prst="leftBrace">
                                <a:avLst>
                                  <a:gd name="adj1" fmla="val 141595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3E38A4" id="Venstre klammeparentes 33" o:spid="_x0000_s1026" type="#_x0000_t87" style="position:absolute;margin-left:93.5pt;margin-top:-91.05pt;width:11.6pt;height:197.1pt;rotation:-9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"/>
                  </w:pict>
                </mc:Fallback>
              </mc:AlternateContent>
            </w:r>
          </w:p>
          <w:p w14:paraId="366C7A71" w14:textId="77777777" w:rsidR="00862185" w:rsidRPr="00795AAD" w:rsidRDefault="00862185" w:rsidP="00862185">
            <w:pPr>
              <w:keepNext/>
              <w:spacing w:after="0" w:line="240" w:lineRule="auto"/>
              <w:ind w:right="-108"/>
              <w:jc w:val="center"/>
              <w:outlineLvl w:val="2"/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  <w:t>Closer</w:t>
            </w:r>
          </w:p>
        </w:tc>
      </w:tr>
      <w:tr w:rsidR="00862185" w:rsidRPr="004C1B1A" w14:paraId="063A0F5A" w14:textId="77777777" w:rsidTr="00862185">
        <w:trPr>
          <w:cantSplit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36DA7AEB" w14:textId="77777777" w:rsidR="00862185" w:rsidRPr="00795AAD" w:rsidRDefault="00862185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76AA4888" w14:textId="77777777" w:rsidR="00862185" w:rsidRPr="00795AAD" w:rsidRDefault="00862185" w:rsidP="00862185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After the examinations my relationship with other people is:</w:t>
            </w:r>
          </w:p>
          <w:p w14:paraId="7DAD8E53" w14:textId="77777777" w:rsidR="00862185" w:rsidRPr="00795AAD" w:rsidRDefault="00862185" w:rsidP="008621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</w:tc>
      </w:tr>
      <w:tr w:rsidR="00862185" w:rsidRPr="00795AAD" w14:paraId="3EA78CFB" w14:textId="77777777" w:rsidTr="00862185">
        <w:trPr>
          <w:cantSplit/>
        </w:trPr>
        <w:tc>
          <w:tcPr>
            <w:tcW w:w="98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C6B9348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45FE3C13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455375C0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D92037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7DB5B32C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862185" w:rsidRPr="00795AAD" w14:paraId="1AC62E7A" w14:textId="77777777" w:rsidTr="00862185">
        <w:trPr>
          <w:cantSplit/>
          <w:trHeight w:val="500"/>
        </w:trPr>
        <w:tc>
          <w:tcPr>
            <w:tcW w:w="98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CD84589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Much wors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4FF07621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Worse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56F0B644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 w:eastAsia="da-DK"/>
              </w:rPr>
              <w:t>The same as before</w:t>
            </w:r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8D2638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Better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2100122E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Much better</w:t>
            </w:r>
          </w:p>
        </w:tc>
      </w:tr>
      <w:tr w:rsidR="00862185" w:rsidRPr="00795AAD" w14:paraId="0EC892CF" w14:textId="77777777" w:rsidTr="00862185">
        <w:trPr>
          <w:cantSplit/>
          <w:trHeight w:val="509"/>
        </w:trPr>
        <w:tc>
          <w:tcPr>
            <w:tcW w:w="1908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F1C7E6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noProof/>
                <w:sz w:val="28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49123E58" wp14:editId="5BEE829E">
                      <wp:simplePos x="0" y="0"/>
                      <wp:positionH relativeFrom="column">
                        <wp:posOffset>1165225</wp:posOffset>
                      </wp:positionH>
                      <wp:positionV relativeFrom="paragraph">
                        <wp:posOffset>-1113155</wp:posOffset>
                      </wp:positionV>
                      <wp:extent cx="153035" cy="2461260"/>
                      <wp:effectExtent l="11430" t="12065" r="13335" b="6350"/>
                      <wp:wrapNone/>
                      <wp:docPr id="32" name="Venstre klammeparentes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53035" cy="2461260"/>
                              </a:xfrm>
                              <a:prstGeom prst="leftBrace">
                                <a:avLst>
                                  <a:gd name="adj1" fmla="val 134025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71458D" id="Venstre klammeparentes 32" o:spid="_x0000_s1026" type="#_x0000_t87" style="position:absolute;margin-left:91.75pt;margin-top:-87.65pt;width:12.05pt;height:193.8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"/>
                  </w:pict>
                </mc:Fallback>
              </mc:AlternateContent>
            </w:r>
          </w:p>
          <w:p w14:paraId="398EAAA1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  <w:t xml:space="preserve">Worse </w:t>
            </w:r>
          </w:p>
          <w:p w14:paraId="3134C7CB" w14:textId="77777777" w:rsidR="00862185" w:rsidRPr="00795AAD" w:rsidRDefault="00862185" w:rsidP="00862185">
            <w:pPr>
              <w:keepNext/>
              <w:spacing w:after="0" w:line="240" w:lineRule="auto"/>
              <w:outlineLvl w:val="6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18066" w14:textId="77777777" w:rsidR="00862185" w:rsidRPr="00795AAD" w:rsidRDefault="00862185" w:rsidP="00862185">
            <w:pPr>
              <w:spacing w:after="0" w:line="240" w:lineRule="auto"/>
              <w:ind w:right="1735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 </w:t>
            </w:r>
          </w:p>
        </w:tc>
        <w:tc>
          <w:tcPr>
            <w:tcW w:w="190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07B818" w14:textId="77777777" w:rsidR="00862185" w:rsidRPr="00795AAD" w:rsidRDefault="00862185" w:rsidP="00862185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sz w:val="36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noProof/>
                <w:sz w:val="36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6815E0A1" wp14:editId="2A577CA5">
                      <wp:simplePos x="0" y="0"/>
                      <wp:positionH relativeFrom="column">
                        <wp:posOffset>1170940</wp:posOffset>
                      </wp:positionH>
                      <wp:positionV relativeFrom="paragraph">
                        <wp:posOffset>-1106805</wp:posOffset>
                      </wp:positionV>
                      <wp:extent cx="171450" cy="2493645"/>
                      <wp:effectExtent l="11430" t="6985" r="9525" b="12065"/>
                      <wp:wrapNone/>
                      <wp:docPr id="31" name="Venstre klammeparentes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71450" cy="2493645"/>
                              </a:xfrm>
                              <a:prstGeom prst="leftBrace">
                                <a:avLst>
                                  <a:gd name="adj1" fmla="val 121204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93DB19" id="Venstre klammeparentes 31" o:spid="_x0000_s1026" type="#_x0000_t87" style="position:absolute;margin-left:92.2pt;margin-top:-87.15pt;width:13.5pt;height:196.35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"/>
                  </w:pict>
                </mc:Fallback>
              </mc:AlternateContent>
            </w:r>
          </w:p>
          <w:p w14:paraId="212E7844" w14:textId="77777777" w:rsidR="00862185" w:rsidRPr="00795AAD" w:rsidRDefault="00862185" w:rsidP="00862185">
            <w:pPr>
              <w:keepNext/>
              <w:spacing w:after="0" w:line="240" w:lineRule="auto"/>
              <w:ind w:right="-108"/>
              <w:jc w:val="center"/>
              <w:outlineLvl w:val="2"/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  <w:t>Better</w:t>
            </w:r>
          </w:p>
        </w:tc>
      </w:tr>
      <w:tr w:rsidR="00862185" w:rsidRPr="004C1B1A" w14:paraId="1A7643B1" w14:textId="77777777" w:rsidTr="00862185">
        <w:trPr>
          <w:cantSplit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B4DB54" w14:textId="77777777" w:rsidR="00862185" w:rsidRPr="00795AAD" w:rsidRDefault="00862185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184EEDF9" w14:textId="77777777" w:rsidR="00862185" w:rsidRPr="00795AAD" w:rsidRDefault="00862185" w:rsidP="00862185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After the examinations</w:t>
            </w:r>
            <w:r w:rsidR="00D558B6"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 my sense of well-being is</w:t>
            </w: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:</w:t>
            </w:r>
          </w:p>
          <w:p w14:paraId="270C35BC" w14:textId="77777777" w:rsidR="00862185" w:rsidRPr="00795AAD" w:rsidRDefault="00862185" w:rsidP="008621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</w:tc>
      </w:tr>
      <w:tr w:rsidR="00862185" w:rsidRPr="00795AAD" w14:paraId="16A3C36F" w14:textId="77777777" w:rsidTr="00862185">
        <w:trPr>
          <w:cantSplit/>
        </w:trPr>
        <w:tc>
          <w:tcPr>
            <w:tcW w:w="98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60FA156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60AD3762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70328DF4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7CC44C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73837EC8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862185" w:rsidRPr="00795AAD" w14:paraId="27679F0B" w14:textId="77777777" w:rsidTr="00862185">
        <w:trPr>
          <w:cantSplit/>
          <w:trHeight w:val="451"/>
        </w:trPr>
        <w:tc>
          <w:tcPr>
            <w:tcW w:w="98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38D27B5" w14:textId="77777777" w:rsidR="00862185" w:rsidRPr="00795AAD" w:rsidRDefault="00D558B6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 xml:space="preserve">Much less 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79390EEF" w14:textId="77777777" w:rsidR="00862185" w:rsidRPr="00795AAD" w:rsidRDefault="00D558B6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 xml:space="preserve">Less 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1CFEF245" w14:textId="77777777" w:rsidR="00862185" w:rsidRPr="00795AAD" w:rsidRDefault="00D558B6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 w:eastAsia="da-DK"/>
              </w:rPr>
              <w:t>The same as before</w:t>
            </w:r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A0F5E3" w14:textId="77777777" w:rsidR="00862185" w:rsidRPr="00795AAD" w:rsidRDefault="00D558B6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Greater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690607D6" w14:textId="77777777" w:rsidR="00862185" w:rsidRPr="00795AAD" w:rsidRDefault="00862185" w:rsidP="00D558B6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 xml:space="preserve">Much </w:t>
            </w:r>
            <w:r w:rsidR="00D558B6"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greater</w:t>
            </w:r>
          </w:p>
        </w:tc>
      </w:tr>
      <w:tr w:rsidR="00862185" w:rsidRPr="004C1B1A" w14:paraId="7F9B64EB" w14:textId="77777777" w:rsidTr="00862185">
        <w:trPr>
          <w:cantSplit/>
          <w:trHeight w:val="509"/>
        </w:trPr>
        <w:tc>
          <w:tcPr>
            <w:tcW w:w="1908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4D3DF7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 w:eastAsia="en-GB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79559EF4" wp14:editId="64BFEEC0">
                      <wp:simplePos x="0" y="0"/>
                      <wp:positionH relativeFrom="column">
                        <wp:posOffset>1099820</wp:posOffset>
                      </wp:positionH>
                      <wp:positionV relativeFrom="paragraph">
                        <wp:posOffset>-1115695</wp:posOffset>
                      </wp:positionV>
                      <wp:extent cx="200660" cy="2480310"/>
                      <wp:effectExtent l="7620" t="6985" r="7620" b="11430"/>
                      <wp:wrapNone/>
                      <wp:docPr id="30" name="Venstre klammeparentes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200660" cy="2480310"/>
                              </a:xfrm>
                              <a:prstGeom prst="leftBrace">
                                <a:avLst>
                                  <a:gd name="adj1" fmla="val 103006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6BB9E55" id="Venstre klammeparentes 30" o:spid="_x0000_s1026" type="#_x0000_t87" style="position:absolute;margin-left:86.6pt;margin-top:-87.85pt;width:15.8pt;height:195.3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"/>
                  </w:pict>
                </mc:Fallback>
              </mc:AlternateContent>
            </w:r>
          </w:p>
          <w:p w14:paraId="274F05D2" w14:textId="77777777" w:rsidR="00D558B6" w:rsidRPr="00795AAD" w:rsidRDefault="00D558B6" w:rsidP="00D558B6">
            <w:pPr>
              <w:keepNext/>
              <w:spacing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  <w:t xml:space="preserve">Less sense of well-being </w:t>
            </w:r>
          </w:p>
          <w:p w14:paraId="1D9F2202" w14:textId="77777777" w:rsidR="00862185" w:rsidRPr="00795AAD" w:rsidRDefault="00862185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85C99" w14:textId="77777777" w:rsidR="00862185" w:rsidRPr="00795AAD" w:rsidRDefault="00862185" w:rsidP="00862185">
            <w:pPr>
              <w:spacing w:after="0" w:line="240" w:lineRule="auto"/>
              <w:ind w:right="1735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 </w:t>
            </w:r>
          </w:p>
        </w:tc>
        <w:tc>
          <w:tcPr>
            <w:tcW w:w="190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54A6C" w14:textId="77777777" w:rsidR="00862185" w:rsidRPr="00795AAD" w:rsidRDefault="00862185" w:rsidP="00862185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sz w:val="36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noProof/>
                <w:sz w:val="36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32371C2F" wp14:editId="07410827">
                      <wp:simplePos x="0" y="0"/>
                      <wp:positionH relativeFrom="column">
                        <wp:posOffset>1167765</wp:posOffset>
                      </wp:positionH>
                      <wp:positionV relativeFrom="paragraph">
                        <wp:posOffset>-1134110</wp:posOffset>
                      </wp:positionV>
                      <wp:extent cx="147320" cy="2463165"/>
                      <wp:effectExtent l="11430" t="6985" r="11430" b="7620"/>
                      <wp:wrapNone/>
                      <wp:docPr id="29" name="Venstre klammeparentes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47320" cy="2463165"/>
                              </a:xfrm>
                              <a:prstGeom prst="leftBrace">
                                <a:avLst>
                                  <a:gd name="adj1" fmla="val 139332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B3A66F5" id="Venstre klammeparentes 29" o:spid="_x0000_s1026" type="#_x0000_t87" style="position:absolute;margin-left:91.95pt;margin-top:-89.3pt;width:11.6pt;height:193.95pt;rotation:-9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"/>
                  </w:pict>
                </mc:Fallback>
              </mc:AlternateContent>
            </w:r>
          </w:p>
          <w:p w14:paraId="0C75005B" w14:textId="77777777" w:rsidR="00862185" w:rsidRPr="00795AAD" w:rsidRDefault="00D558B6" w:rsidP="00862185">
            <w:pPr>
              <w:keepNext/>
              <w:spacing w:after="0" w:line="240" w:lineRule="auto"/>
              <w:ind w:right="-108"/>
              <w:jc w:val="center"/>
              <w:outlineLvl w:val="2"/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  <w:t>Greater sense of well-being</w:t>
            </w:r>
          </w:p>
        </w:tc>
      </w:tr>
    </w:tbl>
    <w:p w14:paraId="077B7E9D" w14:textId="77777777" w:rsidR="00862185" w:rsidRPr="00795AAD" w:rsidRDefault="00862185" w:rsidP="0086218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da-DK"/>
        </w:rPr>
      </w:pPr>
    </w:p>
    <w:p w14:paraId="27B50E99" w14:textId="77777777" w:rsidR="00862185" w:rsidRPr="00795AAD" w:rsidRDefault="00862185" w:rsidP="0086218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da-DK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3"/>
        <w:gridCol w:w="1775"/>
        <w:gridCol w:w="2282"/>
        <w:gridCol w:w="1775"/>
        <w:gridCol w:w="1903"/>
      </w:tblGrid>
      <w:tr w:rsidR="00862185" w:rsidRPr="004C1B1A" w14:paraId="564C9804" w14:textId="77777777" w:rsidTr="00862185">
        <w:trPr>
          <w:cantSplit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FDDAF2" w14:textId="77777777" w:rsidR="00862185" w:rsidRPr="00795AAD" w:rsidRDefault="00862185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  <w:p w14:paraId="10C56E2D" w14:textId="77777777" w:rsidR="00862185" w:rsidRPr="00795AAD" w:rsidRDefault="00D558B6" w:rsidP="00D558B6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8.</w:t>
            </w:r>
            <w:r w:rsidR="00862185"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 After the examinations my </w:t>
            </w:r>
            <w:r w:rsidR="00EA5B8A"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thoughts about the future have been</w:t>
            </w:r>
            <w:r w:rsidR="00862185"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:</w:t>
            </w:r>
          </w:p>
          <w:p w14:paraId="01207C48" w14:textId="77777777" w:rsidR="00862185" w:rsidRPr="00795AAD" w:rsidRDefault="00862185" w:rsidP="008621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</w:tr>
      <w:tr w:rsidR="00862185" w:rsidRPr="00795AAD" w14:paraId="27FAEE41" w14:textId="77777777" w:rsidTr="00862185">
        <w:trPr>
          <w:cantSplit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70C4B1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36AD8B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AC6EE8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27AA12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B4750A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862185" w:rsidRPr="00795AAD" w14:paraId="428A4F36" w14:textId="77777777" w:rsidTr="00862185">
        <w:trPr>
          <w:cantSplit/>
          <w:trHeight w:val="407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93037C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Much less</w:t>
            </w:r>
            <w:r w:rsidR="00EA5B8A"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 xml:space="preserve"> positiv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F99E04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Less</w:t>
            </w:r>
            <w:r w:rsidR="00EA5B8A"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 xml:space="preserve"> positive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2FBD7F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 w:eastAsia="da-DK"/>
              </w:rPr>
              <w:t>The same as befor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8573E6" w14:textId="77777777" w:rsidR="00862185" w:rsidRPr="00795AAD" w:rsidRDefault="00EA5B8A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More positive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BC2953" w14:textId="77777777" w:rsidR="00862185" w:rsidRPr="00795AAD" w:rsidRDefault="00862185" w:rsidP="00EA5B8A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 xml:space="preserve">Much </w:t>
            </w:r>
            <w:r w:rsidR="00EA5B8A"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positive</w:t>
            </w:r>
          </w:p>
        </w:tc>
      </w:tr>
      <w:tr w:rsidR="00862185" w:rsidRPr="00795AAD" w14:paraId="302F9F56" w14:textId="77777777" w:rsidTr="00862185">
        <w:trPr>
          <w:cantSplit/>
          <w:trHeight w:val="509"/>
        </w:trPr>
        <w:tc>
          <w:tcPr>
            <w:tcW w:w="19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DA069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64E261CF" wp14:editId="5BCF3164">
                      <wp:simplePos x="0" y="0"/>
                      <wp:positionH relativeFrom="column">
                        <wp:posOffset>1146810</wp:posOffset>
                      </wp:positionH>
                      <wp:positionV relativeFrom="paragraph">
                        <wp:posOffset>-1146810</wp:posOffset>
                      </wp:positionV>
                      <wp:extent cx="151765" cy="2514600"/>
                      <wp:effectExtent l="13335" t="5715" r="5715" b="13970"/>
                      <wp:wrapNone/>
                      <wp:docPr id="28" name="Venstre klammeparentes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51765" cy="2514600"/>
                              </a:xfrm>
                              <a:prstGeom prst="leftBrace">
                                <a:avLst>
                                  <a:gd name="adj1" fmla="val 138075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88D2FC" id="Venstre klammeparentes 28" o:spid="_x0000_s1026" type="#_x0000_t87" style="position:absolute;margin-left:90.3pt;margin-top:-90.3pt;width:11.95pt;height:198pt;rotation:-9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"/>
                  </w:pict>
                </mc:Fallback>
              </mc:AlternateContent>
            </w:r>
          </w:p>
          <w:p w14:paraId="58CFB528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  <w:t xml:space="preserve">Less </w:t>
            </w:r>
            <w:r w:rsidR="00EA5B8A" w:rsidRPr="00795AAD"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  <w:t>positive future</w:t>
            </w: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  <w:t xml:space="preserve"> </w:t>
            </w:r>
          </w:p>
          <w:p w14:paraId="3365B7A4" w14:textId="77777777" w:rsidR="00862185" w:rsidRPr="00795AAD" w:rsidRDefault="00862185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GB" w:eastAsia="da-DK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42EEEF" w14:textId="77777777" w:rsidR="00862185" w:rsidRPr="00795AAD" w:rsidRDefault="00862185" w:rsidP="00862185">
            <w:pPr>
              <w:spacing w:after="0" w:line="240" w:lineRule="auto"/>
              <w:ind w:right="1735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 </w:t>
            </w:r>
          </w:p>
        </w:tc>
        <w:tc>
          <w:tcPr>
            <w:tcW w:w="19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D5374C" w14:textId="77777777" w:rsidR="00862185" w:rsidRPr="00795AAD" w:rsidRDefault="00862185" w:rsidP="00862185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sz w:val="36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36A6B873" wp14:editId="34FED591">
                      <wp:simplePos x="0" y="0"/>
                      <wp:positionH relativeFrom="column">
                        <wp:posOffset>1164590</wp:posOffset>
                      </wp:positionH>
                      <wp:positionV relativeFrom="paragraph">
                        <wp:posOffset>-1155065</wp:posOffset>
                      </wp:positionV>
                      <wp:extent cx="151765" cy="2514600"/>
                      <wp:effectExtent l="13970" t="6985" r="5080" b="12700"/>
                      <wp:wrapNone/>
                      <wp:docPr id="27" name="Venstre klammeparentes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51765" cy="2514600"/>
                              </a:xfrm>
                              <a:prstGeom prst="leftBrace">
                                <a:avLst>
                                  <a:gd name="adj1" fmla="val 138075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D1E5E7" id="Venstre klammeparentes 27" o:spid="_x0000_s1026" type="#_x0000_t87" style="position:absolute;margin-left:91.7pt;margin-top:-90.95pt;width:11.95pt;height:198pt;rotation:-9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"/>
                  </w:pict>
                </mc:Fallback>
              </mc:AlternateContent>
            </w:r>
          </w:p>
          <w:p w14:paraId="48B7045F" w14:textId="77777777" w:rsidR="00862185" w:rsidRPr="00795AAD" w:rsidRDefault="00EA5B8A" w:rsidP="00862185">
            <w:pPr>
              <w:keepNext/>
              <w:spacing w:after="0" w:line="240" w:lineRule="auto"/>
              <w:ind w:right="-108"/>
              <w:jc w:val="center"/>
              <w:outlineLvl w:val="2"/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  <w:t>More positive future</w:t>
            </w:r>
          </w:p>
        </w:tc>
      </w:tr>
      <w:tr w:rsidR="00862185" w:rsidRPr="004C1B1A" w14:paraId="347E35BE" w14:textId="77777777" w:rsidTr="00862185">
        <w:trPr>
          <w:cantSplit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006329" w14:textId="77777777" w:rsidR="00862185" w:rsidRPr="00795AAD" w:rsidRDefault="00862185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  <w:p w14:paraId="5FE8E938" w14:textId="77777777" w:rsidR="00862185" w:rsidRPr="00795AAD" w:rsidRDefault="00D558B6" w:rsidP="00D558B6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9.</w:t>
            </w:r>
            <w:r w:rsidR="00862185"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 After the examinations my </w:t>
            </w: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sense of well-being is</w:t>
            </w:r>
            <w:r w:rsidR="00862185"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:</w:t>
            </w:r>
          </w:p>
          <w:p w14:paraId="0547F492" w14:textId="77777777" w:rsidR="00862185" w:rsidRPr="00795AAD" w:rsidRDefault="00862185" w:rsidP="008621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</w:tr>
      <w:tr w:rsidR="00862185" w:rsidRPr="00795AAD" w14:paraId="1CA6076D" w14:textId="77777777" w:rsidTr="00862185">
        <w:trPr>
          <w:cantSplit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E09668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F71290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8FDEAD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5E6DD1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A78BAC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862185" w:rsidRPr="00795AAD" w14:paraId="6612C448" w14:textId="77777777" w:rsidTr="00862185">
        <w:trPr>
          <w:cantSplit/>
          <w:trHeight w:val="340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779995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Much les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4BB512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Le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6E3DC1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 w:eastAsia="da-DK"/>
              </w:rPr>
              <w:t>The same as befor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43FEE0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Greater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95ACCC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Much greater</w:t>
            </w:r>
          </w:p>
        </w:tc>
      </w:tr>
      <w:tr w:rsidR="00862185" w:rsidRPr="004C1B1A" w14:paraId="34CB555E" w14:textId="77777777" w:rsidTr="00862185">
        <w:trPr>
          <w:cantSplit/>
          <w:trHeight w:val="509"/>
        </w:trPr>
        <w:tc>
          <w:tcPr>
            <w:tcW w:w="19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00E482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2F53E196" wp14:editId="4001FD07">
                      <wp:simplePos x="0" y="0"/>
                      <wp:positionH relativeFrom="column">
                        <wp:posOffset>1146810</wp:posOffset>
                      </wp:positionH>
                      <wp:positionV relativeFrom="paragraph">
                        <wp:posOffset>-1160780</wp:posOffset>
                      </wp:positionV>
                      <wp:extent cx="151765" cy="2514600"/>
                      <wp:effectExtent l="13335" t="5080" r="5715" b="5080"/>
                      <wp:wrapNone/>
                      <wp:docPr id="26" name="Venstre klammeparentes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51765" cy="2514600"/>
                              </a:xfrm>
                              <a:prstGeom prst="leftBrace">
                                <a:avLst>
                                  <a:gd name="adj1" fmla="val 138075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741909" id="Venstre klammeparentes 26" o:spid="_x0000_s1026" type="#_x0000_t87" style="position:absolute;margin-left:90.3pt;margin-top:-91.4pt;width:11.95pt;height:198pt;rotation:-9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"/>
                  </w:pict>
                </mc:Fallback>
              </mc:AlternateContent>
            </w:r>
          </w:p>
          <w:p w14:paraId="324B392D" w14:textId="77777777" w:rsidR="00862185" w:rsidRPr="00795AAD" w:rsidRDefault="00D558B6" w:rsidP="00862185">
            <w:pPr>
              <w:keepNext/>
              <w:spacing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  <w:t>Less sense of well-being</w:t>
            </w:r>
          </w:p>
          <w:p w14:paraId="0ADD4732" w14:textId="77777777" w:rsidR="00862185" w:rsidRPr="00795AAD" w:rsidRDefault="00862185" w:rsidP="00862185">
            <w:pPr>
              <w:keepNext/>
              <w:spacing w:after="0" w:line="240" w:lineRule="auto"/>
              <w:outlineLvl w:val="6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GB" w:eastAsia="da-DK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010674" w14:textId="77777777" w:rsidR="00862185" w:rsidRPr="00795AAD" w:rsidRDefault="00862185" w:rsidP="00862185">
            <w:pPr>
              <w:spacing w:after="0" w:line="240" w:lineRule="auto"/>
              <w:ind w:right="1735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 </w:t>
            </w:r>
          </w:p>
        </w:tc>
        <w:tc>
          <w:tcPr>
            <w:tcW w:w="19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61804F" w14:textId="77777777" w:rsidR="00862185" w:rsidRPr="00795AAD" w:rsidRDefault="00862185" w:rsidP="00862185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sz w:val="36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2754BE9A" wp14:editId="7920D13D">
                      <wp:simplePos x="0" y="0"/>
                      <wp:positionH relativeFrom="column">
                        <wp:posOffset>1160145</wp:posOffset>
                      </wp:positionH>
                      <wp:positionV relativeFrom="paragraph">
                        <wp:posOffset>-1161415</wp:posOffset>
                      </wp:positionV>
                      <wp:extent cx="151765" cy="2514600"/>
                      <wp:effectExtent l="9525" t="13970" r="9525" b="5715"/>
                      <wp:wrapNone/>
                      <wp:docPr id="25" name="Venstre klammeparentes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51765" cy="2514600"/>
                              </a:xfrm>
                              <a:prstGeom prst="leftBrace">
                                <a:avLst>
                                  <a:gd name="adj1" fmla="val 138075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1341E9" id="Venstre klammeparentes 25" o:spid="_x0000_s1026" type="#_x0000_t87" style="position:absolute;margin-left:91.35pt;margin-top:-91.45pt;width:11.95pt;height:198pt;rotation:-9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"/>
                  </w:pict>
                </mc:Fallback>
              </mc:AlternateContent>
            </w:r>
          </w:p>
          <w:p w14:paraId="47842D51" w14:textId="77777777" w:rsidR="00862185" w:rsidRPr="00795AAD" w:rsidRDefault="00862185" w:rsidP="00D558B6">
            <w:pPr>
              <w:keepNext/>
              <w:spacing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  <w:t xml:space="preserve">Greater </w:t>
            </w:r>
            <w:r w:rsidR="00D558B6" w:rsidRPr="00795AAD"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  <w:t>sense of well-being</w:t>
            </w:r>
          </w:p>
        </w:tc>
      </w:tr>
      <w:tr w:rsidR="00862185" w:rsidRPr="004C1B1A" w14:paraId="37B36D21" w14:textId="77777777" w:rsidTr="00862185">
        <w:trPr>
          <w:cantSplit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96C1EC" w14:textId="77777777" w:rsidR="00862185" w:rsidRPr="00795AAD" w:rsidRDefault="00862185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  <w:p w14:paraId="6D9A8593" w14:textId="77777777" w:rsidR="00C32787" w:rsidRPr="00795AAD" w:rsidRDefault="00C32787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  <w:p w14:paraId="5C034892" w14:textId="77777777" w:rsidR="00C32787" w:rsidRPr="00795AAD" w:rsidRDefault="00C32787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  <w:p w14:paraId="0503DFBC" w14:textId="77777777" w:rsidR="00862185" w:rsidRPr="00795AAD" w:rsidRDefault="00C32787" w:rsidP="00C32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10.</w:t>
            </w:r>
            <w:r w:rsidR="00862185"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 </w:t>
            </w:r>
            <w:r w:rsidR="00F2295A" w:rsidRPr="00795AAD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After the examinations my awareness of life is:</w:t>
            </w:r>
          </w:p>
          <w:p w14:paraId="00AAE8D9" w14:textId="77777777" w:rsidR="00862185" w:rsidRPr="00795AAD" w:rsidRDefault="00862185" w:rsidP="008621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</w:tr>
      <w:tr w:rsidR="00862185" w:rsidRPr="00795AAD" w14:paraId="799EF047" w14:textId="77777777" w:rsidTr="00862185">
        <w:trPr>
          <w:cantSplit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6E497A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05C55C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710D99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2382BF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5B9CE5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862185" w:rsidRPr="00795AAD" w14:paraId="3F265373" w14:textId="77777777" w:rsidTr="00862185">
        <w:trPr>
          <w:cantSplit/>
          <w:trHeight w:val="372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74D3FE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Much les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F5AF62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Le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5622F6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 w:eastAsia="da-DK"/>
              </w:rPr>
              <w:t>The same as befor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880179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More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AD4B16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Much more</w:t>
            </w:r>
          </w:p>
        </w:tc>
      </w:tr>
      <w:tr w:rsidR="00862185" w:rsidRPr="00795AAD" w14:paraId="1C5ACD37" w14:textId="77777777" w:rsidTr="00862185">
        <w:trPr>
          <w:cantSplit/>
          <w:trHeight w:val="509"/>
        </w:trPr>
        <w:tc>
          <w:tcPr>
            <w:tcW w:w="19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C2F0E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7B08134F" wp14:editId="7FD9AB2A">
                      <wp:simplePos x="0" y="0"/>
                      <wp:positionH relativeFrom="column">
                        <wp:posOffset>1139190</wp:posOffset>
                      </wp:positionH>
                      <wp:positionV relativeFrom="paragraph">
                        <wp:posOffset>-1155700</wp:posOffset>
                      </wp:positionV>
                      <wp:extent cx="151765" cy="2514600"/>
                      <wp:effectExtent l="5715" t="6350" r="13335" b="13335"/>
                      <wp:wrapNone/>
                      <wp:docPr id="24" name="Venstre klammeparentes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51765" cy="2514600"/>
                              </a:xfrm>
                              <a:prstGeom prst="leftBrace">
                                <a:avLst>
                                  <a:gd name="adj1" fmla="val 138075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C94647" id="Venstre klammeparentes 24" o:spid="_x0000_s1026" type="#_x0000_t87" style="position:absolute;margin-left:89.7pt;margin-top:-91pt;width:11.95pt;height:198pt;rotation:-90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"/>
                  </w:pict>
                </mc:Fallback>
              </mc:AlternateContent>
            </w:r>
          </w:p>
          <w:p w14:paraId="3786027B" w14:textId="77777777" w:rsidR="00862185" w:rsidRPr="00795AAD" w:rsidRDefault="00F2295A" w:rsidP="00F22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  <w:t>Less awareness of life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19ECB8" w14:textId="77777777" w:rsidR="00862185" w:rsidRPr="00795AAD" w:rsidRDefault="00862185" w:rsidP="00862185">
            <w:pPr>
              <w:spacing w:after="0" w:line="240" w:lineRule="auto"/>
              <w:ind w:right="1735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 </w:t>
            </w:r>
          </w:p>
        </w:tc>
        <w:tc>
          <w:tcPr>
            <w:tcW w:w="19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9B25FD" w14:textId="77777777" w:rsidR="00862185" w:rsidRPr="00795AAD" w:rsidRDefault="00862185" w:rsidP="00862185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sz w:val="36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5C8878FF" wp14:editId="7A96A986">
                      <wp:simplePos x="0" y="0"/>
                      <wp:positionH relativeFrom="column">
                        <wp:posOffset>1163955</wp:posOffset>
                      </wp:positionH>
                      <wp:positionV relativeFrom="paragraph">
                        <wp:posOffset>-1161415</wp:posOffset>
                      </wp:positionV>
                      <wp:extent cx="151765" cy="2514600"/>
                      <wp:effectExtent l="13335" t="10160" r="5715" b="9525"/>
                      <wp:wrapNone/>
                      <wp:docPr id="23" name="Venstre klammeparentes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51765" cy="2514600"/>
                              </a:xfrm>
                              <a:prstGeom prst="leftBrace">
                                <a:avLst>
                                  <a:gd name="adj1" fmla="val 138075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920BA9" id="Venstre klammeparentes 23" o:spid="_x0000_s1026" type="#_x0000_t87" style="position:absolute;margin-left:91.65pt;margin-top:-91.45pt;width:11.95pt;height:198pt;rotation:-90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"/>
                  </w:pict>
                </mc:Fallback>
              </mc:AlternateContent>
            </w:r>
          </w:p>
          <w:p w14:paraId="070D17E8" w14:textId="77777777" w:rsidR="00862185" w:rsidRPr="00795AAD" w:rsidRDefault="00F2295A" w:rsidP="00862185">
            <w:pPr>
              <w:keepNext/>
              <w:spacing w:after="0" w:line="240" w:lineRule="auto"/>
              <w:ind w:right="-108"/>
              <w:jc w:val="center"/>
              <w:outlineLvl w:val="2"/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  <w:t>Greater awareness of life</w:t>
            </w:r>
          </w:p>
        </w:tc>
      </w:tr>
    </w:tbl>
    <w:p w14:paraId="627F77B7" w14:textId="77777777" w:rsidR="00862185" w:rsidRPr="00795AAD" w:rsidRDefault="00862185" w:rsidP="0086218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da-DK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3"/>
        <w:gridCol w:w="1775"/>
        <w:gridCol w:w="2282"/>
        <w:gridCol w:w="1775"/>
        <w:gridCol w:w="1903"/>
      </w:tblGrid>
      <w:tr w:rsidR="00C32787" w:rsidRPr="004C1B1A" w14:paraId="74E55902" w14:textId="77777777" w:rsidTr="005935F0">
        <w:trPr>
          <w:cantSplit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20A549" w14:textId="77777777" w:rsidR="00C32787" w:rsidRPr="00795AAD" w:rsidRDefault="00C32787" w:rsidP="005935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  <w:p w14:paraId="3271BA63" w14:textId="77777777" w:rsidR="00C32787" w:rsidRPr="00795AAD" w:rsidRDefault="00C32787" w:rsidP="005935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  <w:p w14:paraId="50082BC6" w14:textId="77777777" w:rsidR="00C32787" w:rsidRPr="00795AAD" w:rsidRDefault="00C32787" w:rsidP="005935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  <w:p w14:paraId="64843387" w14:textId="77777777" w:rsidR="00C32787" w:rsidRPr="00795AAD" w:rsidRDefault="00C32787" w:rsidP="005935F0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11. After the examinations I value life:</w:t>
            </w:r>
          </w:p>
          <w:p w14:paraId="3EB9B1C3" w14:textId="77777777" w:rsidR="00C32787" w:rsidRPr="00795AAD" w:rsidRDefault="00C32787" w:rsidP="005935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</w:tr>
      <w:tr w:rsidR="00C32787" w:rsidRPr="00795AAD" w14:paraId="0DC6C9DD" w14:textId="77777777" w:rsidTr="005935F0">
        <w:trPr>
          <w:cantSplit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949365" w14:textId="77777777" w:rsidR="00C32787" w:rsidRPr="00795AAD" w:rsidRDefault="00C32787" w:rsidP="00593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E7524B" w14:textId="77777777" w:rsidR="00C32787" w:rsidRPr="00795AAD" w:rsidRDefault="00C32787" w:rsidP="00593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4D07D3" w14:textId="77777777" w:rsidR="00C32787" w:rsidRPr="00795AAD" w:rsidRDefault="00C32787" w:rsidP="00593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31F7CE" w14:textId="77777777" w:rsidR="00C32787" w:rsidRPr="00795AAD" w:rsidRDefault="00C32787" w:rsidP="00593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FC5E9F" w14:textId="77777777" w:rsidR="00C32787" w:rsidRPr="00795AAD" w:rsidRDefault="00C32787" w:rsidP="00593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C32787" w:rsidRPr="00795AAD" w14:paraId="36A33E35" w14:textId="77777777" w:rsidTr="005935F0">
        <w:trPr>
          <w:cantSplit/>
          <w:trHeight w:val="372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3ADD6F" w14:textId="77777777" w:rsidR="00C32787" w:rsidRPr="00795AAD" w:rsidRDefault="00C32787" w:rsidP="00593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Much les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4D9D00" w14:textId="77777777" w:rsidR="00C32787" w:rsidRPr="00795AAD" w:rsidRDefault="00C32787" w:rsidP="005935F0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Le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8CF33F" w14:textId="77777777" w:rsidR="00C32787" w:rsidRPr="00795AAD" w:rsidRDefault="00C32787" w:rsidP="005935F0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 w:eastAsia="da-DK"/>
              </w:rPr>
              <w:t>The same as befor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5CA775" w14:textId="77777777" w:rsidR="00C32787" w:rsidRPr="00795AAD" w:rsidRDefault="00C32787" w:rsidP="005935F0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More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90F8BD" w14:textId="77777777" w:rsidR="00C32787" w:rsidRPr="00795AAD" w:rsidRDefault="00C32787" w:rsidP="005935F0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Much more</w:t>
            </w:r>
          </w:p>
        </w:tc>
      </w:tr>
      <w:tr w:rsidR="00C32787" w:rsidRPr="00795AAD" w14:paraId="56538E5D" w14:textId="77777777" w:rsidTr="005935F0">
        <w:trPr>
          <w:cantSplit/>
          <w:trHeight w:val="509"/>
        </w:trPr>
        <w:tc>
          <w:tcPr>
            <w:tcW w:w="19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963F09" w14:textId="77777777" w:rsidR="00C32787" w:rsidRPr="00795AAD" w:rsidRDefault="00C32787" w:rsidP="00593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00F26030" wp14:editId="6D60B121">
                      <wp:simplePos x="0" y="0"/>
                      <wp:positionH relativeFrom="column">
                        <wp:posOffset>1139190</wp:posOffset>
                      </wp:positionH>
                      <wp:positionV relativeFrom="paragraph">
                        <wp:posOffset>-1155700</wp:posOffset>
                      </wp:positionV>
                      <wp:extent cx="151765" cy="2514600"/>
                      <wp:effectExtent l="5715" t="6350" r="13335" b="13335"/>
                      <wp:wrapNone/>
                      <wp:docPr id="50" name="Venstre klammeparentes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51765" cy="2514600"/>
                              </a:xfrm>
                              <a:prstGeom prst="leftBrace">
                                <a:avLst>
                                  <a:gd name="adj1" fmla="val 138075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EB648E" id="Venstre klammeparentes 50" o:spid="_x0000_s1026" type="#_x0000_t87" style="position:absolute;margin-left:89.7pt;margin-top:-91pt;width:11.95pt;height:198pt;rotation:-90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"/>
                  </w:pict>
                </mc:Fallback>
              </mc:AlternateContent>
            </w:r>
          </w:p>
          <w:p w14:paraId="31FD168F" w14:textId="77777777" w:rsidR="00C32787" w:rsidRPr="00795AAD" w:rsidRDefault="00C32787" w:rsidP="005935F0">
            <w:pPr>
              <w:keepNext/>
              <w:spacing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  <w:t>Value life less</w:t>
            </w:r>
          </w:p>
          <w:p w14:paraId="55574111" w14:textId="77777777" w:rsidR="00C32787" w:rsidRPr="00795AAD" w:rsidRDefault="00C32787" w:rsidP="005935F0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GB" w:eastAsia="da-DK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681035" w14:textId="77777777" w:rsidR="00C32787" w:rsidRPr="00795AAD" w:rsidRDefault="00C32787" w:rsidP="005935F0">
            <w:pPr>
              <w:spacing w:after="0" w:line="240" w:lineRule="auto"/>
              <w:ind w:right="1735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 </w:t>
            </w:r>
          </w:p>
        </w:tc>
        <w:tc>
          <w:tcPr>
            <w:tcW w:w="19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426B5E" w14:textId="77777777" w:rsidR="00C32787" w:rsidRPr="00795AAD" w:rsidRDefault="00C32787" w:rsidP="005935F0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sz w:val="36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317838D3" wp14:editId="6C28C300">
                      <wp:simplePos x="0" y="0"/>
                      <wp:positionH relativeFrom="column">
                        <wp:posOffset>1163955</wp:posOffset>
                      </wp:positionH>
                      <wp:positionV relativeFrom="paragraph">
                        <wp:posOffset>-1161415</wp:posOffset>
                      </wp:positionV>
                      <wp:extent cx="151765" cy="2514600"/>
                      <wp:effectExtent l="13335" t="10160" r="5715" b="9525"/>
                      <wp:wrapNone/>
                      <wp:docPr id="51" name="Venstre klammeparentes 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51765" cy="2514600"/>
                              </a:xfrm>
                              <a:prstGeom prst="leftBrace">
                                <a:avLst>
                                  <a:gd name="adj1" fmla="val 138075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BF83616" id="Venstre klammeparentes 51" o:spid="_x0000_s1026" type="#_x0000_t87" style="position:absolute;margin-left:91.65pt;margin-top:-91.45pt;width:11.95pt;height:198pt;rotation:-90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"/>
                  </w:pict>
                </mc:Fallback>
              </mc:AlternateContent>
            </w:r>
          </w:p>
          <w:p w14:paraId="5D1DABC5" w14:textId="77777777" w:rsidR="00C32787" w:rsidRPr="00795AAD" w:rsidRDefault="00C32787" w:rsidP="005935F0">
            <w:pPr>
              <w:keepNext/>
              <w:spacing w:after="0" w:line="240" w:lineRule="auto"/>
              <w:ind w:right="-108"/>
              <w:jc w:val="center"/>
              <w:outlineLvl w:val="2"/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  <w:t>Value life more</w:t>
            </w:r>
          </w:p>
        </w:tc>
      </w:tr>
    </w:tbl>
    <w:p w14:paraId="5E8971E8" w14:textId="77777777" w:rsidR="00C32787" w:rsidRPr="00795AAD" w:rsidRDefault="00C32787" w:rsidP="00C3278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da-DK"/>
        </w:rPr>
      </w:pPr>
    </w:p>
    <w:p w14:paraId="59E3AF3D" w14:textId="77777777" w:rsidR="00862185" w:rsidRPr="00795AAD" w:rsidRDefault="00862185" w:rsidP="0086218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da-DK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4"/>
        <w:gridCol w:w="1689"/>
        <w:gridCol w:w="13"/>
        <w:gridCol w:w="44"/>
        <w:gridCol w:w="2248"/>
        <w:gridCol w:w="96"/>
        <w:gridCol w:w="56"/>
        <w:gridCol w:w="1594"/>
        <w:gridCol w:w="152"/>
        <w:gridCol w:w="1872"/>
      </w:tblGrid>
      <w:tr w:rsidR="00862185" w:rsidRPr="004C1B1A" w14:paraId="64FAC160" w14:textId="77777777" w:rsidTr="00862185">
        <w:trPr>
          <w:cantSplit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6AED3" w14:textId="77777777" w:rsidR="00862185" w:rsidRPr="00795AAD" w:rsidRDefault="00862185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  <w:p w14:paraId="772D8B32" w14:textId="77777777" w:rsidR="00862185" w:rsidRPr="00795AAD" w:rsidRDefault="00127AC8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12</w:t>
            </w:r>
            <w:r w:rsidR="00862185"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. After the examinations my energy level is:</w:t>
            </w:r>
          </w:p>
          <w:p w14:paraId="2942065C" w14:textId="77777777" w:rsidR="00862185" w:rsidRPr="00795AAD" w:rsidRDefault="00862185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</w:p>
        </w:tc>
      </w:tr>
      <w:tr w:rsidR="00862185" w:rsidRPr="00795AAD" w14:paraId="3F68C37A" w14:textId="77777777" w:rsidTr="00C32787">
        <w:trPr>
          <w:cantSplit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D9646F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06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8EEA0A8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21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5963EED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5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FF8D82D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889F42A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862185" w:rsidRPr="00795AAD" w14:paraId="575BB01A" w14:textId="77777777" w:rsidTr="00C32787">
        <w:trPr>
          <w:cantSplit/>
          <w:trHeight w:val="457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1FFF74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Much less</w:t>
            </w:r>
          </w:p>
        </w:tc>
        <w:tc>
          <w:tcPr>
            <w:tcW w:w="906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397E0B4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Less</w:t>
            </w:r>
          </w:p>
        </w:tc>
        <w:tc>
          <w:tcPr>
            <w:tcW w:w="121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49431E1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 w:eastAsia="da-DK"/>
              </w:rPr>
              <w:t>The same as before</w:t>
            </w:r>
          </w:p>
        </w:tc>
        <w:tc>
          <w:tcPr>
            <w:tcW w:w="85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44A726F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Greater</w:t>
            </w:r>
          </w:p>
        </w:tc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714E32A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Much greater</w:t>
            </w:r>
          </w:p>
        </w:tc>
      </w:tr>
      <w:tr w:rsidR="00862185" w:rsidRPr="00795AAD" w14:paraId="20790CED" w14:textId="77777777" w:rsidTr="00862185">
        <w:trPr>
          <w:cantSplit/>
          <w:trHeight w:val="509"/>
        </w:trPr>
        <w:tc>
          <w:tcPr>
            <w:tcW w:w="1878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FBA39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72CDDAB9" wp14:editId="5E4CD1A2">
                      <wp:simplePos x="0" y="0"/>
                      <wp:positionH relativeFrom="column">
                        <wp:posOffset>1191260</wp:posOffset>
                      </wp:positionH>
                      <wp:positionV relativeFrom="paragraph">
                        <wp:posOffset>-1157605</wp:posOffset>
                      </wp:positionV>
                      <wp:extent cx="130175" cy="2520315"/>
                      <wp:effectExtent l="5715" t="11430" r="7620" b="10795"/>
                      <wp:wrapNone/>
                      <wp:docPr id="20" name="Venstre klammeparentes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30175" cy="2520315"/>
                              </a:xfrm>
                              <a:prstGeom prst="leftBrace">
                                <a:avLst>
                                  <a:gd name="adj1" fmla="val 161341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8C39A5B" id="Venstre klammeparentes 20" o:spid="_x0000_s1026" type="#_x0000_t87" style="position:absolute;margin-left:93.8pt;margin-top:-91.15pt;width:10.25pt;height:198.45pt;rotation:-90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"/>
                  </w:pict>
                </mc:Fallback>
              </mc:AlternateContent>
            </w:r>
          </w:p>
          <w:p w14:paraId="06180250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  <w:t xml:space="preserve">Less energy </w:t>
            </w:r>
          </w:p>
          <w:p w14:paraId="621D763A" w14:textId="77777777" w:rsidR="00862185" w:rsidRPr="00795AAD" w:rsidRDefault="00862185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</w:p>
        </w:tc>
        <w:tc>
          <w:tcPr>
            <w:tcW w:w="12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4D6DA2" w14:textId="77777777" w:rsidR="00862185" w:rsidRPr="00795AAD" w:rsidRDefault="00862185" w:rsidP="00862185">
            <w:pPr>
              <w:spacing w:after="0" w:line="240" w:lineRule="auto"/>
              <w:ind w:right="1735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 </w:t>
            </w:r>
          </w:p>
        </w:tc>
        <w:tc>
          <w:tcPr>
            <w:tcW w:w="190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739C2A" w14:textId="77777777" w:rsidR="00862185" w:rsidRPr="00795AAD" w:rsidRDefault="00862185" w:rsidP="00862185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sz w:val="36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44131961" wp14:editId="2BC17CCD">
                      <wp:simplePos x="0" y="0"/>
                      <wp:positionH relativeFrom="column">
                        <wp:posOffset>1140460</wp:posOffset>
                      </wp:positionH>
                      <wp:positionV relativeFrom="paragraph">
                        <wp:posOffset>-1138555</wp:posOffset>
                      </wp:positionV>
                      <wp:extent cx="142240" cy="2483485"/>
                      <wp:effectExtent l="5080" t="6350" r="6985" b="13335"/>
                      <wp:wrapNone/>
                      <wp:docPr id="19" name="Venstre klammeparentes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42240" cy="2483485"/>
                              </a:xfrm>
                              <a:prstGeom prst="leftBrace">
                                <a:avLst>
                                  <a:gd name="adj1" fmla="val 145499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CDD3C7E" id="Venstre klammeparentes 19" o:spid="_x0000_s1026" type="#_x0000_t87" style="position:absolute;margin-left:89.8pt;margin-top:-89.65pt;width:11.2pt;height:195.55pt;rotation:-90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"/>
                  </w:pict>
                </mc:Fallback>
              </mc:AlternateContent>
            </w:r>
          </w:p>
          <w:p w14:paraId="063AFFEE" w14:textId="77777777" w:rsidR="00862185" w:rsidRPr="00795AAD" w:rsidRDefault="00862185" w:rsidP="00862185">
            <w:pPr>
              <w:keepNext/>
              <w:spacing w:after="0" w:line="240" w:lineRule="auto"/>
              <w:ind w:right="-108"/>
              <w:jc w:val="center"/>
              <w:outlineLvl w:val="2"/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  <w:t>More energy</w:t>
            </w:r>
          </w:p>
        </w:tc>
      </w:tr>
      <w:tr w:rsidR="00862185" w:rsidRPr="004C1B1A" w14:paraId="0D053DAE" w14:textId="77777777" w:rsidTr="00862185">
        <w:trPr>
          <w:cantSplit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F1B42A" w14:textId="77777777" w:rsidR="00862185" w:rsidRPr="00795AAD" w:rsidRDefault="00862185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GB" w:eastAsia="da-DK"/>
              </w:rPr>
            </w:pPr>
          </w:p>
          <w:p w14:paraId="7999A7D0" w14:textId="77777777" w:rsidR="00862185" w:rsidRPr="00795AAD" w:rsidRDefault="00127AC8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13</w:t>
            </w:r>
            <w:r w:rsidR="00862185"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. After the examinations my sense of responsibility for my family is:</w:t>
            </w:r>
          </w:p>
          <w:p w14:paraId="16C7E0BC" w14:textId="77777777" w:rsidR="00862185" w:rsidRPr="00795AAD" w:rsidRDefault="00862185" w:rsidP="008621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  <w:lang w:val="en-GB" w:eastAsia="da-DK"/>
              </w:rPr>
            </w:pPr>
          </w:p>
        </w:tc>
      </w:tr>
      <w:tr w:rsidR="00862185" w:rsidRPr="00795AAD" w14:paraId="28C01E42" w14:textId="77777777" w:rsidTr="00C32787">
        <w:trPr>
          <w:cantSplit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1BE43A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06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20F3865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F364CB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06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06E7B05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97215ED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862185" w:rsidRPr="00795AAD" w14:paraId="18ADF128" w14:textId="77777777" w:rsidTr="00C32787">
        <w:trPr>
          <w:cantSplit/>
          <w:trHeight w:val="407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5598E0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Much less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7D6AD7C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Less</w:t>
            </w:r>
          </w:p>
        </w:tc>
        <w:tc>
          <w:tcPr>
            <w:tcW w:w="118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1CA14EF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 w:eastAsia="da-DK"/>
              </w:rPr>
              <w:t>The same as before</w:t>
            </w:r>
          </w:p>
        </w:tc>
        <w:tc>
          <w:tcPr>
            <w:tcW w:w="906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091F914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More</w:t>
            </w:r>
          </w:p>
        </w:tc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B0D4F75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Much more</w:t>
            </w:r>
          </w:p>
        </w:tc>
      </w:tr>
      <w:tr w:rsidR="00862185" w:rsidRPr="00795AAD" w14:paraId="3E3AD3C4" w14:textId="77777777" w:rsidTr="00C32787">
        <w:trPr>
          <w:cantSplit/>
          <w:trHeight w:val="509"/>
        </w:trPr>
        <w:tc>
          <w:tcPr>
            <w:tcW w:w="1878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9411A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38DD80CA" wp14:editId="24A2A7B1">
                      <wp:simplePos x="0" y="0"/>
                      <wp:positionH relativeFrom="column">
                        <wp:posOffset>1146810</wp:posOffset>
                      </wp:positionH>
                      <wp:positionV relativeFrom="paragraph">
                        <wp:posOffset>-1146810</wp:posOffset>
                      </wp:positionV>
                      <wp:extent cx="151765" cy="2514600"/>
                      <wp:effectExtent l="13335" t="13970" r="5715" b="5715"/>
                      <wp:wrapNone/>
                      <wp:docPr id="18" name="Venstre klammeparentes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51765" cy="2514600"/>
                              </a:xfrm>
                              <a:prstGeom prst="leftBrace">
                                <a:avLst>
                                  <a:gd name="adj1" fmla="val 138075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020014" id="Venstre klammeparentes 18" o:spid="_x0000_s1026" type="#_x0000_t87" style="position:absolute;margin-left:90.3pt;margin-top:-90.3pt;width:11.95pt;height:198pt;rotation:-90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"/>
                  </w:pict>
                </mc:Fallback>
              </mc:AlternateContent>
            </w:r>
          </w:p>
          <w:p w14:paraId="52137DC7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  <w:t xml:space="preserve">Less responsibility </w:t>
            </w:r>
          </w:p>
          <w:p w14:paraId="50CD1462" w14:textId="77777777" w:rsidR="00862185" w:rsidRPr="00795AAD" w:rsidRDefault="00862185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GB" w:eastAsia="da-DK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93CC51" w14:textId="77777777" w:rsidR="00862185" w:rsidRPr="00795AAD" w:rsidRDefault="00862185" w:rsidP="00862185">
            <w:pPr>
              <w:spacing w:after="0" w:line="240" w:lineRule="auto"/>
              <w:ind w:right="1735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 </w:t>
            </w:r>
          </w:p>
        </w:tc>
        <w:tc>
          <w:tcPr>
            <w:tcW w:w="1956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121BA9" w14:textId="77777777" w:rsidR="00862185" w:rsidRPr="00795AAD" w:rsidRDefault="00862185" w:rsidP="00862185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sz w:val="36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0F07F0C5" wp14:editId="3EAC6346">
                      <wp:simplePos x="0" y="0"/>
                      <wp:positionH relativeFrom="column">
                        <wp:posOffset>1164590</wp:posOffset>
                      </wp:positionH>
                      <wp:positionV relativeFrom="paragraph">
                        <wp:posOffset>-1155065</wp:posOffset>
                      </wp:positionV>
                      <wp:extent cx="151765" cy="2514600"/>
                      <wp:effectExtent l="5080" t="5715" r="13970" b="13970"/>
                      <wp:wrapNone/>
                      <wp:docPr id="17" name="Venstre klammeparentes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51765" cy="2514600"/>
                              </a:xfrm>
                              <a:prstGeom prst="leftBrace">
                                <a:avLst>
                                  <a:gd name="adj1" fmla="val 138075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A3500C" id="Venstre klammeparentes 17" o:spid="_x0000_s1026" type="#_x0000_t87" style="position:absolute;margin-left:91.7pt;margin-top:-90.95pt;width:11.95pt;height:198pt;rotation:-90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"/>
                  </w:pict>
                </mc:Fallback>
              </mc:AlternateContent>
            </w:r>
          </w:p>
          <w:p w14:paraId="04BC133E" w14:textId="77777777" w:rsidR="00862185" w:rsidRPr="00795AAD" w:rsidRDefault="00862185" w:rsidP="00862185">
            <w:pPr>
              <w:keepNext/>
              <w:spacing w:after="0" w:line="240" w:lineRule="auto"/>
              <w:ind w:right="-108"/>
              <w:jc w:val="center"/>
              <w:outlineLvl w:val="2"/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  <w:t>More responsibility</w:t>
            </w:r>
          </w:p>
        </w:tc>
      </w:tr>
      <w:tr w:rsidR="00862185" w:rsidRPr="004C1B1A" w14:paraId="4C0DA4C6" w14:textId="77777777" w:rsidTr="00862185">
        <w:trPr>
          <w:cantSplit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DAE06A" w14:textId="77777777" w:rsidR="00862185" w:rsidRPr="00795AAD" w:rsidRDefault="00862185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GB" w:eastAsia="da-DK"/>
              </w:rPr>
            </w:pPr>
          </w:p>
          <w:p w14:paraId="74E03705" w14:textId="77777777" w:rsidR="00862185" w:rsidRPr="00795AAD" w:rsidRDefault="00127AC8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14</w:t>
            </w:r>
            <w:r w:rsidR="00862185"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. After the examinations I have lived my life to the full:</w:t>
            </w:r>
          </w:p>
          <w:p w14:paraId="58ABA60A" w14:textId="77777777" w:rsidR="00862185" w:rsidRPr="00795AAD" w:rsidRDefault="00862185" w:rsidP="008621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  <w:lang w:val="en-GB" w:eastAsia="da-DK"/>
              </w:rPr>
            </w:pPr>
          </w:p>
        </w:tc>
      </w:tr>
      <w:tr w:rsidR="00862185" w:rsidRPr="00795AAD" w14:paraId="502CAD80" w14:textId="77777777" w:rsidTr="00862185">
        <w:trPr>
          <w:cantSplit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772349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917BD0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275" w:type="pct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3B47C1AA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ADD6E33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D97365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862185" w:rsidRPr="00795AAD" w14:paraId="7AE3F31D" w14:textId="77777777" w:rsidTr="00862185">
        <w:trPr>
          <w:cantSplit/>
          <w:trHeight w:val="407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08F019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Much les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EFDECD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Less</w:t>
            </w:r>
          </w:p>
        </w:tc>
        <w:tc>
          <w:tcPr>
            <w:tcW w:w="1275" w:type="pct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1F4331A5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 w:eastAsia="da-DK"/>
              </w:rPr>
              <w:t>The same as before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FD4523E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More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64036B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Much more</w:t>
            </w:r>
          </w:p>
        </w:tc>
      </w:tr>
      <w:tr w:rsidR="00862185" w:rsidRPr="00795AAD" w14:paraId="0D1BE7EB" w14:textId="77777777" w:rsidTr="00862185">
        <w:trPr>
          <w:cantSplit/>
          <w:trHeight w:val="509"/>
        </w:trPr>
        <w:tc>
          <w:tcPr>
            <w:tcW w:w="18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2982C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7669469F" wp14:editId="3FC74BEE">
                      <wp:simplePos x="0" y="0"/>
                      <wp:positionH relativeFrom="column">
                        <wp:posOffset>1146810</wp:posOffset>
                      </wp:positionH>
                      <wp:positionV relativeFrom="paragraph">
                        <wp:posOffset>-1146810</wp:posOffset>
                      </wp:positionV>
                      <wp:extent cx="151765" cy="2514600"/>
                      <wp:effectExtent l="13335" t="10795" r="5715" b="8890"/>
                      <wp:wrapNone/>
                      <wp:docPr id="16" name="Venstre klammeparentes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51765" cy="2514600"/>
                              </a:xfrm>
                              <a:prstGeom prst="leftBrace">
                                <a:avLst>
                                  <a:gd name="adj1" fmla="val 138075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BF0F11" id="Venstre klammeparentes 16" o:spid="_x0000_s1026" type="#_x0000_t87" style="position:absolute;margin-left:90.3pt;margin-top:-90.3pt;width:11.95pt;height:198pt;rotation:-90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"/>
                  </w:pict>
                </mc:Fallback>
              </mc:AlternateContent>
            </w:r>
          </w:p>
          <w:p w14:paraId="16C4948C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  <w:t>Lived life less</w:t>
            </w:r>
          </w:p>
          <w:p w14:paraId="0E837A0E" w14:textId="77777777" w:rsidR="00862185" w:rsidRPr="00795AAD" w:rsidRDefault="00862185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GB" w:eastAsia="da-DK"/>
              </w:rPr>
            </w:pPr>
          </w:p>
        </w:tc>
        <w:tc>
          <w:tcPr>
            <w:tcW w:w="1275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EE3197" w14:textId="77777777" w:rsidR="00862185" w:rsidRPr="00795AAD" w:rsidRDefault="00862185" w:rsidP="00862185">
            <w:pPr>
              <w:spacing w:after="0" w:line="240" w:lineRule="auto"/>
              <w:ind w:right="1735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 </w:t>
            </w:r>
          </w:p>
        </w:tc>
        <w:tc>
          <w:tcPr>
            <w:tcW w:w="187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F16B23" w14:textId="77777777" w:rsidR="00862185" w:rsidRPr="00795AAD" w:rsidRDefault="00862185" w:rsidP="00862185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sz w:val="36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5BB8C133" wp14:editId="59D8B644">
                      <wp:simplePos x="0" y="0"/>
                      <wp:positionH relativeFrom="column">
                        <wp:posOffset>1164590</wp:posOffset>
                      </wp:positionH>
                      <wp:positionV relativeFrom="paragraph">
                        <wp:posOffset>-1155065</wp:posOffset>
                      </wp:positionV>
                      <wp:extent cx="151765" cy="2514600"/>
                      <wp:effectExtent l="12065" t="12065" r="6985" b="7620"/>
                      <wp:wrapNone/>
                      <wp:docPr id="15" name="Venstre klammeparentes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51765" cy="2514600"/>
                              </a:xfrm>
                              <a:prstGeom prst="leftBrace">
                                <a:avLst>
                                  <a:gd name="adj1" fmla="val 138075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FAFCA9B" id="Venstre klammeparentes 15" o:spid="_x0000_s1026" type="#_x0000_t87" style="position:absolute;margin-left:91.7pt;margin-top:-90.95pt;width:11.95pt;height:198pt;rotation:-90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"/>
                  </w:pict>
                </mc:Fallback>
              </mc:AlternateContent>
            </w:r>
          </w:p>
          <w:p w14:paraId="68A7EC2A" w14:textId="77777777" w:rsidR="00862185" w:rsidRPr="00795AAD" w:rsidRDefault="00862185" w:rsidP="00862185">
            <w:pPr>
              <w:keepNext/>
              <w:spacing w:after="0" w:line="240" w:lineRule="auto"/>
              <w:ind w:right="-108"/>
              <w:jc w:val="center"/>
              <w:outlineLvl w:val="2"/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  <w:t>Lived life more</w:t>
            </w:r>
          </w:p>
        </w:tc>
      </w:tr>
      <w:tr w:rsidR="00862185" w:rsidRPr="004C1B1A" w14:paraId="6E74C8B0" w14:textId="77777777" w:rsidTr="00862185">
        <w:trPr>
          <w:cantSplit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9CE1FD" w14:textId="77777777" w:rsidR="00862185" w:rsidRPr="00795AAD" w:rsidRDefault="00862185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GB" w:eastAsia="da-DK"/>
              </w:rPr>
            </w:pPr>
          </w:p>
          <w:p w14:paraId="5796628D" w14:textId="77777777" w:rsidR="00862185" w:rsidRPr="00795AAD" w:rsidRDefault="00EA5B8A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15</w:t>
            </w:r>
            <w:r w:rsidR="00862185"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. After the examinations I feel:</w:t>
            </w:r>
          </w:p>
          <w:p w14:paraId="3F4FAB8B" w14:textId="77777777" w:rsidR="00862185" w:rsidRPr="00795AAD" w:rsidRDefault="00862185" w:rsidP="008621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  <w:lang w:val="en-GB" w:eastAsia="da-DK"/>
              </w:rPr>
            </w:pPr>
          </w:p>
        </w:tc>
      </w:tr>
      <w:tr w:rsidR="00862185" w:rsidRPr="00795AAD" w14:paraId="1F453FDA" w14:textId="77777777" w:rsidTr="00862185">
        <w:trPr>
          <w:cantSplit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43F5EF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3E9E2C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275" w:type="pct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384701B6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719632F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FEC12A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862185" w:rsidRPr="00795AAD" w14:paraId="2F2F6016" w14:textId="77777777" w:rsidTr="00862185">
        <w:trPr>
          <w:cantSplit/>
          <w:trHeight w:val="407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AF4EA2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Much less</w:t>
            </w:r>
          </w:p>
          <w:p w14:paraId="66687EC8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relieved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D4A801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Less relieved</w:t>
            </w:r>
          </w:p>
        </w:tc>
        <w:tc>
          <w:tcPr>
            <w:tcW w:w="1275" w:type="pct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663E1709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 w:eastAsia="da-DK"/>
              </w:rPr>
              <w:t>As relieved</w:t>
            </w:r>
          </w:p>
          <w:p w14:paraId="7706AAF4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 w:eastAsia="da-DK"/>
              </w:rPr>
              <w:t>as before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5D9480D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More relieved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AE0CD8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Much more relieved</w:t>
            </w:r>
          </w:p>
        </w:tc>
      </w:tr>
      <w:tr w:rsidR="00862185" w:rsidRPr="00795AAD" w14:paraId="5BBA39AF" w14:textId="77777777" w:rsidTr="00862185">
        <w:trPr>
          <w:cantSplit/>
          <w:trHeight w:val="509"/>
        </w:trPr>
        <w:tc>
          <w:tcPr>
            <w:tcW w:w="18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5E683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69D52864" wp14:editId="317B6E6E">
                      <wp:simplePos x="0" y="0"/>
                      <wp:positionH relativeFrom="column">
                        <wp:posOffset>1146810</wp:posOffset>
                      </wp:positionH>
                      <wp:positionV relativeFrom="paragraph">
                        <wp:posOffset>-1146810</wp:posOffset>
                      </wp:positionV>
                      <wp:extent cx="151765" cy="2514600"/>
                      <wp:effectExtent l="13335" t="5715" r="5715" b="13970"/>
                      <wp:wrapNone/>
                      <wp:docPr id="14" name="Venstre klammeparentes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51765" cy="2514600"/>
                              </a:xfrm>
                              <a:prstGeom prst="leftBrace">
                                <a:avLst>
                                  <a:gd name="adj1" fmla="val 138075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EF741F" id="Venstre klammeparentes 14" o:spid="_x0000_s1026" type="#_x0000_t87" style="position:absolute;margin-left:90.3pt;margin-top:-90.3pt;width:11.95pt;height:198pt;rotation:-90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"/>
                  </w:pict>
                </mc:Fallback>
              </mc:AlternateContent>
            </w:r>
          </w:p>
          <w:p w14:paraId="76E9041B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  <w:t xml:space="preserve">Less relieved </w:t>
            </w:r>
          </w:p>
          <w:p w14:paraId="644F7BD0" w14:textId="77777777" w:rsidR="00862185" w:rsidRPr="00795AAD" w:rsidRDefault="00862185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GB" w:eastAsia="da-DK"/>
              </w:rPr>
            </w:pPr>
          </w:p>
        </w:tc>
        <w:tc>
          <w:tcPr>
            <w:tcW w:w="1275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4DCC14" w14:textId="77777777" w:rsidR="00862185" w:rsidRPr="00795AAD" w:rsidRDefault="00862185" w:rsidP="00862185">
            <w:pPr>
              <w:spacing w:after="0" w:line="240" w:lineRule="auto"/>
              <w:ind w:right="1735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 </w:t>
            </w:r>
          </w:p>
        </w:tc>
        <w:tc>
          <w:tcPr>
            <w:tcW w:w="187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9AFC39" w14:textId="77777777" w:rsidR="00862185" w:rsidRPr="00795AAD" w:rsidRDefault="00862185" w:rsidP="00862185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sz w:val="36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67482D3A" wp14:editId="56FBFDE9">
                      <wp:simplePos x="0" y="0"/>
                      <wp:positionH relativeFrom="column">
                        <wp:posOffset>1164590</wp:posOffset>
                      </wp:positionH>
                      <wp:positionV relativeFrom="paragraph">
                        <wp:posOffset>-1155065</wp:posOffset>
                      </wp:positionV>
                      <wp:extent cx="151765" cy="2514600"/>
                      <wp:effectExtent l="12065" t="6985" r="6985" b="12700"/>
                      <wp:wrapNone/>
                      <wp:docPr id="13" name="Venstre klammeparentes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51765" cy="2514600"/>
                              </a:xfrm>
                              <a:prstGeom prst="leftBrace">
                                <a:avLst>
                                  <a:gd name="adj1" fmla="val 138075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F1AEEF" id="Venstre klammeparentes 13" o:spid="_x0000_s1026" type="#_x0000_t87" style="position:absolute;margin-left:91.7pt;margin-top:-90.95pt;width:11.95pt;height:198pt;rotation:-90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"/>
                  </w:pict>
                </mc:Fallback>
              </mc:AlternateContent>
            </w:r>
          </w:p>
          <w:p w14:paraId="43CAF232" w14:textId="77777777" w:rsidR="00862185" w:rsidRPr="00795AAD" w:rsidRDefault="00862185" w:rsidP="00862185">
            <w:pPr>
              <w:keepNext/>
              <w:spacing w:after="0" w:line="240" w:lineRule="auto"/>
              <w:ind w:right="-108"/>
              <w:jc w:val="center"/>
              <w:outlineLvl w:val="2"/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  <w:t>More relieved</w:t>
            </w:r>
          </w:p>
        </w:tc>
      </w:tr>
      <w:tr w:rsidR="00862185" w:rsidRPr="004C1B1A" w14:paraId="6CD5368E" w14:textId="77777777" w:rsidTr="00862185">
        <w:trPr>
          <w:cantSplit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43E065" w14:textId="77777777" w:rsidR="00862185" w:rsidRPr="00795AAD" w:rsidRDefault="00862185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</w:p>
          <w:p w14:paraId="510432CB" w14:textId="77777777" w:rsidR="00862185" w:rsidRPr="00795AAD" w:rsidRDefault="00EA5B8A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16</w:t>
            </w:r>
            <w:r w:rsidR="00862185"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. After the examinations I understand other people’s problems:</w:t>
            </w:r>
          </w:p>
          <w:p w14:paraId="291D871D" w14:textId="77777777" w:rsidR="00862185" w:rsidRPr="00795AAD" w:rsidRDefault="00862185" w:rsidP="008621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</w:p>
        </w:tc>
      </w:tr>
      <w:tr w:rsidR="00862185" w:rsidRPr="00795AAD" w14:paraId="37A76FCE" w14:textId="77777777" w:rsidTr="00862185">
        <w:trPr>
          <w:cantSplit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9AC951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06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F29F946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21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84CCBE4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35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536E563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0ACEAD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862185" w:rsidRPr="00795AAD" w14:paraId="7462B8FC" w14:textId="77777777" w:rsidTr="00862185">
        <w:trPr>
          <w:cantSplit/>
          <w:trHeight w:val="407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790B14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Much les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AABE8F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Less</w:t>
            </w:r>
          </w:p>
        </w:tc>
        <w:tc>
          <w:tcPr>
            <w:tcW w:w="1275" w:type="pct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0C5D2196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 w:eastAsia="da-DK"/>
              </w:rPr>
              <w:t>The same as before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BDE1C5B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Better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F2B6FC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Much better</w:t>
            </w:r>
          </w:p>
        </w:tc>
      </w:tr>
      <w:tr w:rsidR="00862185" w:rsidRPr="00795AAD" w14:paraId="077A6BB2" w14:textId="77777777" w:rsidTr="00862185">
        <w:trPr>
          <w:cantSplit/>
          <w:trHeight w:val="509"/>
        </w:trPr>
        <w:tc>
          <w:tcPr>
            <w:tcW w:w="1878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F9AC7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1C48A671" wp14:editId="2A260BE1">
                      <wp:simplePos x="0" y="0"/>
                      <wp:positionH relativeFrom="column">
                        <wp:posOffset>1191260</wp:posOffset>
                      </wp:positionH>
                      <wp:positionV relativeFrom="paragraph">
                        <wp:posOffset>-1157605</wp:posOffset>
                      </wp:positionV>
                      <wp:extent cx="130175" cy="2520315"/>
                      <wp:effectExtent l="5715" t="5080" r="7620" b="7620"/>
                      <wp:wrapNone/>
                      <wp:docPr id="12" name="Venstre klammeparentes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30175" cy="2520315"/>
                              </a:xfrm>
                              <a:prstGeom prst="leftBrace">
                                <a:avLst>
                                  <a:gd name="adj1" fmla="val 161341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ACE2777" id="Venstre klammeparentes 12" o:spid="_x0000_s1026" type="#_x0000_t87" style="position:absolute;margin-left:93.8pt;margin-top:-91.15pt;width:10.25pt;height:198.45pt;rotation:-90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"/>
                  </w:pict>
                </mc:Fallback>
              </mc:AlternateContent>
            </w:r>
          </w:p>
          <w:p w14:paraId="10C18842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  <w:t>Less understanding</w:t>
            </w:r>
          </w:p>
          <w:p w14:paraId="6B94F5C9" w14:textId="77777777" w:rsidR="00862185" w:rsidRPr="00795AAD" w:rsidRDefault="00862185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</w:p>
        </w:tc>
        <w:tc>
          <w:tcPr>
            <w:tcW w:w="12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A6077F" w14:textId="77777777" w:rsidR="00862185" w:rsidRPr="00795AAD" w:rsidRDefault="00862185" w:rsidP="00862185">
            <w:pPr>
              <w:spacing w:after="0" w:line="240" w:lineRule="auto"/>
              <w:ind w:right="1735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 </w:t>
            </w:r>
          </w:p>
        </w:tc>
        <w:tc>
          <w:tcPr>
            <w:tcW w:w="190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7A6722" w14:textId="77777777" w:rsidR="00862185" w:rsidRPr="00795AAD" w:rsidRDefault="00862185" w:rsidP="00862185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sz w:val="36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10A26D84" wp14:editId="42500BF6">
                      <wp:simplePos x="0" y="0"/>
                      <wp:positionH relativeFrom="column">
                        <wp:posOffset>1150620</wp:posOffset>
                      </wp:positionH>
                      <wp:positionV relativeFrom="paragraph">
                        <wp:posOffset>-1158240</wp:posOffset>
                      </wp:positionV>
                      <wp:extent cx="151765" cy="2514600"/>
                      <wp:effectExtent l="5080" t="9525" r="13970" b="10160"/>
                      <wp:wrapNone/>
                      <wp:docPr id="11" name="Venstre klammeparentes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51765" cy="2514600"/>
                              </a:xfrm>
                              <a:prstGeom prst="leftBrace">
                                <a:avLst>
                                  <a:gd name="adj1" fmla="val 138075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6FC730" id="Venstre klammeparentes 11" o:spid="_x0000_s1026" type="#_x0000_t87" style="position:absolute;margin-left:90.6pt;margin-top:-91.2pt;width:11.95pt;height:198pt;rotation:-90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"/>
                  </w:pict>
                </mc:Fallback>
              </mc:AlternateContent>
            </w:r>
          </w:p>
          <w:p w14:paraId="2AD34E95" w14:textId="77777777" w:rsidR="00862185" w:rsidRPr="00795AAD" w:rsidRDefault="00862185" w:rsidP="00862185">
            <w:pPr>
              <w:keepNext/>
              <w:spacing w:after="0" w:line="240" w:lineRule="auto"/>
              <w:ind w:right="-108"/>
              <w:jc w:val="center"/>
              <w:outlineLvl w:val="2"/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  <w:t>Better understanding</w:t>
            </w:r>
          </w:p>
        </w:tc>
      </w:tr>
    </w:tbl>
    <w:p w14:paraId="7E823CAA" w14:textId="77777777" w:rsidR="00862185" w:rsidRPr="00795AAD" w:rsidRDefault="00862185" w:rsidP="0086218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da-DK"/>
        </w:rPr>
      </w:pPr>
    </w:p>
    <w:p w14:paraId="655E3E04" w14:textId="77777777" w:rsidR="00862185" w:rsidRPr="00795AAD" w:rsidRDefault="00862185" w:rsidP="0086218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da-DK"/>
        </w:rPr>
      </w:pPr>
    </w:p>
    <w:p w14:paraId="6B7E0DD2" w14:textId="77777777" w:rsidR="00862185" w:rsidRPr="00795AAD" w:rsidRDefault="00862185" w:rsidP="0086218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da-DK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3"/>
        <w:gridCol w:w="1689"/>
        <w:gridCol w:w="58"/>
        <w:gridCol w:w="2344"/>
        <w:gridCol w:w="56"/>
        <w:gridCol w:w="1746"/>
        <w:gridCol w:w="1872"/>
      </w:tblGrid>
      <w:tr w:rsidR="00862185" w:rsidRPr="004C1B1A" w14:paraId="0080850A" w14:textId="77777777" w:rsidTr="00862185">
        <w:trPr>
          <w:cantSplit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E5207B" w14:textId="77777777" w:rsidR="00862185" w:rsidRPr="00795AAD" w:rsidRDefault="00862185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GB" w:eastAsia="da-DK"/>
              </w:rPr>
            </w:pPr>
          </w:p>
          <w:p w14:paraId="3A1BFDCE" w14:textId="77777777" w:rsidR="00862185" w:rsidRPr="00795AAD" w:rsidRDefault="00EA5B8A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17</w:t>
            </w:r>
            <w:r w:rsidR="00862185"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. After the examinations I am:</w:t>
            </w:r>
          </w:p>
          <w:p w14:paraId="5EE4899F" w14:textId="77777777" w:rsidR="00862185" w:rsidRPr="00795AAD" w:rsidRDefault="00862185" w:rsidP="008621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  <w:lang w:val="en-GB" w:eastAsia="da-DK"/>
              </w:rPr>
            </w:pPr>
          </w:p>
        </w:tc>
      </w:tr>
      <w:tr w:rsidR="00862185" w:rsidRPr="00795AAD" w14:paraId="1609EE4F" w14:textId="77777777" w:rsidTr="00862185">
        <w:trPr>
          <w:cantSplit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7C6FCD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D9FAE5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275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A7AE5F5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D4956A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74B9D5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862185" w:rsidRPr="00795AAD" w14:paraId="593B6787" w14:textId="77777777" w:rsidTr="00862185">
        <w:trPr>
          <w:cantSplit/>
          <w:trHeight w:val="407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07FC95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Much less</w:t>
            </w:r>
          </w:p>
          <w:p w14:paraId="4B71963A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impulsiv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9D0E74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Less </w:t>
            </w: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impulsive</w:t>
            </w:r>
          </w:p>
        </w:tc>
        <w:tc>
          <w:tcPr>
            <w:tcW w:w="1275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7405AC0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 w:eastAsia="da-DK"/>
              </w:rPr>
              <w:t>The same as before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E62CB9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More </w:t>
            </w: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impulsive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4E9F29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Much more</w:t>
            </w:r>
          </w:p>
          <w:p w14:paraId="323C9561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impulsive</w:t>
            </w:r>
          </w:p>
        </w:tc>
      </w:tr>
      <w:tr w:rsidR="00862185" w:rsidRPr="00795AAD" w14:paraId="6DCF86FE" w14:textId="77777777" w:rsidTr="00862185">
        <w:trPr>
          <w:cantSplit/>
          <w:trHeight w:val="509"/>
        </w:trPr>
        <w:tc>
          <w:tcPr>
            <w:tcW w:w="18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F9636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13E7C040" wp14:editId="3CC70F99">
                      <wp:simplePos x="0" y="0"/>
                      <wp:positionH relativeFrom="column">
                        <wp:posOffset>1146810</wp:posOffset>
                      </wp:positionH>
                      <wp:positionV relativeFrom="paragraph">
                        <wp:posOffset>-1146810</wp:posOffset>
                      </wp:positionV>
                      <wp:extent cx="151765" cy="2514600"/>
                      <wp:effectExtent l="13335" t="12065" r="5715" b="7620"/>
                      <wp:wrapNone/>
                      <wp:docPr id="10" name="Venstre klammeparentes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51765" cy="2514600"/>
                              </a:xfrm>
                              <a:prstGeom prst="leftBrace">
                                <a:avLst>
                                  <a:gd name="adj1" fmla="val 138075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7A5B62" id="Venstre klammeparentes 10" o:spid="_x0000_s1026" type="#_x0000_t87" style="position:absolute;margin-left:90.3pt;margin-top:-90.3pt;width:11.95pt;height:198pt;rotation:-90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"/>
                  </w:pict>
                </mc:Fallback>
              </mc:AlternateContent>
            </w:r>
          </w:p>
          <w:p w14:paraId="26326C3C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  <w:t>Less impulsive</w:t>
            </w:r>
          </w:p>
          <w:p w14:paraId="776F12BC" w14:textId="77777777" w:rsidR="00862185" w:rsidRPr="00795AAD" w:rsidRDefault="00862185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GB" w:eastAsia="da-DK"/>
              </w:rPr>
            </w:pPr>
          </w:p>
        </w:tc>
        <w:tc>
          <w:tcPr>
            <w:tcW w:w="127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2EA76F" w14:textId="77777777" w:rsidR="00862185" w:rsidRPr="00795AAD" w:rsidRDefault="00862185" w:rsidP="00862185">
            <w:pPr>
              <w:spacing w:after="0" w:line="240" w:lineRule="auto"/>
              <w:ind w:right="1735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 </w:t>
            </w:r>
          </w:p>
        </w:tc>
        <w:tc>
          <w:tcPr>
            <w:tcW w:w="18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DA5851" w14:textId="77777777" w:rsidR="00862185" w:rsidRPr="00795AAD" w:rsidRDefault="00862185" w:rsidP="00862185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sz w:val="36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3BAE2AD6" wp14:editId="23AE2DCF">
                      <wp:simplePos x="0" y="0"/>
                      <wp:positionH relativeFrom="column">
                        <wp:posOffset>1164590</wp:posOffset>
                      </wp:positionH>
                      <wp:positionV relativeFrom="paragraph">
                        <wp:posOffset>-1155065</wp:posOffset>
                      </wp:positionV>
                      <wp:extent cx="151765" cy="2514600"/>
                      <wp:effectExtent l="12065" t="13335" r="6985" b="6350"/>
                      <wp:wrapNone/>
                      <wp:docPr id="9" name="Venstre klammeparentes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51765" cy="2514600"/>
                              </a:xfrm>
                              <a:prstGeom prst="leftBrace">
                                <a:avLst>
                                  <a:gd name="adj1" fmla="val 138075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9FE614E" id="Venstre klammeparentes 9" o:spid="_x0000_s1026" type="#_x0000_t87" style="position:absolute;margin-left:91.7pt;margin-top:-90.95pt;width:11.95pt;height:198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"/>
                  </w:pict>
                </mc:Fallback>
              </mc:AlternateContent>
            </w:r>
          </w:p>
          <w:p w14:paraId="1E7AF32B" w14:textId="77777777" w:rsidR="00862185" w:rsidRPr="00795AAD" w:rsidRDefault="00862185" w:rsidP="00862185">
            <w:pPr>
              <w:keepNext/>
              <w:spacing w:after="0" w:line="240" w:lineRule="auto"/>
              <w:ind w:right="-108"/>
              <w:jc w:val="center"/>
              <w:outlineLvl w:val="2"/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  <w:t>More impulsive</w:t>
            </w:r>
          </w:p>
        </w:tc>
      </w:tr>
      <w:tr w:rsidR="00862185" w:rsidRPr="004C1B1A" w14:paraId="5C9E0D77" w14:textId="77777777" w:rsidTr="00862185">
        <w:trPr>
          <w:cantSplit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7ABE53" w14:textId="77777777" w:rsidR="00862185" w:rsidRPr="00795AAD" w:rsidRDefault="00862185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</w:p>
          <w:p w14:paraId="78E46053" w14:textId="77777777" w:rsidR="00862185" w:rsidRPr="00795AAD" w:rsidRDefault="00EA5B8A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18</w:t>
            </w:r>
            <w:r w:rsidR="00862185"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. After the examinations my ability to listen to other people’s problems is:</w:t>
            </w:r>
          </w:p>
          <w:p w14:paraId="6C5038C0" w14:textId="77777777" w:rsidR="00862185" w:rsidRPr="00795AAD" w:rsidRDefault="00862185" w:rsidP="008621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</w:p>
        </w:tc>
      </w:tr>
      <w:tr w:rsidR="00862185" w:rsidRPr="00795AAD" w14:paraId="31EF5600" w14:textId="77777777" w:rsidTr="00862185">
        <w:trPr>
          <w:cantSplit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7787D7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2A31561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77EEA5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35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50B29ED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5437D9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862185" w:rsidRPr="00795AAD" w14:paraId="1C71C27A" w14:textId="77777777" w:rsidTr="00862185">
        <w:trPr>
          <w:cantSplit/>
          <w:trHeight w:val="457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C3137E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Much less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7CFAC47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Less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110207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 w:eastAsia="da-DK"/>
              </w:rPr>
              <w:t>The same as before</w:t>
            </w:r>
          </w:p>
        </w:tc>
        <w:tc>
          <w:tcPr>
            <w:tcW w:w="935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8877F0B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Greater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217AD3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Much greater</w:t>
            </w:r>
          </w:p>
        </w:tc>
      </w:tr>
      <w:tr w:rsidR="00862185" w:rsidRPr="00795AAD" w14:paraId="5A3564F8" w14:textId="77777777" w:rsidTr="00862185">
        <w:trPr>
          <w:cantSplit/>
          <w:trHeight w:val="509"/>
        </w:trPr>
        <w:tc>
          <w:tcPr>
            <w:tcW w:w="187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E8348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6C201E69" wp14:editId="273B9589">
                      <wp:simplePos x="0" y="0"/>
                      <wp:positionH relativeFrom="column">
                        <wp:posOffset>1191260</wp:posOffset>
                      </wp:positionH>
                      <wp:positionV relativeFrom="paragraph">
                        <wp:posOffset>-1157605</wp:posOffset>
                      </wp:positionV>
                      <wp:extent cx="130175" cy="2520315"/>
                      <wp:effectExtent l="5715" t="5080" r="7620" b="7620"/>
                      <wp:wrapNone/>
                      <wp:docPr id="8" name="Venstre klammeparentes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30175" cy="2520315"/>
                              </a:xfrm>
                              <a:prstGeom prst="leftBrace">
                                <a:avLst>
                                  <a:gd name="adj1" fmla="val 161341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76D1A5E" id="Venstre klammeparentes 8" o:spid="_x0000_s1026" type="#_x0000_t87" style="position:absolute;margin-left:93.8pt;margin-top:-91.15pt;width:10.25pt;height:198.45pt;rotation:-90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"/>
                  </w:pict>
                </mc:Fallback>
              </mc:AlternateContent>
            </w:r>
          </w:p>
          <w:p w14:paraId="203F4D81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  <w:t>Less ability to listen</w:t>
            </w:r>
          </w:p>
          <w:p w14:paraId="378D1A5E" w14:textId="77777777" w:rsidR="00862185" w:rsidRPr="00795AAD" w:rsidRDefault="00862185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394D15" w14:textId="77777777" w:rsidR="00862185" w:rsidRPr="00795AAD" w:rsidRDefault="00862185" w:rsidP="00862185">
            <w:pPr>
              <w:spacing w:after="0" w:line="240" w:lineRule="auto"/>
              <w:ind w:right="1735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 </w:t>
            </w:r>
          </w:p>
        </w:tc>
        <w:tc>
          <w:tcPr>
            <w:tcW w:w="190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4EFCAB" w14:textId="77777777" w:rsidR="00862185" w:rsidRPr="00795AAD" w:rsidRDefault="00862185" w:rsidP="00862185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sz w:val="36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33E4781F" wp14:editId="5EE0FE73">
                      <wp:simplePos x="0" y="0"/>
                      <wp:positionH relativeFrom="column">
                        <wp:posOffset>1150620</wp:posOffset>
                      </wp:positionH>
                      <wp:positionV relativeFrom="paragraph">
                        <wp:posOffset>-1158240</wp:posOffset>
                      </wp:positionV>
                      <wp:extent cx="151765" cy="2514600"/>
                      <wp:effectExtent l="5080" t="9525" r="13970" b="10160"/>
                      <wp:wrapNone/>
                      <wp:docPr id="7" name="Venstre klammeparentes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51765" cy="2514600"/>
                              </a:xfrm>
                              <a:prstGeom prst="leftBrace">
                                <a:avLst>
                                  <a:gd name="adj1" fmla="val 138075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DB5D118" id="Venstre klammeparentes 7" o:spid="_x0000_s1026" type="#_x0000_t87" style="position:absolute;margin-left:90.6pt;margin-top:-91.2pt;width:11.95pt;height:198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"/>
                  </w:pict>
                </mc:Fallback>
              </mc:AlternateContent>
            </w:r>
          </w:p>
          <w:p w14:paraId="113FDE07" w14:textId="77777777" w:rsidR="00862185" w:rsidRPr="00795AAD" w:rsidRDefault="00862185" w:rsidP="00862185">
            <w:pPr>
              <w:keepNext/>
              <w:spacing w:after="0" w:line="240" w:lineRule="auto"/>
              <w:ind w:right="-108"/>
              <w:jc w:val="center"/>
              <w:outlineLvl w:val="2"/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  <w:t>Greater ability to listen</w:t>
            </w:r>
          </w:p>
        </w:tc>
      </w:tr>
      <w:tr w:rsidR="00862185" w:rsidRPr="004C1B1A" w14:paraId="204CD49E" w14:textId="77777777" w:rsidTr="00862185">
        <w:trPr>
          <w:cantSplit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6F614C" w14:textId="77777777" w:rsidR="00862185" w:rsidRPr="00795AAD" w:rsidRDefault="00862185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</w:p>
          <w:p w14:paraId="44F48D55" w14:textId="77777777" w:rsidR="00862185" w:rsidRPr="00795AAD" w:rsidRDefault="00EA5B8A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19</w:t>
            </w:r>
            <w:r w:rsidR="00862185"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. After the examinations my </w:t>
            </w:r>
            <w:r w:rsidR="00862185" w:rsidRPr="00795AAD">
              <w:rPr>
                <w:rFonts w:ascii="Times New Roman" w:eastAsia="Times New Roman" w:hAnsi="Times New Roman" w:cs="GillSans"/>
                <w:sz w:val="28"/>
                <w:szCs w:val="14"/>
                <w:lang w:val="en-GB" w:eastAsia="da-DK"/>
              </w:rPr>
              <w:t>desire to try new and unfamiliar things is</w:t>
            </w:r>
            <w:r w:rsidR="00862185"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:</w:t>
            </w:r>
          </w:p>
          <w:p w14:paraId="74DEBEDB" w14:textId="77777777" w:rsidR="00862185" w:rsidRPr="00795AAD" w:rsidRDefault="00862185" w:rsidP="008621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</w:p>
        </w:tc>
      </w:tr>
      <w:tr w:rsidR="00862185" w:rsidRPr="00795AAD" w14:paraId="55F046C8" w14:textId="77777777" w:rsidTr="00862185">
        <w:trPr>
          <w:cantSplit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856B05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F676C72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B80BC8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35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8A8E499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56C5D6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862185" w:rsidRPr="00795AAD" w14:paraId="1E7FA47A" w14:textId="77777777" w:rsidTr="00862185">
        <w:trPr>
          <w:cantSplit/>
          <w:trHeight w:val="457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D84EA8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Much less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E4E785E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Less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6C995F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 w:eastAsia="da-DK"/>
              </w:rPr>
              <w:t>The same as before</w:t>
            </w:r>
          </w:p>
        </w:tc>
        <w:tc>
          <w:tcPr>
            <w:tcW w:w="935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844A8A8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Greater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06F206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Much greater</w:t>
            </w:r>
          </w:p>
        </w:tc>
      </w:tr>
      <w:tr w:rsidR="00862185" w:rsidRPr="00795AAD" w14:paraId="5CD8AE81" w14:textId="77777777" w:rsidTr="00862185">
        <w:trPr>
          <w:cantSplit/>
          <w:trHeight w:val="509"/>
        </w:trPr>
        <w:tc>
          <w:tcPr>
            <w:tcW w:w="187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59D0F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788E5CAA" wp14:editId="0885CC43">
                      <wp:simplePos x="0" y="0"/>
                      <wp:positionH relativeFrom="column">
                        <wp:posOffset>1191260</wp:posOffset>
                      </wp:positionH>
                      <wp:positionV relativeFrom="paragraph">
                        <wp:posOffset>-1157605</wp:posOffset>
                      </wp:positionV>
                      <wp:extent cx="130175" cy="2520315"/>
                      <wp:effectExtent l="5715" t="5080" r="7620" b="7620"/>
                      <wp:wrapNone/>
                      <wp:docPr id="6" name="Venstre klammeparentes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30175" cy="2520315"/>
                              </a:xfrm>
                              <a:prstGeom prst="leftBrace">
                                <a:avLst>
                                  <a:gd name="adj1" fmla="val 161341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12A63F" id="Venstre klammeparentes 6" o:spid="_x0000_s1026" type="#_x0000_t87" style="position:absolute;margin-left:93.8pt;margin-top:-91.15pt;width:10.25pt;height:198.45pt;rotation:-90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"/>
                  </w:pict>
                </mc:Fallback>
              </mc:AlternateContent>
            </w:r>
          </w:p>
          <w:p w14:paraId="1AF71FE5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  <w:t>Less desire</w:t>
            </w:r>
          </w:p>
          <w:p w14:paraId="158F46B2" w14:textId="77777777" w:rsidR="00862185" w:rsidRPr="00795AAD" w:rsidRDefault="00862185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97DE7A" w14:textId="77777777" w:rsidR="00862185" w:rsidRPr="00795AAD" w:rsidRDefault="00862185" w:rsidP="00862185">
            <w:pPr>
              <w:spacing w:after="0" w:line="240" w:lineRule="auto"/>
              <w:ind w:right="1735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 </w:t>
            </w:r>
          </w:p>
        </w:tc>
        <w:tc>
          <w:tcPr>
            <w:tcW w:w="190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3EB08F" w14:textId="77777777" w:rsidR="00862185" w:rsidRPr="00795AAD" w:rsidRDefault="00862185" w:rsidP="00862185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sz w:val="36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0FF9EC67" wp14:editId="01EED887">
                      <wp:simplePos x="0" y="0"/>
                      <wp:positionH relativeFrom="column">
                        <wp:posOffset>1150620</wp:posOffset>
                      </wp:positionH>
                      <wp:positionV relativeFrom="paragraph">
                        <wp:posOffset>-1158240</wp:posOffset>
                      </wp:positionV>
                      <wp:extent cx="151765" cy="2514600"/>
                      <wp:effectExtent l="5080" t="9525" r="13970" b="10160"/>
                      <wp:wrapNone/>
                      <wp:docPr id="5" name="Venstre klammeparentes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51765" cy="2514600"/>
                              </a:xfrm>
                              <a:prstGeom prst="leftBrace">
                                <a:avLst>
                                  <a:gd name="adj1" fmla="val 138075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B7F3AA" id="Venstre klammeparentes 5" o:spid="_x0000_s1026" type="#_x0000_t87" style="position:absolute;margin-left:90.6pt;margin-top:-91.2pt;width:11.95pt;height:198pt;rotation:-90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"/>
                  </w:pict>
                </mc:Fallback>
              </mc:AlternateContent>
            </w:r>
          </w:p>
          <w:p w14:paraId="1D08274E" w14:textId="77777777" w:rsidR="00862185" w:rsidRPr="00795AAD" w:rsidRDefault="00862185" w:rsidP="00862185">
            <w:pPr>
              <w:keepNext/>
              <w:spacing w:after="0" w:line="240" w:lineRule="auto"/>
              <w:ind w:right="-108"/>
              <w:jc w:val="center"/>
              <w:outlineLvl w:val="2"/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  <w:t>Greater desire</w:t>
            </w:r>
          </w:p>
        </w:tc>
      </w:tr>
      <w:tr w:rsidR="00862185" w:rsidRPr="004C1B1A" w14:paraId="445A73AC" w14:textId="77777777" w:rsidTr="00862185">
        <w:trPr>
          <w:cantSplit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AB7C87" w14:textId="77777777" w:rsidR="00862185" w:rsidRPr="00795AAD" w:rsidRDefault="00862185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</w:p>
          <w:p w14:paraId="70D535EF" w14:textId="77777777" w:rsidR="00862185" w:rsidRPr="00795AAD" w:rsidRDefault="00EA5B8A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20</w:t>
            </w:r>
            <w:r w:rsidR="00862185"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. After the examinations my desire to try risky things is:</w:t>
            </w:r>
          </w:p>
          <w:p w14:paraId="3E830B6F" w14:textId="77777777" w:rsidR="00862185" w:rsidRPr="00795AAD" w:rsidRDefault="00862185" w:rsidP="008621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</w:p>
        </w:tc>
      </w:tr>
      <w:tr w:rsidR="00862185" w:rsidRPr="00795AAD" w14:paraId="3D721FE7" w14:textId="77777777" w:rsidTr="00862185">
        <w:trPr>
          <w:cantSplit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1458DC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0A1E5C8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F91F26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35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92CA117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2CB03F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862185" w:rsidRPr="00795AAD" w14:paraId="174F2D1E" w14:textId="77777777" w:rsidTr="00862185">
        <w:trPr>
          <w:cantSplit/>
          <w:trHeight w:val="457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3EB18A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Much less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62DE60F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Less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DF88A4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 w:eastAsia="da-DK"/>
              </w:rPr>
              <w:t>The same as before</w:t>
            </w:r>
          </w:p>
        </w:tc>
        <w:tc>
          <w:tcPr>
            <w:tcW w:w="935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F89E874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Greater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A75AB3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Much greater</w:t>
            </w:r>
          </w:p>
        </w:tc>
      </w:tr>
      <w:tr w:rsidR="00862185" w:rsidRPr="00795AAD" w14:paraId="0E10FE25" w14:textId="77777777" w:rsidTr="00862185">
        <w:trPr>
          <w:cantSplit/>
          <w:trHeight w:val="509"/>
        </w:trPr>
        <w:tc>
          <w:tcPr>
            <w:tcW w:w="187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829231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42F573DB" wp14:editId="5D6A76F8">
                      <wp:simplePos x="0" y="0"/>
                      <wp:positionH relativeFrom="column">
                        <wp:posOffset>1191260</wp:posOffset>
                      </wp:positionH>
                      <wp:positionV relativeFrom="paragraph">
                        <wp:posOffset>-1157605</wp:posOffset>
                      </wp:positionV>
                      <wp:extent cx="130175" cy="2520315"/>
                      <wp:effectExtent l="5715" t="5080" r="7620" b="7620"/>
                      <wp:wrapNone/>
                      <wp:docPr id="4" name="Venstre klammeparentes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30175" cy="2520315"/>
                              </a:xfrm>
                              <a:prstGeom prst="leftBrace">
                                <a:avLst>
                                  <a:gd name="adj1" fmla="val 161341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7BA29B" id="Venstre klammeparentes 4" o:spid="_x0000_s1026" type="#_x0000_t87" style="position:absolute;margin-left:93.8pt;margin-top:-91.15pt;width:10.25pt;height:198.45pt;rotation:-90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"/>
                  </w:pict>
                </mc:Fallback>
              </mc:AlternateContent>
            </w:r>
          </w:p>
          <w:p w14:paraId="532F47C7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  <w:t>Less desire</w:t>
            </w:r>
          </w:p>
          <w:p w14:paraId="57E17F4C" w14:textId="77777777" w:rsidR="00862185" w:rsidRPr="00795AAD" w:rsidRDefault="00862185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DD76EE" w14:textId="77777777" w:rsidR="00862185" w:rsidRPr="00795AAD" w:rsidRDefault="00862185" w:rsidP="00862185">
            <w:pPr>
              <w:spacing w:after="0" w:line="240" w:lineRule="auto"/>
              <w:ind w:right="1735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 </w:t>
            </w:r>
          </w:p>
        </w:tc>
        <w:tc>
          <w:tcPr>
            <w:tcW w:w="190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2846A7" w14:textId="77777777" w:rsidR="00862185" w:rsidRPr="00795AAD" w:rsidRDefault="00862185" w:rsidP="00862185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sz w:val="36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5862F3D7" wp14:editId="67316096">
                      <wp:simplePos x="0" y="0"/>
                      <wp:positionH relativeFrom="column">
                        <wp:posOffset>1150620</wp:posOffset>
                      </wp:positionH>
                      <wp:positionV relativeFrom="paragraph">
                        <wp:posOffset>-1158240</wp:posOffset>
                      </wp:positionV>
                      <wp:extent cx="151765" cy="2514600"/>
                      <wp:effectExtent l="5080" t="9525" r="13970" b="10160"/>
                      <wp:wrapNone/>
                      <wp:docPr id="3" name="Venstre klammeparentes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51765" cy="2514600"/>
                              </a:xfrm>
                              <a:prstGeom prst="leftBrace">
                                <a:avLst>
                                  <a:gd name="adj1" fmla="val 138075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7095AE" id="Venstre klammeparentes 3" o:spid="_x0000_s1026" type="#_x0000_t87" style="position:absolute;margin-left:90.6pt;margin-top:-91.2pt;width:11.95pt;height:198pt;rotation:-90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"/>
                  </w:pict>
                </mc:Fallback>
              </mc:AlternateContent>
            </w:r>
          </w:p>
          <w:p w14:paraId="632B455D" w14:textId="77777777" w:rsidR="00862185" w:rsidRPr="00795AAD" w:rsidRDefault="00862185" w:rsidP="00862185">
            <w:pPr>
              <w:keepNext/>
              <w:spacing w:after="0" w:line="240" w:lineRule="auto"/>
              <w:ind w:right="-108"/>
              <w:jc w:val="center"/>
              <w:outlineLvl w:val="2"/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  <w:t>Greater desire</w:t>
            </w:r>
          </w:p>
        </w:tc>
      </w:tr>
      <w:tr w:rsidR="00862185" w:rsidRPr="004C1B1A" w14:paraId="4DDBF03A" w14:textId="77777777" w:rsidTr="00862185">
        <w:trPr>
          <w:cantSplit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F2807F" w14:textId="77777777" w:rsidR="00862185" w:rsidRPr="00795AAD" w:rsidRDefault="00862185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</w:p>
          <w:p w14:paraId="3E3864AC" w14:textId="77777777" w:rsidR="00862185" w:rsidRPr="00795AAD" w:rsidRDefault="00EA5B8A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21</w:t>
            </w:r>
            <w:r w:rsidR="00862185"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>. After the examinations I have done things that have exceeded my own boundaries:</w:t>
            </w:r>
          </w:p>
          <w:p w14:paraId="147B00D7" w14:textId="77777777" w:rsidR="00862185" w:rsidRPr="00795AAD" w:rsidRDefault="00862185" w:rsidP="008621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</w:p>
        </w:tc>
      </w:tr>
      <w:tr w:rsidR="00862185" w:rsidRPr="00795AAD" w14:paraId="6525A35F" w14:textId="77777777" w:rsidTr="00862185">
        <w:trPr>
          <w:cantSplit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9BBCC9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6A62B16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CFAA16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35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CBCBF37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00AE25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sym w:font="Wingdings" w:char="F06F"/>
            </w:r>
          </w:p>
        </w:tc>
      </w:tr>
      <w:tr w:rsidR="00862185" w:rsidRPr="00795AAD" w14:paraId="62D1A658" w14:textId="77777777" w:rsidTr="00862185">
        <w:trPr>
          <w:cantSplit/>
          <w:trHeight w:val="457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F95CEF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Much less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C6F2C78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Less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09C3F2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 w:eastAsia="da-DK"/>
              </w:rPr>
              <w:t>The same as before</w:t>
            </w:r>
          </w:p>
        </w:tc>
        <w:tc>
          <w:tcPr>
            <w:tcW w:w="935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1AEF846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More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777BB5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8"/>
                <w:lang w:val="en-GB" w:eastAsia="da-DK"/>
              </w:rPr>
              <w:t>Much more</w:t>
            </w:r>
          </w:p>
        </w:tc>
      </w:tr>
      <w:tr w:rsidR="00862185" w:rsidRPr="00795AAD" w14:paraId="0053B1AF" w14:textId="77777777" w:rsidTr="00862185">
        <w:trPr>
          <w:cantSplit/>
          <w:trHeight w:val="509"/>
        </w:trPr>
        <w:tc>
          <w:tcPr>
            <w:tcW w:w="187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764C6" w14:textId="77777777" w:rsidR="00862185" w:rsidRPr="00795AAD" w:rsidRDefault="00862185" w:rsidP="00862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6C534064" wp14:editId="50DA3DBB">
                      <wp:simplePos x="0" y="0"/>
                      <wp:positionH relativeFrom="column">
                        <wp:posOffset>1191260</wp:posOffset>
                      </wp:positionH>
                      <wp:positionV relativeFrom="paragraph">
                        <wp:posOffset>-1157605</wp:posOffset>
                      </wp:positionV>
                      <wp:extent cx="130175" cy="2520315"/>
                      <wp:effectExtent l="5715" t="13970" r="7620" b="8255"/>
                      <wp:wrapNone/>
                      <wp:docPr id="2" name="Venstre klammeparentes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30175" cy="2520315"/>
                              </a:xfrm>
                              <a:prstGeom prst="leftBrace">
                                <a:avLst>
                                  <a:gd name="adj1" fmla="val 161341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2ACED96" id="Venstre klammeparentes 2" o:spid="_x0000_s1026" type="#_x0000_t87" style="position:absolute;margin-left:93.8pt;margin-top:-91.15pt;width:10.25pt;height:198.45pt;rotation:-90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"/>
                  </w:pict>
                </mc:Fallback>
              </mc:AlternateContent>
            </w:r>
          </w:p>
          <w:p w14:paraId="0B11BB80" w14:textId="77777777" w:rsidR="00862185" w:rsidRPr="00795AAD" w:rsidRDefault="00862185" w:rsidP="00862185">
            <w:pPr>
              <w:keepNext/>
              <w:spacing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  <w:t>Less</w:t>
            </w:r>
          </w:p>
          <w:p w14:paraId="4252E07C" w14:textId="77777777" w:rsidR="00862185" w:rsidRPr="00795AAD" w:rsidRDefault="00862185" w:rsidP="0086218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a-DK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7ADDBA" w14:textId="77777777" w:rsidR="00862185" w:rsidRPr="00795AAD" w:rsidRDefault="00862185" w:rsidP="00862185">
            <w:pPr>
              <w:spacing w:after="0" w:line="240" w:lineRule="auto"/>
              <w:ind w:right="1735"/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sz w:val="28"/>
                <w:szCs w:val="20"/>
                <w:lang w:val="en-GB" w:eastAsia="da-DK"/>
              </w:rPr>
              <w:t xml:space="preserve"> </w:t>
            </w:r>
          </w:p>
        </w:tc>
        <w:tc>
          <w:tcPr>
            <w:tcW w:w="190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98D289" w14:textId="77777777" w:rsidR="00862185" w:rsidRPr="00795AAD" w:rsidRDefault="00862185" w:rsidP="00862185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sz w:val="36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5F7EFD15" wp14:editId="25BFF9C7">
                      <wp:simplePos x="0" y="0"/>
                      <wp:positionH relativeFrom="column">
                        <wp:posOffset>1150620</wp:posOffset>
                      </wp:positionH>
                      <wp:positionV relativeFrom="paragraph">
                        <wp:posOffset>-1158240</wp:posOffset>
                      </wp:positionV>
                      <wp:extent cx="151765" cy="2514600"/>
                      <wp:effectExtent l="5080" t="8890" r="13970" b="10795"/>
                      <wp:wrapNone/>
                      <wp:docPr id="1" name="Venstre klammeparentes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51765" cy="2514600"/>
                              </a:xfrm>
                              <a:prstGeom prst="leftBrace">
                                <a:avLst>
                                  <a:gd name="adj1" fmla="val 138075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9BEF59" id="Venstre klammeparentes 1" o:spid="_x0000_s1026" type="#_x0000_t87" style="position:absolute;margin-left:90.6pt;margin-top:-91.2pt;width:11.95pt;height:198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"/>
                  </w:pict>
                </mc:Fallback>
              </mc:AlternateContent>
            </w:r>
          </w:p>
          <w:p w14:paraId="75D17A74" w14:textId="77777777" w:rsidR="00862185" w:rsidRPr="00795AAD" w:rsidRDefault="00862185" w:rsidP="00862185">
            <w:pPr>
              <w:keepNext/>
              <w:spacing w:after="0" w:line="240" w:lineRule="auto"/>
              <w:ind w:right="-108"/>
              <w:jc w:val="center"/>
              <w:outlineLvl w:val="2"/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</w:pPr>
            <w:r w:rsidRPr="00795AAD">
              <w:rPr>
                <w:rFonts w:ascii="Times New Roman" w:eastAsia="Times New Roman" w:hAnsi="Times New Roman" w:cs="Times New Roman"/>
                <w:b/>
                <w:sz w:val="28"/>
                <w:szCs w:val="20"/>
                <w:lang w:val="en-GB" w:eastAsia="da-DK"/>
              </w:rPr>
              <w:t>More</w:t>
            </w:r>
          </w:p>
        </w:tc>
      </w:tr>
    </w:tbl>
    <w:p w14:paraId="25D42C44" w14:textId="77777777" w:rsidR="00862185" w:rsidRPr="00795AAD" w:rsidRDefault="00862185" w:rsidP="0086218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da-DK"/>
        </w:rPr>
      </w:pPr>
    </w:p>
    <w:p w14:paraId="0668AC97" w14:textId="77777777" w:rsidR="00862185" w:rsidRPr="00795AAD" w:rsidRDefault="00F2295A" w:rsidP="00795AAD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795AAD">
        <w:rPr>
          <w:rFonts w:ascii="Times New Roman" w:hAnsi="Times New Roman" w:cs="Times New Roman"/>
          <w:b/>
          <w:sz w:val="28"/>
          <w:szCs w:val="28"/>
          <w:lang w:val="en-GB"/>
        </w:rPr>
        <w:t>Thank you for your help!</w:t>
      </w:r>
    </w:p>
    <w:sectPr w:rsidR="00862185" w:rsidRPr="00795AAD">
      <w:foot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57E04F" w14:textId="77777777" w:rsidR="00F87A53" w:rsidRDefault="00F87A53" w:rsidP="00A8281E">
      <w:pPr>
        <w:spacing w:after="0" w:line="240" w:lineRule="auto"/>
      </w:pPr>
      <w:r>
        <w:separator/>
      </w:r>
    </w:p>
  </w:endnote>
  <w:endnote w:type="continuationSeparator" w:id="0">
    <w:p w14:paraId="7FC9591D" w14:textId="77777777" w:rsidR="00F87A53" w:rsidRDefault="00F87A53" w:rsidP="00A828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illSans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9666975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1BDDBFF" w14:textId="77777777" w:rsidR="005935F0" w:rsidRPr="00A8281E" w:rsidRDefault="005935F0">
        <w:pPr>
          <w:pStyle w:val="Alatunniste"/>
          <w:jc w:val="right"/>
          <w:rPr>
            <w:rFonts w:ascii="Times New Roman" w:hAnsi="Times New Roman" w:cs="Times New Roman"/>
          </w:rPr>
        </w:pPr>
        <w:r w:rsidRPr="00A8281E">
          <w:rPr>
            <w:rFonts w:ascii="Times New Roman" w:hAnsi="Times New Roman" w:cs="Times New Roman"/>
          </w:rPr>
          <w:fldChar w:fldCharType="begin"/>
        </w:r>
        <w:r w:rsidRPr="00A8281E">
          <w:rPr>
            <w:rFonts w:ascii="Times New Roman" w:hAnsi="Times New Roman" w:cs="Times New Roman"/>
          </w:rPr>
          <w:instrText>PAGE   \* MERGEFORMAT</w:instrText>
        </w:r>
        <w:r w:rsidRPr="00A8281E">
          <w:rPr>
            <w:rFonts w:ascii="Times New Roman" w:hAnsi="Times New Roman" w:cs="Times New Roman"/>
          </w:rPr>
          <w:fldChar w:fldCharType="separate"/>
        </w:r>
        <w:r w:rsidR="004C1B1A">
          <w:rPr>
            <w:rFonts w:ascii="Times New Roman" w:hAnsi="Times New Roman" w:cs="Times New Roman"/>
            <w:noProof/>
          </w:rPr>
          <w:t>11</w:t>
        </w:r>
        <w:r w:rsidRPr="00A8281E">
          <w:rPr>
            <w:rFonts w:ascii="Times New Roman" w:hAnsi="Times New Roman" w:cs="Times New Roman"/>
          </w:rPr>
          <w:fldChar w:fldCharType="end"/>
        </w:r>
      </w:p>
    </w:sdtContent>
  </w:sdt>
  <w:p w14:paraId="2BAD9CC8" w14:textId="77777777" w:rsidR="005935F0" w:rsidRDefault="005935F0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4E7648" w14:textId="77777777" w:rsidR="00F87A53" w:rsidRDefault="00F87A53" w:rsidP="00A8281E">
      <w:pPr>
        <w:spacing w:after="0" w:line="240" w:lineRule="auto"/>
      </w:pPr>
      <w:r>
        <w:separator/>
      </w:r>
    </w:p>
  </w:footnote>
  <w:footnote w:type="continuationSeparator" w:id="0">
    <w:p w14:paraId="1189A0CD" w14:textId="77777777" w:rsidR="00F87A53" w:rsidRDefault="00F87A53" w:rsidP="00A828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EA15B5"/>
    <w:multiLevelType w:val="singleLevel"/>
    <w:tmpl w:val="8F146912"/>
    <w:lvl w:ilvl="0">
      <w:start w:val="6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" w15:restartNumberingAfterBreak="0">
    <w:nsid w:val="15F879A3"/>
    <w:multiLevelType w:val="hybridMultilevel"/>
    <w:tmpl w:val="E132E584"/>
    <w:lvl w:ilvl="0" w:tplc="08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3D41D5"/>
    <w:multiLevelType w:val="singleLevel"/>
    <w:tmpl w:val="0406000F"/>
    <w:lvl w:ilvl="0">
      <w:start w:val="10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>
    <w:abstractNumId w:val="0"/>
  </w:num>
  <w:num w:numId="2">
    <w:abstractNumId w:val="2"/>
    <w:lvlOverride w:ilvl="0">
      <w:startOverride w:val="10"/>
    </w:lvlOverride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a-DK" w:vendorID="64" w:dllVersion="6" w:nlCheck="1" w:checkStyle="0"/>
  <w:activeWritingStyle w:appName="MSWord" w:lang="en-GB" w:vendorID="64" w:dllVersion="6" w:nlCheck="1" w:checkStyle="1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004B"/>
    <w:rsid w:val="00003F8A"/>
    <w:rsid w:val="00055C14"/>
    <w:rsid w:val="00075E5F"/>
    <w:rsid w:val="00127AC8"/>
    <w:rsid w:val="00183EC5"/>
    <w:rsid w:val="001B46FA"/>
    <w:rsid w:val="00233E66"/>
    <w:rsid w:val="00261145"/>
    <w:rsid w:val="0039004B"/>
    <w:rsid w:val="003F62CF"/>
    <w:rsid w:val="00407DE4"/>
    <w:rsid w:val="00464AB5"/>
    <w:rsid w:val="004763B3"/>
    <w:rsid w:val="004C1B1A"/>
    <w:rsid w:val="004F4C81"/>
    <w:rsid w:val="0050739D"/>
    <w:rsid w:val="005935F0"/>
    <w:rsid w:val="00612EEB"/>
    <w:rsid w:val="0062055E"/>
    <w:rsid w:val="00626D79"/>
    <w:rsid w:val="00646581"/>
    <w:rsid w:val="006A4C1E"/>
    <w:rsid w:val="00710037"/>
    <w:rsid w:val="0073109F"/>
    <w:rsid w:val="007443F4"/>
    <w:rsid w:val="007843B6"/>
    <w:rsid w:val="00791998"/>
    <w:rsid w:val="00795AAD"/>
    <w:rsid w:val="007B0A2A"/>
    <w:rsid w:val="00831931"/>
    <w:rsid w:val="00862185"/>
    <w:rsid w:val="008B46A7"/>
    <w:rsid w:val="008B46F0"/>
    <w:rsid w:val="008F0059"/>
    <w:rsid w:val="008F095C"/>
    <w:rsid w:val="008F7192"/>
    <w:rsid w:val="0091709E"/>
    <w:rsid w:val="00931429"/>
    <w:rsid w:val="00A114A3"/>
    <w:rsid w:val="00A43A4A"/>
    <w:rsid w:val="00A8281E"/>
    <w:rsid w:val="00AB0726"/>
    <w:rsid w:val="00B13E5F"/>
    <w:rsid w:val="00B372F7"/>
    <w:rsid w:val="00BB5D8C"/>
    <w:rsid w:val="00BE0382"/>
    <w:rsid w:val="00C10010"/>
    <w:rsid w:val="00C32787"/>
    <w:rsid w:val="00C60222"/>
    <w:rsid w:val="00C73790"/>
    <w:rsid w:val="00CF26C1"/>
    <w:rsid w:val="00D558B6"/>
    <w:rsid w:val="00E20EF0"/>
    <w:rsid w:val="00E46ED4"/>
    <w:rsid w:val="00E775F9"/>
    <w:rsid w:val="00EA5B8A"/>
    <w:rsid w:val="00F2295A"/>
    <w:rsid w:val="00F63B77"/>
    <w:rsid w:val="00F87A53"/>
    <w:rsid w:val="00FE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DF4E04"/>
  <w15:chartTrackingRefBased/>
  <w15:docId w15:val="{7F54ACD8-DE9B-4616-973B-F684B2B91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qFormat/>
    <w:rsid w:val="00931429"/>
    <w:pPr>
      <w:keepNext/>
      <w:spacing w:before="240" w:after="60" w:line="240" w:lineRule="auto"/>
      <w:outlineLvl w:val="0"/>
    </w:pPr>
    <w:rPr>
      <w:rFonts w:ascii="Calibri" w:eastAsia="MS Gothic" w:hAnsi="Calibri" w:cs="Times New Roman"/>
      <w:b/>
      <w:bCs/>
      <w:kern w:val="32"/>
      <w:sz w:val="32"/>
      <w:szCs w:val="32"/>
      <w:lang w:eastAsia="da-DK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86218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86218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86218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86218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86218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Yltunniste">
    <w:name w:val="header"/>
    <w:basedOn w:val="Normaali"/>
    <w:link w:val="YltunnisteChar"/>
    <w:uiPriority w:val="99"/>
    <w:unhideWhenUsed/>
    <w:rsid w:val="00A8281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A8281E"/>
  </w:style>
  <w:style w:type="paragraph" w:styleId="Alatunniste">
    <w:name w:val="footer"/>
    <w:basedOn w:val="Normaali"/>
    <w:link w:val="AlatunnisteChar"/>
    <w:uiPriority w:val="99"/>
    <w:unhideWhenUsed/>
    <w:rsid w:val="00A8281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A8281E"/>
  </w:style>
  <w:style w:type="character" w:customStyle="1" w:styleId="Otsikko1Char">
    <w:name w:val="Otsikko 1 Char"/>
    <w:basedOn w:val="Kappaleenoletusfontti"/>
    <w:link w:val="Otsikko1"/>
    <w:rsid w:val="00931429"/>
    <w:rPr>
      <w:rFonts w:ascii="Calibri" w:eastAsia="MS Gothic" w:hAnsi="Calibri" w:cs="Times New Roman"/>
      <w:b/>
      <w:bCs/>
      <w:kern w:val="32"/>
      <w:sz w:val="32"/>
      <w:szCs w:val="32"/>
      <w:lang w:eastAsia="da-DK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86218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862185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862185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862185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86218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Luettelokappale">
    <w:name w:val="List Paragraph"/>
    <w:basedOn w:val="Normaali"/>
    <w:uiPriority w:val="34"/>
    <w:qFormat/>
    <w:rsid w:val="00464AB5"/>
    <w:pPr>
      <w:ind w:left="720"/>
      <w:contextualSpacing/>
    </w:pPr>
  </w:style>
  <w:style w:type="paragraph" w:styleId="NormaaliWWW">
    <w:name w:val="Normal (Web)"/>
    <w:basedOn w:val="Normaali"/>
    <w:uiPriority w:val="99"/>
    <w:unhideWhenUsed/>
    <w:rsid w:val="006A4C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styleId="Hyperlinkki">
    <w:name w:val="Hyperlink"/>
    <w:basedOn w:val="Kappaleenoletusfontti"/>
    <w:uiPriority w:val="99"/>
    <w:unhideWhenUsed/>
    <w:rsid w:val="006A4C1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139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30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02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57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211</Words>
  <Characters>9811</Characters>
  <Application>Microsoft Office Word</Application>
  <DocSecurity>0</DocSecurity>
  <Lines>81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1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Sadolin Damhus</dc:creator>
  <cp:keywords/>
  <dc:description/>
  <cp:lastModifiedBy>Pauliina ilvespakka</cp:lastModifiedBy>
  <cp:revision>2</cp:revision>
  <dcterms:created xsi:type="dcterms:W3CDTF">2021-10-30T07:41:00Z</dcterms:created>
  <dcterms:modified xsi:type="dcterms:W3CDTF">2021-10-30T07:41:00Z</dcterms:modified>
</cp:coreProperties>
</file>